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F82BDB" w14:textId="10D086EF" w:rsidR="00764722" w:rsidRDefault="00764722" w:rsidP="00764722">
      <w:pPr>
        <w:rPr>
          <w:lang w:val="en-US"/>
        </w:rPr>
      </w:pPr>
      <w:bookmarkStart w:id="0" w:name="_Hlk76633212"/>
    </w:p>
    <w:p w14:paraId="27BE76E6" w14:textId="244277B4" w:rsidR="008F7BF1" w:rsidRPr="00F25362" w:rsidRDefault="008F7BF1" w:rsidP="00F21817">
      <w:pPr>
        <w:pStyle w:val="Heading2"/>
        <w:numPr>
          <w:ilvl w:val="0"/>
          <w:numId w:val="0"/>
        </w:numPr>
        <w:ind w:left="576" w:hanging="576"/>
        <w:rPr>
          <w:lang w:val="en-US"/>
        </w:rPr>
      </w:pPr>
      <w:bookmarkStart w:id="1" w:name="_Hlk76633281"/>
      <w:bookmarkEnd w:id="0"/>
      <w:r>
        <w:rPr>
          <w:lang w:val="en-US"/>
        </w:rPr>
        <w:t>Appendix B</w:t>
      </w:r>
    </w:p>
    <w:tbl>
      <w:tblPr>
        <w:tblStyle w:val="LightList-Accent3"/>
        <w:tblW w:w="5280" w:type="pct"/>
        <w:jc w:val="center"/>
        <w:tblLayout w:type="fixed"/>
        <w:tblCellMar>
          <w:left w:w="57" w:type="dxa"/>
          <w:bottom w:w="57" w:type="dxa"/>
        </w:tblCellMar>
        <w:tblLook w:val="04A0" w:firstRow="1" w:lastRow="0" w:firstColumn="1" w:lastColumn="0" w:noHBand="0" w:noVBand="1"/>
      </w:tblPr>
      <w:tblGrid>
        <w:gridCol w:w="1575"/>
        <w:gridCol w:w="286"/>
        <w:gridCol w:w="236"/>
        <w:gridCol w:w="236"/>
        <w:gridCol w:w="236"/>
        <w:gridCol w:w="236"/>
        <w:gridCol w:w="236"/>
        <w:gridCol w:w="236"/>
        <w:gridCol w:w="236"/>
        <w:gridCol w:w="236"/>
        <w:gridCol w:w="289"/>
        <w:gridCol w:w="236"/>
        <w:gridCol w:w="241"/>
        <w:gridCol w:w="241"/>
        <w:gridCol w:w="241"/>
        <w:gridCol w:w="241"/>
        <w:gridCol w:w="236"/>
        <w:gridCol w:w="241"/>
        <w:gridCol w:w="244"/>
        <w:gridCol w:w="244"/>
        <w:gridCol w:w="317"/>
        <w:gridCol w:w="247"/>
        <w:gridCol w:w="247"/>
        <w:gridCol w:w="247"/>
        <w:gridCol w:w="247"/>
        <w:gridCol w:w="247"/>
        <w:gridCol w:w="247"/>
        <w:gridCol w:w="247"/>
        <w:gridCol w:w="247"/>
        <w:gridCol w:w="247"/>
        <w:gridCol w:w="334"/>
        <w:gridCol w:w="328"/>
        <w:gridCol w:w="253"/>
        <w:gridCol w:w="253"/>
        <w:gridCol w:w="236"/>
        <w:gridCol w:w="236"/>
        <w:gridCol w:w="236"/>
        <w:gridCol w:w="236"/>
        <w:gridCol w:w="236"/>
        <w:gridCol w:w="236"/>
        <w:gridCol w:w="264"/>
        <w:gridCol w:w="236"/>
        <w:gridCol w:w="236"/>
        <w:gridCol w:w="236"/>
        <w:gridCol w:w="236"/>
        <w:gridCol w:w="236"/>
        <w:gridCol w:w="236"/>
        <w:gridCol w:w="236"/>
        <w:gridCol w:w="236"/>
        <w:gridCol w:w="236"/>
        <w:gridCol w:w="323"/>
      </w:tblGrid>
      <w:tr w:rsidR="008F7BF1" w:rsidRPr="00BC6C75" w14:paraId="36E19329" w14:textId="77777777" w:rsidTr="008F7BF1">
        <w:trPr>
          <w:cnfStyle w:val="100000000000" w:firstRow="1" w:lastRow="0" w:firstColumn="0" w:lastColumn="0" w:oddVBand="0" w:evenVBand="0" w:oddHBand="0" w:evenHBand="0" w:firstRowFirstColumn="0" w:firstRowLastColumn="0" w:lastRowFirstColumn="0" w:lastRowLastColumn="0"/>
          <w:tblHeader/>
          <w:jc w:val="center"/>
        </w:trPr>
        <w:tc>
          <w:tcPr>
            <w:cnfStyle w:val="001000000100" w:firstRow="0" w:lastRow="0" w:firstColumn="1" w:lastColumn="0" w:oddVBand="0" w:evenVBand="0" w:oddHBand="0" w:evenHBand="0" w:firstRowFirstColumn="1" w:firstRowLastColumn="0" w:lastRowFirstColumn="0" w:lastRowLastColumn="0"/>
            <w:tcW w:w="5000" w:type="pct"/>
            <w:gridSpan w:val="51"/>
            <w:tcBorders>
              <w:left w:val="nil"/>
            </w:tcBorders>
            <w:shd w:val="clear" w:color="auto" w:fill="FFFFFF" w:themeFill="background1"/>
          </w:tcPr>
          <w:p w14:paraId="2B8F634F" w14:textId="278505DD" w:rsidR="008F7BF1" w:rsidRPr="00F21817" w:rsidRDefault="008F7BF1" w:rsidP="008F7BF1">
            <w:pPr>
              <w:pStyle w:val="Caption"/>
              <w:rPr>
                <w:b/>
                <w:bCs/>
              </w:rPr>
            </w:pPr>
            <w:bookmarkStart w:id="2" w:name="_Ref20150013"/>
            <w:bookmarkStart w:id="3" w:name="_Toc20162342"/>
            <w:bookmarkStart w:id="4" w:name="_Ref20481658"/>
            <w:bookmarkStart w:id="5" w:name="_Toc22655245"/>
            <w:r w:rsidRPr="00497F05">
              <w:t xml:space="preserve">Table </w:t>
            </w:r>
            <w:r w:rsidRPr="00F21817">
              <w:rPr>
                <w:b/>
                <w:bCs/>
                <w:color w:val="4E5053" w:themeColor="text1"/>
              </w:rPr>
              <w:fldChar w:fldCharType="begin"/>
            </w:r>
            <w:r w:rsidRPr="00497F05">
              <w:instrText xml:space="preserve"> SEQ Table \* ARABIC </w:instrText>
            </w:r>
            <w:r w:rsidRPr="00F21817">
              <w:rPr>
                <w:b/>
                <w:bCs/>
                <w:color w:val="4E5053" w:themeColor="text1"/>
              </w:rPr>
              <w:fldChar w:fldCharType="separate"/>
            </w:r>
            <w:r w:rsidR="00C74D2D" w:rsidRPr="00497F05">
              <w:rPr>
                <w:noProof/>
              </w:rPr>
              <w:t>1</w:t>
            </w:r>
            <w:r w:rsidRPr="00F21817">
              <w:rPr>
                <w:b/>
                <w:bCs/>
                <w:noProof/>
                <w:color w:val="4E5053" w:themeColor="text1"/>
              </w:rPr>
              <w:fldChar w:fldCharType="end"/>
            </w:r>
            <w:bookmarkEnd w:id="2"/>
            <w:r w:rsidRPr="00497F05">
              <w:t>. Conceptual saturation analysis</w:t>
            </w:r>
            <w:bookmarkEnd w:id="3"/>
            <w:r w:rsidRPr="00497F05">
              <w:t xml:space="preserve"> for near vision symptoms</w:t>
            </w:r>
            <w:bookmarkEnd w:id="4"/>
            <w:bookmarkEnd w:id="5"/>
          </w:p>
        </w:tc>
      </w:tr>
      <w:tr w:rsidR="008F7BF1" w:rsidRPr="005653B4" w14:paraId="1B7EC6A5" w14:textId="77777777" w:rsidTr="008F7BF1">
        <w:trPr>
          <w:cnfStyle w:val="100000000000" w:firstRow="1" w:lastRow="0" w:firstColumn="0" w:lastColumn="0" w:oddVBand="0" w:evenVBand="0" w:oddHBand="0" w:evenHBand="0" w:firstRowFirstColumn="0" w:firstRowLastColumn="0" w:lastRowFirstColumn="0" w:lastRowLastColumn="0"/>
          <w:tblHeader/>
          <w:jc w:val="center"/>
        </w:trPr>
        <w:tc>
          <w:tcPr>
            <w:cnfStyle w:val="001000000100" w:firstRow="0" w:lastRow="0" w:firstColumn="1" w:lastColumn="0" w:oddVBand="0" w:evenVBand="0" w:oddHBand="0" w:evenHBand="0" w:firstRowFirstColumn="1" w:firstRowLastColumn="0" w:lastRowFirstColumn="0" w:lastRowLastColumn="0"/>
            <w:tcW w:w="561" w:type="pct"/>
            <w:vMerge w:val="restart"/>
            <w:tcBorders>
              <w:right w:val="single" w:sz="8" w:space="0" w:color="FFFFFF" w:themeColor="background2"/>
            </w:tcBorders>
          </w:tcPr>
          <w:p w14:paraId="06D74DFC" w14:textId="77777777" w:rsidR="008F7BF1" w:rsidRPr="005653B4" w:rsidRDefault="008F7BF1" w:rsidP="008F7BF1">
            <w:pPr>
              <w:spacing w:line="276" w:lineRule="auto"/>
              <w:jc w:val="both"/>
              <w:rPr>
                <w:b w:val="0"/>
                <w:bCs w:val="0"/>
                <w:color w:val="FFFFFF" w:themeColor="background2"/>
              </w:rPr>
            </w:pPr>
            <w:r w:rsidRPr="005653B4">
              <w:rPr>
                <w:b w:val="0"/>
                <w:bCs w:val="0"/>
                <w:color w:val="FFFFFF" w:themeColor="background2"/>
              </w:rPr>
              <w:t>Concept</w:t>
            </w:r>
          </w:p>
        </w:tc>
        <w:tc>
          <w:tcPr>
            <w:tcW w:w="876"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0CD777F8" w14:textId="77777777" w:rsidR="008F7BF1" w:rsidRPr="005653B4" w:rsidRDefault="008F7BF1" w:rsidP="008F7BF1">
            <w:pPr>
              <w:spacing w:line="276" w:lineRule="auto"/>
              <w:jc w:val="center"/>
              <w:cnfStyle w:val="100000000000" w:firstRow="1" w:lastRow="0" w:firstColumn="0" w:lastColumn="0" w:oddVBand="0" w:evenVBand="0" w:oddHBand="0" w:evenHBand="0" w:firstRowFirstColumn="0" w:firstRowLastColumn="0" w:lastRowFirstColumn="0" w:lastRowLastColumn="0"/>
              <w:rPr>
                <w:bCs w:val="0"/>
                <w:color w:val="FFFFFF" w:themeColor="background2"/>
              </w:rPr>
            </w:pPr>
            <w:r w:rsidRPr="005653B4">
              <w:rPr>
                <w:bCs w:val="0"/>
                <w:color w:val="FFFFFF" w:themeColor="background2"/>
              </w:rPr>
              <w:t>Set 1 (n=10)</w:t>
            </w:r>
          </w:p>
        </w:tc>
        <w:tc>
          <w:tcPr>
            <w:tcW w:w="885"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41221A25" w14:textId="77777777" w:rsidR="008F7BF1" w:rsidRPr="005653B4" w:rsidRDefault="008F7BF1" w:rsidP="008F7BF1">
            <w:pPr>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5653B4">
              <w:rPr>
                <w:color w:val="FFFFFF" w:themeColor="background2"/>
              </w:rPr>
              <w:t>Set 2 (n=10)</w:t>
            </w:r>
          </w:p>
        </w:tc>
        <w:tc>
          <w:tcPr>
            <w:tcW w:w="911"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5451C7FF" w14:textId="77777777" w:rsidR="008F7BF1" w:rsidRPr="005653B4" w:rsidRDefault="008F7BF1" w:rsidP="008F7BF1">
            <w:pPr>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5653B4">
              <w:rPr>
                <w:color w:val="FFFFFF" w:themeColor="background2"/>
              </w:rPr>
              <w:t>Set 3 (n=10)</w:t>
            </w:r>
          </w:p>
        </w:tc>
        <w:tc>
          <w:tcPr>
            <w:tcW w:w="895"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60725135" w14:textId="77777777" w:rsidR="008F7BF1" w:rsidRPr="005653B4" w:rsidRDefault="008F7BF1" w:rsidP="008F7BF1">
            <w:pPr>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5653B4">
              <w:rPr>
                <w:color w:val="FFFFFF" w:themeColor="background2"/>
              </w:rPr>
              <w:t>Set 4 (n=10)</w:t>
            </w:r>
          </w:p>
        </w:tc>
        <w:tc>
          <w:tcPr>
            <w:tcW w:w="871"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1CA25AB6" w14:textId="77777777" w:rsidR="008F7BF1" w:rsidRPr="005653B4" w:rsidRDefault="008F7BF1" w:rsidP="008F7BF1">
            <w:pPr>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5653B4">
              <w:rPr>
                <w:color w:val="FFFFFF" w:themeColor="background2"/>
              </w:rPr>
              <w:t>Set 5 (n=10)</w:t>
            </w:r>
          </w:p>
        </w:tc>
      </w:tr>
      <w:tr w:rsidR="00F21817" w:rsidRPr="005653B4" w14:paraId="51717E7A" w14:textId="77777777" w:rsidTr="008F7BF1">
        <w:trPr>
          <w:cnfStyle w:val="100000000000" w:firstRow="1" w:lastRow="0" w:firstColumn="0" w:lastColumn="0" w:oddVBand="0" w:evenVBand="0" w:oddHBand="0" w:evenHBand="0" w:firstRowFirstColumn="0" w:firstRowLastColumn="0" w:lastRowFirstColumn="0" w:lastRowLastColumn="0"/>
          <w:cantSplit/>
          <w:trHeight w:val="1897"/>
          <w:tblHeader/>
          <w:jc w:val="center"/>
        </w:trPr>
        <w:tc>
          <w:tcPr>
            <w:cnfStyle w:val="001000000100" w:firstRow="0" w:lastRow="0" w:firstColumn="1" w:lastColumn="0" w:oddVBand="0" w:evenVBand="0" w:oddHBand="0" w:evenHBand="0" w:firstRowFirstColumn="1" w:firstRowLastColumn="0" w:lastRowFirstColumn="0" w:lastRowLastColumn="0"/>
            <w:tcW w:w="561" w:type="pct"/>
            <w:vMerge/>
            <w:tcBorders>
              <w:top w:val="single" w:sz="8" w:space="0" w:color="FFFFFF" w:themeColor="background2"/>
              <w:bottom w:val="single" w:sz="8" w:space="0" w:color="003569" w:themeColor="accent3"/>
              <w:right w:val="single" w:sz="4" w:space="0" w:color="003569" w:themeColor="accent3"/>
            </w:tcBorders>
          </w:tcPr>
          <w:p w14:paraId="69976934" w14:textId="77777777" w:rsidR="008F7BF1" w:rsidRPr="005653B4" w:rsidRDefault="008F7BF1" w:rsidP="008F7BF1">
            <w:pPr>
              <w:spacing w:before="0" w:after="0" w:line="276" w:lineRule="auto"/>
              <w:jc w:val="both"/>
              <w:rPr>
                <w:b w:val="0"/>
                <w:bCs w:val="0"/>
                <w:color w:val="4E5053" w:themeColor="text1"/>
              </w:rPr>
            </w:pPr>
          </w:p>
        </w:tc>
        <w:tc>
          <w:tcPr>
            <w:tcW w:w="102" w:type="pct"/>
            <w:tcBorders>
              <w:top w:val="single" w:sz="8" w:space="0" w:color="FFFFFF" w:themeColor="background2"/>
              <w:left w:val="single" w:sz="4" w:space="0" w:color="003569" w:themeColor="accent3"/>
            </w:tcBorders>
            <w:shd w:val="clear" w:color="auto" w:fill="68B937" w:themeFill="accent1"/>
            <w:textDirection w:val="btLr"/>
            <w:vAlign w:val="top"/>
          </w:tcPr>
          <w:p w14:paraId="70ABD1BF"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2-MOD-US1</w:t>
            </w:r>
          </w:p>
        </w:tc>
        <w:tc>
          <w:tcPr>
            <w:tcW w:w="84" w:type="pct"/>
            <w:tcBorders>
              <w:top w:val="single" w:sz="8" w:space="0" w:color="FFFFFF" w:themeColor="background2"/>
            </w:tcBorders>
            <w:shd w:val="clear" w:color="auto" w:fill="68B937" w:themeFill="accent1"/>
            <w:textDirection w:val="btLr"/>
            <w:vAlign w:val="top"/>
          </w:tcPr>
          <w:p w14:paraId="0A9A6EC5"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59-MILD-US2</w:t>
            </w:r>
          </w:p>
        </w:tc>
        <w:tc>
          <w:tcPr>
            <w:tcW w:w="84" w:type="pct"/>
            <w:tcBorders>
              <w:top w:val="single" w:sz="8" w:space="0" w:color="FFFFFF" w:themeColor="background2"/>
            </w:tcBorders>
            <w:shd w:val="clear" w:color="auto" w:fill="68B937" w:themeFill="accent1"/>
            <w:textDirection w:val="btLr"/>
            <w:vAlign w:val="top"/>
          </w:tcPr>
          <w:p w14:paraId="61984212"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40-MILD-US3</w:t>
            </w:r>
          </w:p>
        </w:tc>
        <w:tc>
          <w:tcPr>
            <w:tcW w:w="84" w:type="pct"/>
            <w:tcBorders>
              <w:top w:val="single" w:sz="8" w:space="0" w:color="FFFFFF" w:themeColor="background2"/>
            </w:tcBorders>
            <w:shd w:val="clear" w:color="auto" w:fill="68B937" w:themeFill="accent1"/>
            <w:textDirection w:val="btLr"/>
            <w:vAlign w:val="top"/>
          </w:tcPr>
          <w:p w14:paraId="292BA9D2"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2-MOD-US4</w:t>
            </w:r>
          </w:p>
        </w:tc>
        <w:tc>
          <w:tcPr>
            <w:tcW w:w="84" w:type="pct"/>
            <w:tcBorders>
              <w:top w:val="single" w:sz="8" w:space="0" w:color="FFFFFF" w:themeColor="background2"/>
            </w:tcBorders>
            <w:shd w:val="clear" w:color="auto" w:fill="68B937" w:themeFill="accent1"/>
            <w:textDirection w:val="btLr"/>
            <w:vAlign w:val="top"/>
          </w:tcPr>
          <w:p w14:paraId="0B1EABBE"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55-MILD-US5</w:t>
            </w:r>
          </w:p>
        </w:tc>
        <w:tc>
          <w:tcPr>
            <w:tcW w:w="84" w:type="pct"/>
            <w:tcBorders>
              <w:top w:val="single" w:sz="8" w:space="0" w:color="FFFFFF" w:themeColor="background2"/>
            </w:tcBorders>
            <w:shd w:val="clear" w:color="auto" w:fill="68B937" w:themeFill="accent1"/>
            <w:textDirection w:val="btLr"/>
            <w:vAlign w:val="top"/>
          </w:tcPr>
          <w:p w14:paraId="32AF5252"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45-MILD-US6</w:t>
            </w:r>
          </w:p>
        </w:tc>
        <w:tc>
          <w:tcPr>
            <w:tcW w:w="84" w:type="pct"/>
            <w:tcBorders>
              <w:top w:val="single" w:sz="8" w:space="0" w:color="FFFFFF" w:themeColor="background2"/>
            </w:tcBorders>
            <w:shd w:val="clear" w:color="auto" w:fill="68B937" w:themeFill="accent1"/>
            <w:textDirection w:val="btLr"/>
            <w:vAlign w:val="top"/>
          </w:tcPr>
          <w:p w14:paraId="0AF5D368"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44-MOD-US7</w:t>
            </w:r>
          </w:p>
        </w:tc>
        <w:tc>
          <w:tcPr>
            <w:tcW w:w="84" w:type="pct"/>
            <w:tcBorders>
              <w:top w:val="single" w:sz="8" w:space="0" w:color="FFFFFF" w:themeColor="background2"/>
            </w:tcBorders>
            <w:shd w:val="clear" w:color="auto" w:fill="68B937" w:themeFill="accent1"/>
            <w:textDirection w:val="btLr"/>
            <w:vAlign w:val="top"/>
          </w:tcPr>
          <w:p w14:paraId="13BBF86D"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41-MILD-US8</w:t>
            </w:r>
          </w:p>
        </w:tc>
        <w:tc>
          <w:tcPr>
            <w:tcW w:w="84" w:type="pct"/>
            <w:tcBorders>
              <w:top w:val="single" w:sz="8" w:space="0" w:color="FFFFFF" w:themeColor="background2"/>
            </w:tcBorders>
            <w:shd w:val="clear" w:color="auto" w:fill="68B937" w:themeFill="accent1"/>
            <w:textDirection w:val="btLr"/>
            <w:vAlign w:val="top"/>
          </w:tcPr>
          <w:p w14:paraId="2D36378E"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61-MOD-US9</w:t>
            </w:r>
          </w:p>
        </w:tc>
        <w:tc>
          <w:tcPr>
            <w:tcW w:w="103" w:type="pct"/>
            <w:tcBorders>
              <w:top w:val="single" w:sz="8" w:space="0" w:color="FFFFFF" w:themeColor="background2"/>
            </w:tcBorders>
            <w:shd w:val="clear" w:color="auto" w:fill="68B937" w:themeFill="accent1"/>
            <w:textDirection w:val="btLr"/>
            <w:vAlign w:val="top"/>
          </w:tcPr>
          <w:p w14:paraId="13FE00C8"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43-MILD-US10</w:t>
            </w:r>
          </w:p>
        </w:tc>
        <w:tc>
          <w:tcPr>
            <w:tcW w:w="84" w:type="pct"/>
            <w:tcBorders>
              <w:top w:val="single" w:sz="8" w:space="0" w:color="FFFFFF" w:themeColor="background2"/>
            </w:tcBorders>
            <w:shd w:val="clear" w:color="auto" w:fill="00A6CB" w:themeFill="accent2"/>
            <w:textDirection w:val="btLr"/>
            <w:vAlign w:val="top"/>
          </w:tcPr>
          <w:p w14:paraId="1270A2FE"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47-MILD-US11</w:t>
            </w:r>
          </w:p>
        </w:tc>
        <w:tc>
          <w:tcPr>
            <w:tcW w:w="86" w:type="pct"/>
            <w:tcBorders>
              <w:top w:val="single" w:sz="8" w:space="0" w:color="FFFFFF" w:themeColor="background2"/>
            </w:tcBorders>
            <w:shd w:val="clear" w:color="auto" w:fill="00A6CB" w:themeFill="accent2"/>
            <w:textDirection w:val="btLr"/>
            <w:vAlign w:val="top"/>
          </w:tcPr>
          <w:p w14:paraId="0629B5CE"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54-MILD-US12</w:t>
            </w:r>
          </w:p>
        </w:tc>
        <w:tc>
          <w:tcPr>
            <w:tcW w:w="86" w:type="pct"/>
            <w:tcBorders>
              <w:top w:val="single" w:sz="8" w:space="0" w:color="FFFFFF" w:themeColor="background2"/>
            </w:tcBorders>
            <w:shd w:val="clear" w:color="auto" w:fill="00A6CB" w:themeFill="accent2"/>
            <w:textDirection w:val="btLr"/>
            <w:vAlign w:val="top"/>
          </w:tcPr>
          <w:p w14:paraId="093056E9"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2-MOD-US13</w:t>
            </w:r>
          </w:p>
        </w:tc>
        <w:tc>
          <w:tcPr>
            <w:tcW w:w="86" w:type="pct"/>
            <w:tcBorders>
              <w:top w:val="single" w:sz="8" w:space="0" w:color="FFFFFF" w:themeColor="background2"/>
            </w:tcBorders>
            <w:shd w:val="clear" w:color="auto" w:fill="00A6CB" w:themeFill="accent2"/>
            <w:textDirection w:val="btLr"/>
            <w:vAlign w:val="top"/>
          </w:tcPr>
          <w:p w14:paraId="1E82EF87"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3-MOD-US14</w:t>
            </w:r>
          </w:p>
        </w:tc>
        <w:tc>
          <w:tcPr>
            <w:tcW w:w="86" w:type="pct"/>
            <w:tcBorders>
              <w:top w:val="single" w:sz="8" w:space="0" w:color="FFFFFF" w:themeColor="background2"/>
            </w:tcBorders>
            <w:shd w:val="clear" w:color="auto" w:fill="00A6CB" w:themeFill="accent2"/>
            <w:textDirection w:val="btLr"/>
            <w:vAlign w:val="top"/>
          </w:tcPr>
          <w:p w14:paraId="202BE171"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46-MILD-US15</w:t>
            </w:r>
          </w:p>
        </w:tc>
        <w:tc>
          <w:tcPr>
            <w:tcW w:w="84" w:type="pct"/>
            <w:tcBorders>
              <w:top w:val="single" w:sz="8" w:space="0" w:color="FFFFFF" w:themeColor="background2"/>
            </w:tcBorders>
            <w:shd w:val="clear" w:color="auto" w:fill="00A6CB" w:themeFill="accent2"/>
            <w:textDirection w:val="btLr"/>
            <w:vAlign w:val="top"/>
          </w:tcPr>
          <w:p w14:paraId="4E7465E5"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8-MOD-R1-FR2</w:t>
            </w:r>
          </w:p>
        </w:tc>
        <w:tc>
          <w:tcPr>
            <w:tcW w:w="86" w:type="pct"/>
            <w:tcBorders>
              <w:top w:val="single" w:sz="8" w:space="0" w:color="FFFFFF" w:themeColor="background2"/>
            </w:tcBorders>
            <w:shd w:val="clear" w:color="auto" w:fill="00A6CB" w:themeFill="accent2"/>
            <w:textDirection w:val="btLr"/>
            <w:vAlign w:val="top"/>
          </w:tcPr>
          <w:p w14:paraId="6275E4B8"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48-MILD-R1-FR3</w:t>
            </w:r>
          </w:p>
        </w:tc>
        <w:tc>
          <w:tcPr>
            <w:tcW w:w="87" w:type="pct"/>
            <w:tcBorders>
              <w:top w:val="single" w:sz="8" w:space="0" w:color="FFFFFF" w:themeColor="background2"/>
            </w:tcBorders>
            <w:shd w:val="clear" w:color="auto" w:fill="00A6CB" w:themeFill="accent2"/>
            <w:textDirection w:val="btLr"/>
            <w:vAlign w:val="top"/>
          </w:tcPr>
          <w:p w14:paraId="5FD46193"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51-MOD-R1-FR1</w:t>
            </w:r>
          </w:p>
        </w:tc>
        <w:tc>
          <w:tcPr>
            <w:tcW w:w="87" w:type="pct"/>
            <w:tcBorders>
              <w:top w:val="single" w:sz="8" w:space="0" w:color="FFFFFF" w:themeColor="background2"/>
            </w:tcBorders>
            <w:shd w:val="clear" w:color="auto" w:fill="00A6CB" w:themeFill="accent2"/>
            <w:textDirection w:val="btLr"/>
            <w:vAlign w:val="top"/>
          </w:tcPr>
          <w:p w14:paraId="71B03278"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63-MOD-R1-DE1</w:t>
            </w:r>
          </w:p>
        </w:tc>
        <w:tc>
          <w:tcPr>
            <w:tcW w:w="113" w:type="pct"/>
            <w:tcBorders>
              <w:top w:val="single" w:sz="8" w:space="0" w:color="FFFFFF" w:themeColor="background2"/>
            </w:tcBorders>
            <w:shd w:val="clear" w:color="auto" w:fill="00A6CB" w:themeFill="accent2"/>
            <w:textDirection w:val="btLr"/>
            <w:vAlign w:val="top"/>
          </w:tcPr>
          <w:p w14:paraId="0F8D1F48"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61-MOD-R1-DE2</w:t>
            </w:r>
          </w:p>
        </w:tc>
        <w:tc>
          <w:tcPr>
            <w:tcW w:w="88" w:type="pct"/>
            <w:tcBorders>
              <w:top w:val="single" w:sz="8" w:space="0" w:color="FFFFFF" w:themeColor="background2"/>
            </w:tcBorders>
            <w:shd w:val="clear" w:color="auto" w:fill="EF7F04" w:themeFill="accent4"/>
            <w:textDirection w:val="btLr"/>
            <w:vAlign w:val="top"/>
          </w:tcPr>
          <w:p w14:paraId="33F5C009"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53-MILD-R1-DE3</w:t>
            </w:r>
          </w:p>
        </w:tc>
        <w:tc>
          <w:tcPr>
            <w:tcW w:w="88" w:type="pct"/>
            <w:tcBorders>
              <w:top w:val="single" w:sz="8" w:space="0" w:color="FFFFFF" w:themeColor="background2"/>
            </w:tcBorders>
            <w:shd w:val="clear" w:color="auto" w:fill="EF7F04" w:themeFill="accent4"/>
            <w:textDirection w:val="btLr"/>
            <w:vAlign w:val="top"/>
          </w:tcPr>
          <w:p w14:paraId="75D4D98E"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41-MILD-R1-FR4</w:t>
            </w:r>
          </w:p>
        </w:tc>
        <w:tc>
          <w:tcPr>
            <w:tcW w:w="88" w:type="pct"/>
            <w:tcBorders>
              <w:top w:val="single" w:sz="8" w:space="0" w:color="FFFFFF" w:themeColor="background2"/>
            </w:tcBorders>
            <w:shd w:val="clear" w:color="auto" w:fill="EF7F04" w:themeFill="accent4"/>
            <w:textDirection w:val="btLr"/>
            <w:vAlign w:val="top"/>
          </w:tcPr>
          <w:p w14:paraId="01AB16F3"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65-MOD-R1-FR5</w:t>
            </w:r>
          </w:p>
        </w:tc>
        <w:tc>
          <w:tcPr>
            <w:tcW w:w="88" w:type="pct"/>
            <w:tcBorders>
              <w:top w:val="single" w:sz="8" w:space="0" w:color="FFFFFF" w:themeColor="background2"/>
            </w:tcBorders>
            <w:shd w:val="clear" w:color="auto" w:fill="EF7F04" w:themeFill="accent4"/>
            <w:textDirection w:val="btLr"/>
            <w:vAlign w:val="top"/>
          </w:tcPr>
          <w:p w14:paraId="1B9C0D38"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0-MOD-R1-DE4</w:t>
            </w:r>
          </w:p>
        </w:tc>
        <w:tc>
          <w:tcPr>
            <w:tcW w:w="88" w:type="pct"/>
            <w:tcBorders>
              <w:top w:val="single" w:sz="8" w:space="0" w:color="FFFFFF" w:themeColor="background2"/>
            </w:tcBorders>
            <w:shd w:val="clear" w:color="auto" w:fill="EF7F04" w:themeFill="accent4"/>
            <w:textDirection w:val="btLr"/>
            <w:vAlign w:val="top"/>
          </w:tcPr>
          <w:p w14:paraId="4CB3E5E0"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5-MOD-R1-DE5</w:t>
            </w:r>
          </w:p>
        </w:tc>
        <w:tc>
          <w:tcPr>
            <w:tcW w:w="88" w:type="pct"/>
            <w:tcBorders>
              <w:top w:val="single" w:sz="8" w:space="0" w:color="FFFFFF" w:themeColor="background2"/>
            </w:tcBorders>
            <w:shd w:val="clear" w:color="auto" w:fill="EF7F04" w:themeFill="accent4"/>
            <w:textDirection w:val="btLr"/>
            <w:vAlign w:val="top"/>
          </w:tcPr>
          <w:p w14:paraId="2C86ACA0"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42-MILD-R1-US1</w:t>
            </w:r>
          </w:p>
        </w:tc>
        <w:tc>
          <w:tcPr>
            <w:tcW w:w="88" w:type="pct"/>
            <w:tcBorders>
              <w:top w:val="single" w:sz="8" w:space="0" w:color="FFFFFF" w:themeColor="background2"/>
            </w:tcBorders>
            <w:shd w:val="clear" w:color="auto" w:fill="EF7F04" w:themeFill="accent4"/>
            <w:textDirection w:val="btLr"/>
            <w:vAlign w:val="top"/>
          </w:tcPr>
          <w:p w14:paraId="45993F54"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4-MILD-R1-US5</w:t>
            </w:r>
          </w:p>
        </w:tc>
        <w:tc>
          <w:tcPr>
            <w:tcW w:w="88" w:type="pct"/>
            <w:tcBorders>
              <w:top w:val="single" w:sz="8" w:space="0" w:color="FFFFFF" w:themeColor="background2"/>
            </w:tcBorders>
            <w:shd w:val="clear" w:color="auto" w:fill="EF7F04" w:themeFill="accent4"/>
            <w:textDirection w:val="btLr"/>
            <w:vAlign w:val="top"/>
          </w:tcPr>
          <w:p w14:paraId="231F651D"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55-MILD-R1-US2</w:t>
            </w:r>
          </w:p>
        </w:tc>
        <w:tc>
          <w:tcPr>
            <w:tcW w:w="88" w:type="pct"/>
            <w:tcBorders>
              <w:top w:val="single" w:sz="8" w:space="0" w:color="FFFFFF" w:themeColor="background2"/>
            </w:tcBorders>
            <w:shd w:val="clear" w:color="auto" w:fill="EF7F04" w:themeFill="accent4"/>
            <w:textDirection w:val="btLr"/>
            <w:vAlign w:val="top"/>
          </w:tcPr>
          <w:p w14:paraId="0676DD16"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60-MILD-R1-US7</w:t>
            </w:r>
          </w:p>
        </w:tc>
        <w:tc>
          <w:tcPr>
            <w:tcW w:w="119" w:type="pct"/>
            <w:tcBorders>
              <w:top w:val="single" w:sz="8" w:space="0" w:color="FFFFFF" w:themeColor="background2"/>
            </w:tcBorders>
            <w:shd w:val="clear" w:color="auto" w:fill="EF7F04" w:themeFill="accent4"/>
            <w:textDirection w:val="btLr"/>
            <w:vAlign w:val="top"/>
          </w:tcPr>
          <w:p w14:paraId="190C366A"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65-MOD-R1-US6</w:t>
            </w:r>
          </w:p>
        </w:tc>
        <w:tc>
          <w:tcPr>
            <w:tcW w:w="117" w:type="pct"/>
            <w:tcBorders>
              <w:top w:val="single" w:sz="8" w:space="0" w:color="FFFFFF" w:themeColor="background2"/>
            </w:tcBorders>
            <w:shd w:val="clear" w:color="auto" w:fill="FFBB2D" w:themeFill="accent6"/>
            <w:textDirection w:val="btLr"/>
            <w:vAlign w:val="top"/>
          </w:tcPr>
          <w:p w14:paraId="04903470"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M45-MOD-R1-US4</w:t>
            </w:r>
          </w:p>
        </w:tc>
        <w:tc>
          <w:tcPr>
            <w:tcW w:w="90" w:type="pct"/>
            <w:tcBorders>
              <w:top w:val="single" w:sz="8" w:space="0" w:color="FFFFFF" w:themeColor="background2"/>
            </w:tcBorders>
            <w:shd w:val="clear" w:color="auto" w:fill="FFBB2D" w:themeFill="accent6"/>
            <w:textDirection w:val="btLr"/>
            <w:vAlign w:val="top"/>
          </w:tcPr>
          <w:p w14:paraId="2B385B72"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bCs w:val="0"/>
                <w:sz w:val="18"/>
              </w:rPr>
            </w:pPr>
            <w:r w:rsidRPr="005653B4">
              <w:rPr>
                <w:bCs w:val="0"/>
                <w:sz w:val="18"/>
              </w:rPr>
              <w:t>F55-MILD-R1-US3</w:t>
            </w:r>
          </w:p>
        </w:tc>
        <w:tc>
          <w:tcPr>
            <w:tcW w:w="90" w:type="pct"/>
            <w:tcBorders>
              <w:top w:val="single" w:sz="8" w:space="0" w:color="FFFFFF" w:themeColor="background2"/>
            </w:tcBorders>
            <w:shd w:val="clear" w:color="auto" w:fill="FFBB2D" w:themeFill="accent6"/>
            <w:textDirection w:val="btLr"/>
            <w:vAlign w:val="top"/>
          </w:tcPr>
          <w:p w14:paraId="2C18E514"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M65-MOD-R2-US7</w:t>
            </w:r>
          </w:p>
        </w:tc>
        <w:tc>
          <w:tcPr>
            <w:tcW w:w="84" w:type="pct"/>
            <w:tcBorders>
              <w:top w:val="single" w:sz="8" w:space="0" w:color="FFFFFF" w:themeColor="background2"/>
            </w:tcBorders>
            <w:shd w:val="clear" w:color="auto" w:fill="FFBB2D" w:themeFill="accent6"/>
            <w:textDirection w:val="btLr"/>
            <w:vAlign w:val="top"/>
          </w:tcPr>
          <w:p w14:paraId="521900BD"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42-MOD-R2-US3</w:t>
            </w:r>
          </w:p>
        </w:tc>
        <w:tc>
          <w:tcPr>
            <w:tcW w:w="84" w:type="pct"/>
            <w:tcBorders>
              <w:top w:val="single" w:sz="8" w:space="0" w:color="FFFFFF" w:themeColor="background2"/>
            </w:tcBorders>
            <w:shd w:val="clear" w:color="auto" w:fill="FFBB2D" w:themeFill="accent6"/>
            <w:textDirection w:val="btLr"/>
            <w:vAlign w:val="top"/>
          </w:tcPr>
          <w:p w14:paraId="243E2FA6"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60-MOD-R2-US4</w:t>
            </w:r>
          </w:p>
        </w:tc>
        <w:tc>
          <w:tcPr>
            <w:tcW w:w="84" w:type="pct"/>
            <w:tcBorders>
              <w:top w:val="single" w:sz="8" w:space="0" w:color="FFFFFF" w:themeColor="background2"/>
            </w:tcBorders>
            <w:shd w:val="clear" w:color="auto" w:fill="FFBB2D" w:themeFill="accent6"/>
            <w:textDirection w:val="btLr"/>
            <w:vAlign w:val="top"/>
          </w:tcPr>
          <w:p w14:paraId="00B6B6BF"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57-MOD-R2-US5</w:t>
            </w:r>
          </w:p>
        </w:tc>
        <w:tc>
          <w:tcPr>
            <w:tcW w:w="84" w:type="pct"/>
            <w:tcBorders>
              <w:top w:val="single" w:sz="8" w:space="0" w:color="FFFFFF" w:themeColor="background2"/>
            </w:tcBorders>
            <w:shd w:val="clear" w:color="auto" w:fill="FFBB2D" w:themeFill="accent6"/>
            <w:textDirection w:val="btLr"/>
            <w:vAlign w:val="top"/>
          </w:tcPr>
          <w:p w14:paraId="7C8D5CC7"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41-MOD-R2-US2</w:t>
            </w:r>
          </w:p>
        </w:tc>
        <w:tc>
          <w:tcPr>
            <w:tcW w:w="84" w:type="pct"/>
            <w:tcBorders>
              <w:top w:val="single" w:sz="8" w:space="0" w:color="FFFFFF" w:themeColor="background2"/>
            </w:tcBorders>
            <w:shd w:val="clear" w:color="auto" w:fill="FFBB2D" w:themeFill="accent6"/>
            <w:textDirection w:val="btLr"/>
            <w:vAlign w:val="top"/>
          </w:tcPr>
          <w:p w14:paraId="562D429E"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M65-MOD-R2-US6</w:t>
            </w:r>
          </w:p>
        </w:tc>
        <w:tc>
          <w:tcPr>
            <w:tcW w:w="84" w:type="pct"/>
            <w:tcBorders>
              <w:top w:val="single" w:sz="8" w:space="0" w:color="FFFFFF" w:themeColor="background2"/>
            </w:tcBorders>
            <w:shd w:val="clear" w:color="auto" w:fill="FFBB2D" w:themeFill="accent6"/>
            <w:textDirection w:val="btLr"/>
            <w:vAlign w:val="top"/>
          </w:tcPr>
          <w:p w14:paraId="2161843D"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M50-MOD-R2-US8</w:t>
            </w:r>
          </w:p>
        </w:tc>
        <w:tc>
          <w:tcPr>
            <w:tcW w:w="94" w:type="pct"/>
            <w:tcBorders>
              <w:top w:val="single" w:sz="8" w:space="0" w:color="FFFFFF" w:themeColor="background2"/>
            </w:tcBorders>
            <w:shd w:val="clear" w:color="auto" w:fill="FFBB2D" w:themeFill="accent6"/>
            <w:textDirection w:val="btLr"/>
            <w:vAlign w:val="top"/>
          </w:tcPr>
          <w:p w14:paraId="351ACDA9"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48-MOD-R2-US1</w:t>
            </w:r>
          </w:p>
        </w:tc>
        <w:tc>
          <w:tcPr>
            <w:tcW w:w="84" w:type="pct"/>
            <w:tcBorders>
              <w:top w:val="single" w:sz="8" w:space="0" w:color="FFFFFF" w:themeColor="background2"/>
            </w:tcBorders>
            <w:shd w:val="clear" w:color="auto" w:fill="008380" w:themeFill="accent5"/>
            <w:textDirection w:val="btLr"/>
            <w:vAlign w:val="top"/>
          </w:tcPr>
          <w:p w14:paraId="60509A65"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58-MOD-R2-FR2</w:t>
            </w:r>
          </w:p>
        </w:tc>
        <w:tc>
          <w:tcPr>
            <w:tcW w:w="84" w:type="pct"/>
            <w:tcBorders>
              <w:top w:val="single" w:sz="8" w:space="0" w:color="FFFFFF" w:themeColor="background2"/>
            </w:tcBorders>
            <w:shd w:val="clear" w:color="auto" w:fill="008380" w:themeFill="accent5"/>
            <w:textDirection w:val="btLr"/>
            <w:vAlign w:val="top"/>
          </w:tcPr>
          <w:p w14:paraId="0F3FF1E8"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M47-MILD-R2-DE2</w:t>
            </w:r>
          </w:p>
        </w:tc>
        <w:tc>
          <w:tcPr>
            <w:tcW w:w="84" w:type="pct"/>
            <w:tcBorders>
              <w:top w:val="single" w:sz="8" w:space="0" w:color="FFFFFF" w:themeColor="background2"/>
            </w:tcBorders>
            <w:shd w:val="clear" w:color="auto" w:fill="008380" w:themeFill="accent5"/>
            <w:textDirection w:val="btLr"/>
            <w:vAlign w:val="top"/>
          </w:tcPr>
          <w:p w14:paraId="23300343"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62-MOD-R2-FR4</w:t>
            </w:r>
          </w:p>
        </w:tc>
        <w:tc>
          <w:tcPr>
            <w:tcW w:w="84" w:type="pct"/>
            <w:tcBorders>
              <w:top w:val="single" w:sz="8" w:space="0" w:color="FFFFFF" w:themeColor="background2"/>
            </w:tcBorders>
            <w:shd w:val="clear" w:color="auto" w:fill="008380" w:themeFill="accent5"/>
            <w:textDirection w:val="btLr"/>
            <w:vAlign w:val="top"/>
          </w:tcPr>
          <w:p w14:paraId="03F9DABD"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44-MILD-R2-DE3</w:t>
            </w:r>
          </w:p>
        </w:tc>
        <w:tc>
          <w:tcPr>
            <w:tcW w:w="84" w:type="pct"/>
            <w:tcBorders>
              <w:top w:val="single" w:sz="8" w:space="0" w:color="FFFFFF" w:themeColor="background2"/>
            </w:tcBorders>
            <w:shd w:val="clear" w:color="auto" w:fill="008380" w:themeFill="accent5"/>
            <w:textDirection w:val="btLr"/>
            <w:vAlign w:val="top"/>
          </w:tcPr>
          <w:p w14:paraId="23493D62"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40-MILD-R2-DE1</w:t>
            </w:r>
          </w:p>
        </w:tc>
        <w:tc>
          <w:tcPr>
            <w:tcW w:w="84" w:type="pct"/>
            <w:tcBorders>
              <w:top w:val="single" w:sz="8" w:space="0" w:color="FFFFFF" w:themeColor="background2"/>
            </w:tcBorders>
            <w:shd w:val="clear" w:color="auto" w:fill="008380" w:themeFill="accent5"/>
            <w:textDirection w:val="btLr"/>
            <w:vAlign w:val="top"/>
          </w:tcPr>
          <w:p w14:paraId="4BC49F55"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61-MOD-R2-FR5</w:t>
            </w:r>
          </w:p>
        </w:tc>
        <w:tc>
          <w:tcPr>
            <w:tcW w:w="84" w:type="pct"/>
            <w:tcBorders>
              <w:top w:val="single" w:sz="8" w:space="0" w:color="FFFFFF" w:themeColor="background2"/>
            </w:tcBorders>
            <w:shd w:val="clear" w:color="auto" w:fill="008380" w:themeFill="accent5"/>
            <w:textDirection w:val="btLr"/>
            <w:vAlign w:val="top"/>
          </w:tcPr>
          <w:p w14:paraId="51216BB3"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49-MILD-R2-DE5</w:t>
            </w:r>
          </w:p>
        </w:tc>
        <w:tc>
          <w:tcPr>
            <w:tcW w:w="84" w:type="pct"/>
            <w:tcBorders>
              <w:top w:val="single" w:sz="8" w:space="0" w:color="FFFFFF" w:themeColor="background2"/>
            </w:tcBorders>
            <w:shd w:val="clear" w:color="auto" w:fill="008380" w:themeFill="accent5"/>
            <w:textDirection w:val="btLr"/>
            <w:vAlign w:val="top"/>
          </w:tcPr>
          <w:p w14:paraId="0A2D9A7B"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49-MILD-R2-DE4</w:t>
            </w:r>
          </w:p>
        </w:tc>
        <w:tc>
          <w:tcPr>
            <w:tcW w:w="84" w:type="pct"/>
            <w:tcBorders>
              <w:top w:val="single" w:sz="8" w:space="0" w:color="FFFFFF" w:themeColor="background2"/>
            </w:tcBorders>
            <w:shd w:val="clear" w:color="auto" w:fill="008380" w:themeFill="accent5"/>
            <w:textDirection w:val="btLr"/>
            <w:vAlign w:val="top"/>
          </w:tcPr>
          <w:p w14:paraId="128C1C1B"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F59-MOD-R2-FR1</w:t>
            </w:r>
          </w:p>
        </w:tc>
        <w:tc>
          <w:tcPr>
            <w:tcW w:w="115" w:type="pct"/>
            <w:tcBorders>
              <w:top w:val="single" w:sz="8" w:space="0" w:color="FFFFFF" w:themeColor="background2"/>
            </w:tcBorders>
            <w:shd w:val="clear" w:color="auto" w:fill="008380" w:themeFill="accent5"/>
            <w:textDirection w:val="btLr"/>
            <w:vAlign w:val="top"/>
          </w:tcPr>
          <w:p w14:paraId="241EECDC" w14:textId="77777777" w:rsidR="008F7BF1" w:rsidRPr="005653B4" w:rsidRDefault="008F7BF1" w:rsidP="008F7BF1">
            <w:pPr>
              <w:spacing w:before="0" w:after="0" w:line="180" w:lineRule="exact"/>
              <w:cnfStyle w:val="100000000000" w:firstRow="1" w:lastRow="0" w:firstColumn="0" w:lastColumn="0" w:oddVBand="0" w:evenVBand="0" w:oddHBand="0" w:evenHBand="0" w:firstRowFirstColumn="0" w:firstRowLastColumn="0" w:lastRowFirstColumn="0" w:lastRowLastColumn="0"/>
              <w:rPr>
                <w:sz w:val="18"/>
              </w:rPr>
            </w:pPr>
            <w:r w:rsidRPr="005653B4">
              <w:rPr>
                <w:sz w:val="18"/>
              </w:rPr>
              <w:t>M56-MILD-R2-FR6</w:t>
            </w:r>
          </w:p>
        </w:tc>
      </w:tr>
      <w:tr w:rsidR="00F21817" w:rsidRPr="005653B4" w14:paraId="09D70513" w14:textId="77777777" w:rsidTr="008F7BF1">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561" w:type="pct"/>
          </w:tcPr>
          <w:p w14:paraId="0A0DDDE6" w14:textId="77777777" w:rsidR="008F7BF1" w:rsidRPr="005653B4" w:rsidRDefault="008F7BF1" w:rsidP="008F7BF1">
            <w:pPr>
              <w:spacing w:before="0" w:after="0" w:line="276" w:lineRule="auto"/>
              <w:jc w:val="both"/>
              <w:rPr>
                <w:bCs w:val="0"/>
                <w:sz w:val="18"/>
                <w:szCs w:val="18"/>
              </w:rPr>
            </w:pPr>
            <w:r w:rsidRPr="005653B4">
              <w:rPr>
                <w:bCs w:val="0"/>
                <w:sz w:val="18"/>
                <w:szCs w:val="18"/>
              </w:rPr>
              <w:t>Impaired near vision acuity</w:t>
            </w:r>
          </w:p>
        </w:tc>
        <w:tc>
          <w:tcPr>
            <w:tcW w:w="102" w:type="pct"/>
            <w:shd w:val="clear" w:color="auto" w:fill="FFFF00"/>
          </w:tcPr>
          <w:p w14:paraId="51067049" w14:textId="77777777" w:rsidR="008F7BF1" w:rsidRPr="003364A0"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Pr>
          <w:p w14:paraId="7F0E6F0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67C6E09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53A415B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58E110A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4D4898FB"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7521A58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26D73B4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2A09DE8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03" w:type="pct"/>
          </w:tcPr>
          <w:p w14:paraId="57AB6CD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667B2E9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1EB884A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27C5839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5F55DC92"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7BFBA706" w14:textId="77777777" w:rsidR="008F7BF1" w:rsidRPr="003364A0"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Pr>
          <w:p w14:paraId="0043972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3C0A845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7" w:type="pct"/>
          </w:tcPr>
          <w:p w14:paraId="7A82E66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7" w:type="pct"/>
          </w:tcPr>
          <w:p w14:paraId="0ACDD08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13" w:type="pct"/>
          </w:tcPr>
          <w:p w14:paraId="14C51C5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68DDEF6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2536378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2BFD329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2B8A06E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693762B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0CD228E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7577B80C"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0CDCA2EB" w14:textId="77777777" w:rsidR="008F7BF1" w:rsidRPr="003364A0"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8" w:type="pct"/>
          </w:tcPr>
          <w:p w14:paraId="0762BCE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19" w:type="pct"/>
          </w:tcPr>
          <w:p w14:paraId="71F5D83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17" w:type="pct"/>
          </w:tcPr>
          <w:p w14:paraId="7F7477D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90" w:type="pct"/>
          </w:tcPr>
          <w:p w14:paraId="3226666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90" w:type="pct"/>
            <w:shd w:val="clear" w:color="auto" w:fill="auto"/>
          </w:tcPr>
          <w:p w14:paraId="063405B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14CB239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5020BB2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12B8D7E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58409C9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41C4A34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2FB9954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94" w:type="pct"/>
          </w:tcPr>
          <w:p w14:paraId="7DA038C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06B00E4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2B2092B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1BAA011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63F81A6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4018EB5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1708EB8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4C40771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026113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2F6F2C9E"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15" w:type="pct"/>
            <w:shd w:val="clear" w:color="auto" w:fill="auto"/>
          </w:tcPr>
          <w:p w14:paraId="570F87B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r>
      <w:tr w:rsidR="00F21817" w:rsidRPr="005653B4" w14:paraId="3DBB481B"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shd w:val="clear" w:color="auto" w:fill="FFFFFF" w:themeFill="background2"/>
          </w:tcPr>
          <w:p w14:paraId="18EA7236" w14:textId="77777777" w:rsidR="008F7BF1" w:rsidRPr="005653B4" w:rsidRDefault="008F7BF1" w:rsidP="008F7BF1">
            <w:pPr>
              <w:spacing w:before="0" w:after="0" w:line="276" w:lineRule="auto"/>
              <w:jc w:val="both"/>
              <w:rPr>
                <w:bCs w:val="0"/>
                <w:sz w:val="18"/>
                <w:szCs w:val="18"/>
              </w:rPr>
            </w:pPr>
            <w:r w:rsidRPr="005653B4">
              <w:rPr>
                <w:bCs w:val="0"/>
                <w:sz w:val="18"/>
                <w:szCs w:val="18"/>
              </w:rPr>
              <w:t>Difficulty with near vision in dim light</w:t>
            </w:r>
          </w:p>
        </w:tc>
        <w:tc>
          <w:tcPr>
            <w:tcW w:w="102" w:type="pct"/>
            <w:shd w:val="clear" w:color="auto" w:fill="FFFF00"/>
          </w:tcPr>
          <w:p w14:paraId="752C3FF4" w14:textId="77777777" w:rsidR="008F7BF1" w:rsidRPr="003364A0"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highlight w:val="yellow"/>
              </w:rPr>
            </w:pPr>
            <w:r w:rsidRPr="00F748D8">
              <w:rPr>
                <w:b/>
                <w:sz w:val="18"/>
                <w:szCs w:val="18"/>
                <w:highlight w:val="yellow"/>
              </w:rPr>
              <w:t>S</w:t>
            </w:r>
          </w:p>
        </w:tc>
        <w:tc>
          <w:tcPr>
            <w:tcW w:w="84" w:type="pct"/>
            <w:shd w:val="clear" w:color="auto" w:fill="FFFFFF" w:themeFill="background2"/>
          </w:tcPr>
          <w:p w14:paraId="3D9E78A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0386EEF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6A89525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3128B5B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01CEF1D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7B21655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4B3A252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10AF687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03" w:type="pct"/>
            <w:shd w:val="clear" w:color="auto" w:fill="FFFFFF" w:themeFill="background2"/>
          </w:tcPr>
          <w:p w14:paraId="3446576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09948FB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shd w:val="clear" w:color="auto" w:fill="FFFFFF" w:themeFill="background2"/>
          </w:tcPr>
          <w:p w14:paraId="235961C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shd w:val="clear" w:color="auto" w:fill="FFFFFF" w:themeFill="background2"/>
          </w:tcPr>
          <w:p w14:paraId="3707E48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shd w:val="clear" w:color="auto" w:fill="FFFFFF" w:themeFill="background2"/>
          </w:tcPr>
          <w:p w14:paraId="44D710D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shd w:val="clear" w:color="auto" w:fill="FFFFFF" w:themeFill="background2"/>
          </w:tcPr>
          <w:p w14:paraId="09AD12D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4FB8B80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shd w:val="clear" w:color="auto" w:fill="FFFFFF" w:themeFill="background2"/>
          </w:tcPr>
          <w:p w14:paraId="7C79541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shd w:val="clear" w:color="auto" w:fill="FFFFFF" w:themeFill="background2"/>
          </w:tcPr>
          <w:p w14:paraId="559BC4E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7" w:type="pct"/>
            <w:shd w:val="clear" w:color="auto" w:fill="FFFFFF" w:themeFill="background2"/>
          </w:tcPr>
          <w:p w14:paraId="53DCD35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13" w:type="pct"/>
            <w:shd w:val="clear" w:color="auto" w:fill="FFFFFF" w:themeFill="background2"/>
          </w:tcPr>
          <w:p w14:paraId="59A578A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3C120DF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1BAE5CC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shd w:val="clear" w:color="auto" w:fill="FFFFFF" w:themeFill="background2"/>
          </w:tcPr>
          <w:p w14:paraId="0B2AF46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09EFA5C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49B8B01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4D49586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shd w:val="clear" w:color="auto" w:fill="FFFFFF" w:themeFill="background2"/>
          </w:tcPr>
          <w:p w14:paraId="11D1114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shd w:val="clear" w:color="auto" w:fill="FFFFFF" w:themeFill="background2"/>
          </w:tcPr>
          <w:p w14:paraId="1C91A56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1A83C9A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9" w:type="pct"/>
            <w:shd w:val="clear" w:color="auto" w:fill="FFFFFF" w:themeFill="background2"/>
          </w:tcPr>
          <w:p w14:paraId="4CDC901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7" w:type="pct"/>
            <w:shd w:val="clear" w:color="auto" w:fill="FFFFFF" w:themeFill="background2"/>
          </w:tcPr>
          <w:p w14:paraId="4491B76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90" w:type="pct"/>
            <w:shd w:val="clear" w:color="auto" w:fill="FFFFFF" w:themeFill="background2"/>
          </w:tcPr>
          <w:p w14:paraId="253692F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90" w:type="pct"/>
            <w:shd w:val="clear" w:color="auto" w:fill="auto"/>
          </w:tcPr>
          <w:p w14:paraId="39B1A4D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F0D970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768005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6BE131B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393D10E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76BF06A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196FE5A1"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94" w:type="pct"/>
            <w:shd w:val="clear" w:color="auto" w:fill="FFFFFF" w:themeFill="background2"/>
          </w:tcPr>
          <w:p w14:paraId="74C90FC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606E36C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7F385E3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3083295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32D6B66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220F45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754ACD2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51AC39E3"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57359DA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3EED972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15" w:type="pct"/>
            <w:shd w:val="clear" w:color="auto" w:fill="auto"/>
          </w:tcPr>
          <w:p w14:paraId="3BCCE00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r>
      <w:tr w:rsidR="00F21817" w:rsidRPr="005653B4" w14:paraId="321A3FDC"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shd w:val="clear" w:color="auto" w:fill="FFFFFF" w:themeFill="background2"/>
          </w:tcPr>
          <w:p w14:paraId="54CA0C4C" w14:textId="77777777" w:rsidR="008F7BF1" w:rsidRPr="005653B4" w:rsidRDefault="008F7BF1" w:rsidP="008F7BF1">
            <w:pPr>
              <w:spacing w:before="0" w:after="0" w:line="276" w:lineRule="auto"/>
              <w:jc w:val="both"/>
              <w:rPr>
                <w:bCs w:val="0"/>
                <w:sz w:val="18"/>
                <w:szCs w:val="18"/>
              </w:rPr>
            </w:pPr>
            <w:r w:rsidRPr="005653B4">
              <w:rPr>
                <w:bCs w:val="0"/>
                <w:sz w:val="18"/>
                <w:szCs w:val="18"/>
              </w:rPr>
              <w:t>Focusing at close distances</w:t>
            </w:r>
          </w:p>
        </w:tc>
        <w:tc>
          <w:tcPr>
            <w:tcW w:w="102" w:type="pct"/>
            <w:shd w:val="clear" w:color="auto" w:fill="FFFFFF" w:themeFill="background2"/>
          </w:tcPr>
          <w:p w14:paraId="6646AD4D" w14:textId="77777777" w:rsidR="008F7BF1" w:rsidRPr="00F748D8"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00"/>
          </w:tcPr>
          <w:p w14:paraId="4073602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364A0">
              <w:rPr>
                <w:b/>
                <w:sz w:val="18"/>
                <w:szCs w:val="18"/>
              </w:rPr>
              <w:t>S</w:t>
            </w:r>
          </w:p>
        </w:tc>
        <w:tc>
          <w:tcPr>
            <w:tcW w:w="84" w:type="pct"/>
            <w:shd w:val="clear" w:color="auto" w:fill="FFFFFF" w:themeFill="background2"/>
          </w:tcPr>
          <w:p w14:paraId="253D8C3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4538189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1413CB5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566DBAAD"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4A9F5D6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5ECF417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500F2E2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03" w:type="pct"/>
            <w:shd w:val="clear" w:color="auto" w:fill="FFFFFF" w:themeFill="background2"/>
          </w:tcPr>
          <w:p w14:paraId="716B33C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38AF86A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shd w:val="clear" w:color="auto" w:fill="FFFFFF" w:themeFill="background2"/>
          </w:tcPr>
          <w:p w14:paraId="40CCC73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shd w:val="clear" w:color="auto" w:fill="FFFFFF" w:themeFill="background2"/>
          </w:tcPr>
          <w:p w14:paraId="0B02BAE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6" w:type="pct"/>
            <w:shd w:val="clear" w:color="auto" w:fill="FFFFFF" w:themeFill="background2"/>
          </w:tcPr>
          <w:p w14:paraId="02C925C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shd w:val="clear" w:color="auto" w:fill="FFFFFF" w:themeFill="background2"/>
          </w:tcPr>
          <w:p w14:paraId="79BB38C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1E7E234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6" w:type="pct"/>
            <w:shd w:val="clear" w:color="auto" w:fill="FFFFFF" w:themeFill="background2"/>
          </w:tcPr>
          <w:p w14:paraId="681D3F3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7" w:type="pct"/>
            <w:shd w:val="clear" w:color="auto" w:fill="FFFFFF" w:themeFill="background2"/>
          </w:tcPr>
          <w:p w14:paraId="450F706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7" w:type="pct"/>
            <w:shd w:val="clear" w:color="auto" w:fill="FFFFFF" w:themeFill="background2"/>
          </w:tcPr>
          <w:p w14:paraId="7C57310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3" w:type="pct"/>
            <w:shd w:val="clear" w:color="auto" w:fill="FFFFFF" w:themeFill="background2"/>
          </w:tcPr>
          <w:p w14:paraId="3801843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2D39BFF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1B874BD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shd w:val="clear" w:color="auto" w:fill="FFFFFF" w:themeFill="background2"/>
          </w:tcPr>
          <w:p w14:paraId="3075456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shd w:val="clear" w:color="auto" w:fill="FFFFFF" w:themeFill="background2"/>
          </w:tcPr>
          <w:p w14:paraId="1DF4798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shd w:val="clear" w:color="auto" w:fill="FFFFFF" w:themeFill="background2"/>
          </w:tcPr>
          <w:p w14:paraId="46E611B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0342A11B"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shd w:val="clear" w:color="auto" w:fill="FFFFFF" w:themeFill="background2"/>
          </w:tcPr>
          <w:p w14:paraId="2E2B337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shd w:val="clear" w:color="auto" w:fill="FFFFFF" w:themeFill="background2"/>
          </w:tcPr>
          <w:p w14:paraId="4A615D7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shd w:val="clear" w:color="auto" w:fill="FFFFFF" w:themeFill="background2"/>
          </w:tcPr>
          <w:p w14:paraId="144B0F1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19" w:type="pct"/>
            <w:shd w:val="clear" w:color="auto" w:fill="FFFFFF" w:themeFill="background2"/>
          </w:tcPr>
          <w:p w14:paraId="1E8EF16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17" w:type="pct"/>
            <w:shd w:val="clear" w:color="auto" w:fill="FFFFFF" w:themeFill="background2"/>
          </w:tcPr>
          <w:p w14:paraId="6CCF9C2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0" w:type="pct"/>
            <w:shd w:val="clear" w:color="auto" w:fill="FFFFFF" w:themeFill="background2"/>
          </w:tcPr>
          <w:p w14:paraId="73A7B7E0"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90" w:type="pct"/>
            <w:shd w:val="clear" w:color="auto" w:fill="auto"/>
          </w:tcPr>
          <w:p w14:paraId="0445EF8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0A020DB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0BD4136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1F7F5B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009A049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2FADB9B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36B989AE"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4" w:type="pct"/>
            <w:shd w:val="clear" w:color="auto" w:fill="FFFFFF" w:themeFill="background2"/>
          </w:tcPr>
          <w:p w14:paraId="06E3970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64262D0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279B446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0A9D21B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4922C5E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560E8AF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06F5854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140728C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1B3F2F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1F7BFE8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5" w:type="pct"/>
            <w:shd w:val="clear" w:color="auto" w:fill="auto"/>
          </w:tcPr>
          <w:p w14:paraId="72E0B8B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r>
      <w:tr w:rsidR="00F21817" w:rsidRPr="005653B4" w14:paraId="4E3EA0F3"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shd w:val="clear" w:color="auto" w:fill="FFFFFF" w:themeFill="background2"/>
          </w:tcPr>
          <w:p w14:paraId="3410A195" w14:textId="77777777" w:rsidR="008F7BF1" w:rsidRPr="005653B4" w:rsidRDefault="008F7BF1" w:rsidP="008F7BF1">
            <w:pPr>
              <w:spacing w:before="0" w:after="0" w:line="276" w:lineRule="auto"/>
              <w:jc w:val="both"/>
              <w:rPr>
                <w:bCs w:val="0"/>
                <w:sz w:val="18"/>
                <w:szCs w:val="18"/>
              </w:rPr>
            </w:pPr>
            <w:r w:rsidRPr="005653B4">
              <w:rPr>
                <w:bCs w:val="0"/>
                <w:sz w:val="18"/>
                <w:szCs w:val="18"/>
              </w:rPr>
              <w:t>Difficulty seeing things in near vision when glare is present</w:t>
            </w:r>
          </w:p>
        </w:tc>
        <w:tc>
          <w:tcPr>
            <w:tcW w:w="102" w:type="pct"/>
            <w:shd w:val="clear" w:color="auto" w:fill="FFFF00"/>
          </w:tcPr>
          <w:p w14:paraId="7D138F9E" w14:textId="77777777" w:rsidR="008F7BF1" w:rsidRPr="003364A0"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84" w:type="pct"/>
            <w:shd w:val="clear" w:color="auto" w:fill="FFFFFF" w:themeFill="background2"/>
          </w:tcPr>
          <w:p w14:paraId="72798CF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FFFFFF" w:themeFill="background2"/>
          </w:tcPr>
          <w:p w14:paraId="3C21E79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7BBDD86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3D22E33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FFFFFF" w:themeFill="background2"/>
          </w:tcPr>
          <w:p w14:paraId="7E74B1D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FFFFFF" w:themeFill="background2"/>
          </w:tcPr>
          <w:p w14:paraId="5DD769A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2BFD493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2EEFA8F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03" w:type="pct"/>
            <w:shd w:val="clear" w:color="auto" w:fill="FFFFFF" w:themeFill="background2"/>
          </w:tcPr>
          <w:p w14:paraId="3B32C71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FFFFFF" w:themeFill="background2"/>
          </w:tcPr>
          <w:p w14:paraId="260D1E7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shd w:val="clear" w:color="auto" w:fill="FFFFFF" w:themeFill="background2"/>
          </w:tcPr>
          <w:p w14:paraId="6055A16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shd w:val="clear" w:color="auto" w:fill="FFFFFF" w:themeFill="background2"/>
          </w:tcPr>
          <w:p w14:paraId="501DC9C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shd w:val="clear" w:color="auto" w:fill="FFFFFF" w:themeFill="background2"/>
          </w:tcPr>
          <w:p w14:paraId="21D2BD9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shd w:val="clear" w:color="auto" w:fill="FFFFFF" w:themeFill="background2"/>
          </w:tcPr>
          <w:p w14:paraId="2CBF618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FFFFFF" w:themeFill="background2"/>
          </w:tcPr>
          <w:p w14:paraId="450E646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shd w:val="clear" w:color="auto" w:fill="FFFFFF" w:themeFill="background2"/>
          </w:tcPr>
          <w:p w14:paraId="542F42E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7" w:type="pct"/>
            <w:shd w:val="clear" w:color="auto" w:fill="FFFFFF" w:themeFill="background2"/>
          </w:tcPr>
          <w:p w14:paraId="342740B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shd w:val="clear" w:color="auto" w:fill="FFFFFF" w:themeFill="background2"/>
          </w:tcPr>
          <w:p w14:paraId="60EA4BF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3" w:type="pct"/>
            <w:shd w:val="clear" w:color="auto" w:fill="FFFFFF" w:themeFill="background2"/>
          </w:tcPr>
          <w:p w14:paraId="17708E3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540C546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780FDD3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shd w:val="clear" w:color="auto" w:fill="FFFFFF" w:themeFill="background2"/>
          </w:tcPr>
          <w:p w14:paraId="13A7993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shd w:val="clear" w:color="auto" w:fill="FFFFFF" w:themeFill="background2"/>
          </w:tcPr>
          <w:p w14:paraId="1FACEEC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shd w:val="clear" w:color="auto" w:fill="FFFFFF" w:themeFill="background2"/>
          </w:tcPr>
          <w:p w14:paraId="48520DE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0EED4D0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shd w:val="clear" w:color="auto" w:fill="FFFFFF" w:themeFill="background2"/>
          </w:tcPr>
          <w:p w14:paraId="40B1297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shd w:val="clear" w:color="auto" w:fill="FFFFFF" w:themeFill="background2"/>
          </w:tcPr>
          <w:p w14:paraId="6791645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shd w:val="clear" w:color="auto" w:fill="FFFFFF" w:themeFill="background2"/>
          </w:tcPr>
          <w:p w14:paraId="4FC460A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9" w:type="pct"/>
            <w:shd w:val="clear" w:color="auto" w:fill="FFFFFF" w:themeFill="background2"/>
          </w:tcPr>
          <w:p w14:paraId="3BBE010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7" w:type="pct"/>
            <w:shd w:val="clear" w:color="auto" w:fill="FFFFFF" w:themeFill="background2"/>
          </w:tcPr>
          <w:p w14:paraId="033B23A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90" w:type="pct"/>
            <w:shd w:val="clear" w:color="auto" w:fill="FFFFFF" w:themeFill="background2"/>
          </w:tcPr>
          <w:p w14:paraId="0ED3353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90" w:type="pct"/>
            <w:shd w:val="clear" w:color="auto" w:fill="auto"/>
          </w:tcPr>
          <w:p w14:paraId="57ACD193"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1BF0E26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032A2F6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0469862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5F4BF95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00AA0693"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15CAD68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94" w:type="pct"/>
            <w:shd w:val="clear" w:color="auto" w:fill="FFFFFF" w:themeFill="background2"/>
          </w:tcPr>
          <w:p w14:paraId="2194911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5B8F36D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20370A7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7A99563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78E484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5878088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0FEC5ED1"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79FE32B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27ED936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603D350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5" w:type="pct"/>
            <w:shd w:val="clear" w:color="auto" w:fill="auto"/>
          </w:tcPr>
          <w:p w14:paraId="2728407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r>
      <w:tr w:rsidR="00F21817" w:rsidRPr="005653B4" w14:paraId="01BE91FE"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shd w:val="clear" w:color="auto" w:fill="FFFFFF" w:themeFill="background2"/>
          </w:tcPr>
          <w:p w14:paraId="53B16431" w14:textId="77777777" w:rsidR="008F7BF1" w:rsidRPr="005653B4" w:rsidRDefault="008F7BF1" w:rsidP="008F7BF1">
            <w:pPr>
              <w:spacing w:before="0" w:after="0"/>
              <w:rPr>
                <w:bCs w:val="0"/>
                <w:sz w:val="18"/>
                <w:szCs w:val="18"/>
              </w:rPr>
            </w:pPr>
            <w:r w:rsidRPr="005653B4">
              <w:rPr>
                <w:bCs w:val="0"/>
                <w:sz w:val="18"/>
                <w:szCs w:val="18"/>
              </w:rPr>
              <w:t>Difficulty seeing contrasts in near vision</w:t>
            </w:r>
          </w:p>
        </w:tc>
        <w:tc>
          <w:tcPr>
            <w:tcW w:w="102" w:type="pct"/>
            <w:shd w:val="clear" w:color="auto" w:fill="FFFF00"/>
          </w:tcPr>
          <w:p w14:paraId="575D8471" w14:textId="77777777" w:rsidR="008F7BF1" w:rsidRPr="003364A0"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shd w:val="clear" w:color="auto" w:fill="FFFFFF" w:themeFill="background2"/>
          </w:tcPr>
          <w:p w14:paraId="39AEB85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7EE1F06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3CCFF48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10E5EFB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6028EF5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1D7252C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45DEF11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FF" w:themeFill="background2"/>
          </w:tcPr>
          <w:p w14:paraId="14D3D3C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03" w:type="pct"/>
            <w:shd w:val="clear" w:color="auto" w:fill="FFFFFF" w:themeFill="background2"/>
          </w:tcPr>
          <w:p w14:paraId="1D712E2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1A04370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shd w:val="clear" w:color="auto" w:fill="FFFFFF" w:themeFill="background2"/>
          </w:tcPr>
          <w:p w14:paraId="2EBEFAF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6" w:type="pct"/>
            <w:shd w:val="clear" w:color="auto" w:fill="FFFFFF" w:themeFill="background2"/>
          </w:tcPr>
          <w:p w14:paraId="6FAF2BF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shd w:val="clear" w:color="auto" w:fill="FFFFFF" w:themeFill="background2"/>
          </w:tcPr>
          <w:p w14:paraId="2E35EF0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shd w:val="clear" w:color="auto" w:fill="FFFFFF" w:themeFill="background2"/>
          </w:tcPr>
          <w:p w14:paraId="661FD32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6DF489C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6" w:type="pct"/>
            <w:shd w:val="clear" w:color="auto" w:fill="FFFFFF" w:themeFill="background2"/>
          </w:tcPr>
          <w:p w14:paraId="5956BF3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7" w:type="pct"/>
            <w:shd w:val="clear" w:color="auto" w:fill="FFFFFF" w:themeFill="background2"/>
          </w:tcPr>
          <w:p w14:paraId="6FF2305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shd w:val="clear" w:color="auto" w:fill="FFFFFF" w:themeFill="background2"/>
          </w:tcPr>
          <w:p w14:paraId="39355C8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3" w:type="pct"/>
            <w:shd w:val="clear" w:color="auto" w:fill="FFFFFF" w:themeFill="background2"/>
          </w:tcPr>
          <w:p w14:paraId="4F2ADE7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shd w:val="clear" w:color="auto" w:fill="FFFFFF" w:themeFill="background2"/>
          </w:tcPr>
          <w:p w14:paraId="3AA4482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4B70D55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shd w:val="clear" w:color="auto" w:fill="FFFFFF" w:themeFill="background2"/>
          </w:tcPr>
          <w:p w14:paraId="42B6186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5ED38D39"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shd w:val="clear" w:color="auto" w:fill="FFFFFF" w:themeFill="background2"/>
          </w:tcPr>
          <w:p w14:paraId="74DDA11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7578EF7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3B870CB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shd w:val="clear" w:color="auto" w:fill="FFFFFF" w:themeFill="background2"/>
          </w:tcPr>
          <w:p w14:paraId="470048C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shd w:val="clear" w:color="auto" w:fill="FFFFFF" w:themeFill="background2"/>
          </w:tcPr>
          <w:p w14:paraId="70F61619"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9" w:type="pct"/>
            <w:shd w:val="clear" w:color="auto" w:fill="FFFFFF" w:themeFill="background2"/>
          </w:tcPr>
          <w:p w14:paraId="2BBAA25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17" w:type="pct"/>
            <w:shd w:val="clear" w:color="auto" w:fill="FFFFFF" w:themeFill="background2"/>
          </w:tcPr>
          <w:p w14:paraId="31F199D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0" w:type="pct"/>
            <w:shd w:val="clear" w:color="auto" w:fill="FFFFFF" w:themeFill="background2"/>
          </w:tcPr>
          <w:p w14:paraId="1CA7076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90" w:type="pct"/>
            <w:shd w:val="clear" w:color="auto" w:fill="auto"/>
          </w:tcPr>
          <w:p w14:paraId="4ED496E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4CAEA9A9"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63AF8EA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0FFDFA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5334CF3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2BFEED0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6DD873F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4" w:type="pct"/>
            <w:shd w:val="clear" w:color="auto" w:fill="FFFFFF" w:themeFill="background2"/>
          </w:tcPr>
          <w:p w14:paraId="23E5DB0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441108D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FFFFFF" w:themeFill="background2"/>
          </w:tcPr>
          <w:p w14:paraId="5C8D03C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28D619A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38A2A58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52B637E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FFFFFF" w:themeFill="background2"/>
          </w:tcPr>
          <w:p w14:paraId="338AF09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743D4EC9"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6F04651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FFFFFF" w:themeFill="background2"/>
          </w:tcPr>
          <w:p w14:paraId="16A7D93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115" w:type="pct"/>
            <w:shd w:val="clear" w:color="auto" w:fill="auto"/>
          </w:tcPr>
          <w:p w14:paraId="4043BD3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r>
      <w:tr w:rsidR="00F21817" w:rsidRPr="005653B4" w14:paraId="09632DA4"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tcPr>
          <w:p w14:paraId="06F37ACB" w14:textId="77777777" w:rsidR="008F7BF1" w:rsidRPr="005653B4" w:rsidRDefault="008F7BF1" w:rsidP="008F7BF1">
            <w:pPr>
              <w:spacing w:before="0" w:after="0" w:line="276" w:lineRule="auto"/>
              <w:jc w:val="both"/>
              <w:rPr>
                <w:sz w:val="18"/>
                <w:szCs w:val="18"/>
              </w:rPr>
            </w:pPr>
            <w:r w:rsidRPr="005653B4">
              <w:rPr>
                <w:bCs w:val="0"/>
                <w:sz w:val="18"/>
                <w:szCs w:val="18"/>
              </w:rPr>
              <w:t>Longer time to adjust when distance of vision changes</w:t>
            </w:r>
          </w:p>
          <w:p w14:paraId="45BA7618" w14:textId="77777777" w:rsidR="008F7BF1" w:rsidRPr="005653B4" w:rsidRDefault="008F7BF1" w:rsidP="008F7BF1">
            <w:pPr>
              <w:spacing w:before="0" w:after="0" w:line="276" w:lineRule="auto"/>
              <w:jc w:val="both"/>
              <w:rPr>
                <w:bCs w:val="0"/>
                <w:sz w:val="18"/>
                <w:szCs w:val="18"/>
              </w:rPr>
            </w:pPr>
          </w:p>
        </w:tc>
        <w:tc>
          <w:tcPr>
            <w:tcW w:w="102" w:type="pct"/>
            <w:shd w:val="clear" w:color="auto" w:fill="FFFF00"/>
          </w:tcPr>
          <w:p w14:paraId="1D5157F8" w14:textId="77777777" w:rsidR="008F7BF1" w:rsidRPr="003364A0"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84" w:type="pct"/>
          </w:tcPr>
          <w:p w14:paraId="54A886C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048722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564F98B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6A32CF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D01540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3700746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277E0BD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299976C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03" w:type="pct"/>
          </w:tcPr>
          <w:p w14:paraId="7F6E55D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6DFA64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0CFB63E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2333D0B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tcPr>
          <w:p w14:paraId="15DB8AE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226C61C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32F039C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44E483D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7" w:type="pct"/>
          </w:tcPr>
          <w:p w14:paraId="0DA3C4E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7" w:type="pct"/>
          </w:tcPr>
          <w:p w14:paraId="5EC6737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3" w:type="pct"/>
          </w:tcPr>
          <w:p w14:paraId="7E478A7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1998F8D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1C8E12E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11785C3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5175C50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2E156A3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0698F92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tcPr>
          <w:p w14:paraId="359A3A7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tcPr>
          <w:p w14:paraId="78C181A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tcPr>
          <w:p w14:paraId="3298CE9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119" w:type="pct"/>
          </w:tcPr>
          <w:p w14:paraId="2B3B7E8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7" w:type="pct"/>
          </w:tcPr>
          <w:p w14:paraId="2471056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90" w:type="pct"/>
          </w:tcPr>
          <w:p w14:paraId="1EE9723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90" w:type="pct"/>
            <w:shd w:val="clear" w:color="auto" w:fill="auto"/>
          </w:tcPr>
          <w:p w14:paraId="7CCFCFD1"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4B64805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99C1D0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2511D7A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388AFA2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46ABBE3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45AD8DE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94" w:type="pct"/>
          </w:tcPr>
          <w:p w14:paraId="2E2A117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1EEDCD31"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23E5900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38D3B52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2CD9C47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395278D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2BF1F29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7BF4970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1537B6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2AB2FD4F"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115" w:type="pct"/>
            <w:shd w:val="clear" w:color="auto" w:fill="auto"/>
          </w:tcPr>
          <w:p w14:paraId="2FAC8B2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r>
      <w:tr w:rsidR="00F21817" w:rsidRPr="005653B4" w14:paraId="26FD1CBD"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tcPr>
          <w:p w14:paraId="3CDA9138" w14:textId="77777777" w:rsidR="008F7BF1" w:rsidRPr="005653B4" w:rsidRDefault="008F7BF1" w:rsidP="008F7BF1">
            <w:pPr>
              <w:spacing w:before="0" w:after="0" w:line="276" w:lineRule="auto"/>
              <w:jc w:val="both"/>
              <w:rPr>
                <w:bCs w:val="0"/>
                <w:sz w:val="18"/>
                <w:szCs w:val="18"/>
              </w:rPr>
            </w:pPr>
            <w:r w:rsidRPr="005653B4">
              <w:rPr>
                <w:bCs w:val="0"/>
                <w:sz w:val="18"/>
                <w:szCs w:val="18"/>
              </w:rPr>
              <w:lastRenderedPageBreak/>
              <w:t>Difficulty with near vision in bright light</w:t>
            </w:r>
          </w:p>
        </w:tc>
        <w:tc>
          <w:tcPr>
            <w:tcW w:w="102" w:type="pct"/>
          </w:tcPr>
          <w:p w14:paraId="2801E45E" w14:textId="77777777" w:rsidR="008F7BF1" w:rsidRPr="00F748D8"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6BA2A78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364A0">
              <w:rPr>
                <w:b/>
                <w:sz w:val="18"/>
                <w:szCs w:val="18"/>
              </w:rPr>
              <w:t>-</w:t>
            </w:r>
          </w:p>
        </w:tc>
        <w:tc>
          <w:tcPr>
            <w:tcW w:w="84" w:type="pct"/>
            <w:shd w:val="clear" w:color="auto" w:fill="FFFF00"/>
          </w:tcPr>
          <w:p w14:paraId="5A0143B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7D90093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9BE6A3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38FE3EF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0CC241E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136803C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865CB9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03" w:type="pct"/>
          </w:tcPr>
          <w:p w14:paraId="1440926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0C3D9A3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3252022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0F2A5C2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671E1BE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0921880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666C018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58829BF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tcPr>
          <w:p w14:paraId="25A60E00"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tcPr>
          <w:p w14:paraId="6E73E37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13" w:type="pct"/>
          </w:tcPr>
          <w:p w14:paraId="6EEA921D"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37F457C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33D9114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2979181B"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259E7D9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4C44725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78E2D90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31ABE90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2B18BB4B"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tcPr>
          <w:p w14:paraId="6ED5F3B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9" w:type="pct"/>
          </w:tcPr>
          <w:p w14:paraId="20F40B5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7" w:type="pct"/>
          </w:tcPr>
          <w:p w14:paraId="4D643B0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90" w:type="pct"/>
          </w:tcPr>
          <w:p w14:paraId="1938A83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90" w:type="pct"/>
            <w:shd w:val="clear" w:color="auto" w:fill="auto"/>
          </w:tcPr>
          <w:p w14:paraId="2D9A6D2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185A078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50DE71E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00C53BF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2999FBF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36359D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657B6EA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4" w:type="pct"/>
          </w:tcPr>
          <w:p w14:paraId="4B50EC6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7A8AD50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3B1B800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290B6A9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3604880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66E373B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3EDA56D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59436F5E"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0B14587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2693B07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5" w:type="pct"/>
            <w:shd w:val="clear" w:color="auto" w:fill="auto"/>
          </w:tcPr>
          <w:p w14:paraId="0AE5A52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r>
      <w:tr w:rsidR="00F21817" w:rsidRPr="005653B4" w14:paraId="24ABD24B" w14:textId="77777777" w:rsidTr="008F7BF1">
        <w:trPr>
          <w:trHeight w:val="167"/>
          <w:jc w:val="center"/>
        </w:trPr>
        <w:tc>
          <w:tcPr>
            <w:cnfStyle w:val="001000000000" w:firstRow="0" w:lastRow="0" w:firstColumn="1" w:lastColumn="0" w:oddVBand="0" w:evenVBand="0" w:oddHBand="0" w:evenHBand="0" w:firstRowFirstColumn="0" w:firstRowLastColumn="0" w:lastRowFirstColumn="0" w:lastRowLastColumn="0"/>
            <w:tcW w:w="561" w:type="pct"/>
          </w:tcPr>
          <w:p w14:paraId="57443D26" w14:textId="77777777" w:rsidR="008F7BF1" w:rsidRPr="005653B4" w:rsidRDefault="008F7BF1" w:rsidP="008F7BF1">
            <w:pPr>
              <w:spacing w:before="0" w:after="0" w:line="276" w:lineRule="auto"/>
              <w:jc w:val="both"/>
              <w:rPr>
                <w:bCs w:val="0"/>
                <w:sz w:val="18"/>
                <w:szCs w:val="18"/>
              </w:rPr>
            </w:pPr>
            <w:r w:rsidRPr="005653B4">
              <w:rPr>
                <w:bCs w:val="0"/>
                <w:sz w:val="18"/>
                <w:szCs w:val="18"/>
              </w:rPr>
              <w:t>Double vision</w:t>
            </w:r>
          </w:p>
        </w:tc>
        <w:tc>
          <w:tcPr>
            <w:tcW w:w="102" w:type="pct"/>
          </w:tcPr>
          <w:p w14:paraId="6FEAC760" w14:textId="77777777" w:rsidR="008F7BF1" w:rsidRPr="00F748D8"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CEF8F49" w14:textId="77777777" w:rsidR="008F7BF1" w:rsidRPr="003364A0"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2D589C1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B68FD8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5D27EA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751B45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548162F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2BEC8B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C2701A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03" w:type="pct"/>
          </w:tcPr>
          <w:p w14:paraId="2F77301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FFFF00"/>
          </w:tcPr>
          <w:p w14:paraId="0A7D042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tcPr>
          <w:p w14:paraId="79141FA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1410512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5106BB4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0A4C93A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6C8375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3A00ED9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50A8590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656D50B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3" w:type="pct"/>
          </w:tcPr>
          <w:p w14:paraId="2DBD71A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57BD642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17B872F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1A1ED05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2B2C2B7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588C707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1EC33ED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434EFED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48929F0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3BEB6FC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9" w:type="pct"/>
          </w:tcPr>
          <w:p w14:paraId="522B69B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7" w:type="pct"/>
          </w:tcPr>
          <w:p w14:paraId="6683CEE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90" w:type="pct"/>
          </w:tcPr>
          <w:p w14:paraId="69A52E9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90" w:type="pct"/>
            <w:shd w:val="clear" w:color="auto" w:fill="auto"/>
          </w:tcPr>
          <w:p w14:paraId="00F912F4"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6E58C1A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5E0AFC0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6673EA1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07E95C9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E92B31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CEDAB8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94" w:type="pct"/>
          </w:tcPr>
          <w:p w14:paraId="44DA7E5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0D2E764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A7D2A8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ED4A27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7E69253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22C4959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AAC15D3"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6CE3A8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10A86F6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28C7009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15" w:type="pct"/>
            <w:shd w:val="clear" w:color="auto" w:fill="auto"/>
          </w:tcPr>
          <w:p w14:paraId="756E547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r>
      <w:tr w:rsidR="00F21817" w:rsidRPr="005653B4" w14:paraId="76D2C56F"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tcPr>
          <w:p w14:paraId="6EAF5864" w14:textId="77777777" w:rsidR="008F7BF1" w:rsidRPr="005653B4" w:rsidRDefault="008F7BF1" w:rsidP="008F7BF1">
            <w:pPr>
              <w:spacing w:before="0" w:after="0" w:line="276" w:lineRule="auto"/>
              <w:jc w:val="both"/>
              <w:rPr>
                <w:bCs w:val="0"/>
                <w:sz w:val="18"/>
                <w:szCs w:val="18"/>
              </w:rPr>
            </w:pPr>
            <w:r w:rsidRPr="005653B4">
              <w:rPr>
                <w:bCs w:val="0"/>
                <w:sz w:val="18"/>
                <w:szCs w:val="18"/>
              </w:rPr>
              <w:t>Difficulty with depth perception</w:t>
            </w:r>
          </w:p>
        </w:tc>
        <w:tc>
          <w:tcPr>
            <w:tcW w:w="102" w:type="pct"/>
          </w:tcPr>
          <w:p w14:paraId="57DEE9AA"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DB709FC"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206B941"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26FDA8A3"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FFFF00"/>
          </w:tcPr>
          <w:p w14:paraId="6C3B4DA1" w14:textId="77777777" w:rsidR="008F7BF1" w:rsidRPr="003364A0"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Pr>
          <w:p w14:paraId="3A1E0037"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2BFB190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5AFBA2E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02A4E903" w14:textId="77777777" w:rsidR="008F7BF1" w:rsidRPr="00F748D8"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03" w:type="pct"/>
          </w:tcPr>
          <w:p w14:paraId="0B8BC5F3"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0C35B50E"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036F7FEB"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678B1A89"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5E85ED99"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52F8F07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332D853B" w14:textId="77777777" w:rsidR="008F7BF1" w:rsidRPr="00F748D8"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745D024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tcPr>
          <w:p w14:paraId="2F2D091A"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tcPr>
          <w:p w14:paraId="6DC303FB"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3" w:type="pct"/>
          </w:tcPr>
          <w:p w14:paraId="6D7CB6B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647A27C7"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3D54D808"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7AF08378" w14:textId="77777777" w:rsidR="008F7BF1" w:rsidRPr="00F748D8"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77F08741"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6181C1C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49F397D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2114841F"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2B1D668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21F293D9"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9" w:type="pct"/>
          </w:tcPr>
          <w:p w14:paraId="721EA0A7"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7" w:type="pct"/>
          </w:tcPr>
          <w:p w14:paraId="1C06290C"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90" w:type="pct"/>
          </w:tcPr>
          <w:p w14:paraId="336166EF"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90" w:type="pct"/>
            <w:shd w:val="clear" w:color="auto" w:fill="auto"/>
          </w:tcPr>
          <w:p w14:paraId="3AB6B3CB"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0E1C4BD7"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6E962974"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11C149BE"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3F36C894"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33B9A557"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Pr>
          <w:p w14:paraId="7408D0B2"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94" w:type="pct"/>
          </w:tcPr>
          <w:p w14:paraId="113B318E"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26E8D5DA"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4D60C7B0"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4D98D52"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790F4938"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5A78DFA7"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6A2902AD"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42588E19"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5A503A75"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52DF917D"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115" w:type="pct"/>
            <w:shd w:val="clear" w:color="auto" w:fill="auto"/>
          </w:tcPr>
          <w:p w14:paraId="65DD5355"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r>
      <w:tr w:rsidR="00F21817" w:rsidRPr="005653B4" w14:paraId="624E591C"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tcPr>
          <w:p w14:paraId="0EED2033" w14:textId="77777777" w:rsidR="008F7BF1" w:rsidRPr="005653B4" w:rsidRDefault="008F7BF1" w:rsidP="008F7BF1">
            <w:pPr>
              <w:spacing w:before="0" w:after="0" w:line="276" w:lineRule="auto"/>
              <w:jc w:val="both"/>
              <w:rPr>
                <w:bCs w:val="0"/>
                <w:sz w:val="18"/>
                <w:szCs w:val="18"/>
              </w:rPr>
            </w:pPr>
            <w:r w:rsidRPr="005653B4">
              <w:rPr>
                <w:bCs w:val="0"/>
                <w:sz w:val="18"/>
                <w:szCs w:val="18"/>
              </w:rPr>
              <w:t>Eye strain</w:t>
            </w:r>
          </w:p>
        </w:tc>
        <w:tc>
          <w:tcPr>
            <w:tcW w:w="102" w:type="pct"/>
          </w:tcPr>
          <w:p w14:paraId="39F8F528" w14:textId="77777777" w:rsidR="008F7BF1" w:rsidRPr="00F748D8"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EE1D4F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364A0">
              <w:rPr>
                <w:b/>
                <w:sz w:val="18"/>
                <w:szCs w:val="18"/>
              </w:rPr>
              <w:t>-</w:t>
            </w:r>
          </w:p>
        </w:tc>
        <w:tc>
          <w:tcPr>
            <w:tcW w:w="84" w:type="pct"/>
          </w:tcPr>
          <w:p w14:paraId="58B34AD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7149F3E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3D1F367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FFFF00"/>
          </w:tcPr>
          <w:p w14:paraId="717A5B8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7E176A5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6357934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31BAC90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03" w:type="pct"/>
          </w:tcPr>
          <w:p w14:paraId="65BE625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53CF6CC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tcPr>
          <w:p w14:paraId="578E2CC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tcPr>
          <w:p w14:paraId="045961A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740431C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5FF7D2D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4160CA6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6" w:type="pct"/>
          </w:tcPr>
          <w:p w14:paraId="394125F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135A1AB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02BFE23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13" w:type="pct"/>
          </w:tcPr>
          <w:p w14:paraId="1655CB2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7460082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23251D8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61EB875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23B4A5C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644940A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694118D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0162940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3DD477B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1B00F49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9" w:type="pct"/>
          </w:tcPr>
          <w:p w14:paraId="0EB4B6C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17" w:type="pct"/>
          </w:tcPr>
          <w:p w14:paraId="45D59DC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90" w:type="pct"/>
          </w:tcPr>
          <w:p w14:paraId="2F13BEA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90" w:type="pct"/>
            <w:shd w:val="clear" w:color="auto" w:fill="auto"/>
          </w:tcPr>
          <w:p w14:paraId="2386E0B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0866CB1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6A89A3D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3D60612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57CD9E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11C07BF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20606EA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94" w:type="pct"/>
          </w:tcPr>
          <w:p w14:paraId="2E82A25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499AB21"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647098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1E4623A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03D30881"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51F9E4E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7ACE3F1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555632E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6EBF64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553CF4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5" w:type="pct"/>
            <w:shd w:val="clear" w:color="auto" w:fill="auto"/>
          </w:tcPr>
          <w:p w14:paraId="7B435CD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r>
      <w:tr w:rsidR="00F21817" w:rsidRPr="005653B4" w14:paraId="1E98C0E4"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tcPr>
          <w:p w14:paraId="72BD644E" w14:textId="77777777" w:rsidR="008F7BF1" w:rsidRPr="005653B4" w:rsidRDefault="008F7BF1" w:rsidP="008F7BF1">
            <w:pPr>
              <w:spacing w:before="0" w:after="0" w:line="276" w:lineRule="auto"/>
              <w:jc w:val="both"/>
              <w:rPr>
                <w:bCs w:val="0"/>
                <w:sz w:val="18"/>
                <w:szCs w:val="18"/>
              </w:rPr>
            </w:pPr>
            <w:r w:rsidRPr="005653B4">
              <w:rPr>
                <w:bCs w:val="0"/>
                <w:sz w:val="18"/>
                <w:szCs w:val="18"/>
              </w:rPr>
              <w:t>Dry eyes</w:t>
            </w:r>
          </w:p>
        </w:tc>
        <w:tc>
          <w:tcPr>
            <w:tcW w:w="102" w:type="pct"/>
            <w:shd w:val="clear" w:color="auto" w:fill="FFFF00"/>
          </w:tcPr>
          <w:p w14:paraId="66BDFC12" w14:textId="77777777" w:rsidR="008F7BF1" w:rsidRPr="003364A0"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Pr>
          <w:p w14:paraId="217C229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3247015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690A8F2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5523191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3E85A71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28674E1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1E2B4EB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7E77F9E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03" w:type="pct"/>
          </w:tcPr>
          <w:p w14:paraId="5BBB05E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30DF74C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078F865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2821196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18D8A34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49FC448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6DDE3DF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01FD2DA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tcPr>
          <w:p w14:paraId="68CCA380"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7" w:type="pct"/>
          </w:tcPr>
          <w:p w14:paraId="0DA944D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13" w:type="pct"/>
          </w:tcPr>
          <w:p w14:paraId="31C1ABD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tcPr>
          <w:p w14:paraId="6DEA2D7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4BE04B8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76BE9DE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09BCD701"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tcPr>
          <w:p w14:paraId="2C90EF7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4F3EB71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3402BC8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68086D3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8" w:type="pct"/>
          </w:tcPr>
          <w:p w14:paraId="265220A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9" w:type="pct"/>
          </w:tcPr>
          <w:p w14:paraId="37BBB2C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17" w:type="pct"/>
          </w:tcPr>
          <w:p w14:paraId="36C6961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90" w:type="pct"/>
          </w:tcPr>
          <w:p w14:paraId="7B79F99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0" w:type="pct"/>
            <w:shd w:val="clear" w:color="auto" w:fill="auto"/>
          </w:tcPr>
          <w:p w14:paraId="1168863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71F1078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46B9A37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5AC0469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1D62256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594243A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5E2B1A7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94" w:type="pct"/>
          </w:tcPr>
          <w:p w14:paraId="36A3202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2B1602C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0674D75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4B752E8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98673F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661BA7C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4E00E12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12CA56C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770FB2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446094C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5" w:type="pct"/>
            <w:shd w:val="clear" w:color="auto" w:fill="auto"/>
          </w:tcPr>
          <w:p w14:paraId="4837C54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r>
      <w:tr w:rsidR="00F21817" w:rsidRPr="005653B4" w14:paraId="425D2296"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tcPr>
          <w:p w14:paraId="652C9ADB" w14:textId="77777777" w:rsidR="008F7BF1" w:rsidRPr="005653B4" w:rsidRDefault="008F7BF1" w:rsidP="008F7BF1">
            <w:pPr>
              <w:spacing w:before="0" w:after="0" w:line="276" w:lineRule="auto"/>
              <w:jc w:val="both"/>
              <w:rPr>
                <w:bCs w:val="0"/>
                <w:sz w:val="18"/>
                <w:szCs w:val="18"/>
              </w:rPr>
            </w:pPr>
            <w:r w:rsidRPr="005653B4">
              <w:rPr>
                <w:bCs w:val="0"/>
                <w:sz w:val="18"/>
                <w:szCs w:val="18"/>
              </w:rPr>
              <w:t>Headache</w:t>
            </w:r>
          </w:p>
        </w:tc>
        <w:tc>
          <w:tcPr>
            <w:tcW w:w="102" w:type="pct"/>
            <w:shd w:val="clear" w:color="auto" w:fill="FFFF00"/>
          </w:tcPr>
          <w:p w14:paraId="7B3DADF4" w14:textId="77777777" w:rsidR="008F7BF1" w:rsidRPr="003364A0"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84" w:type="pct"/>
          </w:tcPr>
          <w:p w14:paraId="0847672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364CD9D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3D4F1B4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1ED62F6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19E5A6F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1A4300B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177F1BB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0255F30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103" w:type="pct"/>
          </w:tcPr>
          <w:p w14:paraId="3659F17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339167D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6C491BA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4BB8097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tcPr>
          <w:p w14:paraId="6E4F6AC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6" w:type="pct"/>
          </w:tcPr>
          <w:p w14:paraId="77C1152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4554B17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6" w:type="pct"/>
          </w:tcPr>
          <w:p w14:paraId="5D28DC4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7" w:type="pct"/>
          </w:tcPr>
          <w:p w14:paraId="0398470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7" w:type="pct"/>
          </w:tcPr>
          <w:p w14:paraId="03EA5F5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13" w:type="pct"/>
          </w:tcPr>
          <w:p w14:paraId="515961F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tcPr>
          <w:p w14:paraId="6D10A2F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3247B95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049E04A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tcPr>
          <w:p w14:paraId="3D25C13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tcPr>
          <w:p w14:paraId="6C72B53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07A0104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229E085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23B34F3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30F3E29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9" w:type="pct"/>
          </w:tcPr>
          <w:p w14:paraId="1749091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7" w:type="pct"/>
          </w:tcPr>
          <w:p w14:paraId="67ED597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90" w:type="pct"/>
          </w:tcPr>
          <w:p w14:paraId="178F16D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90" w:type="pct"/>
            <w:shd w:val="clear" w:color="auto" w:fill="auto"/>
          </w:tcPr>
          <w:p w14:paraId="676BBDF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2B63D61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3018377F"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2C15DD8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5DDF539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5B96846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38620DE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94" w:type="pct"/>
          </w:tcPr>
          <w:p w14:paraId="24BC306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6298F4CB"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20F3FDB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4B5A2E6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5DB1F63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0F404214"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2F33AA6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6C1DAAB4"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492AA171"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0380552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115" w:type="pct"/>
            <w:shd w:val="clear" w:color="auto" w:fill="auto"/>
          </w:tcPr>
          <w:p w14:paraId="6D50731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r>
      <w:tr w:rsidR="00F21817" w:rsidRPr="005653B4" w14:paraId="3258F980"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tcPr>
          <w:p w14:paraId="0A04A27F" w14:textId="77777777" w:rsidR="008F7BF1" w:rsidRPr="005653B4" w:rsidRDefault="008F7BF1" w:rsidP="008F7BF1">
            <w:pPr>
              <w:spacing w:before="0" w:after="0"/>
              <w:rPr>
                <w:bCs w:val="0"/>
                <w:sz w:val="18"/>
                <w:szCs w:val="18"/>
              </w:rPr>
            </w:pPr>
            <w:r w:rsidRPr="005653B4">
              <w:rPr>
                <w:bCs w:val="0"/>
                <w:sz w:val="18"/>
                <w:szCs w:val="18"/>
              </w:rPr>
              <w:t>Eye irritation</w:t>
            </w:r>
          </w:p>
        </w:tc>
        <w:tc>
          <w:tcPr>
            <w:tcW w:w="102" w:type="pct"/>
            <w:shd w:val="clear" w:color="auto" w:fill="FFFF00"/>
          </w:tcPr>
          <w:p w14:paraId="6EDA98FB" w14:textId="77777777" w:rsidR="008F7BF1" w:rsidRPr="003364A0"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Pr>
          <w:p w14:paraId="532BD3E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536C8B4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0628C8A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65A6E45E"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4E93D65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892D2E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53B18EB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5DBD793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103" w:type="pct"/>
          </w:tcPr>
          <w:p w14:paraId="48E038A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5CEA3A4E"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20CBA1C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3F0AD25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1D336B0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6" w:type="pct"/>
          </w:tcPr>
          <w:p w14:paraId="589CEFA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17A4031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0A1830A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7" w:type="pct"/>
          </w:tcPr>
          <w:p w14:paraId="5D0F2439"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7" w:type="pct"/>
          </w:tcPr>
          <w:p w14:paraId="28ED895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113" w:type="pct"/>
          </w:tcPr>
          <w:p w14:paraId="3BBA479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tcPr>
          <w:p w14:paraId="7458364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772823C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59F07FA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7A5DE9B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7FDC906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4B9BFDB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3A60D73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302CC68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40C9CED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9" w:type="pct"/>
          </w:tcPr>
          <w:p w14:paraId="1910C9C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117" w:type="pct"/>
          </w:tcPr>
          <w:p w14:paraId="341894B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90" w:type="pct"/>
          </w:tcPr>
          <w:p w14:paraId="2E0DA1F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90" w:type="pct"/>
            <w:shd w:val="clear" w:color="auto" w:fill="auto"/>
          </w:tcPr>
          <w:p w14:paraId="5C0A919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1C80FF9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1BD914C0"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1FDD0A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3139AA3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0C45132C"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50FD421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4" w:type="pct"/>
          </w:tcPr>
          <w:p w14:paraId="1EDE6F8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5668BCAB"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0B1AE249"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2167CF2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2682F3B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08CBB60E"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0A13E80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38B8AC6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1FB9F7A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3C5EA985"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5" w:type="pct"/>
            <w:shd w:val="clear" w:color="auto" w:fill="auto"/>
          </w:tcPr>
          <w:p w14:paraId="169A23B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r>
      <w:tr w:rsidR="00F21817" w:rsidRPr="005653B4" w14:paraId="561538D6"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tcPr>
          <w:p w14:paraId="1A686B0F" w14:textId="77777777" w:rsidR="008F7BF1" w:rsidRPr="005653B4" w:rsidRDefault="008F7BF1" w:rsidP="008F7BF1">
            <w:pPr>
              <w:spacing w:before="0" w:after="0" w:line="276" w:lineRule="auto"/>
              <w:jc w:val="both"/>
              <w:rPr>
                <w:bCs w:val="0"/>
                <w:sz w:val="18"/>
                <w:szCs w:val="18"/>
              </w:rPr>
            </w:pPr>
            <w:r w:rsidRPr="005653B4">
              <w:rPr>
                <w:bCs w:val="0"/>
                <w:sz w:val="18"/>
                <w:szCs w:val="18"/>
              </w:rPr>
              <w:t>Tired eyes</w:t>
            </w:r>
          </w:p>
        </w:tc>
        <w:tc>
          <w:tcPr>
            <w:tcW w:w="102" w:type="pct"/>
            <w:shd w:val="clear" w:color="auto" w:fill="FFFF00"/>
          </w:tcPr>
          <w:p w14:paraId="32DFE3D5" w14:textId="77777777" w:rsidR="008F7BF1" w:rsidRPr="003364A0"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84" w:type="pct"/>
          </w:tcPr>
          <w:p w14:paraId="523443D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3A1C34D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67235DB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52CE1D6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4849D00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52BF7D4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1736F97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330D4C2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103" w:type="pct"/>
          </w:tcPr>
          <w:p w14:paraId="202F730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575C748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10EE9C6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2CF415C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2AF5649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2321C0A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4" w:type="pct"/>
          </w:tcPr>
          <w:p w14:paraId="60E812B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6" w:type="pct"/>
          </w:tcPr>
          <w:p w14:paraId="4223E195"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7591F3C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7B432E8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113" w:type="pct"/>
          </w:tcPr>
          <w:p w14:paraId="5B5BF0B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88" w:type="pct"/>
          </w:tcPr>
          <w:p w14:paraId="712D8A7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7B25109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57F9DD9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27B71CB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36D53BB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2D6003B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577C4EF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8" w:type="pct"/>
          </w:tcPr>
          <w:p w14:paraId="56EE2362"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08D055A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119" w:type="pct"/>
          </w:tcPr>
          <w:p w14:paraId="3B727C2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117" w:type="pct"/>
          </w:tcPr>
          <w:p w14:paraId="3210A1A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90" w:type="pct"/>
          </w:tcPr>
          <w:p w14:paraId="43166F3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w:t>
            </w:r>
          </w:p>
        </w:tc>
        <w:tc>
          <w:tcPr>
            <w:tcW w:w="90" w:type="pct"/>
            <w:shd w:val="clear" w:color="auto" w:fill="auto"/>
          </w:tcPr>
          <w:p w14:paraId="4EB4776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C549023"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532A8EF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22BC7EE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45DAC4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8A6EE6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71460ED"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94" w:type="pct"/>
          </w:tcPr>
          <w:p w14:paraId="33D71B7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5E45AD5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218189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174D403"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59F671E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5E7C533A"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tcPr>
          <w:p w14:paraId="6291CDA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0E8A997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762E4D5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95AA82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15" w:type="pct"/>
            <w:shd w:val="clear" w:color="auto" w:fill="auto"/>
          </w:tcPr>
          <w:p w14:paraId="55F2939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r>
      <w:tr w:rsidR="00F21817" w:rsidRPr="005653B4" w14:paraId="40F4B8B2"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tcPr>
          <w:p w14:paraId="073244EF" w14:textId="77777777" w:rsidR="008F7BF1" w:rsidRPr="005653B4" w:rsidRDefault="008F7BF1" w:rsidP="008F7BF1">
            <w:pPr>
              <w:spacing w:before="0" w:after="0" w:line="276" w:lineRule="auto"/>
              <w:jc w:val="both"/>
              <w:rPr>
                <w:bCs w:val="0"/>
                <w:sz w:val="18"/>
                <w:szCs w:val="18"/>
              </w:rPr>
            </w:pPr>
            <w:r w:rsidRPr="005653B4">
              <w:rPr>
                <w:bCs w:val="0"/>
                <w:sz w:val="18"/>
                <w:szCs w:val="18"/>
              </w:rPr>
              <w:t>Fatigue/tiredness</w:t>
            </w:r>
          </w:p>
        </w:tc>
        <w:tc>
          <w:tcPr>
            <w:tcW w:w="102" w:type="pct"/>
            <w:shd w:val="clear" w:color="auto" w:fill="FFFFFF" w:themeFill="background1"/>
          </w:tcPr>
          <w:p w14:paraId="2E8B3A79" w14:textId="77777777" w:rsidR="008F7BF1" w:rsidRPr="00F748D8"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2E4F0FE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364A0">
              <w:rPr>
                <w:b/>
                <w:sz w:val="18"/>
                <w:szCs w:val="18"/>
              </w:rPr>
              <w:t>-</w:t>
            </w:r>
          </w:p>
        </w:tc>
        <w:tc>
          <w:tcPr>
            <w:tcW w:w="84" w:type="pct"/>
          </w:tcPr>
          <w:p w14:paraId="2A21992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65FD92FB"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4BFCA64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3683349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6284DC3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1E02257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53652CF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03" w:type="pct"/>
          </w:tcPr>
          <w:p w14:paraId="6B7BB40F"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03B78E9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33E653D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262ADA76"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tcPr>
          <w:p w14:paraId="550BB0AA"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Pr>
          <w:p w14:paraId="3C8554C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621158A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6" w:type="pct"/>
            <w:shd w:val="clear" w:color="auto" w:fill="FFFF00"/>
          </w:tcPr>
          <w:p w14:paraId="4E824DF7"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7" w:type="pct"/>
          </w:tcPr>
          <w:p w14:paraId="77F5D405"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7" w:type="pct"/>
          </w:tcPr>
          <w:p w14:paraId="2CD3B51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3" w:type="pct"/>
          </w:tcPr>
          <w:p w14:paraId="50D7BF39"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8" w:type="pct"/>
          </w:tcPr>
          <w:p w14:paraId="7FCFD58E"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63409F58"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412DEF6D"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1A46F720"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2F8347E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8" w:type="pct"/>
          </w:tcPr>
          <w:p w14:paraId="5A69B15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23C4792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4369536B"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Pr>
          <w:p w14:paraId="3AB1FFD2"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9" w:type="pct"/>
          </w:tcPr>
          <w:p w14:paraId="59AFEDDC"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117" w:type="pct"/>
          </w:tcPr>
          <w:p w14:paraId="4D44F134"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90" w:type="pct"/>
          </w:tcPr>
          <w:p w14:paraId="68E64163" w14:textId="77777777" w:rsidR="008F7BF1" w:rsidRPr="003B146D"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90" w:type="pct"/>
            <w:shd w:val="clear" w:color="auto" w:fill="auto"/>
          </w:tcPr>
          <w:p w14:paraId="6467699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shd w:val="clear" w:color="auto" w:fill="auto"/>
          </w:tcPr>
          <w:p w14:paraId="6E4A1AD8"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2BF4C6A2"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shd w:val="clear" w:color="auto" w:fill="auto"/>
          </w:tcPr>
          <w:p w14:paraId="6874F98F"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6A96D27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37141DAE"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19C373E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94" w:type="pct"/>
          </w:tcPr>
          <w:p w14:paraId="7A414624"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352CD74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144A9BFA"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0D4E849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184236C1"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tcPr>
          <w:p w14:paraId="3F3B5B09"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Pr>
          <w:p w14:paraId="632048B3"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S</w:t>
            </w:r>
          </w:p>
        </w:tc>
        <w:tc>
          <w:tcPr>
            <w:tcW w:w="84" w:type="pct"/>
          </w:tcPr>
          <w:p w14:paraId="6891F276"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c>
          <w:tcPr>
            <w:tcW w:w="84" w:type="pct"/>
            <w:shd w:val="clear" w:color="auto" w:fill="auto"/>
          </w:tcPr>
          <w:p w14:paraId="420F873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w:t>
            </w:r>
          </w:p>
        </w:tc>
        <w:tc>
          <w:tcPr>
            <w:tcW w:w="84" w:type="pct"/>
          </w:tcPr>
          <w:p w14:paraId="68C3F7FD"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115" w:type="pct"/>
            <w:shd w:val="clear" w:color="auto" w:fill="auto"/>
          </w:tcPr>
          <w:p w14:paraId="410D9407" w14:textId="77777777" w:rsidR="008F7BF1" w:rsidRPr="003B146D"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3B146D">
              <w:rPr>
                <w:b/>
                <w:sz w:val="18"/>
                <w:szCs w:val="18"/>
              </w:rPr>
              <w:t>P</w:t>
            </w:r>
          </w:p>
        </w:tc>
      </w:tr>
      <w:tr w:rsidR="00F21817" w:rsidRPr="005653B4" w14:paraId="6CB69952"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tcPr>
          <w:p w14:paraId="075E4A93" w14:textId="77777777" w:rsidR="008F7BF1" w:rsidRPr="005653B4" w:rsidRDefault="008F7BF1" w:rsidP="008F7BF1">
            <w:pPr>
              <w:spacing w:before="0" w:after="0" w:line="276" w:lineRule="auto"/>
              <w:jc w:val="both"/>
              <w:rPr>
                <w:bCs w:val="0"/>
                <w:sz w:val="18"/>
                <w:szCs w:val="18"/>
              </w:rPr>
            </w:pPr>
            <w:r w:rsidRPr="005653B4">
              <w:rPr>
                <w:bCs w:val="0"/>
                <w:sz w:val="18"/>
                <w:szCs w:val="18"/>
              </w:rPr>
              <w:t>Watery eyes</w:t>
            </w:r>
          </w:p>
        </w:tc>
        <w:tc>
          <w:tcPr>
            <w:tcW w:w="102" w:type="pct"/>
          </w:tcPr>
          <w:p w14:paraId="475FAEF0" w14:textId="77777777" w:rsidR="008F7BF1" w:rsidRPr="00F748D8"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CC6F63E" w14:textId="77777777" w:rsidR="008F7BF1" w:rsidRPr="003364A0"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7E1862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1E594DC"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F8CA95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24869C3"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F0E0F7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5973455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6379B4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03" w:type="pct"/>
          </w:tcPr>
          <w:p w14:paraId="0E4CE4FD"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6F96A7E"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1977408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0EF39CA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32CDF7E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22AB4F9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2118964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47497CB4"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6941E29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shd w:val="clear" w:color="auto" w:fill="FFFF00"/>
          </w:tcPr>
          <w:p w14:paraId="1F9F064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113" w:type="pct"/>
          </w:tcPr>
          <w:p w14:paraId="32C0FE4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30E7C8E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47122678"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1E5AB56B"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18EE8BF6"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127C17CA"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8" w:type="pct"/>
          </w:tcPr>
          <w:p w14:paraId="3DA9556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243F4DE1"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2B9B8050"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0796532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9" w:type="pct"/>
          </w:tcPr>
          <w:p w14:paraId="2D00F40F"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7" w:type="pct"/>
          </w:tcPr>
          <w:p w14:paraId="189FA4B7"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90" w:type="pct"/>
          </w:tcPr>
          <w:p w14:paraId="3F7EBBF9" w14:textId="77777777" w:rsidR="008F7BF1" w:rsidRPr="003B146D" w:rsidRDefault="008F7BF1" w:rsidP="008F7BF1">
            <w:pPr>
              <w:spacing w:before="0" w:after="0" w:line="276" w:lineRule="auto"/>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90" w:type="pct"/>
            <w:shd w:val="clear" w:color="auto" w:fill="auto"/>
          </w:tcPr>
          <w:p w14:paraId="7BFE21D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5F64FB8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shd w:val="clear" w:color="auto" w:fill="auto"/>
          </w:tcPr>
          <w:p w14:paraId="4012AD1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2786D134"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A1471CF"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D5EFBB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FEAD247"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94" w:type="pct"/>
          </w:tcPr>
          <w:p w14:paraId="2E91B5F3"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26FE020C"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79A146DF"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B28C1E9"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25A3ECE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CC31010"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24C029E"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90D21D8"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3B146D">
              <w:rPr>
                <w:b/>
                <w:sz w:val="18"/>
                <w:szCs w:val="18"/>
              </w:rPr>
              <w:t>S</w:t>
            </w:r>
          </w:p>
        </w:tc>
        <w:tc>
          <w:tcPr>
            <w:tcW w:w="84" w:type="pct"/>
          </w:tcPr>
          <w:p w14:paraId="47D82906"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AAA9595"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15" w:type="pct"/>
          </w:tcPr>
          <w:p w14:paraId="0D395D22" w14:textId="77777777" w:rsidR="008F7BF1" w:rsidRPr="003B146D"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r>
      <w:tr w:rsidR="00F21817" w:rsidRPr="005653B4" w14:paraId="7C5F1180"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pct"/>
            <w:tcBorders>
              <w:bottom w:val="single" w:sz="4" w:space="0" w:color="auto"/>
            </w:tcBorders>
          </w:tcPr>
          <w:p w14:paraId="3424D2EE" w14:textId="77777777" w:rsidR="008F7BF1" w:rsidRPr="005653B4" w:rsidRDefault="008F7BF1" w:rsidP="008F7BF1">
            <w:pPr>
              <w:spacing w:before="0" w:after="0" w:line="276" w:lineRule="auto"/>
              <w:jc w:val="both"/>
              <w:rPr>
                <w:bCs w:val="0"/>
                <w:sz w:val="18"/>
                <w:szCs w:val="18"/>
              </w:rPr>
            </w:pPr>
            <w:r w:rsidRPr="005653B4">
              <w:rPr>
                <w:bCs w:val="0"/>
                <w:sz w:val="18"/>
                <w:szCs w:val="18"/>
              </w:rPr>
              <w:t>Eye pain</w:t>
            </w:r>
          </w:p>
        </w:tc>
        <w:tc>
          <w:tcPr>
            <w:tcW w:w="102" w:type="pct"/>
            <w:tcBorders>
              <w:bottom w:val="single" w:sz="4" w:space="0" w:color="auto"/>
            </w:tcBorders>
          </w:tcPr>
          <w:p w14:paraId="03BCBCEC"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7AA84FA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260469B3"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1257BC2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4AD968D3"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119745E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7360EA22"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6802FDEE"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55D47CBC"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03" w:type="pct"/>
            <w:tcBorders>
              <w:bottom w:val="single" w:sz="4" w:space="0" w:color="auto"/>
            </w:tcBorders>
          </w:tcPr>
          <w:p w14:paraId="53C21A01"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586C6CCE"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Borders>
              <w:bottom w:val="single" w:sz="4" w:space="0" w:color="auto"/>
            </w:tcBorders>
          </w:tcPr>
          <w:p w14:paraId="52970FE0"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Borders>
              <w:bottom w:val="single" w:sz="4" w:space="0" w:color="auto"/>
            </w:tcBorders>
          </w:tcPr>
          <w:p w14:paraId="0848D39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Borders>
              <w:bottom w:val="single" w:sz="4" w:space="0" w:color="auto"/>
            </w:tcBorders>
          </w:tcPr>
          <w:p w14:paraId="6CE9880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Borders>
              <w:bottom w:val="single" w:sz="4" w:space="0" w:color="auto"/>
            </w:tcBorders>
          </w:tcPr>
          <w:p w14:paraId="5613E49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54350DF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6" w:type="pct"/>
            <w:tcBorders>
              <w:bottom w:val="single" w:sz="4" w:space="0" w:color="auto"/>
            </w:tcBorders>
          </w:tcPr>
          <w:p w14:paraId="1265441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tcBorders>
              <w:bottom w:val="single" w:sz="4" w:space="0" w:color="auto"/>
            </w:tcBorders>
          </w:tcPr>
          <w:p w14:paraId="51F15F19" w14:textId="77777777" w:rsidR="008F7BF1" w:rsidRPr="00F748D8"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7" w:type="pct"/>
            <w:tcBorders>
              <w:bottom w:val="single" w:sz="4" w:space="0" w:color="auto"/>
            </w:tcBorders>
          </w:tcPr>
          <w:p w14:paraId="33DA25E3"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3" w:type="pct"/>
            <w:tcBorders>
              <w:bottom w:val="single" w:sz="4" w:space="0" w:color="auto"/>
            </w:tcBorders>
          </w:tcPr>
          <w:p w14:paraId="52EC4D34"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tcPr>
          <w:p w14:paraId="4E5AB8A1"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tcPr>
          <w:p w14:paraId="0969D22E"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tcPr>
          <w:p w14:paraId="3BB0F272"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tcPr>
          <w:p w14:paraId="0E51E10D"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tcPr>
          <w:p w14:paraId="763356D5"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tcPr>
          <w:p w14:paraId="2A97228A"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tcPr>
          <w:p w14:paraId="0314D709"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88" w:type="pct"/>
            <w:tcBorders>
              <w:bottom w:val="single" w:sz="4" w:space="0" w:color="auto"/>
            </w:tcBorders>
            <w:shd w:val="clear" w:color="auto" w:fill="FFFF00"/>
          </w:tcPr>
          <w:p w14:paraId="518A3202" w14:textId="77777777" w:rsidR="008F7BF1" w:rsidRPr="003364A0"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8" w:type="pct"/>
            <w:tcBorders>
              <w:bottom w:val="single" w:sz="4" w:space="0" w:color="auto"/>
            </w:tcBorders>
          </w:tcPr>
          <w:p w14:paraId="3DAD6A58"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9" w:type="pct"/>
            <w:tcBorders>
              <w:bottom w:val="single" w:sz="4" w:space="0" w:color="auto"/>
            </w:tcBorders>
          </w:tcPr>
          <w:p w14:paraId="40D586DD"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117" w:type="pct"/>
            <w:tcBorders>
              <w:bottom w:val="single" w:sz="4" w:space="0" w:color="auto"/>
            </w:tcBorders>
          </w:tcPr>
          <w:p w14:paraId="5AA39E68"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90" w:type="pct"/>
            <w:tcBorders>
              <w:bottom w:val="single" w:sz="4" w:space="0" w:color="auto"/>
            </w:tcBorders>
          </w:tcPr>
          <w:p w14:paraId="5200D89E" w14:textId="77777777" w:rsidR="008F7BF1" w:rsidRPr="00BC6C75" w:rsidRDefault="008F7BF1" w:rsidP="008F7BF1">
            <w:pPr>
              <w:spacing w:before="0" w:after="0" w:line="276" w:lineRule="auto"/>
              <w:jc w:val="both"/>
              <w:cnfStyle w:val="000000100000" w:firstRow="0" w:lastRow="0" w:firstColumn="0" w:lastColumn="0" w:oddVBand="0" w:evenVBand="0" w:oddHBand="1" w:evenHBand="0" w:firstRowFirstColumn="0" w:firstRowLastColumn="0" w:lastRowFirstColumn="0" w:lastRowLastColumn="0"/>
              <w:rPr>
                <w:b/>
                <w:sz w:val="18"/>
                <w:szCs w:val="18"/>
              </w:rPr>
            </w:pPr>
          </w:p>
        </w:tc>
        <w:tc>
          <w:tcPr>
            <w:tcW w:w="90" w:type="pct"/>
            <w:tcBorders>
              <w:bottom w:val="single" w:sz="4" w:space="0" w:color="auto"/>
            </w:tcBorders>
            <w:shd w:val="clear" w:color="auto" w:fill="auto"/>
          </w:tcPr>
          <w:p w14:paraId="05830144"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Borders>
              <w:bottom w:val="single" w:sz="4" w:space="0" w:color="auto"/>
            </w:tcBorders>
            <w:shd w:val="clear" w:color="auto" w:fill="auto"/>
          </w:tcPr>
          <w:p w14:paraId="0DD43558"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Borders>
              <w:bottom w:val="single" w:sz="4" w:space="0" w:color="auto"/>
            </w:tcBorders>
            <w:shd w:val="clear" w:color="auto" w:fill="auto"/>
          </w:tcPr>
          <w:p w14:paraId="210F27D2"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shd w:val="clear" w:color="auto" w:fill="auto"/>
          </w:tcPr>
          <w:p w14:paraId="5D775544"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r w:rsidRPr="00F748D8">
              <w:rPr>
                <w:b/>
                <w:sz w:val="18"/>
                <w:szCs w:val="18"/>
              </w:rPr>
              <w:t>S</w:t>
            </w:r>
          </w:p>
        </w:tc>
        <w:tc>
          <w:tcPr>
            <w:tcW w:w="84" w:type="pct"/>
            <w:tcBorders>
              <w:bottom w:val="single" w:sz="4" w:space="0" w:color="auto"/>
            </w:tcBorders>
          </w:tcPr>
          <w:p w14:paraId="460EF176"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46521AF3"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56E0C95F"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94" w:type="pct"/>
            <w:tcBorders>
              <w:bottom w:val="single" w:sz="4" w:space="0" w:color="auto"/>
            </w:tcBorders>
          </w:tcPr>
          <w:p w14:paraId="089A2D56"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shd w:val="clear" w:color="auto" w:fill="auto"/>
          </w:tcPr>
          <w:p w14:paraId="1DC9FE55"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shd w:val="clear" w:color="auto" w:fill="auto"/>
          </w:tcPr>
          <w:p w14:paraId="692EBE4B"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41474506"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shd w:val="clear" w:color="auto" w:fill="auto"/>
          </w:tcPr>
          <w:p w14:paraId="662FC1BB"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512818DF"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0A4EF91C"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12B74F56"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1D6B5782"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84" w:type="pct"/>
            <w:tcBorders>
              <w:bottom w:val="single" w:sz="4" w:space="0" w:color="auto"/>
            </w:tcBorders>
          </w:tcPr>
          <w:p w14:paraId="3A08D1B8"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c>
          <w:tcPr>
            <w:tcW w:w="115" w:type="pct"/>
            <w:tcBorders>
              <w:bottom w:val="single" w:sz="4" w:space="0" w:color="auto"/>
            </w:tcBorders>
          </w:tcPr>
          <w:p w14:paraId="7F626239" w14:textId="77777777" w:rsidR="008F7BF1" w:rsidRPr="00BC6C75" w:rsidRDefault="008F7BF1" w:rsidP="008F7BF1">
            <w:pPr>
              <w:spacing w:before="0" w:after="0"/>
              <w:cnfStyle w:val="000000100000" w:firstRow="0" w:lastRow="0" w:firstColumn="0" w:lastColumn="0" w:oddVBand="0" w:evenVBand="0" w:oddHBand="1" w:evenHBand="0" w:firstRowFirstColumn="0" w:firstRowLastColumn="0" w:lastRowFirstColumn="0" w:lastRowLastColumn="0"/>
              <w:rPr>
                <w:b/>
                <w:sz w:val="18"/>
                <w:szCs w:val="18"/>
              </w:rPr>
            </w:pPr>
          </w:p>
        </w:tc>
      </w:tr>
      <w:tr w:rsidR="00F21817" w:rsidRPr="005653B4" w14:paraId="39F4EE9F" w14:textId="77777777" w:rsidTr="008F7BF1">
        <w:trPr>
          <w:jc w:val="center"/>
        </w:trPr>
        <w:tc>
          <w:tcPr>
            <w:cnfStyle w:val="001000000000" w:firstRow="0" w:lastRow="0" w:firstColumn="1" w:lastColumn="0" w:oddVBand="0" w:evenVBand="0" w:oddHBand="0" w:evenHBand="0" w:firstRowFirstColumn="0" w:firstRowLastColumn="0" w:lastRowFirstColumn="0" w:lastRowLastColumn="0"/>
            <w:tcW w:w="561" w:type="pct"/>
          </w:tcPr>
          <w:p w14:paraId="662F51CF" w14:textId="77777777" w:rsidR="008F7BF1" w:rsidRPr="005653B4" w:rsidRDefault="008F7BF1" w:rsidP="008F7BF1">
            <w:pPr>
              <w:spacing w:before="0" w:after="0"/>
              <w:rPr>
                <w:bCs w:val="0"/>
                <w:sz w:val="18"/>
                <w:szCs w:val="18"/>
              </w:rPr>
            </w:pPr>
            <w:r w:rsidRPr="005653B4">
              <w:rPr>
                <w:bCs w:val="0"/>
                <w:sz w:val="18"/>
                <w:szCs w:val="18"/>
              </w:rPr>
              <w:t xml:space="preserve">Dizziness </w:t>
            </w:r>
          </w:p>
        </w:tc>
        <w:tc>
          <w:tcPr>
            <w:tcW w:w="102" w:type="pct"/>
          </w:tcPr>
          <w:p w14:paraId="40626B35"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AB7B782"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507B53F"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63C0DC25"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8CA625C"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72C6B58"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E1ED5A0"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FF63FFB"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75014663"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03" w:type="pct"/>
          </w:tcPr>
          <w:p w14:paraId="4CF64BBC"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FC44A3C"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48609898"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3CCACCEB"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4B243B12"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47FB0A5D"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4C9700D"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6" w:type="pct"/>
          </w:tcPr>
          <w:p w14:paraId="3EDC432B"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2309950D" w14:textId="77777777" w:rsidR="008F7BF1" w:rsidRPr="00F748D8"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7" w:type="pct"/>
          </w:tcPr>
          <w:p w14:paraId="41A7D1B0"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13" w:type="pct"/>
          </w:tcPr>
          <w:p w14:paraId="5E242F18"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2D2F839C"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shd w:val="clear" w:color="auto" w:fill="FFFF00"/>
          </w:tcPr>
          <w:p w14:paraId="12D8D3FD"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88" w:type="pct"/>
          </w:tcPr>
          <w:p w14:paraId="23493BFF"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4B8F6A1F"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57E701D9"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543ED2D3"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092ABF33"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47F5B323" w14:textId="77777777" w:rsidR="008F7BF1" w:rsidRPr="00F748D8"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8" w:type="pct"/>
          </w:tcPr>
          <w:p w14:paraId="37E6149D"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19" w:type="pct"/>
          </w:tcPr>
          <w:p w14:paraId="10B1AF24"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17" w:type="pct"/>
          </w:tcPr>
          <w:p w14:paraId="0B98C555"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90" w:type="pct"/>
          </w:tcPr>
          <w:p w14:paraId="7ED70BC4"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90" w:type="pct"/>
            <w:shd w:val="clear" w:color="auto" w:fill="auto"/>
          </w:tcPr>
          <w:p w14:paraId="1AEB5FC2"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52C54B33"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75E2C66E"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84" w:type="pct"/>
            <w:shd w:val="clear" w:color="auto" w:fill="auto"/>
          </w:tcPr>
          <w:p w14:paraId="17E3612D" w14:textId="77777777" w:rsidR="008F7BF1" w:rsidRPr="00F748D8"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0913AE87"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531B26D7"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r w:rsidRPr="00F748D8">
              <w:rPr>
                <w:b/>
                <w:sz w:val="18"/>
                <w:szCs w:val="18"/>
              </w:rPr>
              <w:t>S</w:t>
            </w:r>
          </w:p>
        </w:tc>
        <w:tc>
          <w:tcPr>
            <w:tcW w:w="84" w:type="pct"/>
          </w:tcPr>
          <w:p w14:paraId="53ADEFFA"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94" w:type="pct"/>
          </w:tcPr>
          <w:p w14:paraId="52DC3CE9"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6619907B"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7DC8B6B7"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18168A3C"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shd w:val="clear" w:color="auto" w:fill="auto"/>
          </w:tcPr>
          <w:p w14:paraId="33C1EE19"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1D807CE"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7B031B1"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4D6F348F"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E4022F2"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84" w:type="pct"/>
          </w:tcPr>
          <w:p w14:paraId="3D898551"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c>
          <w:tcPr>
            <w:tcW w:w="115" w:type="pct"/>
          </w:tcPr>
          <w:p w14:paraId="5FCC4160" w14:textId="77777777" w:rsidR="008F7BF1" w:rsidRPr="00BC6C75" w:rsidRDefault="008F7BF1" w:rsidP="008F7BF1">
            <w:pPr>
              <w:spacing w:before="0" w:after="0"/>
              <w:cnfStyle w:val="000000000000" w:firstRow="0" w:lastRow="0" w:firstColumn="0" w:lastColumn="0" w:oddVBand="0" w:evenVBand="0" w:oddHBand="0" w:evenHBand="0" w:firstRowFirstColumn="0" w:firstRowLastColumn="0" w:lastRowFirstColumn="0" w:lastRowLastColumn="0"/>
              <w:rPr>
                <w:b/>
                <w:sz w:val="18"/>
                <w:szCs w:val="18"/>
              </w:rPr>
            </w:pPr>
          </w:p>
        </w:tc>
      </w:tr>
      <w:tr w:rsidR="008F7BF1" w:rsidRPr="005653B4" w14:paraId="4D16000D" w14:textId="77777777" w:rsidTr="008F7BF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51"/>
            <w:tcBorders>
              <w:top w:val="single" w:sz="4" w:space="0" w:color="auto"/>
              <w:left w:val="nil"/>
              <w:bottom w:val="nil"/>
              <w:right w:val="nil"/>
            </w:tcBorders>
          </w:tcPr>
          <w:p w14:paraId="04730F13" w14:textId="77777777" w:rsidR="008F7BF1" w:rsidRPr="005653B4" w:rsidRDefault="008F7BF1" w:rsidP="008F7BF1">
            <w:pPr>
              <w:spacing w:before="0" w:after="0"/>
            </w:pPr>
            <w:r w:rsidRPr="005653B4">
              <w:rPr>
                <w:bCs w:val="0"/>
              </w:rPr>
              <w:t xml:space="preserve">*Note, ‘tired eyes’ and ‘fatigue/tiredness’ were both probed as ‘fatigue’ during the interviews. During data analyses this information was separated into the two distinct symptoms. Patients who reported that this symptom was not relevant during interviews were assumed to not experience neither ‘tired eyes’ nor ‘fatigue/tiredness’. </w:t>
            </w:r>
          </w:p>
        </w:tc>
      </w:tr>
    </w:tbl>
    <w:p w14:paraId="5EE75C7C" w14:textId="6CD3F6E8" w:rsidR="008F7BF1" w:rsidRDefault="008F7BF1" w:rsidP="008F7BF1">
      <w:pPr>
        <w:rPr>
          <w:lang w:val="en-US"/>
        </w:rPr>
      </w:pPr>
    </w:p>
    <w:p w14:paraId="1AB417C5" w14:textId="0A00B337" w:rsidR="008F7BF1" w:rsidRDefault="008F7BF1" w:rsidP="008F7BF1">
      <w:pPr>
        <w:rPr>
          <w:lang w:val="en-US"/>
        </w:rPr>
      </w:pPr>
    </w:p>
    <w:tbl>
      <w:tblPr>
        <w:tblStyle w:val="LightList-Accent32"/>
        <w:tblW w:w="5360" w:type="pct"/>
        <w:jc w:val="center"/>
        <w:tblLayout w:type="fixed"/>
        <w:tblCellMar>
          <w:left w:w="28" w:type="dxa"/>
          <w:bottom w:w="57" w:type="dxa"/>
          <w:right w:w="28" w:type="dxa"/>
        </w:tblCellMar>
        <w:tblLook w:val="04A0" w:firstRow="1" w:lastRow="0" w:firstColumn="1" w:lastColumn="0" w:noHBand="0" w:noVBand="1"/>
      </w:tblPr>
      <w:tblGrid>
        <w:gridCol w:w="1490"/>
        <w:gridCol w:w="253"/>
        <w:gridCol w:w="256"/>
        <w:gridCol w:w="253"/>
        <w:gridCol w:w="256"/>
        <w:gridCol w:w="253"/>
        <w:gridCol w:w="256"/>
        <w:gridCol w:w="253"/>
        <w:gridCol w:w="256"/>
        <w:gridCol w:w="253"/>
        <w:gridCol w:w="256"/>
        <w:gridCol w:w="253"/>
        <w:gridCol w:w="256"/>
        <w:gridCol w:w="256"/>
        <w:gridCol w:w="253"/>
        <w:gridCol w:w="256"/>
        <w:gridCol w:w="253"/>
        <w:gridCol w:w="256"/>
        <w:gridCol w:w="253"/>
        <w:gridCol w:w="256"/>
        <w:gridCol w:w="256"/>
        <w:gridCol w:w="257"/>
        <w:gridCol w:w="254"/>
        <w:gridCol w:w="257"/>
        <w:gridCol w:w="254"/>
        <w:gridCol w:w="257"/>
        <w:gridCol w:w="257"/>
        <w:gridCol w:w="254"/>
        <w:gridCol w:w="257"/>
        <w:gridCol w:w="254"/>
        <w:gridCol w:w="257"/>
        <w:gridCol w:w="254"/>
        <w:gridCol w:w="257"/>
        <w:gridCol w:w="254"/>
        <w:gridCol w:w="257"/>
        <w:gridCol w:w="254"/>
        <w:gridCol w:w="257"/>
        <w:gridCol w:w="254"/>
        <w:gridCol w:w="257"/>
        <w:gridCol w:w="257"/>
        <w:gridCol w:w="257"/>
        <w:gridCol w:w="257"/>
        <w:gridCol w:w="254"/>
        <w:gridCol w:w="257"/>
        <w:gridCol w:w="254"/>
        <w:gridCol w:w="257"/>
        <w:gridCol w:w="254"/>
        <w:gridCol w:w="257"/>
        <w:gridCol w:w="254"/>
        <w:gridCol w:w="257"/>
        <w:gridCol w:w="251"/>
      </w:tblGrid>
      <w:tr w:rsidR="00C74D2D" w:rsidRPr="006C662B" w14:paraId="436F2D81" w14:textId="77777777" w:rsidTr="00C74D2D">
        <w:trPr>
          <w:cnfStyle w:val="100000000000" w:firstRow="1" w:lastRow="0" w:firstColumn="0" w:lastColumn="0" w:oddVBand="0" w:evenVBand="0" w:oddHBand="0" w:evenHBand="0" w:firstRowFirstColumn="0" w:firstRowLastColumn="0" w:lastRowFirstColumn="0" w:lastRowLastColumn="0"/>
          <w:trHeight w:val="294"/>
          <w:tblHeader/>
          <w:jc w:val="center"/>
        </w:trPr>
        <w:tc>
          <w:tcPr>
            <w:cnfStyle w:val="001000000100" w:firstRow="0" w:lastRow="0" w:firstColumn="1" w:lastColumn="0" w:oddVBand="0" w:evenVBand="0" w:oddHBand="0" w:evenHBand="0" w:firstRowFirstColumn="1" w:firstRowLastColumn="0" w:lastRowFirstColumn="0" w:lastRowLastColumn="0"/>
            <w:tcW w:w="0" w:type="pct"/>
            <w:gridSpan w:val="51"/>
            <w:tcBorders>
              <w:left w:val="nil"/>
            </w:tcBorders>
            <w:shd w:val="clear" w:color="auto" w:fill="FFFFFF" w:themeFill="background1"/>
          </w:tcPr>
          <w:p w14:paraId="06108947" w14:textId="7ED43BA5" w:rsidR="00C74D2D" w:rsidRPr="006C662B" w:rsidRDefault="00C74D2D" w:rsidP="00C74D2D">
            <w:pPr>
              <w:keepNext/>
              <w:spacing w:before="0" w:after="0"/>
              <w:rPr>
                <w:color w:val="4E5053" w:themeColor="text2"/>
              </w:rPr>
            </w:pPr>
            <w:bookmarkStart w:id="6" w:name="_Ref19201620"/>
            <w:bookmarkStart w:id="7" w:name="_Toc20162359"/>
            <w:bookmarkStart w:id="8" w:name="_Toc22655262"/>
            <w:r w:rsidRPr="00504180">
              <w:rPr>
                <w:color w:val="4E5053" w:themeColor="text1"/>
              </w:rPr>
              <w:t xml:space="preserve">Table </w:t>
            </w:r>
            <w:r w:rsidRPr="00BC6C75">
              <w:rPr>
                <w:noProof/>
              </w:rPr>
              <w:fldChar w:fldCharType="begin"/>
            </w:r>
            <w:r w:rsidRPr="00504180">
              <w:rPr>
                <w:noProof/>
                <w:color w:val="4E5053" w:themeColor="text1"/>
              </w:rPr>
              <w:instrText xml:space="preserve"> SEQ Table \* ARABIC </w:instrText>
            </w:r>
            <w:r w:rsidRPr="00BC6C75">
              <w:rPr>
                <w:noProof/>
              </w:rPr>
              <w:fldChar w:fldCharType="separate"/>
            </w:r>
            <w:r>
              <w:rPr>
                <w:noProof/>
                <w:color w:val="4E5053" w:themeColor="text1"/>
              </w:rPr>
              <w:t>2</w:t>
            </w:r>
            <w:r w:rsidRPr="00BC6C75">
              <w:rPr>
                <w:noProof/>
              </w:rPr>
              <w:fldChar w:fldCharType="end"/>
            </w:r>
            <w:bookmarkEnd w:id="6"/>
            <w:r w:rsidRPr="00504180">
              <w:rPr>
                <w:color w:val="4E5053" w:themeColor="text1"/>
              </w:rPr>
              <w:t>. Conceptual saturation analysis</w:t>
            </w:r>
            <w:bookmarkEnd w:id="7"/>
            <w:bookmarkEnd w:id="8"/>
            <w:r>
              <w:rPr>
                <w:color w:val="4E5053" w:themeColor="text1"/>
              </w:rPr>
              <w:t xml:space="preserve"> of impact concepts</w:t>
            </w:r>
          </w:p>
        </w:tc>
      </w:tr>
      <w:tr w:rsidR="00C74D2D" w:rsidRPr="006C662B" w14:paraId="39A57024" w14:textId="77777777" w:rsidTr="00C74D2D">
        <w:trPr>
          <w:cnfStyle w:val="100000000000" w:firstRow="1" w:lastRow="0" w:firstColumn="0" w:lastColumn="0" w:oddVBand="0" w:evenVBand="0" w:oddHBand="0" w:evenHBand="0" w:firstRowFirstColumn="0" w:firstRowLastColumn="0" w:lastRowFirstColumn="0" w:lastRowLastColumn="0"/>
          <w:trHeight w:val="294"/>
          <w:tblHeader/>
          <w:jc w:val="center"/>
        </w:trPr>
        <w:tc>
          <w:tcPr>
            <w:cnfStyle w:val="001000000100" w:firstRow="0" w:lastRow="0" w:firstColumn="1" w:lastColumn="0" w:oddVBand="0" w:evenVBand="0" w:oddHBand="0" w:evenHBand="0" w:firstRowFirstColumn="1" w:firstRowLastColumn="0" w:lastRowFirstColumn="0" w:lastRowLastColumn="0"/>
            <w:tcW w:w="523" w:type="pct"/>
            <w:tcBorders>
              <w:right w:val="single" w:sz="8" w:space="0" w:color="FFFFFF" w:themeColor="background2"/>
            </w:tcBorders>
          </w:tcPr>
          <w:p w14:paraId="1B3176FF" w14:textId="77777777" w:rsidR="00C74D2D" w:rsidRPr="006C662B" w:rsidRDefault="00C74D2D" w:rsidP="00C74D2D">
            <w:pPr>
              <w:spacing w:before="0" w:after="0"/>
              <w:rPr>
                <w:color w:val="FFFFFF" w:themeColor="background2"/>
              </w:rPr>
            </w:pPr>
            <w:r w:rsidRPr="006C662B">
              <w:rPr>
                <w:color w:val="FFFFFF" w:themeColor="background2"/>
              </w:rPr>
              <w:t>Concept</w:t>
            </w:r>
          </w:p>
        </w:tc>
        <w:tc>
          <w:tcPr>
            <w:tcW w:w="895"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53AED2E7" w14:textId="77777777" w:rsidR="00C74D2D" w:rsidRPr="006C662B" w:rsidRDefault="00C74D2D" w:rsidP="00C74D2D">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6C662B">
              <w:rPr>
                <w:color w:val="FFFFFF" w:themeColor="background2"/>
              </w:rPr>
              <w:t>Set 1 (n=10)</w:t>
            </w:r>
          </w:p>
        </w:tc>
        <w:tc>
          <w:tcPr>
            <w:tcW w:w="896"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74DDBF95" w14:textId="77777777" w:rsidR="00C74D2D" w:rsidRPr="006C662B" w:rsidRDefault="00C74D2D" w:rsidP="00C74D2D">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6C662B">
              <w:rPr>
                <w:color w:val="FFFFFF" w:themeColor="background2"/>
              </w:rPr>
              <w:t>Set 2 (n=10)</w:t>
            </w:r>
          </w:p>
        </w:tc>
        <w:tc>
          <w:tcPr>
            <w:tcW w:w="895"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7A0BA4E5" w14:textId="77777777" w:rsidR="00C74D2D" w:rsidRPr="006C662B" w:rsidRDefault="00C74D2D" w:rsidP="00C74D2D">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6C662B">
              <w:rPr>
                <w:color w:val="FFFFFF" w:themeColor="background2"/>
              </w:rPr>
              <w:t>Set 3 (n=10)</w:t>
            </w:r>
          </w:p>
        </w:tc>
        <w:tc>
          <w:tcPr>
            <w:tcW w:w="896"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2BC1E971" w14:textId="77777777" w:rsidR="00C74D2D" w:rsidRPr="006C662B" w:rsidRDefault="00C74D2D" w:rsidP="00C74D2D">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6C662B">
              <w:rPr>
                <w:color w:val="FFFFFF" w:themeColor="background2"/>
              </w:rPr>
              <w:t>Set 4 (n=10)</w:t>
            </w:r>
          </w:p>
        </w:tc>
        <w:tc>
          <w:tcPr>
            <w:tcW w:w="896" w:type="pct"/>
            <w:gridSpan w:val="10"/>
            <w:tcBorders>
              <w:top w:val="single" w:sz="8" w:space="0" w:color="FFFFFF" w:themeColor="background2"/>
              <w:left w:val="single" w:sz="8" w:space="0" w:color="FFFFFF" w:themeColor="background2"/>
              <w:bottom w:val="single" w:sz="8" w:space="0" w:color="FFFFFF" w:themeColor="background2"/>
              <w:right w:val="single" w:sz="8" w:space="0" w:color="FFFFFF" w:themeColor="background2"/>
            </w:tcBorders>
          </w:tcPr>
          <w:p w14:paraId="49255E74" w14:textId="77777777" w:rsidR="00C74D2D" w:rsidRPr="006C662B" w:rsidRDefault="00C74D2D" w:rsidP="00C74D2D">
            <w:pPr>
              <w:spacing w:before="0" w:after="0"/>
              <w:jc w:val="center"/>
              <w:cnfStyle w:val="100000000000" w:firstRow="1" w:lastRow="0" w:firstColumn="0" w:lastColumn="0" w:oddVBand="0" w:evenVBand="0" w:oddHBand="0" w:evenHBand="0" w:firstRowFirstColumn="0" w:firstRowLastColumn="0" w:lastRowFirstColumn="0" w:lastRowLastColumn="0"/>
              <w:rPr>
                <w:color w:val="FFFFFF" w:themeColor="background2"/>
              </w:rPr>
            </w:pPr>
            <w:r w:rsidRPr="006C662B">
              <w:rPr>
                <w:color w:val="FFFFFF" w:themeColor="background2"/>
              </w:rPr>
              <w:t>Set 5 (n=10)</w:t>
            </w:r>
          </w:p>
        </w:tc>
      </w:tr>
      <w:tr w:rsidR="00F21817" w:rsidRPr="006C662B" w14:paraId="18D84221" w14:textId="77777777" w:rsidTr="00C74D2D">
        <w:trPr>
          <w:cnfStyle w:val="100000000000" w:firstRow="1" w:lastRow="0" w:firstColumn="0" w:lastColumn="0" w:oddVBand="0" w:evenVBand="0" w:oddHBand="0" w:evenHBand="0" w:firstRowFirstColumn="0" w:firstRowLastColumn="0" w:lastRowFirstColumn="0" w:lastRowLastColumn="0"/>
          <w:cantSplit/>
          <w:trHeight w:val="2076"/>
          <w:tblHeader/>
          <w:jc w:val="center"/>
        </w:trPr>
        <w:tc>
          <w:tcPr>
            <w:cnfStyle w:val="001000000100" w:firstRow="0" w:lastRow="0" w:firstColumn="1" w:lastColumn="0" w:oddVBand="0" w:evenVBand="0" w:oddHBand="0" w:evenHBand="0" w:firstRowFirstColumn="1" w:firstRowLastColumn="0" w:lastRowFirstColumn="0" w:lastRowLastColumn="0"/>
            <w:tcW w:w="523" w:type="pct"/>
            <w:tcBorders>
              <w:top w:val="single" w:sz="8" w:space="0" w:color="FFFFFF" w:themeColor="background2"/>
              <w:bottom w:val="single" w:sz="8" w:space="0" w:color="003569" w:themeColor="accent3"/>
              <w:right w:val="single" w:sz="4" w:space="0" w:color="003569" w:themeColor="accent3"/>
            </w:tcBorders>
          </w:tcPr>
          <w:p w14:paraId="1ACBF36A" w14:textId="77777777" w:rsidR="00C74D2D" w:rsidRPr="006C662B" w:rsidRDefault="00C74D2D" w:rsidP="00C74D2D">
            <w:pPr>
              <w:spacing w:before="0" w:after="0"/>
            </w:pPr>
          </w:p>
        </w:tc>
        <w:tc>
          <w:tcPr>
            <w:tcW w:w="89" w:type="pct"/>
            <w:tcBorders>
              <w:top w:val="single" w:sz="8" w:space="0" w:color="FFFFFF" w:themeColor="background2"/>
              <w:left w:val="single" w:sz="4" w:space="0" w:color="003569" w:themeColor="accent3"/>
            </w:tcBorders>
            <w:shd w:val="clear" w:color="auto" w:fill="68B937" w:themeFill="accent1"/>
            <w:textDirection w:val="btLr"/>
            <w:vAlign w:val="top"/>
          </w:tcPr>
          <w:p w14:paraId="1D45F749"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2-MOD-US1</w:t>
            </w:r>
          </w:p>
        </w:tc>
        <w:tc>
          <w:tcPr>
            <w:tcW w:w="90" w:type="pct"/>
            <w:tcBorders>
              <w:top w:val="single" w:sz="8" w:space="0" w:color="FFFFFF" w:themeColor="background2"/>
            </w:tcBorders>
            <w:shd w:val="clear" w:color="auto" w:fill="68B937" w:themeFill="accent1"/>
            <w:textDirection w:val="btLr"/>
            <w:vAlign w:val="top"/>
          </w:tcPr>
          <w:p w14:paraId="202C73D4"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59-MILD-US2</w:t>
            </w:r>
          </w:p>
        </w:tc>
        <w:tc>
          <w:tcPr>
            <w:tcW w:w="89" w:type="pct"/>
            <w:tcBorders>
              <w:top w:val="single" w:sz="8" w:space="0" w:color="FFFFFF" w:themeColor="background2"/>
            </w:tcBorders>
            <w:shd w:val="clear" w:color="auto" w:fill="68B937" w:themeFill="accent1"/>
            <w:textDirection w:val="btLr"/>
            <w:vAlign w:val="top"/>
          </w:tcPr>
          <w:p w14:paraId="64644A5B"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0-MILD-US3</w:t>
            </w:r>
          </w:p>
        </w:tc>
        <w:tc>
          <w:tcPr>
            <w:tcW w:w="90" w:type="pct"/>
            <w:tcBorders>
              <w:top w:val="single" w:sz="8" w:space="0" w:color="FFFFFF" w:themeColor="background2"/>
            </w:tcBorders>
            <w:shd w:val="clear" w:color="auto" w:fill="68B937" w:themeFill="accent1"/>
            <w:textDirection w:val="btLr"/>
            <w:vAlign w:val="top"/>
          </w:tcPr>
          <w:p w14:paraId="768563B1"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2-MOD-US4</w:t>
            </w:r>
          </w:p>
        </w:tc>
        <w:tc>
          <w:tcPr>
            <w:tcW w:w="89" w:type="pct"/>
            <w:tcBorders>
              <w:top w:val="single" w:sz="8" w:space="0" w:color="FFFFFF" w:themeColor="background2"/>
            </w:tcBorders>
            <w:shd w:val="clear" w:color="auto" w:fill="68B937" w:themeFill="accent1"/>
            <w:textDirection w:val="btLr"/>
            <w:vAlign w:val="top"/>
          </w:tcPr>
          <w:p w14:paraId="764E66F2"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55-MILD-US5</w:t>
            </w:r>
          </w:p>
        </w:tc>
        <w:tc>
          <w:tcPr>
            <w:tcW w:w="90" w:type="pct"/>
            <w:tcBorders>
              <w:top w:val="single" w:sz="8" w:space="0" w:color="FFFFFF" w:themeColor="background2"/>
            </w:tcBorders>
            <w:shd w:val="clear" w:color="auto" w:fill="68B937" w:themeFill="accent1"/>
            <w:textDirection w:val="btLr"/>
            <w:vAlign w:val="top"/>
          </w:tcPr>
          <w:p w14:paraId="38D0569D"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5-MILD-US6</w:t>
            </w:r>
          </w:p>
        </w:tc>
        <w:tc>
          <w:tcPr>
            <w:tcW w:w="89" w:type="pct"/>
            <w:tcBorders>
              <w:top w:val="single" w:sz="8" w:space="0" w:color="FFFFFF" w:themeColor="background2"/>
            </w:tcBorders>
            <w:shd w:val="clear" w:color="auto" w:fill="68B937" w:themeFill="accent1"/>
            <w:textDirection w:val="btLr"/>
            <w:vAlign w:val="top"/>
          </w:tcPr>
          <w:p w14:paraId="2B9792E3"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44-MOD-US7</w:t>
            </w:r>
          </w:p>
        </w:tc>
        <w:tc>
          <w:tcPr>
            <w:tcW w:w="90" w:type="pct"/>
            <w:tcBorders>
              <w:top w:val="single" w:sz="8" w:space="0" w:color="FFFFFF" w:themeColor="background2"/>
            </w:tcBorders>
            <w:shd w:val="clear" w:color="auto" w:fill="68B937" w:themeFill="accent1"/>
            <w:textDirection w:val="btLr"/>
            <w:vAlign w:val="top"/>
          </w:tcPr>
          <w:p w14:paraId="70EADDBC"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41-MILD-US8</w:t>
            </w:r>
          </w:p>
        </w:tc>
        <w:tc>
          <w:tcPr>
            <w:tcW w:w="89" w:type="pct"/>
            <w:tcBorders>
              <w:top w:val="single" w:sz="8" w:space="0" w:color="FFFFFF" w:themeColor="background2"/>
            </w:tcBorders>
            <w:shd w:val="clear" w:color="auto" w:fill="68B937" w:themeFill="accent1"/>
            <w:textDirection w:val="btLr"/>
            <w:vAlign w:val="top"/>
          </w:tcPr>
          <w:p w14:paraId="7D497C3D"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61-MOD-US9</w:t>
            </w:r>
          </w:p>
        </w:tc>
        <w:tc>
          <w:tcPr>
            <w:tcW w:w="90" w:type="pct"/>
            <w:tcBorders>
              <w:top w:val="single" w:sz="8" w:space="0" w:color="FFFFFF" w:themeColor="background2"/>
            </w:tcBorders>
            <w:shd w:val="clear" w:color="auto" w:fill="68B937" w:themeFill="accent1"/>
            <w:textDirection w:val="btLr"/>
            <w:vAlign w:val="top"/>
          </w:tcPr>
          <w:p w14:paraId="0730359C"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3-MILD-US10</w:t>
            </w:r>
          </w:p>
        </w:tc>
        <w:tc>
          <w:tcPr>
            <w:tcW w:w="89" w:type="pct"/>
            <w:tcBorders>
              <w:top w:val="single" w:sz="8" w:space="0" w:color="FFFFFF" w:themeColor="background2"/>
            </w:tcBorders>
            <w:shd w:val="clear" w:color="auto" w:fill="00A6CB" w:themeFill="accent2"/>
            <w:textDirection w:val="btLr"/>
            <w:vAlign w:val="top"/>
          </w:tcPr>
          <w:p w14:paraId="5F85687A"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7-MILD-US11</w:t>
            </w:r>
          </w:p>
        </w:tc>
        <w:tc>
          <w:tcPr>
            <w:tcW w:w="90" w:type="pct"/>
            <w:tcBorders>
              <w:top w:val="single" w:sz="8" w:space="0" w:color="FFFFFF" w:themeColor="background2"/>
            </w:tcBorders>
            <w:shd w:val="clear" w:color="auto" w:fill="00A6CB" w:themeFill="accent2"/>
            <w:textDirection w:val="btLr"/>
            <w:vAlign w:val="top"/>
          </w:tcPr>
          <w:p w14:paraId="1C06031D"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54-MILD-US12</w:t>
            </w:r>
          </w:p>
        </w:tc>
        <w:tc>
          <w:tcPr>
            <w:tcW w:w="90" w:type="pct"/>
            <w:tcBorders>
              <w:top w:val="single" w:sz="8" w:space="0" w:color="FFFFFF" w:themeColor="background2"/>
            </w:tcBorders>
            <w:shd w:val="clear" w:color="auto" w:fill="00A6CB" w:themeFill="accent2"/>
            <w:textDirection w:val="btLr"/>
            <w:vAlign w:val="top"/>
          </w:tcPr>
          <w:p w14:paraId="2DB22D81"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2-MOD-US13</w:t>
            </w:r>
          </w:p>
        </w:tc>
        <w:tc>
          <w:tcPr>
            <w:tcW w:w="89" w:type="pct"/>
            <w:tcBorders>
              <w:top w:val="single" w:sz="8" w:space="0" w:color="FFFFFF" w:themeColor="background2"/>
            </w:tcBorders>
            <w:shd w:val="clear" w:color="auto" w:fill="00A6CB" w:themeFill="accent2"/>
            <w:textDirection w:val="btLr"/>
            <w:vAlign w:val="top"/>
          </w:tcPr>
          <w:p w14:paraId="278869A8"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3-MOD-US14</w:t>
            </w:r>
          </w:p>
        </w:tc>
        <w:tc>
          <w:tcPr>
            <w:tcW w:w="90" w:type="pct"/>
            <w:tcBorders>
              <w:top w:val="single" w:sz="8" w:space="0" w:color="FFFFFF" w:themeColor="background2"/>
            </w:tcBorders>
            <w:shd w:val="clear" w:color="auto" w:fill="00A6CB" w:themeFill="accent2"/>
            <w:textDirection w:val="btLr"/>
            <w:vAlign w:val="top"/>
          </w:tcPr>
          <w:p w14:paraId="374A29EC"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46-MILD-US15</w:t>
            </w:r>
          </w:p>
        </w:tc>
        <w:tc>
          <w:tcPr>
            <w:tcW w:w="89" w:type="pct"/>
            <w:tcBorders>
              <w:top w:val="single" w:sz="8" w:space="0" w:color="FFFFFF" w:themeColor="background2"/>
            </w:tcBorders>
            <w:shd w:val="clear" w:color="auto" w:fill="00A6CB" w:themeFill="accent2"/>
            <w:textDirection w:val="btLr"/>
            <w:vAlign w:val="top"/>
          </w:tcPr>
          <w:p w14:paraId="33371F0C"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8-MOD-R1-FR2</w:t>
            </w:r>
          </w:p>
        </w:tc>
        <w:tc>
          <w:tcPr>
            <w:tcW w:w="90" w:type="pct"/>
            <w:tcBorders>
              <w:top w:val="single" w:sz="8" w:space="0" w:color="FFFFFF" w:themeColor="background2"/>
            </w:tcBorders>
            <w:shd w:val="clear" w:color="auto" w:fill="00A6CB" w:themeFill="accent2"/>
            <w:textDirection w:val="btLr"/>
            <w:vAlign w:val="top"/>
          </w:tcPr>
          <w:p w14:paraId="64AEE0CE"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8-MILD-R1-FR3</w:t>
            </w:r>
          </w:p>
        </w:tc>
        <w:tc>
          <w:tcPr>
            <w:tcW w:w="89" w:type="pct"/>
            <w:tcBorders>
              <w:top w:val="single" w:sz="8" w:space="0" w:color="FFFFFF" w:themeColor="background2"/>
            </w:tcBorders>
            <w:shd w:val="clear" w:color="auto" w:fill="00A6CB" w:themeFill="accent2"/>
            <w:textDirection w:val="btLr"/>
            <w:vAlign w:val="top"/>
          </w:tcPr>
          <w:p w14:paraId="23F329B0"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51-MOD-R1-FR1</w:t>
            </w:r>
          </w:p>
        </w:tc>
        <w:tc>
          <w:tcPr>
            <w:tcW w:w="90" w:type="pct"/>
            <w:tcBorders>
              <w:top w:val="single" w:sz="8" w:space="0" w:color="FFFFFF" w:themeColor="background2"/>
            </w:tcBorders>
            <w:shd w:val="clear" w:color="auto" w:fill="00A6CB" w:themeFill="accent2"/>
            <w:textDirection w:val="btLr"/>
            <w:vAlign w:val="top"/>
          </w:tcPr>
          <w:p w14:paraId="4292F92A"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63-MOD-R1-DE1</w:t>
            </w:r>
          </w:p>
        </w:tc>
        <w:tc>
          <w:tcPr>
            <w:tcW w:w="89" w:type="pct"/>
            <w:tcBorders>
              <w:top w:val="single" w:sz="8" w:space="0" w:color="FFFFFF" w:themeColor="background2"/>
            </w:tcBorders>
            <w:shd w:val="clear" w:color="auto" w:fill="00A6CB" w:themeFill="accent2"/>
            <w:textDirection w:val="btLr"/>
            <w:vAlign w:val="top"/>
          </w:tcPr>
          <w:p w14:paraId="1B6D8AE4"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61-MOD-R1-DE2</w:t>
            </w:r>
          </w:p>
        </w:tc>
        <w:tc>
          <w:tcPr>
            <w:tcW w:w="90" w:type="pct"/>
            <w:tcBorders>
              <w:top w:val="single" w:sz="8" w:space="0" w:color="FFFFFF" w:themeColor="background2"/>
            </w:tcBorders>
            <w:shd w:val="clear" w:color="auto" w:fill="EF7F04" w:themeFill="accent4"/>
            <w:textDirection w:val="btLr"/>
            <w:vAlign w:val="top"/>
          </w:tcPr>
          <w:p w14:paraId="5475FD02"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8B3C41">
              <w:rPr>
                <w:sz w:val="18"/>
              </w:rPr>
              <w:t>M</w:t>
            </w:r>
            <w:r w:rsidRPr="008B3C41">
              <w:rPr>
                <w:sz w:val="18"/>
                <w:shd w:val="clear" w:color="auto" w:fill="EF7F04" w:themeFill="accent4"/>
              </w:rPr>
              <w:t>53-MILD-R1-DE3</w:t>
            </w:r>
          </w:p>
        </w:tc>
        <w:tc>
          <w:tcPr>
            <w:tcW w:w="89" w:type="pct"/>
            <w:tcBorders>
              <w:top w:val="single" w:sz="8" w:space="0" w:color="FFFFFF" w:themeColor="background2"/>
            </w:tcBorders>
            <w:shd w:val="clear" w:color="auto" w:fill="EF7F04" w:themeFill="accent4"/>
            <w:textDirection w:val="btLr"/>
            <w:vAlign w:val="top"/>
          </w:tcPr>
          <w:p w14:paraId="4D7807B3"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1-MILD-R1-FR4</w:t>
            </w:r>
          </w:p>
        </w:tc>
        <w:tc>
          <w:tcPr>
            <w:tcW w:w="90" w:type="pct"/>
            <w:tcBorders>
              <w:top w:val="single" w:sz="8" w:space="0" w:color="FFFFFF" w:themeColor="background2"/>
            </w:tcBorders>
            <w:shd w:val="clear" w:color="auto" w:fill="EF7F04" w:themeFill="accent4"/>
            <w:textDirection w:val="btLr"/>
            <w:vAlign w:val="top"/>
          </w:tcPr>
          <w:p w14:paraId="10CC2CEE"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65-MOD-R1-FR5</w:t>
            </w:r>
          </w:p>
        </w:tc>
        <w:tc>
          <w:tcPr>
            <w:tcW w:w="89" w:type="pct"/>
            <w:tcBorders>
              <w:top w:val="single" w:sz="8" w:space="0" w:color="FFFFFF" w:themeColor="background2"/>
            </w:tcBorders>
            <w:shd w:val="clear" w:color="auto" w:fill="EF7F04" w:themeFill="accent4"/>
            <w:textDirection w:val="btLr"/>
            <w:vAlign w:val="top"/>
          </w:tcPr>
          <w:p w14:paraId="03E46435"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0-MOD-R1-DE4</w:t>
            </w:r>
          </w:p>
        </w:tc>
        <w:tc>
          <w:tcPr>
            <w:tcW w:w="90" w:type="pct"/>
            <w:tcBorders>
              <w:top w:val="single" w:sz="8" w:space="0" w:color="FFFFFF" w:themeColor="background2"/>
            </w:tcBorders>
            <w:shd w:val="clear" w:color="auto" w:fill="EF7F04" w:themeFill="accent4"/>
            <w:textDirection w:val="btLr"/>
            <w:vAlign w:val="top"/>
          </w:tcPr>
          <w:p w14:paraId="6BE4EC24"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5-MOD-R1-DE5</w:t>
            </w:r>
          </w:p>
        </w:tc>
        <w:tc>
          <w:tcPr>
            <w:tcW w:w="90" w:type="pct"/>
            <w:tcBorders>
              <w:top w:val="single" w:sz="8" w:space="0" w:color="FFFFFF" w:themeColor="background2"/>
            </w:tcBorders>
            <w:shd w:val="clear" w:color="auto" w:fill="EF7F04" w:themeFill="accent4"/>
            <w:textDirection w:val="btLr"/>
            <w:vAlign w:val="top"/>
          </w:tcPr>
          <w:p w14:paraId="48440555"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2-MILD-R1-US1</w:t>
            </w:r>
          </w:p>
        </w:tc>
        <w:tc>
          <w:tcPr>
            <w:tcW w:w="89" w:type="pct"/>
            <w:tcBorders>
              <w:top w:val="single" w:sz="8" w:space="0" w:color="FFFFFF" w:themeColor="background2"/>
            </w:tcBorders>
            <w:shd w:val="clear" w:color="auto" w:fill="EF7F04" w:themeFill="accent4"/>
            <w:textDirection w:val="btLr"/>
            <w:vAlign w:val="top"/>
          </w:tcPr>
          <w:p w14:paraId="748D6937"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4-MILD-R1-US5</w:t>
            </w:r>
          </w:p>
        </w:tc>
        <w:tc>
          <w:tcPr>
            <w:tcW w:w="90" w:type="pct"/>
            <w:tcBorders>
              <w:top w:val="single" w:sz="8" w:space="0" w:color="FFFFFF" w:themeColor="background2"/>
            </w:tcBorders>
            <w:shd w:val="clear" w:color="auto" w:fill="EF7F04" w:themeFill="accent4"/>
            <w:textDirection w:val="btLr"/>
            <w:vAlign w:val="top"/>
          </w:tcPr>
          <w:p w14:paraId="700A4CED"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55-MILD-RS-US2</w:t>
            </w:r>
          </w:p>
        </w:tc>
        <w:tc>
          <w:tcPr>
            <w:tcW w:w="89" w:type="pct"/>
            <w:tcBorders>
              <w:top w:val="single" w:sz="8" w:space="0" w:color="FFFFFF" w:themeColor="background2"/>
            </w:tcBorders>
            <w:shd w:val="clear" w:color="auto" w:fill="EF7F04" w:themeFill="accent4"/>
            <w:textDirection w:val="btLr"/>
            <w:vAlign w:val="top"/>
          </w:tcPr>
          <w:p w14:paraId="56361A4E"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60-MILD-R1-US7</w:t>
            </w:r>
          </w:p>
        </w:tc>
        <w:tc>
          <w:tcPr>
            <w:tcW w:w="90" w:type="pct"/>
            <w:tcBorders>
              <w:top w:val="single" w:sz="8" w:space="0" w:color="FFFFFF" w:themeColor="background2"/>
            </w:tcBorders>
            <w:shd w:val="clear" w:color="auto" w:fill="EF7F04" w:themeFill="accent4"/>
            <w:textDirection w:val="btLr"/>
            <w:vAlign w:val="top"/>
          </w:tcPr>
          <w:p w14:paraId="749C0610"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65-MOD-R1-US6</w:t>
            </w:r>
          </w:p>
        </w:tc>
        <w:tc>
          <w:tcPr>
            <w:tcW w:w="89" w:type="pct"/>
            <w:tcBorders>
              <w:top w:val="single" w:sz="8" w:space="0" w:color="FFFFFF" w:themeColor="background2"/>
            </w:tcBorders>
            <w:shd w:val="clear" w:color="auto" w:fill="FFBB2D" w:themeFill="accent6"/>
            <w:textDirection w:val="btLr"/>
            <w:vAlign w:val="top"/>
          </w:tcPr>
          <w:p w14:paraId="20A18AF3"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45-MOD-R1-US4</w:t>
            </w:r>
          </w:p>
        </w:tc>
        <w:tc>
          <w:tcPr>
            <w:tcW w:w="90" w:type="pct"/>
            <w:tcBorders>
              <w:top w:val="single" w:sz="8" w:space="0" w:color="FFFFFF" w:themeColor="background2"/>
            </w:tcBorders>
            <w:shd w:val="clear" w:color="auto" w:fill="FFBB2D" w:themeFill="accent6"/>
            <w:textDirection w:val="btLr"/>
            <w:vAlign w:val="top"/>
          </w:tcPr>
          <w:p w14:paraId="705C5EEC"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5-MILD-R1-US3</w:t>
            </w:r>
          </w:p>
        </w:tc>
        <w:tc>
          <w:tcPr>
            <w:tcW w:w="89" w:type="pct"/>
            <w:tcBorders>
              <w:top w:val="single" w:sz="8" w:space="0" w:color="FFFFFF" w:themeColor="background2"/>
            </w:tcBorders>
            <w:shd w:val="clear" w:color="auto" w:fill="FFBB2D" w:themeFill="accent6"/>
            <w:textDirection w:val="btLr"/>
            <w:vAlign w:val="top"/>
          </w:tcPr>
          <w:p w14:paraId="22B26AFD"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65-MOD-R2-US7</w:t>
            </w:r>
          </w:p>
        </w:tc>
        <w:tc>
          <w:tcPr>
            <w:tcW w:w="90" w:type="pct"/>
            <w:tcBorders>
              <w:top w:val="single" w:sz="8" w:space="0" w:color="FFFFFF" w:themeColor="background2"/>
            </w:tcBorders>
            <w:shd w:val="clear" w:color="auto" w:fill="FFBB2D" w:themeFill="accent6"/>
            <w:textDirection w:val="btLr"/>
            <w:vAlign w:val="top"/>
          </w:tcPr>
          <w:p w14:paraId="31BF2B13"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2-MOD-R2-US3</w:t>
            </w:r>
          </w:p>
        </w:tc>
        <w:tc>
          <w:tcPr>
            <w:tcW w:w="89" w:type="pct"/>
            <w:tcBorders>
              <w:top w:val="single" w:sz="8" w:space="0" w:color="FFFFFF" w:themeColor="background2"/>
            </w:tcBorders>
            <w:shd w:val="clear" w:color="auto" w:fill="FFBB2D" w:themeFill="accent6"/>
            <w:textDirection w:val="btLr"/>
            <w:vAlign w:val="top"/>
          </w:tcPr>
          <w:p w14:paraId="0DE45677"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60-MOD-R</w:t>
            </w:r>
            <w:r>
              <w:rPr>
                <w:sz w:val="18"/>
              </w:rPr>
              <w:t>2</w:t>
            </w:r>
            <w:r w:rsidRPr="006C662B">
              <w:rPr>
                <w:sz w:val="18"/>
              </w:rPr>
              <w:t>-US4</w:t>
            </w:r>
          </w:p>
        </w:tc>
        <w:tc>
          <w:tcPr>
            <w:tcW w:w="90" w:type="pct"/>
            <w:tcBorders>
              <w:top w:val="single" w:sz="8" w:space="0" w:color="FFFFFF" w:themeColor="background2"/>
            </w:tcBorders>
            <w:shd w:val="clear" w:color="auto" w:fill="FFBB2D" w:themeFill="accent6"/>
            <w:textDirection w:val="btLr"/>
            <w:vAlign w:val="top"/>
          </w:tcPr>
          <w:p w14:paraId="0BD5CF8D"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7-MOD-R2-US5</w:t>
            </w:r>
          </w:p>
        </w:tc>
        <w:tc>
          <w:tcPr>
            <w:tcW w:w="89" w:type="pct"/>
            <w:tcBorders>
              <w:top w:val="single" w:sz="8" w:space="0" w:color="FFFFFF" w:themeColor="background2"/>
            </w:tcBorders>
            <w:shd w:val="clear" w:color="auto" w:fill="FFBB2D" w:themeFill="accent6"/>
            <w:textDirection w:val="btLr"/>
            <w:vAlign w:val="top"/>
          </w:tcPr>
          <w:p w14:paraId="2488102B"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1-MOD-R2-US2</w:t>
            </w:r>
          </w:p>
        </w:tc>
        <w:tc>
          <w:tcPr>
            <w:tcW w:w="90" w:type="pct"/>
            <w:tcBorders>
              <w:top w:val="single" w:sz="8" w:space="0" w:color="FFFFFF" w:themeColor="background2"/>
            </w:tcBorders>
            <w:shd w:val="clear" w:color="auto" w:fill="FFBB2D" w:themeFill="accent6"/>
            <w:textDirection w:val="btLr"/>
            <w:vAlign w:val="top"/>
          </w:tcPr>
          <w:p w14:paraId="12E10117"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65-MOD-R2-US6</w:t>
            </w:r>
          </w:p>
        </w:tc>
        <w:tc>
          <w:tcPr>
            <w:tcW w:w="90" w:type="pct"/>
            <w:tcBorders>
              <w:top w:val="single" w:sz="8" w:space="0" w:color="FFFFFF" w:themeColor="background2"/>
            </w:tcBorders>
            <w:shd w:val="clear" w:color="auto" w:fill="FFBB2D" w:themeFill="accent6"/>
            <w:textDirection w:val="btLr"/>
            <w:vAlign w:val="top"/>
          </w:tcPr>
          <w:p w14:paraId="5CF37D0F"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50-MOD-R2-US8</w:t>
            </w:r>
          </w:p>
        </w:tc>
        <w:tc>
          <w:tcPr>
            <w:tcW w:w="89" w:type="pct"/>
            <w:tcBorders>
              <w:top w:val="single" w:sz="8" w:space="0" w:color="FFFFFF" w:themeColor="background2"/>
            </w:tcBorders>
            <w:shd w:val="clear" w:color="auto" w:fill="FFBB2D" w:themeFill="accent6"/>
            <w:textDirection w:val="btLr"/>
            <w:vAlign w:val="top"/>
          </w:tcPr>
          <w:p w14:paraId="0411A103"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8-MOD-R2-US1</w:t>
            </w:r>
          </w:p>
        </w:tc>
        <w:tc>
          <w:tcPr>
            <w:tcW w:w="90" w:type="pct"/>
            <w:tcBorders>
              <w:top w:val="single" w:sz="8" w:space="0" w:color="FFFFFF" w:themeColor="background2"/>
            </w:tcBorders>
            <w:shd w:val="clear" w:color="auto" w:fill="008380" w:themeFill="accent5"/>
            <w:textDirection w:val="btLr"/>
            <w:vAlign w:val="top"/>
          </w:tcPr>
          <w:p w14:paraId="335AAD88"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8-MOD-R2-FR2</w:t>
            </w:r>
          </w:p>
        </w:tc>
        <w:tc>
          <w:tcPr>
            <w:tcW w:w="89" w:type="pct"/>
            <w:tcBorders>
              <w:top w:val="single" w:sz="8" w:space="0" w:color="FFFFFF" w:themeColor="background2"/>
            </w:tcBorders>
            <w:shd w:val="clear" w:color="auto" w:fill="008380" w:themeFill="accent5"/>
            <w:textDirection w:val="btLr"/>
            <w:vAlign w:val="top"/>
          </w:tcPr>
          <w:p w14:paraId="38C01226"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47-MILD-R2-DE2</w:t>
            </w:r>
          </w:p>
        </w:tc>
        <w:tc>
          <w:tcPr>
            <w:tcW w:w="90" w:type="pct"/>
            <w:tcBorders>
              <w:top w:val="single" w:sz="8" w:space="0" w:color="FFFFFF" w:themeColor="background2"/>
            </w:tcBorders>
            <w:shd w:val="clear" w:color="auto" w:fill="008380" w:themeFill="accent5"/>
            <w:textDirection w:val="btLr"/>
            <w:vAlign w:val="top"/>
          </w:tcPr>
          <w:p w14:paraId="3B850A2E"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62-MOD-R2-FR4</w:t>
            </w:r>
          </w:p>
        </w:tc>
        <w:tc>
          <w:tcPr>
            <w:tcW w:w="89" w:type="pct"/>
            <w:tcBorders>
              <w:top w:val="single" w:sz="8" w:space="0" w:color="FFFFFF" w:themeColor="background2"/>
            </w:tcBorders>
            <w:shd w:val="clear" w:color="auto" w:fill="008380" w:themeFill="accent5"/>
            <w:textDirection w:val="btLr"/>
            <w:vAlign w:val="top"/>
          </w:tcPr>
          <w:p w14:paraId="79E46066"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4-MILD-R2-DE3</w:t>
            </w:r>
          </w:p>
        </w:tc>
        <w:tc>
          <w:tcPr>
            <w:tcW w:w="90" w:type="pct"/>
            <w:tcBorders>
              <w:top w:val="single" w:sz="8" w:space="0" w:color="FFFFFF" w:themeColor="background2"/>
            </w:tcBorders>
            <w:shd w:val="clear" w:color="auto" w:fill="008380" w:themeFill="accent5"/>
            <w:textDirection w:val="btLr"/>
            <w:vAlign w:val="top"/>
          </w:tcPr>
          <w:p w14:paraId="49531327"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1-MILD-R2-DE1</w:t>
            </w:r>
          </w:p>
        </w:tc>
        <w:tc>
          <w:tcPr>
            <w:tcW w:w="89" w:type="pct"/>
            <w:tcBorders>
              <w:top w:val="single" w:sz="8" w:space="0" w:color="FFFFFF" w:themeColor="background2"/>
            </w:tcBorders>
            <w:shd w:val="clear" w:color="auto" w:fill="008380" w:themeFill="accent5"/>
            <w:textDirection w:val="btLr"/>
            <w:vAlign w:val="top"/>
          </w:tcPr>
          <w:p w14:paraId="1312A0CD"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61-MOD-R2-FR5</w:t>
            </w:r>
          </w:p>
        </w:tc>
        <w:tc>
          <w:tcPr>
            <w:tcW w:w="90" w:type="pct"/>
            <w:tcBorders>
              <w:top w:val="single" w:sz="8" w:space="0" w:color="FFFFFF" w:themeColor="background2"/>
            </w:tcBorders>
            <w:shd w:val="clear" w:color="auto" w:fill="008380" w:themeFill="accent5"/>
            <w:textDirection w:val="btLr"/>
            <w:vAlign w:val="top"/>
          </w:tcPr>
          <w:p w14:paraId="4CAFA5F3"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9-MILD-R2-DE5</w:t>
            </w:r>
          </w:p>
        </w:tc>
        <w:tc>
          <w:tcPr>
            <w:tcW w:w="89" w:type="pct"/>
            <w:tcBorders>
              <w:top w:val="single" w:sz="8" w:space="0" w:color="FFFFFF" w:themeColor="background2"/>
            </w:tcBorders>
            <w:shd w:val="clear" w:color="auto" w:fill="008380" w:themeFill="accent5"/>
            <w:textDirection w:val="btLr"/>
            <w:vAlign w:val="top"/>
          </w:tcPr>
          <w:p w14:paraId="097E2E14"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49-MILD-R2-DE4</w:t>
            </w:r>
          </w:p>
        </w:tc>
        <w:tc>
          <w:tcPr>
            <w:tcW w:w="90" w:type="pct"/>
            <w:tcBorders>
              <w:top w:val="single" w:sz="8" w:space="0" w:color="FFFFFF" w:themeColor="background2"/>
            </w:tcBorders>
            <w:shd w:val="clear" w:color="auto" w:fill="008380" w:themeFill="accent5"/>
            <w:textDirection w:val="btLr"/>
            <w:vAlign w:val="top"/>
          </w:tcPr>
          <w:p w14:paraId="48BA5DBA"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F59-MOD-R2-FR1</w:t>
            </w:r>
          </w:p>
        </w:tc>
        <w:tc>
          <w:tcPr>
            <w:tcW w:w="90" w:type="pct"/>
            <w:tcBorders>
              <w:top w:val="single" w:sz="8" w:space="0" w:color="FFFFFF" w:themeColor="background2"/>
            </w:tcBorders>
            <w:shd w:val="clear" w:color="auto" w:fill="008380" w:themeFill="accent5"/>
            <w:textDirection w:val="btLr"/>
            <w:vAlign w:val="top"/>
          </w:tcPr>
          <w:p w14:paraId="30AA85B5" w14:textId="77777777" w:rsidR="00C74D2D" w:rsidRPr="006C662B" w:rsidRDefault="00C74D2D" w:rsidP="00C74D2D">
            <w:pPr>
              <w:spacing w:before="0" w:after="0"/>
              <w:cnfStyle w:val="100000000000" w:firstRow="1" w:lastRow="0" w:firstColumn="0" w:lastColumn="0" w:oddVBand="0" w:evenVBand="0" w:oddHBand="0" w:evenHBand="0" w:firstRowFirstColumn="0" w:firstRowLastColumn="0" w:lastRowFirstColumn="0" w:lastRowLastColumn="0"/>
              <w:rPr>
                <w:sz w:val="18"/>
              </w:rPr>
            </w:pPr>
            <w:r w:rsidRPr="006C662B">
              <w:rPr>
                <w:sz w:val="18"/>
              </w:rPr>
              <w:t>M56-MILD-R2-FR6</w:t>
            </w:r>
          </w:p>
        </w:tc>
      </w:tr>
      <w:tr w:rsidR="00F21817" w:rsidRPr="006C662B" w14:paraId="2E0EF3F8" w14:textId="77777777" w:rsidTr="00C74D2D">
        <w:trPr>
          <w:cnfStyle w:val="000000100000" w:firstRow="0" w:lastRow="0" w:firstColumn="0" w:lastColumn="0" w:oddVBand="0" w:evenVBand="0" w:oddHBand="1" w:evenHBand="0" w:firstRowFirstColumn="0" w:firstRowLastColumn="0" w:lastRowFirstColumn="0" w:lastRowLastColumn="0"/>
          <w:trHeight w:val="590"/>
          <w:jc w:val="center"/>
        </w:trPr>
        <w:tc>
          <w:tcPr>
            <w:cnfStyle w:val="001000000000" w:firstRow="0" w:lastRow="0" w:firstColumn="1" w:lastColumn="0" w:oddVBand="0" w:evenVBand="0" w:oddHBand="0" w:evenHBand="0" w:firstRowFirstColumn="0" w:firstRowLastColumn="0" w:lastRowFirstColumn="0" w:lastRowLastColumn="0"/>
            <w:tcW w:w="523" w:type="pct"/>
            <w:shd w:val="clear" w:color="auto" w:fill="DADBDD" w:themeFill="text2" w:themeFillTint="33"/>
          </w:tcPr>
          <w:p w14:paraId="3B6DA981" w14:textId="77777777" w:rsidR="00C74D2D" w:rsidRPr="006C662B" w:rsidRDefault="00C74D2D" w:rsidP="00C74D2D">
            <w:pPr>
              <w:spacing w:before="0" w:after="0"/>
              <w:rPr>
                <w:b/>
                <w:sz w:val="18"/>
                <w:szCs w:val="18"/>
                <w:u w:val="single"/>
              </w:rPr>
            </w:pPr>
            <w:r w:rsidRPr="006C662B">
              <w:rPr>
                <w:b/>
                <w:sz w:val="18"/>
                <w:szCs w:val="18"/>
                <w:u w:val="single"/>
              </w:rPr>
              <w:t>Proximal impacts</w:t>
            </w:r>
          </w:p>
        </w:tc>
        <w:tc>
          <w:tcPr>
            <w:tcW w:w="89" w:type="pct"/>
            <w:shd w:val="clear" w:color="auto" w:fill="DADBDD" w:themeFill="text2" w:themeFillTint="33"/>
          </w:tcPr>
          <w:p w14:paraId="790C9892"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34609A7"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60ED4C2B"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0A8FFB3F"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50A64965"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65A99A9"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CC5A670"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358ED973"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4438E48C"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5A4AB8B"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955E7C9"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FA9E043"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30D46CE"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7F6205DA"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6E878529"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600C7798"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954EC3E"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9F7E130"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2586C009"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D81EBB1"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3C3BB7A6"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5A0126AE"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935D712"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188C307"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6AEB631"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479036B0"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028EE352"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3EB36B0D"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041E964A"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247840B8"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4579049"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E471843"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87A90B7"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010E962C"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7A3D9B9"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3E4497A"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77E3A64B"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36F9303"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A67DF64"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1DF1B833"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D345132"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B1BCEBF"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34D73839"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F94BD72"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483496FB"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490E97C"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665A0CC4"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7A8A96D"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0C78757F"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044033C6" w14:textId="77777777" w:rsidR="00C74D2D" w:rsidRPr="006C662B"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45CCD9BE" w14:textId="77777777" w:rsidTr="00C74D2D">
        <w:trPr>
          <w:trHeight w:val="311"/>
          <w:jc w:val="center"/>
        </w:trPr>
        <w:tc>
          <w:tcPr>
            <w:cnfStyle w:val="001000000000" w:firstRow="0" w:lastRow="0" w:firstColumn="1" w:lastColumn="0" w:oddVBand="0" w:evenVBand="0" w:oddHBand="0" w:evenHBand="0" w:firstRowFirstColumn="0" w:firstRowLastColumn="0" w:lastRowFirstColumn="0" w:lastRowLastColumn="0"/>
            <w:tcW w:w="523" w:type="pct"/>
            <w:shd w:val="clear" w:color="auto" w:fill="FFFFFF" w:themeFill="background2"/>
          </w:tcPr>
          <w:p w14:paraId="0EB23E0C" w14:textId="77777777" w:rsidR="00C74D2D" w:rsidRPr="006C662B" w:rsidRDefault="00C74D2D" w:rsidP="00C74D2D">
            <w:pPr>
              <w:spacing w:before="0" w:after="0"/>
              <w:rPr>
                <w:sz w:val="18"/>
                <w:szCs w:val="18"/>
              </w:rPr>
            </w:pPr>
            <w:r w:rsidRPr="006C662B">
              <w:rPr>
                <w:sz w:val="18"/>
                <w:szCs w:val="18"/>
              </w:rPr>
              <w:t>Reading</w:t>
            </w:r>
          </w:p>
        </w:tc>
        <w:tc>
          <w:tcPr>
            <w:tcW w:w="89" w:type="pct"/>
            <w:shd w:val="clear" w:color="auto" w:fill="FFFF00"/>
          </w:tcPr>
          <w:p w14:paraId="67031ABD"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highlight w:val="yellow"/>
              </w:rPr>
              <w:t>S</w:t>
            </w:r>
          </w:p>
        </w:tc>
        <w:tc>
          <w:tcPr>
            <w:tcW w:w="90" w:type="pct"/>
            <w:shd w:val="clear" w:color="auto" w:fill="FFFFFF" w:themeFill="background2"/>
          </w:tcPr>
          <w:p w14:paraId="7D25B05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29EA876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558F15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602FE45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8586F0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63A7E53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3B12278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FFFFFF" w:themeFill="background2"/>
          </w:tcPr>
          <w:p w14:paraId="4282719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14D16C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2570D25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74418CC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1C3555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0DAE8FF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7CD53BD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1B65636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BA4089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7EEB5BD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62ECA5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6C14CB2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74C2CB2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6FF82FF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F551BB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FFFFFF" w:themeFill="background2"/>
          </w:tcPr>
          <w:p w14:paraId="1F15984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A805A6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4918DD2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59E858A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419D45A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4985C26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B7ECB3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3A47F8B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761D73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62E89CB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10D19E5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54B4DC8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397D0E3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0D9758C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0234B8D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3BA4941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33D2B4E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35725A9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7F09D21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36CE36B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2014F8E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5F9D45C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2F8BB6C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DF0641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2A3D624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0FEF60E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6D648EF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r>
      <w:tr w:rsidR="00F21817" w:rsidRPr="006C662B" w14:paraId="79599E0F"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shd w:val="clear" w:color="auto" w:fill="FFFFFF" w:themeFill="background2"/>
          </w:tcPr>
          <w:p w14:paraId="5ECA235D" w14:textId="77777777" w:rsidR="00C74D2D" w:rsidRPr="006C662B" w:rsidRDefault="00C74D2D" w:rsidP="00C74D2D">
            <w:pPr>
              <w:spacing w:before="0" w:after="0"/>
              <w:rPr>
                <w:sz w:val="18"/>
                <w:szCs w:val="18"/>
              </w:rPr>
            </w:pPr>
            <w:r w:rsidRPr="006C662B">
              <w:rPr>
                <w:sz w:val="18"/>
                <w:szCs w:val="18"/>
              </w:rPr>
              <w:t>Seeing objects</w:t>
            </w:r>
          </w:p>
        </w:tc>
        <w:tc>
          <w:tcPr>
            <w:tcW w:w="89" w:type="pct"/>
            <w:shd w:val="clear" w:color="auto" w:fill="FFFF00"/>
          </w:tcPr>
          <w:p w14:paraId="0BBBA2B8"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shd w:val="clear" w:color="auto" w:fill="FFFFFF" w:themeFill="background2"/>
          </w:tcPr>
          <w:p w14:paraId="385E30F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1088DEC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6DD64AF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51077A3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6E873B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FFFFFF" w:themeFill="background2"/>
          </w:tcPr>
          <w:p w14:paraId="3EABDDE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626C465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FFFFFF" w:themeFill="background2"/>
          </w:tcPr>
          <w:p w14:paraId="6ED2B77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4D53DD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23B2A42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74FF20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71043D5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4AB34F0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5BEAF65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5FF92FA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75A742B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2CB8114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2C7C52C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3880385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9FD52B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FFFFFF" w:themeFill="background2"/>
          </w:tcPr>
          <w:p w14:paraId="765B27C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211A2F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FFFFFF" w:themeFill="background2"/>
          </w:tcPr>
          <w:p w14:paraId="19A65F1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E9B8C8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506B5C0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41B666D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0D9407F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FFFFFF" w:themeFill="background2"/>
          </w:tcPr>
          <w:p w14:paraId="030281F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1240EED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6018AA7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2D4FA23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630E164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auto"/>
          </w:tcPr>
          <w:p w14:paraId="2E7991E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08DE811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5B0C129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793241F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181A48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435E013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0860A8F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7F3DEDD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05DACF4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auto"/>
          </w:tcPr>
          <w:p w14:paraId="364E1BF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6D94091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FF" w:themeFill="background2"/>
          </w:tcPr>
          <w:p w14:paraId="632E2EF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7DCDAC8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566174B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FFFFFF" w:themeFill="background2"/>
          </w:tcPr>
          <w:p w14:paraId="73C8567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67AB05D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FFFFFF" w:themeFill="background2"/>
          </w:tcPr>
          <w:p w14:paraId="270B58C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r>
      <w:tr w:rsidR="00F21817" w:rsidRPr="006C662B" w14:paraId="59FDD19F" w14:textId="77777777" w:rsidTr="00C74D2D">
        <w:trPr>
          <w:trHeight w:val="311"/>
          <w:jc w:val="center"/>
        </w:trPr>
        <w:tc>
          <w:tcPr>
            <w:cnfStyle w:val="001000000000" w:firstRow="0" w:lastRow="0" w:firstColumn="1" w:lastColumn="0" w:oddVBand="0" w:evenVBand="0" w:oddHBand="0" w:evenHBand="0" w:firstRowFirstColumn="0" w:firstRowLastColumn="0" w:lastRowFirstColumn="0" w:lastRowLastColumn="0"/>
            <w:tcW w:w="523" w:type="pct"/>
            <w:shd w:val="clear" w:color="auto" w:fill="D9D9D9" w:themeFill="background1" w:themeFillShade="D9"/>
          </w:tcPr>
          <w:p w14:paraId="7E11A87F" w14:textId="77777777" w:rsidR="00C74D2D" w:rsidRPr="006C662B" w:rsidRDefault="00C74D2D" w:rsidP="00C74D2D">
            <w:pPr>
              <w:spacing w:before="0" w:after="0"/>
              <w:rPr>
                <w:b/>
                <w:sz w:val="18"/>
                <w:szCs w:val="18"/>
                <w:u w:val="single"/>
              </w:rPr>
            </w:pPr>
            <w:r w:rsidRPr="006C662B">
              <w:rPr>
                <w:b/>
                <w:sz w:val="18"/>
                <w:szCs w:val="18"/>
                <w:u w:val="single"/>
              </w:rPr>
              <w:t>Activities of daily life</w:t>
            </w:r>
          </w:p>
        </w:tc>
        <w:tc>
          <w:tcPr>
            <w:tcW w:w="89" w:type="pct"/>
            <w:shd w:val="clear" w:color="auto" w:fill="D9D9D9" w:themeFill="background1" w:themeFillShade="D9"/>
          </w:tcPr>
          <w:p w14:paraId="067A0481"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120B7FCA"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5E32215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44356F2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50F60AA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0A0285B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1DCFFB3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4EE663D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77914C0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1C1DA9D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3909711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3A44BDA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7A2D576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387F2E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022829A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59D2281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6E588D9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563DA4A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15E2E58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3C8B2DE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426BC41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3B4D83E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27CA634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1A4F684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735FF1D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42CE7A1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062F615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62B4E51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50C4C76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2823329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6958486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7ADDB1A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25F5AD5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5D07895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052CCB4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227F92F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13354F8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7F39441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52F6E45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64A3260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61F7233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610E460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7BA04C1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4F94AD6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15CD438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7EA4563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018CD42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89" w:type="pct"/>
            <w:shd w:val="clear" w:color="auto" w:fill="D9D9D9" w:themeFill="background1" w:themeFillShade="D9"/>
          </w:tcPr>
          <w:p w14:paraId="12B390F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0DCE3C4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c>
          <w:tcPr>
            <w:tcW w:w="90" w:type="pct"/>
            <w:shd w:val="clear" w:color="auto" w:fill="D9D9D9" w:themeFill="background1" w:themeFillShade="D9"/>
          </w:tcPr>
          <w:p w14:paraId="3BEBA3F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u w:val="single"/>
              </w:rPr>
            </w:pPr>
          </w:p>
        </w:tc>
      </w:tr>
      <w:tr w:rsidR="00F21817" w:rsidRPr="006C662B" w14:paraId="618DD733" w14:textId="77777777" w:rsidTr="00C74D2D">
        <w:trPr>
          <w:cnfStyle w:val="000000100000" w:firstRow="0" w:lastRow="0" w:firstColumn="0" w:lastColumn="0" w:oddVBand="0" w:evenVBand="0" w:oddHBand="1" w:evenHBand="0" w:firstRowFirstColumn="0" w:firstRowLastColumn="0" w:lastRowFirstColumn="0" w:lastRowLastColumn="0"/>
          <w:trHeight w:val="311"/>
          <w:jc w:val="center"/>
        </w:trPr>
        <w:tc>
          <w:tcPr>
            <w:cnfStyle w:val="001000000000" w:firstRow="0" w:lastRow="0" w:firstColumn="1" w:lastColumn="0" w:oddVBand="0" w:evenVBand="0" w:oddHBand="0" w:evenHBand="0" w:firstRowFirstColumn="0" w:firstRowLastColumn="0" w:lastRowFirstColumn="0" w:lastRowLastColumn="0"/>
            <w:tcW w:w="523" w:type="pct"/>
          </w:tcPr>
          <w:p w14:paraId="795F9A39" w14:textId="77777777" w:rsidR="00C74D2D" w:rsidRPr="006C662B" w:rsidRDefault="00C74D2D" w:rsidP="00C74D2D">
            <w:pPr>
              <w:spacing w:before="0" w:after="0"/>
              <w:rPr>
                <w:sz w:val="18"/>
                <w:szCs w:val="18"/>
              </w:rPr>
            </w:pPr>
            <w:r w:rsidRPr="006C662B">
              <w:rPr>
                <w:sz w:val="18"/>
                <w:szCs w:val="18"/>
              </w:rPr>
              <w:t>Using a phone</w:t>
            </w:r>
          </w:p>
        </w:tc>
        <w:tc>
          <w:tcPr>
            <w:tcW w:w="89" w:type="pct"/>
            <w:shd w:val="clear" w:color="auto" w:fill="FFFF00"/>
          </w:tcPr>
          <w:p w14:paraId="63AC7843"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6A8E906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7A46DF7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0BF7B17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38602F5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D0437C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5DBAE3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7B782A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361BC7C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62CC4DA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52CCAFA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117B704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478F797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66336EA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E28946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55D2BCF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10A81F6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1CC8A94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5913B96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64BB7FE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082592B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247A1DE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BD9A27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673BC6D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B4804B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14EAB05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0A7AA50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1E1A180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6A194CA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679EFA7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58FB5F8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3E8B9B2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0CCBDEF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auto"/>
          </w:tcPr>
          <w:p w14:paraId="0436761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auto"/>
          </w:tcPr>
          <w:p w14:paraId="385E071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0A42949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374AFDC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2F7B45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03CDFB5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102F357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E238E7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351D62D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4364C1D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0B6E489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20E4057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66B1EDE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2FFE08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3D55645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0FF6905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010CC27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r>
      <w:tr w:rsidR="00F21817" w:rsidRPr="006C662B" w14:paraId="5638B6D9"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1985BCA9" w14:textId="77777777" w:rsidR="00C74D2D" w:rsidRPr="006C662B" w:rsidRDefault="00C74D2D" w:rsidP="00C74D2D">
            <w:pPr>
              <w:spacing w:before="0" w:after="0"/>
              <w:rPr>
                <w:sz w:val="18"/>
                <w:szCs w:val="18"/>
              </w:rPr>
            </w:pPr>
            <w:r w:rsidRPr="006C662B">
              <w:rPr>
                <w:sz w:val="18"/>
                <w:szCs w:val="18"/>
              </w:rPr>
              <w:t>Using a computer</w:t>
            </w:r>
          </w:p>
        </w:tc>
        <w:tc>
          <w:tcPr>
            <w:tcW w:w="89" w:type="pct"/>
            <w:shd w:val="clear" w:color="auto" w:fill="FFFF00"/>
          </w:tcPr>
          <w:p w14:paraId="3AA36B5F"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90" w:type="pct"/>
          </w:tcPr>
          <w:p w14:paraId="2A5AFC6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7F91833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C63844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60D5C97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049FC7B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0BE2C6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1ABAFCC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27F69E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D0FB16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1E16A29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569348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1010200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5A9FE0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7583C0B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A85FD3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14FBF7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B71BAB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5158B1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6861EE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625BDE6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796F090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3B9361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635C07C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5CA298A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64C7568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4E5019D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1FB426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F2FAE0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334345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4C983E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1D58CF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688E5A2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shd w:val="clear" w:color="auto" w:fill="auto"/>
          </w:tcPr>
          <w:p w14:paraId="3824F29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7C7A763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01154DF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295D6CB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020ED8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A45C7E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2128EF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0D02B5F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C0B34F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14FCEEE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4667079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999F6C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229C22F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5AF6BB2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46764A9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31950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3D3285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r>
      <w:tr w:rsidR="00F21817" w:rsidRPr="006C662B" w14:paraId="0B1D2968"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58CB8EE1" w14:textId="77777777" w:rsidR="00C74D2D" w:rsidRPr="006C662B" w:rsidRDefault="00C74D2D" w:rsidP="00C74D2D">
            <w:pPr>
              <w:spacing w:before="0" w:after="0"/>
              <w:rPr>
                <w:sz w:val="18"/>
                <w:szCs w:val="18"/>
              </w:rPr>
            </w:pPr>
            <w:r w:rsidRPr="006C662B">
              <w:rPr>
                <w:sz w:val="18"/>
                <w:szCs w:val="18"/>
              </w:rPr>
              <w:t>Using a tablet device</w:t>
            </w:r>
          </w:p>
        </w:tc>
        <w:tc>
          <w:tcPr>
            <w:tcW w:w="89" w:type="pct"/>
          </w:tcPr>
          <w:p w14:paraId="143524BC" w14:textId="77777777" w:rsidR="00C74D2D" w:rsidRPr="00F748D8"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5CEEF5A"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EC12C3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FFFF00"/>
          </w:tcPr>
          <w:p w14:paraId="53CAB9C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234632A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57121A5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C88739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9C80DE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AC91AE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301AB3B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B6C4C9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4C40F8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094AED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304778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3D6A2E7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2D8567E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71F0704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3010E9D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3E82CB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D08E84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9C4170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22B35D1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606885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3A8E3F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113E78B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4A8B86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77B61CC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207BF43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4E5397E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7F730D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611888B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54260C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5E885D6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shd w:val="clear" w:color="auto" w:fill="auto"/>
          </w:tcPr>
          <w:p w14:paraId="30743CD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auto"/>
          </w:tcPr>
          <w:p w14:paraId="764DF63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auto"/>
          </w:tcPr>
          <w:p w14:paraId="27EA8E9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6C6D1A2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30907E0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24030D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639F18A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69808E8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03E8100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8BADD1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33C0965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E538F0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66A38F3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2BBABC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5E0393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75FF3A6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5B70A2A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r>
      <w:tr w:rsidR="00F21817" w:rsidRPr="006C662B" w14:paraId="11AA53E0" w14:textId="77777777" w:rsidTr="00C74D2D">
        <w:trPr>
          <w:trHeight w:val="311"/>
          <w:jc w:val="center"/>
        </w:trPr>
        <w:tc>
          <w:tcPr>
            <w:cnfStyle w:val="001000000000" w:firstRow="0" w:lastRow="0" w:firstColumn="1" w:lastColumn="0" w:oddVBand="0" w:evenVBand="0" w:oddHBand="0" w:evenHBand="0" w:firstRowFirstColumn="0" w:firstRowLastColumn="0" w:lastRowFirstColumn="0" w:lastRowLastColumn="0"/>
            <w:tcW w:w="523" w:type="pct"/>
          </w:tcPr>
          <w:p w14:paraId="78CA1F7E" w14:textId="77777777" w:rsidR="00C74D2D" w:rsidRPr="006C662B" w:rsidRDefault="00C74D2D" w:rsidP="00C74D2D">
            <w:pPr>
              <w:spacing w:before="0" w:after="0"/>
              <w:rPr>
                <w:sz w:val="18"/>
                <w:szCs w:val="18"/>
              </w:rPr>
            </w:pPr>
            <w:r w:rsidRPr="006C662B">
              <w:rPr>
                <w:sz w:val="18"/>
                <w:szCs w:val="18"/>
              </w:rPr>
              <w:t>Driving</w:t>
            </w:r>
          </w:p>
        </w:tc>
        <w:tc>
          <w:tcPr>
            <w:tcW w:w="89" w:type="pct"/>
            <w:shd w:val="clear" w:color="auto" w:fill="FFFF00"/>
          </w:tcPr>
          <w:p w14:paraId="7D27251F"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90" w:type="pct"/>
          </w:tcPr>
          <w:p w14:paraId="61C81C4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54F2DAE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3C42EA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183E7DA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06675D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65C35F3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1329B8D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2A42E5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2F91FE6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EDA27A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23061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751D174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7813D45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2BC4FE4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3F5B64A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03013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F6943B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4575CA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668A741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893A49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31EFF3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5731B53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290145A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0DA56F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346EAC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12AA35E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26E2B5B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260E17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39B5E1A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119F8F1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140B4F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1A6AC17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shd w:val="clear" w:color="auto" w:fill="auto"/>
          </w:tcPr>
          <w:p w14:paraId="0C8BECD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6F0A817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shd w:val="clear" w:color="auto" w:fill="auto"/>
          </w:tcPr>
          <w:p w14:paraId="0115D8B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E27FC1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1EFDB6E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065E66A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6E93F67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D642EF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76AA8D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1DC74F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6180AD7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08B270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156573B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014049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4B013D5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99C2C9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476891B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r>
      <w:tr w:rsidR="00F21817" w:rsidRPr="006C662B" w14:paraId="1C58E551"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4E6075AA" w14:textId="77777777" w:rsidR="00C74D2D" w:rsidRPr="006C662B" w:rsidRDefault="00C74D2D" w:rsidP="00C74D2D">
            <w:pPr>
              <w:spacing w:before="0" w:after="0"/>
              <w:rPr>
                <w:sz w:val="18"/>
                <w:szCs w:val="18"/>
              </w:rPr>
            </w:pPr>
            <w:r w:rsidRPr="006C662B">
              <w:rPr>
                <w:sz w:val="18"/>
                <w:szCs w:val="18"/>
              </w:rPr>
              <w:t>Precision work</w:t>
            </w:r>
          </w:p>
        </w:tc>
        <w:tc>
          <w:tcPr>
            <w:tcW w:w="89" w:type="pct"/>
            <w:shd w:val="clear" w:color="auto" w:fill="FFFF00"/>
          </w:tcPr>
          <w:p w14:paraId="658EEAEC"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36D75CB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F0CB16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4FF470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05422B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66C4C48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5B39D2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6A0802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66292E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0EAB275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711635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11CCA8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893B48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580899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F2A24D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ED4298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1C4A806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12BDCA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ABC130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5C3408F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34959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FFD644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6FD649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207E7E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3458E2B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50FF215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6AEAE5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6623D9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1E2378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E79162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765497E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6549E2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17436C2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1097BF1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2889FF4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5112927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08ACDD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78081B7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A131E1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A77360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A61395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EE15D1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76BD858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5FB7CEF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98C255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080356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18D3A8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320B614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99EC47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AE4F35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r>
      <w:tr w:rsidR="00F21817" w:rsidRPr="006C662B" w14:paraId="75044464"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1962268D" w14:textId="77777777" w:rsidR="00C74D2D" w:rsidRPr="006C662B" w:rsidRDefault="00C74D2D" w:rsidP="00C74D2D">
            <w:pPr>
              <w:spacing w:before="0" w:after="0"/>
              <w:rPr>
                <w:sz w:val="18"/>
                <w:szCs w:val="18"/>
              </w:rPr>
            </w:pPr>
            <w:r w:rsidRPr="00BC6C75">
              <w:rPr>
                <w:sz w:val="18"/>
                <w:szCs w:val="18"/>
              </w:rPr>
              <w:t>Watching TV</w:t>
            </w:r>
          </w:p>
        </w:tc>
        <w:tc>
          <w:tcPr>
            <w:tcW w:w="89" w:type="pct"/>
          </w:tcPr>
          <w:p w14:paraId="656DA5B2"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A7A7987"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794FE0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9E2C93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C4DCE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FFFF00"/>
          </w:tcPr>
          <w:p w14:paraId="1FFB7D0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DF941C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2E5D31E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850571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4D2AD87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7FBF1A6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164E51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76B49C8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9E6FC8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7D73AEE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A0A7DA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5F84766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7BFCA8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3C966D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07B698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98C199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EBE7C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CBB927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2EDE59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0B8EE62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0420DE8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C06CCB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BE9891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393CF8C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32066F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D1C1EC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7AD57F8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6B8B141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518ECED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6EA1B3C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C7B5A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34F702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98D85F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1558543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8A4219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4BA8921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auto"/>
          </w:tcPr>
          <w:p w14:paraId="1CFA45A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484F70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2A9C1EB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252429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68D28AD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024C24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D3E00C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EB083D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4BDEB9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r>
      <w:tr w:rsidR="00F21817" w:rsidRPr="006C662B" w14:paraId="1C5E8310"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3FC09B2D" w14:textId="77777777" w:rsidR="00C74D2D" w:rsidRPr="006C662B" w:rsidRDefault="00C74D2D" w:rsidP="00C74D2D">
            <w:pPr>
              <w:spacing w:before="0" w:after="0"/>
              <w:rPr>
                <w:sz w:val="18"/>
                <w:szCs w:val="18"/>
              </w:rPr>
            </w:pPr>
            <w:r w:rsidRPr="006C662B">
              <w:rPr>
                <w:sz w:val="18"/>
                <w:szCs w:val="18"/>
              </w:rPr>
              <w:t>Cooking food</w:t>
            </w:r>
          </w:p>
        </w:tc>
        <w:tc>
          <w:tcPr>
            <w:tcW w:w="89" w:type="pct"/>
            <w:shd w:val="clear" w:color="auto" w:fill="FFFF00"/>
          </w:tcPr>
          <w:p w14:paraId="5B0DE816"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3F8D6C8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2F8A784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6E3401F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5C3C755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166D5F6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7CF17DA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576E794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430BF7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1D2E040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095E866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0A56AD7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3A49100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1FF8FB6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2DD1082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47330F1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0CD7E64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1A975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D0F7A9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5DDC61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28047FC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FA6A39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46DF082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548F61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0B15D17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5F114E2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35EFB6B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484132B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0843851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215507A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5612DAF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C67455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10DD08D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shd w:val="clear" w:color="auto" w:fill="auto"/>
          </w:tcPr>
          <w:p w14:paraId="0AA98E0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25B98B0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5A17CDD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5E403DF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61971C6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7D29812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3C4D421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7AED1C6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566C5F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02C6C52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1E85D98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0FF62B7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1EF546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0585757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6BF7464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85087B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4730A4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494361DF"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70D6CFE8" w14:textId="77777777" w:rsidR="00C74D2D" w:rsidRPr="006C662B" w:rsidRDefault="00C74D2D" w:rsidP="00C74D2D">
            <w:pPr>
              <w:spacing w:before="0" w:after="0"/>
              <w:rPr>
                <w:sz w:val="18"/>
                <w:szCs w:val="18"/>
              </w:rPr>
            </w:pPr>
            <w:r w:rsidRPr="006C662B">
              <w:rPr>
                <w:sz w:val="18"/>
                <w:szCs w:val="18"/>
              </w:rPr>
              <w:t xml:space="preserve">Seeing a </w:t>
            </w:r>
            <w:proofErr w:type="gramStart"/>
            <w:r w:rsidRPr="006C662B">
              <w:rPr>
                <w:sz w:val="18"/>
                <w:szCs w:val="18"/>
              </w:rPr>
              <w:t>wrist watch</w:t>
            </w:r>
            <w:proofErr w:type="gramEnd"/>
          </w:p>
        </w:tc>
        <w:tc>
          <w:tcPr>
            <w:tcW w:w="89" w:type="pct"/>
            <w:shd w:val="clear" w:color="auto" w:fill="auto"/>
          </w:tcPr>
          <w:p w14:paraId="7BF2E1FA"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FD426D6"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8E2B2A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BEDE6B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FFFF00"/>
          </w:tcPr>
          <w:p w14:paraId="60B8361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highlight w:val="yellow"/>
              </w:rPr>
              <w:t>S</w:t>
            </w:r>
          </w:p>
        </w:tc>
        <w:tc>
          <w:tcPr>
            <w:tcW w:w="90" w:type="pct"/>
          </w:tcPr>
          <w:p w14:paraId="15FF309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9F8322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41A9C4F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8F5D85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A78C2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05CB1E0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C4C489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58A86D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5E642E8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445A39C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467525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ACFE08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3E46E1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D60F95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6C498DC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5CD05CE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4089463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D57713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E9F1E8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4962E8E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28DA0C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E5F1C8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1D7816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38D068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43FE09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197537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56939E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auto"/>
          </w:tcPr>
          <w:p w14:paraId="20DFCFB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4530E6D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auto"/>
          </w:tcPr>
          <w:p w14:paraId="0015936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56C4146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3B4FB2A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7B855BC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461DBF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E4C2B5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4B26C15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28D48E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7D6BF1E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312B511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5D24E5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50147D4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3D16070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1119286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0D30F25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29CD6FB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r>
      <w:tr w:rsidR="00F21817" w:rsidRPr="006C662B" w14:paraId="450A9B8E"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390E902A" w14:textId="77777777" w:rsidR="00C74D2D" w:rsidRPr="006C662B" w:rsidRDefault="00C74D2D" w:rsidP="00C74D2D">
            <w:pPr>
              <w:spacing w:before="0" w:after="0"/>
              <w:rPr>
                <w:sz w:val="18"/>
                <w:szCs w:val="18"/>
              </w:rPr>
            </w:pPr>
            <w:r w:rsidRPr="006C662B">
              <w:rPr>
                <w:sz w:val="18"/>
                <w:szCs w:val="18"/>
              </w:rPr>
              <w:t>Shopping</w:t>
            </w:r>
          </w:p>
        </w:tc>
        <w:tc>
          <w:tcPr>
            <w:tcW w:w="89" w:type="pct"/>
            <w:shd w:val="clear" w:color="auto" w:fill="FFFF00"/>
          </w:tcPr>
          <w:p w14:paraId="7EBD612A"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4245742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D85EB9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5ABB72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79E2F1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A81F3C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671F28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C72320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3F73D7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EFD09A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C67C08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350EC3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283655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5D335D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2C42E6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B35D87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4BBE81B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683D2B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A3803B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1F3244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7C466E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4AB957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591CAE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521BD4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2A676A5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C6871B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DDE491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3A72DF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F9ADCB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312CBC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3203CA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6C4994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6F39303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7FFC0F9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03EEEAB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FAE9C9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8B9EBE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F9AD20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3177643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4C4BF1B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883BBC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10C704F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3E16BC3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093E87A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EE7FCE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4DEB3F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EABCAF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F96990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F79BB4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C1321F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4219BD23"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42FE7179" w14:textId="77777777" w:rsidR="00C74D2D" w:rsidRPr="006C662B" w:rsidRDefault="00C74D2D" w:rsidP="00C74D2D">
            <w:pPr>
              <w:spacing w:before="0" w:after="0"/>
              <w:rPr>
                <w:sz w:val="18"/>
                <w:szCs w:val="18"/>
              </w:rPr>
            </w:pPr>
            <w:r w:rsidRPr="006C662B">
              <w:rPr>
                <w:sz w:val="18"/>
                <w:szCs w:val="18"/>
              </w:rPr>
              <w:lastRenderedPageBreak/>
              <w:t>Sports/</w:t>
            </w:r>
          </w:p>
          <w:p w14:paraId="36541576" w14:textId="77777777" w:rsidR="00C74D2D" w:rsidRPr="006C662B" w:rsidRDefault="00C74D2D" w:rsidP="00C74D2D">
            <w:pPr>
              <w:spacing w:before="0" w:after="0"/>
              <w:rPr>
                <w:sz w:val="18"/>
                <w:szCs w:val="18"/>
              </w:rPr>
            </w:pPr>
            <w:r w:rsidRPr="006C662B">
              <w:rPr>
                <w:sz w:val="18"/>
                <w:szCs w:val="18"/>
              </w:rPr>
              <w:t>exercise</w:t>
            </w:r>
          </w:p>
        </w:tc>
        <w:tc>
          <w:tcPr>
            <w:tcW w:w="89" w:type="pct"/>
          </w:tcPr>
          <w:p w14:paraId="52C815ED"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0FDF891"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FFFF00"/>
          </w:tcPr>
          <w:p w14:paraId="0A35B9D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A27BE9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71C8150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3DC7E4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CE5024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5895E04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8CA906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E12ECF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7191A3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90EA39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1A5BC6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E38B2C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02E3D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8FE17A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6DF6D3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46DAC4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E75E1D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B66306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A5CA35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EF2D6A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520EE2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B5C235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8C4485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D1766D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25D0A25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FF1B15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62D0B2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910D77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627C2D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E6A38D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6C13C40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4D535F2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1275967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4419F10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324164C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11C4E79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9F53A8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FD379D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4EF58E9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D6CD34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12F25E7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shd w:val="clear" w:color="auto" w:fill="auto"/>
          </w:tcPr>
          <w:p w14:paraId="771F48A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6343DA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D2E5F6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170DBDB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053304A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114603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6017CB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r>
      <w:tr w:rsidR="00F21817" w:rsidRPr="006C662B" w14:paraId="6BDF3188" w14:textId="77777777" w:rsidTr="00C74D2D">
        <w:trPr>
          <w:cnfStyle w:val="000000100000" w:firstRow="0" w:lastRow="0" w:firstColumn="0" w:lastColumn="0" w:oddVBand="0" w:evenVBand="0" w:oddHBand="1" w:evenHBand="0" w:firstRowFirstColumn="0" w:firstRowLastColumn="0" w:lastRowFirstColumn="0" w:lastRowLastColumn="0"/>
          <w:trHeight w:val="311"/>
          <w:jc w:val="center"/>
        </w:trPr>
        <w:tc>
          <w:tcPr>
            <w:cnfStyle w:val="001000000000" w:firstRow="0" w:lastRow="0" w:firstColumn="1" w:lastColumn="0" w:oddVBand="0" w:evenVBand="0" w:oddHBand="0" w:evenHBand="0" w:firstRowFirstColumn="0" w:firstRowLastColumn="0" w:lastRowFirstColumn="0" w:lastRowLastColumn="0"/>
            <w:tcW w:w="523" w:type="pct"/>
          </w:tcPr>
          <w:p w14:paraId="7079C6F2" w14:textId="77777777" w:rsidR="00C74D2D" w:rsidRPr="006C662B" w:rsidRDefault="00C74D2D" w:rsidP="00C74D2D">
            <w:pPr>
              <w:spacing w:before="0" w:after="0"/>
              <w:rPr>
                <w:sz w:val="18"/>
                <w:szCs w:val="18"/>
              </w:rPr>
            </w:pPr>
            <w:r w:rsidRPr="006C662B">
              <w:rPr>
                <w:sz w:val="18"/>
                <w:szCs w:val="18"/>
              </w:rPr>
              <w:t>Hobbies</w:t>
            </w:r>
          </w:p>
        </w:tc>
        <w:tc>
          <w:tcPr>
            <w:tcW w:w="89" w:type="pct"/>
            <w:shd w:val="clear" w:color="auto" w:fill="FFFF00"/>
          </w:tcPr>
          <w:p w14:paraId="0AD22CF3"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3C1323A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54B41B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324DBF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817DF2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76D808F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58DD085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29570A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A0EC2D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13551FE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3B58F1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73EA18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8C842F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5BCCB2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6CB5CF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2B9F42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42D84B2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EC78F2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8CB944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5050C3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DB357D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143D276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91E382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75BC79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704CCE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1E3502E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2BDE52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A0C3B8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255167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54AC9E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312FE55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57D9585"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0DDDC62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1008119A"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89" w:type="pct"/>
            <w:shd w:val="clear" w:color="auto" w:fill="auto"/>
          </w:tcPr>
          <w:p w14:paraId="2097FA5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016BBAB2"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89" w:type="pct"/>
          </w:tcPr>
          <w:p w14:paraId="1CE5DF09"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39AA21B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90" w:type="pct"/>
          </w:tcPr>
          <w:p w14:paraId="4EDCD085"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8386EB6"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77FC0146"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89" w:type="pct"/>
          </w:tcPr>
          <w:p w14:paraId="19C9CD5F"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shd w:val="clear" w:color="auto" w:fill="auto"/>
          </w:tcPr>
          <w:p w14:paraId="6DD8819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89" w:type="pct"/>
            <w:shd w:val="clear" w:color="auto" w:fill="auto"/>
          </w:tcPr>
          <w:p w14:paraId="25EF592A"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6A3C70C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89" w:type="pct"/>
          </w:tcPr>
          <w:p w14:paraId="2BC072C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100951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89" w:type="pct"/>
          </w:tcPr>
          <w:p w14:paraId="5E634CF2"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228BBA5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6578F1C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r>
      <w:tr w:rsidR="00F21817" w:rsidRPr="006C662B" w14:paraId="629B212F"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6C7C25FD" w14:textId="77777777" w:rsidR="00C74D2D" w:rsidRPr="006C662B" w:rsidRDefault="00C74D2D" w:rsidP="00C74D2D">
            <w:pPr>
              <w:spacing w:before="0" w:after="0"/>
              <w:rPr>
                <w:sz w:val="18"/>
                <w:szCs w:val="18"/>
              </w:rPr>
            </w:pPr>
            <w:r w:rsidRPr="006C662B">
              <w:rPr>
                <w:sz w:val="18"/>
                <w:szCs w:val="18"/>
              </w:rPr>
              <w:t>Writing</w:t>
            </w:r>
          </w:p>
        </w:tc>
        <w:tc>
          <w:tcPr>
            <w:tcW w:w="89" w:type="pct"/>
          </w:tcPr>
          <w:p w14:paraId="71CA5737"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A80C001"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852DD4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DFFAA7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43B372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EBF952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6CAE08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6014543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6EF8C3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EE3B3D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7077E57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42AC2C8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FFFF00"/>
          </w:tcPr>
          <w:p w14:paraId="6235066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274311E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5311BFA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AF143A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4BC3D8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0491F76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6ECD188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D34269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4B9B72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3B3A7B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E35BD7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EB281F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13053E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261035E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6F0254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5D3BAA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36ACCE5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E75D85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29F98CE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59F20BB"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24B7833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2F31DAA7"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w:t>
            </w:r>
          </w:p>
        </w:tc>
        <w:tc>
          <w:tcPr>
            <w:tcW w:w="89" w:type="pct"/>
            <w:shd w:val="clear" w:color="auto" w:fill="auto"/>
          </w:tcPr>
          <w:p w14:paraId="269E144F"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97DD3C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89" w:type="pct"/>
          </w:tcPr>
          <w:p w14:paraId="0B32FC53"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E06AD02"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127E9B0"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33CD51D"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FC87AA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916063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w:t>
            </w:r>
          </w:p>
        </w:tc>
        <w:tc>
          <w:tcPr>
            <w:tcW w:w="90" w:type="pct"/>
            <w:shd w:val="clear" w:color="auto" w:fill="auto"/>
          </w:tcPr>
          <w:p w14:paraId="0CF9A355"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5FFBB990"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70AA04E"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DB4A5C1"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647B9A7"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89" w:type="pct"/>
          </w:tcPr>
          <w:p w14:paraId="28A9FBA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w:t>
            </w:r>
          </w:p>
        </w:tc>
        <w:tc>
          <w:tcPr>
            <w:tcW w:w="90" w:type="pct"/>
          </w:tcPr>
          <w:p w14:paraId="1C283A85"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E59B5A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r>
      <w:tr w:rsidR="00F21817" w:rsidRPr="006C662B" w14:paraId="394460C0"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7454ED86" w14:textId="77777777" w:rsidR="00C74D2D" w:rsidRPr="006C662B" w:rsidRDefault="00C74D2D" w:rsidP="00C74D2D">
            <w:pPr>
              <w:spacing w:before="0" w:after="0"/>
              <w:rPr>
                <w:sz w:val="18"/>
                <w:szCs w:val="18"/>
              </w:rPr>
            </w:pPr>
            <w:r w:rsidRPr="006C662B">
              <w:rPr>
                <w:sz w:val="18"/>
                <w:szCs w:val="18"/>
              </w:rPr>
              <w:t>Self-care</w:t>
            </w:r>
          </w:p>
        </w:tc>
        <w:tc>
          <w:tcPr>
            <w:tcW w:w="89" w:type="pct"/>
          </w:tcPr>
          <w:p w14:paraId="79292BA2" w14:textId="77777777" w:rsidR="00C74D2D" w:rsidRPr="00F748D8"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B7BCCBB"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769E48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47194B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24622F3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5BAB79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722B8F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A1E6E5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C7ACEB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2E58887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578E6A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5A3438F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07AB92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1F1D909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C41BE8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1367B8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22D14D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685B4E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278F2E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50A851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FA0BE0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4A6603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DC50F3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BE6966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8243E2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170AD5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FFFF00"/>
          </w:tcPr>
          <w:p w14:paraId="7AB5C5C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2A715CD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A02FC7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F9C5E1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CD156D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5FC62F3"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2E6CC1A5"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1D4DA7B7"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89" w:type="pct"/>
            <w:shd w:val="clear" w:color="auto" w:fill="auto"/>
          </w:tcPr>
          <w:p w14:paraId="4727E9FA"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90" w:type="pct"/>
          </w:tcPr>
          <w:p w14:paraId="6147F522"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89" w:type="pct"/>
          </w:tcPr>
          <w:p w14:paraId="209406F9"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69DC4E54"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3B5DE7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324F917"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2C74AA1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2AF14AC"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shd w:val="clear" w:color="auto" w:fill="auto"/>
          </w:tcPr>
          <w:p w14:paraId="61B8C0C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07C99321"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w:t>
            </w:r>
          </w:p>
        </w:tc>
        <w:tc>
          <w:tcPr>
            <w:tcW w:w="90" w:type="pct"/>
          </w:tcPr>
          <w:p w14:paraId="5B1E08D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89" w:type="pct"/>
          </w:tcPr>
          <w:p w14:paraId="2A47091D"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235568F"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89" w:type="pct"/>
          </w:tcPr>
          <w:p w14:paraId="53466831"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F17FB24"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P</w:t>
            </w:r>
          </w:p>
        </w:tc>
        <w:tc>
          <w:tcPr>
            <w:tcW w:w="90" w:type="pct"/>
          </w:tcPr>
          <w:p w14:paraId="660A6EAA"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2404D029" w14:textId="77777777" w:rsidTr="00C74D2D">
        <w:trPr>
          <w:trHeight w:val="590"/>
          <w:jc w:val="center"/>
        </w:trPr>
        <w:tc>
          <w:tcPr>
            <w:cnfStyle w:val="001000000000" w:firstRow="0" w:lastRow="0" w:firstColumn="1" w:lastColumn="0" w:oddVBand="0" w:evenVBand="0" w:oddHBand="0" w:evenHBand="0" w:firstRowFirstColumn="0" w:firstRowLastColumn="0" w:lastRowFirstColumn="0" w:lastRowLastColumn="0"/>
            <w:tcW w:w="523" w:type="pct"/>
          </w:tcPr>
          <w:p w14:paraId="0F407C4C" w14:textId="77777777" w:rsidR="00C74D2D" w:rsidRPr="006C662B" w:rsidRDefault="00C74D2D" w:rsidP="00C74D2D">
            <w:pPr>
              <w:spacing w:before="0" w:after="0"/>
              <w:rPr>
                <w:sz w:val="18"/>
                <w:szCs w:val="18"/>
              </w:rPr>
            </w:pPr>
            <w:r w:rsidRPr="006C662B">
              <w:rPr>
                <w:sz w:val="18"/>
                <w:szCs w:val="18"/>
              </w:rPr>
              <w:t>Seeing photographs</w:t>
            </w:r>
          </w:p>
        </w:tc>
        <w:tc>
          <w:tcPr>
            <w:tcW w:w="89" w:type="pct"/>
          </w:tcPr>
          <w:p w14:paraId="37ED1B38"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E3A023F"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274E8A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4A0D35B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7D377E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6AC273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568854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5CCCB2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C9A8E6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054F8B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FFFF00"/>
          </w:tcPr>
          <w:p w14:paraId="66D5E6B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7018FD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1F8FBC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57DF1F9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5CB9CB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F48603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6A0E7B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5E726D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FCAA0A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B824BF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0A8EAA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B3F74D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C724A5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79A336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1B3142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E18907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F6B8BA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BD8B4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39516E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99C035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1390AA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4599D27"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3CEEB2C4"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2C4CDBA0"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1B925B7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8CBFC55"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49C3EBE"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91FCE27"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4345A73"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77ED508"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7BF5311"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1E2B81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71BD79E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0CFACFE5"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D062C22"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0D7C0B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008CDF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CD2AAB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8EBFF7B"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0B4D2B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r>
      <w:tr w:rsidR="00F21817" w:rsidRPr="006C662B" w14:paraId="1BA2E5AD"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67B27D46" w14:textId="77777777" w:rsidR="00C74D2D" w:rsidRPr="006C662B" w:rsidRDefault="00C74D2D" w:rsidP="00C74D2D">
            <w:pPr>
              <w:spacing w:before="0" w:after="0"/>
              <w:rPr>
                <w:sz w:val="18"/>
                <w:szCs w:val="18"/>
              </w:rPr>
            </w:pPr>
            <w:r w:rsidRPr="006C662B">
              <w:rPr>
                <w:sz w:val="18"/>
                <w:szCs w:val="18"/>
              </w:rPr>
              <w:t>Walking</w:t>
            </w:r>
          </w:p>
        </w:tc>
        <w:tc>
          <w:tcPr>
            <w:tcW w:w="89" w:type="pct"/>
          </w:tcPr>
          <w:p w14:paraId="457CD21A" w14:textId="77777777" w:rsidR="00C74D2D" w:rsidRPr="00F748D8"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09509F5"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0ABE60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DA4753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FFFF00"/>
          </w:tcPr>
          <w:p w14:paraId="593143D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204D4B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E60639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2DA6BA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060DBE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EE11F0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D70683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C5C19C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4556F2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C96548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E34C62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9A3D38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CF62BA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AF537B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C67ABC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03660B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12826E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C68C25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19F4266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670EF2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75930FB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5CFD9C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1E31EA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11AF72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28980B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01CDB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4E1FAAF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FEE40B6"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6235597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shd w:val="clear" w:color="auto" w:fill="auto"/>
          </w:tcPr>
          <w:p w14:paraId="33B4F6E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89" w:type="pct"/>
            <w:shd w:val="clear" w:color="auto" w:fill="auto"/>
          </w:tcPr>
          <w:p w14:paraId="4071C8C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682F41B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7FA079D"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E02F9F6"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633C29CF"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89" w:type="pct"/>
          </w:tcPr>
          <w:p w14:paraId="161CC311"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87426FC"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B087A25"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1F42CD29"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60C5711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18F647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50E8B37"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9FF9039"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C4CD35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A549B6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AD9ABDC"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611E97D7"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5351CDA7" w14:textId="77777777" w:rsidR="00C74D2D" w:rsidRPr="006C662B" w:rsidRDefault="00C74D2D" w:rsidP="00C74D2D">
            <w:pPr>
              <w:spacing w:before="0" w:after="0"/>
              <w:rPr>
                <w:sz w:val="18"/>
                <w:szCs w:val="18"/>
              </w:rPr>
            </w:pPr>
            <w:r w:rsidRPr="006C662B">
              <w:rPr>
                <w:sz w:val="18"/>
                <w:szCs w:val="18"/>
              </w:rPr>
              <w:t>Tasks around home</w:t>
            </w:r>
          </w:p>
        </w:tc>
        <w:tc>
          <w:tcPr>
            <w:tcW w:w="89" w:type="pct"/>
          </w:tcPr>
          <w:p w14:paraId="044B552A"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90EE966"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C1CD04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86F5F6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FFFF00"/>
          </w:tcPr>
          <w:p w14:paraId="13AAE46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1E0A21C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5BEDCF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630758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C19AEE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057E59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70F3CC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E9C5CB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F9E977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1224FA0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F99DEC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D043D2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6AAD83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336522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5FBAD7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33B7B2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BEFC8A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8F2827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A84057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5D2983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B259A9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CA795C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42AAD3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445003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625E58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6E3DBB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E71BE2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C978AA5"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3CAEBE8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90" w:type="pct"/>
            <w:shd w:val="clear" w:color="auto" w:fill="auto"/>
          </w:tcPr>
          <w:p w14:paraId="16D0DC33"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659C541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953B03B"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89" w:type="pct"/>
          </w:tcPr>
          <w:p w14:paraId="5A9C9D2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545B337"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DF91AD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3364A0">
              <w:rPr>
                <w:b/>
                <w:bCs/>
                <w:sz w:val="18"/>
                <w:szCs w:val="18"/>
              </w:rPr>
              <w:t>S</w:t>
            </w:r>
          </w:p>
        </w:tc>
        <w:tc>
          <w:tcPr>
            <w:tcW w:w="89" w:type="pct"/>
          </w:tcPr>
          <w:p w14:paraId="7887D6D0"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E48DD8E"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P</w:t>
            </w:r>
          </w:p>
        </w:tc>
        <w:tc>
          <w:tcPr>
            <w:tcW w:w="89" w:type="pct"/>
          </w:tcPr>
          <w:p w14:paraId="1C684AF5"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w:t>
            </w:r>
          </w:p>
        </w:tc>
        <w:tc>
          <w:tcPr>
            <w:tcW w:w="90" w:type="pct"/>
            <w:shd w:val="clear" w:color="auto" w:fill="auto"/>
          </w:tcPr>
          <w:p w14:paraId="68105F9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572FDB60"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1FFE291"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0A3B5B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37EC33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113BC0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D20D7A4"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FFDA7E4"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r>
      <w:tr w:rsidR="00F21817" w:rsidRPr="006C662B" w14:paraId="7F982789" w14:textId="77777777" w:rsidTr="00C74D2D">
        <w:trPr>
          <w:cnfStyle w:val="000000100000" w:firstRow="0" w:lastRow="0" w:firstColumn="0" w:lastColumn="0" w:oddVBand="0" w:evenVBand="0" w:oddHBand="1" w:evenHBand="0" w:firstRowFirstColumn="0" w:firstRowLastColumn="0" w:lastRowFirstColumn="0" w:lastRowLastColumn="0"/>
          <w:trHeight w:val="311"/>
          <w:jc w:val="center"/>
        </w:trPr>
        <w:tc>
          <w:tcPr>
            <w:cnfStyle w:val="001000000000" w:firstRow="0" w:lastRow="0" w:firstColumn="1" w:lastColumn="0" w:oddVBand="0" w:evenVBand="0" w:oddHBand="0" w:evenHBand="0" w:firstRowFirstColumn="0" w:firstRowLastColumn="0" w:lastRowFirstColumn="0" w:lastRowLastColumn="0"/>
            <w:tcW w:w="523" w:type="pct"/>
          </w:tcPr>
          <w:p w14:paraId="6DB3EDEB" w14:textId="77777777" w:rsidR="00C74D2D" w:rsidRPr="006C662B" w:rsidRDefault="00C74D2D" w:rsidP="00C74D2D">
            <w:pPr>
              <w:spacing w:before="0" w:after="0"/>
              <w:rPr>
                <w:sz w:val="18"/>
                <w:szCs w:val="18"/>
              </w:rPr>
            </w:pPr>
            <w:r w:rsidRPr="006C662B">
              <w:rPr>
                <w:sz w:val="18"/>
                <w:szCs w:val="18"/>
              </w:rPr>
              <w:t>Preparation</w:t>
            </w:r>
          </w:p>
        </w:tc>
        <w:tc>
          <w:tcPr>
            <w:tcW w:w="89" w:type="pct"/>
            <w:shd w:val="clear" w:color="auto" w:fill="FFFF00"/>
          </w:tcPr>
          <w:p w14:paraId="2ABB2FE8"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6A29A18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5A26DED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03F77F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3DE9BF0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B52654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303562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20D642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6C7C5F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9019AF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DA3160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48FEC2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06321E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61797D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22A056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311E0D8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8F97DA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655934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C000C6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8E947D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8764E0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D9B9E6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619DDF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9653E4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C11D7D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39254F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FD20C8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837628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FCA789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35819D5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87CD91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8A0DE5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4E7F4032"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02CE90D0"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49963C73"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399ED29"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32BFF2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9E88364"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8054F5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EC1CFC3"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C4C6227"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95E44B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207FE6F2"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65CB950C"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E21E3F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5338F8B"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61670EF"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5F74575"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A30820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1F92F4A"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5D77D156" w14:textId="77777777" w:rsidTr="00C74D2D">
        <w:trPr>
          <w:trHeight w:val="590"/>
          <w:jc w:val="center"/>
        </w:trPr>
        <w:tc>
          <w:tcPr>
            <w:cnfStyle w:val="001000000000" w:firstRow="0" w:lastRow="0" w:firstColumn="1" w:lastColumn="0" w:oddVBand="0" w:evenVBand="0" w:oddHBand="0" w:evenHBand="0" w:firstRowFirstColumn="0" w:firstRowLastColumn="0" w:lastRowFirstColumn="0" w:lastRowLastColumn="0"/>
            <w:tcW w:w="523" w:type="pct"/>
          </w:tcPr>
          <w:p w14:paraId="0B31A424" w14:textId="77777777" w:rsidR="00C74D2D" w:rsidRPr="006C662B" w:rsidRDefault="00C74D2D" w:rsidP="00C74D2D">
            <w:pPr>
              <w:spacing w:before="0" w:after="0"/>
              <w:rPr>
                <w:sz w:val="18"/>
                <w:szCs w:val="18"/>
              </w:rPr>
            </w:pPr>
            <w:r w:rsidRPr="006C662B">
              <w:rPr>
                <w:sz w:val="18"/>
                <w:szCs w:val="18"/>
              </w:rPr>
              <w:t>Seeing photographs</w:t>
            </w:r>
          </w:p>
        </w:tc>
        <w:tc>
          <w:tcPr>
            <w:tcW w:w="89" w:type="pct"/>
          </w:tcPr>
          <w:p w14:paraId="0A72A5D0"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B4FE0E5"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273A43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596F583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1F97795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117C0A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7466E4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402838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F7D6A3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960064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FFFF00"/>
          </w:tcPr>
          <w:p w14:paraId="73DDFD9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656EA1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F604D6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5C862D5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286B3B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4A9E53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4CAAE5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E8E3CA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1B8D93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B71B59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450854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015C55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E407E8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B4419A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E97FBA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779CDD3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7DED09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9F4C31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DEC1BF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5F9ED2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00BFF3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74B6343"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722BB93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126E1FF8"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25CD399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D276784"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BBB10F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287922D"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5FFA14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2ADB5EA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CCB5DE0"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0DD241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1EBEEF7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1DF53891"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387DD14"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E393043"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2FD7F0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71FF707B"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F8B1452"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5976E85"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r>
      <w:tr w:rsidR="00F21817" w:rsidRPr="006C662B" w14:paraId="6D2E54F4"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58A6B518" w14:textId="77777777" w:rsidR="00C74D2D" w:rsidRPr="006C662B" w:rsidRDefault="00C74D2D" w:rsidP="00C74D2D">
            <w:pPr>
              <w:spacing w:before="0" w:after="0"/>
              <w:rPr>
                <w:sz w:val="18"/>
                <w:szCs w:val="18"/>
              </w:rPr>
            </w:pPr>
            <w:r w:rsidRPr="006C662B">
              <w:rPr>
                <w:sz w:val="18"/>
                <w:szCs w:val="18"/>
              </w:rPr>
              <w:t>Seeing a clock</w:t>
            </w:r>
          </w:p>
        </w:tc>
        <w:tc>
          <w:tcPr>
            <w:tcW w:w="89" w:type="pct"/>
          </w:tcPr>
          <w:p w14:paraId="0E7E464B" w14:textId="77777777" w:rsidR="00C74D2D" w:rsidRPr="00F748D8"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D5B664B"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67003D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24F481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68D41B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41E0B0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F98E7D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80267E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F5942D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FFFF00"/>
          </w:tcPr>
          <w:p w14:paraId="6E65186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3766F8E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467473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924545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51C4400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0D9561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CC95CE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3FD863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013FC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9CC62A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70F1415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7264619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0001C7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6F50055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BEB040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20727F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795D07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96BC1A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25F1A5C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272536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6F7986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539D66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8741A9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792D1E38"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52ED44DA"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7377386F"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3FBCE0FA"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C0FAAF7"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01E9EE6"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1C296E1"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122E77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31797A1"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4B20D793"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auto"/>
          </w:tcPr>
          <w:p w14:paraId="45FB054F"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auto"/>
          </w:tcPr>
          <w:p w14:paraId="4A07788C"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BA86C54"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27508159"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67EFAF6"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606EA215"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0F4CDCFE"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12C6BC31" w14:textId="77777777" w:rsidR="00C74D2D" w:rsidRPr="00BC6C75"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429CD22D"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257DF47A" w14:textId="77777777" w:rsidR="00C74D2D" w:rsidRPr="006C662B" w:rsidRDefault="00C74D2D" w:rsidP="00C74D2D">
            <w:pPr>
              <w:spacing w:before="0" w:after="0"/>
              <w:rPr>
                <w:sz w:val="18"/>
                <w:szCs w:val="18"/>
              </w:rPr>
            </w:pPr>
            <w:r w:rsidRPr="006C662B">
              <w:rPr>
                <w:sz w:val="18"/>
                <w:szCs w:val="18"/>
              </w:rPr>
              <w:t>Gardening</w:t>
            </w:r>
          </w:p>
        </w:tc>
        <w:tc>
          <w:tcPr>
            <w:tcW w:w="89" w:type="pct"/>
          </w:tcPr>
          <w:p w14:paraId="6C18AC15" w14:textId="77777777" w:rsidR="00C74D2D" w:rsidRPr="00F748D8"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98E9193"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D73764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18CDB9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63D0A48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64531E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7992B3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A1C8A5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3F41AE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6B7D31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52A4A1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26A00D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FFFF00"/>
          </w:tcPr>
          <w:p w14:paraId="07AE3A4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1FF76C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07CDC8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125FDC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9851B4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27528C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3A9F89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AB194D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19A7BE7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343BF1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905BA1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BC169D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60704C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64EF05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0D669C8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48FFB5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2A98AE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0D427B0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A76EE2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F9BE90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2B475942"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shd w:val="clear" w:color="auto" w:fill="auto"/>
          </w:tcPr>
          <w:p w14:paraId="6B37F6CA"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5D039DF7"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ECFECD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39BEB5D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4531E78"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3C4DD3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1267C8A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328A36B7"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89" w:type="pct"/>
          </w:tcPr>
          <w:p w14:paraId="7B61E836"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w:t>
            </w:r>
          </w:p>
        </w:tc>
        <w:tc>
          <w:tcPr>
            <w:tcW w:w="90" w:type="pct"/>
            <w:shd w:val="clear" w:color="auto" w:fill="auto"/>
          </w:tcPr>
          <w:p w14:paraId="761668BC"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shd w:val="clear" w:color="auto" w:fill="auto"/>
          </w:tcPr>
          <w:p w14:paraId="54BCDDB8"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6C92CB8F"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5698267B"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6092E80"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Pr>
          <w:p w14:paraId="4949BAF8"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C968719"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25C99D1B" w14:textId="77777777" w:rsidR="00C74D2D" w:rsidRPr="00BC6C75"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r>
      <w:tr w:rsidR="00F21817" w:rsidRPr="006C662B" w14:paraId="40B28BF9"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shd w:val="clear" w:color="auto" w:fill="DADBDD" w:themeFill="text2" w:themeFillTint="33"/>
          </w:tcPr>
          <w:p w14:paraId="1537D920" w14:textId="77777777" w:rsidR="00C74D2D" w:rsidRPr="006C662B" w:rsidRDefault="00C74D2D" w:rsidP="00C74D2D">
            <w:pPr>
              <w:spacing w:before="0" w:after="0"/>
              <w:rPr>
                <w:b/>
                <w:sz w:val="18"/>
                <w:szCs w:val="18"/>
                <w:u w:val="single"/>
              </w:rPr>
            </w:pPr>
            <w:r w:rsidRPr="006C662B">
              <w:rPr>
                <w:b/>
                <w:sz w:val="18"/>
                <w:szCs w:val="18"/>
                <w:u w:val="single"/>
              </w:rPr>
              <w:t>Distal impacts</w:t>
            </w:r>
          </w:p>
        </w:tc>
        <w:tc>
          <w:tcPr>
            <w:tcW w:w="89" w:type="pct"/>
            <w:shd w:val="clear" w:color="auto" w:fill="DADBDD" w:themeFill="text2" w:themeFillTint="33"/>
          </w:tcPr>
          <w:p w14:paraId="1A914CC3" w14:textId="77777777" w:rsidR="00C74D2D" w:rsidRPr="00F748D8"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33A87CA"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07783E0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2AEF7C3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407DFBC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3C304C3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3E9CFA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BCFE71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51E0A09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317D8EC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8DB64E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3BAA80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3ACC80D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5277745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4BB755A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535E6B1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683E653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CBE848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3EE8DF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1CA6BD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6D9903C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232EB3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6769BF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5F4AE7D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57AC0B8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E43024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6BBB152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0327CF1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9406F5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27FB0E4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655EBB5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E44D4E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1A7E6B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14B348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0D2AF96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44AEE6D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04DBB58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BD0D96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163250C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23522AB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223DF72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3E3EE43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0DC4E38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555A511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04E5DA6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00F7EB8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42141CB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shd w:val="clear" w:color="auto" w:fill="DADBDD" w:themeFill="text2" w:themeFillTint="33"/>
          </w:tcPr>
          <w:p w14:paraId="189DB36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4F85A7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shd w:val="clear" w:color="auto" w:fill="DADBDD" w:themeFill="text2" w:themeFillTint="33"/>
          </w:tcPr>
          <w:p w14:paraId="76B2B40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r>
      <w:tr w:rsidR="00F21817" w:rsidRPr="006C662B" w14:paraId="146FAD10"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1CB0B849" w14:textId="77777777" w:rsidR="00C74D2D" w:rsidRPr="006C662B" w:rsidRDefault="00C74D2D" w:rsidP="00C74D2D">
            <w:pPr>
              <w:spacing w:before="0" w:after="0"/>
              <w:rPr>
                <w:b/>
                <w:sz w:val="18"/>
                <w:szCs w:val="18"/>
              </w:rPr>
            </w:pPr>
            <w:r w:rsidRPr="006C662B">
              <w:rPr>
                <w:b/>
                <w:sz w:val="18"/>
                <w:szCs w:val="18"/>
              </w:rPr>
              <w:t xml:space="preserve">Emotional </w:t>
            </w:r>
          </w:p>
        </w:tc>
        <w:tc>
          <w:tcPr>
            <w:tcW w:w="89" w:type="pct"/>
            <w:shd w:val="clear" w:color="auto" w:fill="FFFF00"/>
          </w:tcPr>
          <w:p w14:paraId="429A806B"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S</w:t>
            </w:r>
          </w:p>
        </w:tc>
        <w:tc>
          <w:tcPr>
            <w:tcW w:w="90" w:type="pct"/>
          </w:tcPr>
          <w:p w14:paraId="3C3D4FA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172692A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3DD45B8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16C8C5A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F536F8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2EEB9D4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1FFCE4C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43E1DDD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B09683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42F0B6C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7A139E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6F380B1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40D807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5052CD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29714D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90868C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22A89C3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397DE8D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Pr>
          <w:p w14:paraId="2E5A211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52B3ACB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1F6E2D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Pr>
          <w:p w14:paraId="076A436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12A9923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0E5A940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3EEBBA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8A18B9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2876351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59DEB30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4F86016F"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62F1D18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71FFBF1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7B53E00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5BC554D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highlight w:val="yellow"/>
              </w:rPr>
            </w:pPr>
            <w:r w:rsidRPr="006B1CCA">
              <w:rPr>
                <w:b/>
                <w:bCs/>
                <w:sz w:val="18"/>
                <w:szCs w:val="18"/>
              </w:rPr>
              <w:t>P</w:t>
            </w:r>
          </w:p>
        </w:tc>
        <w:tc>
          <w:tcPr>
            <w:tcW w:w="89" w:type="pct"/>
            <w:shd w:val="clear" w:color="auto" w:fill="auto"/>
          </w:tcPr>
          <w:p w14:paraId="3C53904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6CD37A3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80387B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0A79355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Pr>
          <w:p w14:paraId="6700329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0DA242A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24E381B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46F4382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shd w:val="clear" w:color="auto" w:fill="auto"/>
          </w:tcPr>
          <w:p w14:paraId="221AEE8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7E3CCFD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7DFF149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Pr>
          <w:p w14:paraId="3DC5036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4A1F47B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Pr>
          <w:p w14:paraId="2D0F79D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Pr>
          <w:p w14:paraId="45C2340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Pr>
          <w:p w14:paraId="4653B5B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r>
      <w:tr w:rsidR="00F21817" w:rsidRPr="006C662B" w14:paraId="647CAD30" w14:textId="77777777" w:rsidTr="00C74D2D">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523" w:type="pct"/>
          </w:tcPr>
          <w:p w14:paraId="1B4F0865" w14:textId="77777777" w:rsidR="00C74D2D" w:rsidRPr="006C662B" w:rsidRDefault="00C74D2D" w:rsidP="00C74D2D">
            <w:pPr>
              <w:spacing w:before="0" w:after="0"/>
              <w:rPr>
                <w:b/>
                <w:sz w:val="18"/>
                <w:szCs w:val="18"/>
              </w:rPr>
            </w:pPr>
            <w:r w:rsidRPr="006C662B">
              <w:rPr>
                <w:b/>
                <w:sz w:val="18"/>
                <w:szCs w:val="18"/>
              </w:rPr>
              <w:t>Work</w:t>
            </w:r>
          </w:p>
        </w:tc>
        <w:tc>
          <w:tcPr>
            <w:tcW w:w="89" w:type="pct"/>
            <w:shd w:val="clear" w:color="auto" w:fill="FFFF00"/>
          </w:tcPr>
          <w:p w14:paraId="4201CC67"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Pr>
          <w:p w14:paraId="5A0B70B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3F032D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30DC10F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0583B4E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28C03F0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723F27C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BE6635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507D333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6E2239D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Pr>
          <w:p w14:paraId="3210DE4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4C2CB54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6A33D41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615D3C8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0E787F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5D57094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6F0BFC1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39D34F5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7A973A4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16A3C42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23A910D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27F8E26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121337E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Pr>
          <w:p w14:paraId="06547DA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72641B6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057BDB5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B9A76F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6FD1C95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Pr>
          <w:p w14:paraId="5E2563F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5B7913C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auto"/>
          </w:tcPr>
          <w:p w14:paraId="4EF9C98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Pr>
          <w:p w14:paraId="5FB6593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7189DD9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shd w:val="clear" w:color="auto" w:fill="auto"/>
          </w:tcPr>
          <w:p w14:paraId="5106A35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06B48D4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79CCCB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3567306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52B791D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6761C89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2D58C4D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shd w:val="clear" w:color="auto" w:fill="auto"/>
          </w:tcPr>
          <w:p w14:paraId="41831A6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shd w:val="clear" w:color="auto" w:fill="auto"/>
          </w:tcPr>
          <w:p w14:paraId="5D97EBA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shd w:val="clear" w:color="auto" w:fill="auto"/>
          </w:tcPr>
          <w:p w14:paraId="28376B0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shd w:val="clear" w:color="auto" w:fill="auto"/>
          </w:tcPr>
          <w:p w14:paraId="71111EA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38D2520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7A18A2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Pr>
          <w:p w14:paraId="0B3E733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Pr>
          <w:p w14:paraId="75D76F9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Pr>
          <w:p w14:paraId="64E0761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Pr>
          <w:p w14:paraId="121FAEA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r>
      <w:tr w:rsidR="00F21817" w:rsidRPr="006C662B" w14:paraId="045C7AB6"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523" w:type="pct"/>
            <w:tcBorders>
              <w:bottom w:val="single" w:sz="4" w:space="0" w:color="auto"/>
            </w:tcBorders>
          </w:tcPr>
          <w:p w14:paraId="1E0CE6D4" w14:textId="77777777" w:rsidR="00C74D2D" w:rsidRPr="006C662B" w:rsidRDefault="00C74D2D" w:rsidP="00C74D2D">
            <w:pPr>
              <w:spacing w:before="0" w:after="0"/>
              <w:rPr>
                <w:b/>
                <w:sz w:val="18"/>
                <w:szCs w:val="18"/>
              </w:rPr>
            </w:pPr>
            <w:r w:rsidRPr="006C662B">
              <w:rPr>
                <w:b/>
                <w:sz w:val="18"/>
                <w:szCs w:val="18"/>
              </w:rPr>
              <w:lastRenderedPageBreak/>
              <w:t>Social</w:t>
            </w:r>
          </w:p>
        </w:tc>
        <w:tc>
          <w:tcPr>
            <w:tcW w:w="89" w:type="pct"/>
            <w:tcBorders>
              <w:bottom w:val="single" w:sz="4" w:space="0" w:color="auto"/>
            </w:tcBorders>
          </w:tcPr>
          <w:p w14:paraId="70000511" w14:textId="77777777" w:rsidR="00C74D2D" w:rsidRPr="003364A0"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F748D8">
              <w:rPr>
                <w:b/>
                <w:bCs/>
                <w:sz w:val="18"/>
                <w:szCs w:val="18"/>
              </w:rPr>
              <w:t>P</w:t>
            </w:r>
          </w:p>
        </w:tc>
        <w:tc>
          <w:tcPr>
            <w:tcW w:w="90" w:type="pct"/>
            <w:tcBorders>
              <w:bottom w:val="single" w:sz="4" w:space="0" w:color="auto"/>
            </w:tcBorders>
          </w:tcPr>
          <w:p w14:paraId="4BCF43E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89" w:type="pct"/>
            <w:tcBorders>
              <w:bottom w:val="single" w:sz="4" w:space="0" w:color="auto"/>
            </w:tcBorders>
          </w:tcPr>
          <w:p w14:paraId="696CCFF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shd w:val="clear" w:color="auto" w:fill="FFFF00"/>
          </w:tcPr>
          <w:p w14:paraId="0E72B81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Borders>
              <w:bottom w:val="single" w:sz="4" w:space="0" w:color="auto"/>
            </w:tcBorders>
          </w:tcPr>
          <w:p w14:paraId="620CBB7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Borders>
              <w:bottom w:val="single" w:sz="4" w:space="0" w:color="auto"/>
            </w:tcBorders>
          </w:tcPr>
          <w:p w14:paraId="1D7FD8A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4CA69EF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2F2E051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1386DBAA"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Borders>
              <w:bottom w:val="single" w:sz="4" w:space="0" w:color="auto"/>
            </w:tcBorders>
          </w:tcPr>
          <w:p w14:paraId="37A5D01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6F2CD93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2695410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46EBCEA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Borders>
              <w:bottom w:val="single" w:sz="4" w:space="0" w:color="auto"/>
            </w:tcBorders>
          </w:tcPr>
          <w:p w14:paraId="5F63D03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Borders>
              <w:bottom w:val="single" w:sz="4" w:space="0" w:color="auto"/>
            </w:tcBorders>
          </w:tcPr>
          <w:p w14:paraId="13375E8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4E32B37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0A1AD1B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41EB2C6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7613084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Borders>
              <w:bottom w:val="single" w:sz="4" w:space="0" w:color="auto"/>
            </w:tcBorders>
          </w:tcPr>
          <w:p w14:paraId="5330EFE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1770F4B2"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636820D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Borders>
              <w:bottom w:val="single" w:sz="4" w:space="0" w:color="auto"/>
            </w:tcBorders>
          </w:tcPr>
          <w:p w14:paraId="2CC0993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Borders>
              <w:bottom w:val="single" w:sz="4" w:space="0" w:color="auto"/>
            </w:tcBorders>
          </w:tcPr>
          <w:p w14:paraId="73C2CD4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c>
          <w:tcPr>
            <w:tcW w:w="90" w:type="pct"/>
            <w:tcBorders>
              <w:bottom w:val="single" w:sz="4" w:space="0" w:color="auto"/>
            </w:tcBorders>
          </w:tcPr>
          <w:p w14:paraId="13496DF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Borders>
              <w:bottom w:val="single" w:sz="4" w:space="0" w:color="auto"/>
            </w:tcBorders>
          </w:tcPr>
          <w:p w14:paraId="030C627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0D2B336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4D5E94D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407FBD1B"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7F867F4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Borders>
              <w:bottom w:val="single" w:sz="4" w:space="0" w:color="auto"/>
            </w:tcBorders>
            <w:shd w:val="clear" w:color="auto" w:fill="auto"/>
          </w:tcPr>
          <w:p w14:paraId="65CE027D"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Borders>
              <w:bottom w:val="single" w:sz="4" w:space="0" w:color="auto"/>
            </w:tcBorders>
          </w:tcPr>
          <w:p w14:paraId="2B424FB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89" w:type="pct"/>
            <w:tcBorders>
              <w:bottom w:val="single" w:sz="4" w:space="0" w:color="auto"/>
            </w:tcBorders>
            <w:shd w:val="clear" w:color="auto" w:fill="auto"/>
          </w:tcPr>
          <w:p w14:paraId="29F85B2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shd w:val="clear" w:color="auto" w:fill="auto"/>
          </w:tcPr>
          <w:p w14:paraId="37CD8178"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shd w:val="clear" w:color="auto" w:fill="auto"/>
          </w:tcPr>
          <w:p w14:paraId="61ECA91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4F1ECE29"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Borders>
              <w:bottom w:val="single" w:sz="4" w:space="0" w:color="auto"/>
            </w:tcBorders>
          </w:tcPr>
          <w:p w14:paraId="6BD7E4B1"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Borders>
              <w:bottom w:val="single" w:sz="4" w:space="0" w:color="auto"/>
            </w:tcBorders>
          </w:tcPr>
          <w:p w14:paraId="546D466C"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90" w:type="pct"/>
            <w:tcBorders>
              <w:bottom w:val="single" w:sz="4" w:space="0" w:color="auto"/>
            </w:tcBorders>
          </w:tcPr>
          <w:p w14:paraId="7F337B4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Borders>
              <w:bottom w:val="single" w:sz="4" w:space="0" w:color="auto"/>
            </w:tcBorders>
          </w:tcPr>
          <w:p w14:paraId="750CDE5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Borders>
              <w:bottom w:val="single" w:sz="4" w:space="0" w:color="auto"/>
            </w:tcBorders>
            <w:shd w:val="clear" w:color="auto" w:fill="auto"/>
          </w:tcPr>
          <w:p w14:paraId="09BA3BD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89" w:type="pct"/>
            <w:tcBorders>
              <w:bottom w:val="single" w:sz="4" w:space="0" w:color="auto"/>
            </w:tcBorders>
            <w:shd w:val="clear" w:color="auto" w:fill="auto"/>
          </w:tcPr>
          <w:p w14:paraId="4895B224"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shd w:val="clear" w:color="auto" w:fill="auto"/>
          </w:tcPr>
          <w:p w14:paraId="31DFFA8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shd w:val="clear" w:color="auto" w:fill="auto"/>
          </w:tcPr>
          <w:p w14:paraId="789AD2A6"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669020B0"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4242FFD7"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S</w:t>
            </w:r>
          </w:p>
        </w:tc>
        <w:tc>
          <w:tcPr>
            <w:tcW w:w="90" w:type="pct"/>
            <w:tcBorders>
              <w:bottom w:val="single" w:sz="4" w:space="0" w:color="auto"/>
            </w:tcBorders>
          </w:tcPr>
          <w:p w14:paraId="1F5DB745"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89" w:type="pct"/>
            <w:tcBorders>
              <w:bottom w:val="single" w:sz="4" w:space="0" w:color="auto"/>
            </w:tcBorders>
          </w:tcPr>
          <w:p w14:paraId="694C9593"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3A131B7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w:t>
            </w:r>
          </w:p>
        </w:tc>
        <w:tc>
          <w:tcPr>
            <w:tcW w:w="90" w:type="pct"/>
            <w:tcBorders>
              <w:bottom w:val="single" w:sz="4" w:space="0" w:color="auto"/>
            </w:tcBorders>
          </w:tcPr>
          <w:p w14:paraId="0A128A9E" w14:textId="77777777" w:rsidR="00C74D2D" w:rsidRPr="006B1CCA" w:rsidRDefault="00C74D2D" w:rsidP="00C74D2D">
            <w:pPr>
              <w:spacing w:before="0" w:after="0"/>
              <w:cnfStyle w:val="000000000000" w:firstRow="0" w:lastRow="0" w:firstColumn="0" w:lastColumn="0" w:oddVBand="0" w:evenVBand="0" w:oddHBand="0" w:evenHBand="0" w:firstRowFirstColumn="0" w:firstRowLastColumn="0" w:lastRowFirstColumn="0" w:lastRowLastColumn="0"/>
              <w:rPr>
                <w:b/>
                <w:bCs/>
                <w:sz w:val="18"/>
                <w:szCs w:val="18"/>
              </w:rPr>
            </w:pPr>
            <w:r w:rsidRPr="006B1CCA">
              <w:rPr>
                <w:b/>
                <w:bCs/>
                <w:sz w:val="18"/>
                <w:szCs w:val="18"/>
              </w:rPr>
              <w:t>P</w:t>
            </w:r>
          </w:p>
        </w:tc>
      </w:tr>
      <w:tr w:rsidR="00F21817" w:rsidRPr="006C662B" w14:paraId="2EDE5781" w14:textId="77777777" w:rsidTr="00C74D2D">
        <w:trPr>
          <w:cnfStyle w:val="000000100000" w:firstRow="0" w:lastRow="0" w:firstColumn="0" w:lastColumn="0" w:oddVBand="0" w:evenVBand="0" w:oddHBand="1" w:evenHBand="0" w:firstRowFirstColumn="0" w:firstRowLastColumn="0" w:lastRowFirstColumn="0" w:lastRowLastColumn="0"/>
          <w:trHeight w:val="311"/>
          <w:jc w:val="center"/>
        </w:trPr>
        <w:tc>
          <w:tcPr>
            <w:cnfStyle w:val="001000000000" w:firstRow="0" w:lastRow="0" w:firstColumn="1" w:lastColumn="0" w:oddVBand="0" w:evenVBand="0" w:oddHBand="0" w:evenHBand="0" w:firstRowFirstColumn="0" w:firstRowLastColumn="0" w:lastRowFirstColumn="0" w:lastRowLastColumn="0"/>
            <w:tcW w:w="523" w:type="pct"/>
            <w:tcBorders>
              <w:top w:val="single" w:sz="4" w:space="0" w:color="auto"/>
              <w:left w:val="single" w:sz="4" w:space="0" w:color="auto"/>
              <w:bottom w:val="single" w:sz="4" w:space="0" w:color="auto"/>
              <w:right w:val="single" w:sz="4" w:space="0" w:color="auto"/>
            </w:tcBorders>
            <w:shd w:val="clear" w:color="auto" w:fill="auto"/>
          </w:tcPr>
          <w:p w14:paraId="6ADC4B24" w14:textId="77777777" w:rsidR="00C74D2D" w:rsidRPr="006C662B" w:rsidRDefault="00C74D2D" w:rsidP="00C74D2D">
            <w:pPr>
              <w:spacing w:before="0" w:after="0"/>
              <w:rPr>
                <w:b/>
                <w:sz w:val="18"/>
                <w:szCs w:val="18"/>
              </w:rPr>
            </w:pPr>
            <w:r w:rsidRPr="006C662B">
              <w:rPr>
                <w:b/>
                <w:sz w:val="18"/>
                <w:szCs w:val="18"/>
              </w:rPr>
              <w:t>Financial</w:t>
            </w:r>
          </w:p>
        </w:tc>
        <w:tc>
          <w:tcPr>
            <w:tcW w:w="89" w:type="pct"/>
            <w:tcBorders>
              <w:top w:val="single" w:sz="4" w:space="0" w:color="auto"/>
              <w:left w:val="single" w:sz="4" w:space="0" w:color="auto"/>
              <w:bottom w:val="single" w:sz="4" w:space="0" w:color="auto"/>
              <w:right w:val="single" w:sz="4" w:space="0" w:color="auto"/>
            </w:tcBorders>
            <w:shd w:val="clear" w:color="auto" w:fill="FFFF00"/>
          </w:tcPr>
          <w:p w14:paraId="203B98AB" w14:textId="77777777" w:rsidR="00C74D2D" w:rsidRPr="003364A0"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F748D8">
              <w:rPr>
                <w:b/>
                <w:bCs/>
                <w:sz w:val="18"/>
                <w:szCs w:val="18"/>
              </w:rPr>
              <w:t>S</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295CA3E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6207945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57D3219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59BBFF4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1C3D692A"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7AF83B5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20092C3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1AF2B31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6BCE5E0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66F98A4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0E3BBDD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24EF6D8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1048936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4B4BB05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31B8858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0EE7149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520D8D1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6CEA99F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7F20DD0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2ACB9EEC"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609C8DB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70F47D7D"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6E7F1B7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1D4DBC9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4A479E6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3895ABB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60E874F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50DB6B56"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0CB1B30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182D3BB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1A592CE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6A1C8E0E"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64829DC1"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01EAD9D2"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tcPr>
          <w:p w14:paraId="29B3059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Borders>
              <w:top w:val="single" w:sz="4" w:space="0" w:color="auto"/>
              <w:left w:val="single" w:sz="4" w:space="0" w:color="auto"/>
              <w:bottom w:val="single" w:sz="4" w:space="0" w:color="auto"/>
              <w:right w:val="single" w:sz="4" w:space="0" w:color="auto"/>
            </w:tcBorders>
          </w:tcPr>
          <w:p w14:paraId="53E92899"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tcPr>
          <w:p w14:paraId="32C76AC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90" w:type="pct"/>
            <w:tcBorders>
              <w:top w:val="single" w:sz="4" w:space="0" w:color="auto"/>
              <w:left w:val="single" w:sz="4" w:space="0" w:color="auto"/>
              <w:bottom w:val="single" w:sz="4" w:space="0" w:color="auto"/>
              <w:right w:val="single" w:sz="4" w:space="0" w:color="auto"/>
            </w:tcBorders>
          </w:tcPr>
          <w:p w14:paraId="2757E4B4"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p>
        </w:tc>
        <w:tc>
          <w:tcPr>
            <w:tcW w:w="89" w:type="pct"/>
            <w:tcBorders>
              <w:top w:val="single" w:sz="4" w:space="0" w:color="auto"/>
              <w:left w:val="single" w:sz="4" w:space="0" w:color="auto"/>
              <w:bottom w:val="single" w:sz="4" w:space="0" w:color="auto"/>
              <w:right w:val="single" w:sz="4" w:space="0" w:color="auto"/>
            </w:tcBorders>
          </w:tcPr>
          <w:p w14:paraId="71ED9EC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43F082B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S</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7CD3ABA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shd w:val="clear" w:color="auto" w:fill="auto"/>
          </w:tcPr>
          <w:p w14:paraId="5F6C10B5"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89" w:type="pct"/>
            <w:tcBorders>
              <w:top w:val="single" w:sz="4" w:space="0" w:color="auto"/>
              <w:left w:val="single" w:sz="4" w:space="0" w:color="auto"/>
              <w:bottom w:val="single" w:sz="4" w:space="0" w:color="auto"/>
              <w:right w:val="single" w:sz="4" w:space="0" w:color="auto"/>
            </w:tcBorders>
            <w:shd w:val="clear" w:color="auto" w:fill="auto"/>
          </w:tcPr>
          <w:p w14:paraId="4FC9EC0F"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tcPr>
          <w:p w14:paraId="1071E26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Borders>
              <w:top w:val="single" w:sz="4" w:space="0" w:color="auto"/>
              <w:left w:val="single" w:sz="4" w:space="0" w:color="auto"/>
              <w:bottom w:val="single" w:sz="4" w:space="0" w:color="auto"/>
              <w:right w:val="single" w:sz="4" w:space="0" w:color="auto"/>
            </w:tcBorders>
          </w:tcPr>
          <w:p w14:paraId="7C0752EB"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tcPr>
          <w:p w14:paraId="400508D7"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89" w:type="pct"/>
            <w:tcBorders>
              <w:top w:val="single" w:sz="4" w:space="0" w:color="auto"/>
              <w:left w:val="single" w:sz="4" w:space="0" w:color="auto"/>
              <w:bottom w:val="single" w:sz="4" w:space="0" w:color="auto"/>
              <w:right w:val="single" w:sz="4" w:space="0" w:color="auto"/>
            </w:tcBorders>
          </w:tcPr>
          <w:p w14:paraId="1C310988"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c>
          <w:tcPr>
            <w:tcW w:w="90" w:type="pct"/>
            <w:tcBorders>
              <w:top w:val="single" w:sz="4" w:space="0" w:color="auto"/>
              <w:left w:val="single" w:sz="4" w:space="0" w:color="auto"/>
              <w:bottom w:val="single" w:sz="4" w:space="0" w:color="auto"/>
              <w:right w:val="single" w:sz="4" w:space="0" w:color="auto"/>
            </w:tcBorders>
          </w:tcPr>
          <w:p w14:paraId="20476FB0"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P</w:t>
            </w:r>
          </w:p>
        </w:tc>
        <w:tc>
          <w:tcPr>
            <w:tcW w:w="90" w:type="pct"/>
            <w:tcBorders>
              <w:top w:val="single" w:sz="4" w:space="0" w:color="auto"/>
              <w:left w:val="single" w:sz="4" w:space="0" w:color="auto"/>
              <w:bottom w:val="single" w:sz="4" w:space="0" w:color="auto"/>
              <w:right w:val="single" w:sz="4" w:space="0" w:color="auto"/>
            </w:tcBorders>
          </w:tcPr>
          <w:p w14:paraId="6F947F23" w14:textId="77777777" w:rsidR="00C74D2D" w:rsidRPr="006B1CCA" w:rsidRDefault="00C74D2D" w:rsidP="00C74D2D">
            <w:pPr>
              <w:spacing w:before="0" w:after="0"/>
              <w:cnfStyle w:val="000000100000" w:firstRow="0" w:lastRow="0" w:firstColumn="0" w:lastColumn="0" w:oddVBand="0" w:evenVBand="0" w:oddHBand="1" w:evenHBand="0" w:firstRowFirstColumn="0" w:firstRowLastColumn="0" w:lastRowFirstColumn="0" w:lastRowLastColumn="0"/>
              <w:rPr>
                <w:b/>
                <w:bCs/>
                <w:sz w:val="18"/>
                <w:szCs w:val="18"/>
              </w:rPr>
            </w:pPr>
            <w:r w:rsidRPr="006B1CCA">
              <w:rPr>
                <w:b/>
                <w:bCs/>
                <w:sz w:val="18"/>
                <w:szCs w:val="18"/>
              </w:rPr>
              <w:t>-</w:t>
            </w:r>
          </w:p>
        </w:tc>
      </w:tr>
      <w:tr w:rsidR="00C74D2D" w:rsidRPr="006C662B" w14:paraId="15D36E96" w14:textId="77777777" w:rsidTr="00C74D2D">
        <w:trPr>
          <w:trHeight w:val="294"/>
          <w:jc w:val="center"/>
        </w:trPr>
        <w:tc>
          <w:tcPr>
            <w:cnfStyle w:val="001000000000" w:firstRow="0" w:lastRow="0" w:firstColumn="1" w:lastColumn="0" w:oddVBand="0" w:evenVBand="0" w:oddHBand="0" w:evenHBand="0" w:firstRowFirstColumn="0" w:firstRowLastColumn="0" w:lastRowFirstColumn="0" w:lastRowLastColumn="0"/>
            <w:tcW w:w="0" w:type="pct"/>
            <w:gridSpan w:val="51"/>
            <w:tcBorders>
              <w:top w:val="nil"/>
              <w:left w:val="nil"/>
              <w:bottom w:val="nil"/>
              <w:right w:val="nil"/>
            </w:tcBorders>
            <w:shd w:val="clear" w:color="auto" w:fill="auto"/>
          </w:tcPr>
          <w:p w14:paraId="22CFB805" w14:textId="77777777" w:rsidR="00C74D2D" w:rsidRPr="006C662B" w:rsidRDefault="00C74D2D" w:rsidP="00C74D2D">
            <w:pPr>
              <w:spacing w:before="0" w:after="0"/>
            </w:pPr>
            <w:r w:rsidRPr="006C662B">
              <w:t xml:space="preserve">*’S’=reported spontaneously, ‘P’=reported when probed by the interviewer, ‘-‘ = reported not relevant when probed by the interviewer. </w:t>
            </w:r>
          </w:p>
        </w:tc>
      </w:tr>
      <w:bookmarkEnd w:id="1"/>
    </w:tbl>
    <w:p w14:paraId="57E805DE" w14:textId="77777777" w:rsidR="008F7BF1" w:rsidRPr="00044160" w:rsidRDefault="008F7BF1" w:rsidP="00F21817">
      <w:pPr>
        <w:rPr>
          <w:lang w:val="en-US"/>
        </w:rPr>
      </w:pPr>
    </w:p>
    <w:p w14:paraId="1BA4B752" w14:textId="77777777" w:rsidR="008F7BF1" w:rsidRDefault="008F7BF1">
      <w:pPr>
        <w:pStyle w:val="Heading2"/>
        <w:numPr>
          <w:ilvl w:val="0"/>
          <w:numId w:val="0"/>
        </w:numPr>
        <w:rPr>
          <w:lang w:val="en-US"/>
        </w:rPr>
        <w:sectPr w:rsidR="008F7BF1" w:rsidSect="00F21817">
          <w:headerReference w:type="even" r:id="rId12"/>
          <w:headerReference w:type="default" r:id="rId13"/>
          <w:footerReference w:type="default" r:id="rId14"/>
          <w:headerReference w:type="first" r:id="rId15"/>
          <w:pgSz w:w="16839" w:h="11907" w:orient="landscape" w:code="9"/>
          <w:pgMar w:top="1440" w:right="2269" w:bottom="1417" w:left="1276" w:header="426" w:footer="396" w:gutter="0"/>
          <w:cols w:space="720"/>
          <w:docGrid w:linePitch="360"/>
        </w:sectPr>
      </w:pPr>
    </w:p>
    <w:p w14:paraId="09404B1B" w14:textId="60541F33" w:rsidR="00946805" w:rsidRPr="00105E13" w:rsidRDefault="00946805" w:rsidP="00F21817">
      <w:pPr>
        <w:pStyle w:val="Heading2"/>
        <w:numPr>
          <w:ilvl w:val="0"/>
          <w:numId w:val="0"/>
        </w:numPr>
        <w:rPr>
          <w:lang w:val="en-US"/>
        </w:rPr>
      </w:pPr>
    </w:p>
    <w:sectPr w:rsidR="00946805" w:rsidRPr="00105E13" w:rsidSect="00F21817">
      <w:pgSz w:w="11907" w:h="16839" w:code="9"/>
      <w:pgMar w:top="2269" w:right="1417" w:bottom="1276" w:left="1440" w:header="426"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94FD2A" w14:textId="77777777" w:rsidR="001D6B85" w:rsidRDefault="001D6B85" w:rsidP="002A06F5">
      <w:r>
        <w:separator/>
      </w:r>
    </w:p>
    <w:p w14:paraId="0EC105C9" w14:textId="77777777" w:rsidR="001D6B85" w:rsidRDefault="001D6B85"/>
    <w:p w14:paraId="1E07A37F" w14:textId="77777777" w:rsidR="001D6B85" w:rsidRDefault="001D6B85"/>
  </w:endnote>
  <w:endnote w:type="continuationSeparator" w:id="0">
    <w:p w14:paraId="0449AE98" w14:textId="77777777" w:rsidR="001D6B85" w:rsidRDefault="001D6B85" w:rsidP="002A06F5">
      <w:r>
        <w:continuationSeparator/>
      </w:r>
    </w:p>
    <w:p w14:paraId="19BBA515" w14:textId="77777777" w:rsidR="001D6B85" w:rsidRDefault="001D6B85"/>
    <w:p w14:paraId="4EB8E261" w14:textId="77777777" w:rsidR="001D6B85" w:rsidRDefault="001D6B85"/>
  </w:endnote>
  <w:endnote w:type="continuationNotice" w:id="1">
    <w:p w14:paraId="74642FA5" w14:textId="77777777" w:rsidR="001D6B85" w:rsidRDefault="001D6B85">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542369" w14:textId="2240036A" w:rsidR="001D6B85" w:rsidRPr="00CD55C3" w:rsidRDefault="001D6B85" w:rsidP="002D13CD">
    <w:pPr>
      <w:pStyle w:val="Footertext"/>
      <w:tabs>
        <w:tab w:val="clear" w:pos="4680"/>
        <w:tab w:val="clear" w:pos="9360"/>
      </w:tabs>
    </w:pPr>
    <w:r>
      <w:rPr>
        <w:rStyle w:val="EndnoteTextChar"/>
      </w:rPr>
      <w:ptab w:relativeTo="margin" w:alignment="center" w:leader="none"/>
    </w:r>
    <w:r w:rsidRPr="00F26261">
      <w:rPr>
        <w:rStyle w:val="EndnoteTextChar"/>
      </w:rPr>
      <w:t xml:space="preserve">Page </w:t>
    </w:r>
    <w:r w:rsidRPr="00F26261">
      <w:rPr>
        <w:rStyle w:val="EndnoteTextChar"/>
      </w:rPr>
      <w:fldChar w:fldCharType="begin"/>
    </w:r>
    <w:r w:rsidRPr="00F26261">
      <w:rPr>
        <w:rStyle w:val="EndnoteTextChar"/>
      </w:rPr>
      <w:instrText xml:space="preserve"> PAGE </w:instrText>
    </w:r>
    <w:r w:rsidRPr="00F26261">
      <w:rPr>
        <w:rStyle w:val="EndnoteTextChar"/>
      </w:rPr>
      <w:fldChar w:fldCharType="separate"/>
    </w:r>
    <w:r>
      <w:rPr>
        <w:rStyle w:val="EndnoteTextChar"/>
        <w:noProof/>
      </w:rPr>
      <w:t>25</w:t>
    </w:r>
    <w:r w:rsidRPr="00F26261">
      <w:rPr>
        <w:rStyle w:val="EndnoteTextChar"/>
      </w:rPr>
      <w:fldChar w:fldCharType="end"/>
    </w:r>
    <w:r w:rsidRPr="00F26261">
      <w:rPr>
        <w:rStyle w:val="EndnoteTextChar"/>
      </w:rPr>
      <w:t xml:space="preserve"> of </w:t>
    </w:r>
    <w:r>
      <w:rPr>
        <w:rStyle w:val="EndnoteTextChar"/>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AE111B" w14:textId="77777777" w:rsidR="001D6B85" w:rsidRDefault="001D6B85" w:rsidP="002A06F5">
      <w:r>
        <w:separator/>
      </w:r>
    </w:p>
    <w:p w14:paraId="18D2E10C" w14:textId="77777777" w:rsidR="001D6B85" w:rsidRDefault="001D6B85"/>
    <w:p w14:paraId="6D105196" w14:textId="77777777" w:rsidR="001D6B85" w:rsidRDefault="001D6B85"/>
  </w:footnote>
  <w:footnote w:type="continuationSeparator" w:id="0">
    <w:p w14:paraId="5858E2AF" w14:textId="77777777" w:rsidR="001D6B85" w:rsidRDefault="001D6B85" w:rsidP="002A06F5">
      <w:r>
        <w:continuationSeparator/>
      </w:r>
    </w:p>
    <w:p w14:paraId="64FD43D1" w14:textId="77777777" w:rsidR="001D6B85" w:rsidRDefault="001D6B85"/>
    <w:p w14:paraId="631F8682" w14:textId="77777777" w:rsidR="001D6B85" w:rsidRDefault="001D6B85"/>
  </w:footnote>
  <w:footnote w:type="continuationNotice" w:id="1">
    <w:p w14:paraId="5B199B4C" w14:textId="77777777" w:rsidR="001D6B85" w:rsidRDefault="001D6B85">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E2BDE9" w14:textId="77777777" w:rsidR="001D6B85" w:rsidRDefault="00F21817">
    <w:pPr>
      <w:pStyle w:val="Header"/>
    </w:pPr>
    <w:r>
      <w:rPr>
        <w:noProof/>
        <w:lang w:eastAsia="en-GB"/>
      </w:rPr>
      <w:pict w14:anchorId="623856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2069" type="#_x0000_t75" style="position:absolute;left:0;text-align:left;margin-left:0;margin-top:0;width:429.35pt;height:607.8pt;z-index:-251640832;mso-position-horizontal:center;mso-position-horizontal-relative:margin;mso-position-vertical:center;mso-position-vertical-relative:margin" o:allowincell="f">
          <v:imagedata r:id="rId1" o:title="proposal image (Larg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D3E5BE" w14:textId="269FAC54" w:rsidR="001D6B85" w:rsidRDefault="001D6B8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6B8A4E" w14:textId="77777777" w:rsidR="001D6B85" w:rsidRDefault="00F21817">
    <w:pPr>
      <w:pStyle w:val="Header"/>
    </w:pPr>
    <w:r>
      <w:rPr>
        <w:noProof/>
        <w:lang w:eastAsia="en-GB"/>
      </w:rPr>
      <w:pict w14:anchorId="781F97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2068" type="#_x0000_t75" style="position:absolute;left:0;text-align:left;margin-left:0;margin-top:0;width:429.35pt;height:607.8pt;z-index:-2516418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7pt;height:469.5pt" o:bullet="t">
        <v:imagedata r:id="rId1" o:title="Green Double"/>
      </v:shape>
    </w:pict>
  </w:numPicBullet>
  <w:numPicBullet w:numPicBulletId="1">
    <w:pict>
      <v:shape id="_x0000_i1027" type="#_x0000_t75" style="width:282.75pt;height:469.5pt" o:bullet="t">
        <v:imagedata r:id="rId2" o:title="Green Single"/>
      </v:shape>
    </w:pict>
  </w:numPicBullet>
  <w:abstractNum w:abstractNumId="0"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8726E7"/>
    <w:multiLevelType w:val="hybridMultilevel"/>
    <w:tmpl w:val="69FC4102"/>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9860E20"/>
    <w:multiLevelType w:val="hybridMultilevel"/>
    <w:tmpl w:val="89A0367C"/>
    <w:lvl w:ilvl="0" w:tplc="EDE4F584">
      <w:start w:val="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DD032F"/>
    <w:multiLevelType w:val="hybridMultilevel"/>
    <w:tmpl w:val="8B12D944"/>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13DC1C09"/>
    <w:multiLevelType w:val="hybridMultilevel"/>
    <w:tmpl w:val="6CBCC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881070"/>
    <w:multiLevelType w:val="multilevel"/>
    <w:tmpl w:val="8B50FC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997"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8534D76"/>
    <w:multiLevelType w:val="hybridMultilevel"/>
    <w:tmpl w:val="680AAC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E0C7349"/>
    <w:multiLevelType w:val="hybridMultilevel"/>
    <w:tmpl w:val="EFD0B5B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E2C2846"/>
    <w:multiLevelType w:val="hybridMultilevel"/>
    <w:tmpl w:val="962C8C6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F2D4541"/>
    <w:multiLevelType w:val="hybridMultilevel"/>
    <w:tmpl w:val="246817C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1" w15:restartNumberingAfterBreak="0">
    <w:nsid w:val="1F55391F"/>
    <w:multiLevelType w:val="hybridMultilevel"/>
    <w:tmpl w:val="4ACAB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7D3975"/>
    <w:multiLevelType w:val="hybridMultilevel"/>
    <w:tmpl w:val="015C62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start w:val="1"/>
      <w:numFmt w:val="bullet"/>
      <w:lvlText w:val=""/>
      <w:lvlJc w:val="left"/>
      <w:pPr>
        <w:ind w:left="3600" w:hanging="360"/>
      </w:pPr>
      <w:rPr>
        <w:rFonts w:ascii="Wingdings" w:hAnsi="Wingdings" w:hint="default"/>
      </w:rPr>
    </w:lvl>
    <w:lvl w:ilvl="6" w:tplc="04090001">
      <w:start w:val="1"/>
      <w:numFmt w:val="bullet"/>
      <w:lvlText w:val=""/>
      <w:lvlJc w:val="left"/>
      <w:pPr>
        <w:ind w:left="4320" w:hanging="360"/>
      </w:pPr>
      <w:rPr>
        <w:rFonts w:ascii="Symbol" w:hAnsi="Symbol" w:hint="default"/>
      </w:rPr>
    </w:lvl>
    <w:lvl w:ilvl="7" w:tplc="04090003">
      <w:start w:val="1"/>
      <w:numFmt w:val="bullet"/>
      <w:lvlText w:val="o"/>
      <w:lvlJc w:val="left"/>
      <w:pPr>
        <w:ind w:left="5040" w:hanging="360"/>
      </w:pPr>
      <w:rPr>
        <w:rFonts w:ascii="Courier New" w:hAnsi="Courier New" w:cs="Courier New" w:hint="default"/>
      </w:rPr>
    </w:lvl>
    <w:lvl w:ilvl="8" w:tplc="04090005">
      <w:start w:val="1"/>
      <w:numFmt w:val="bullet"/>
      <w:lvlText w:val=""/>
      <w:lvlJc w:val="left"/>
      <w:pPr>
        <w:ind w:left="5760" w:hanging="360"/>
      </w:pPr>
      <w:rPr>
        <w:rFonts w:ascii="Wingdings" w:hAnsi="Wingdings" w:hint="default"/>
      </w:rPr>
    </w:lvl>
  </w:abstractNum>
  <w:abstractNum w:abstractNumId="13"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15:restartNumberingAfterBreak="0">
    <w:nsid w:val="31DB6EBA"/>
    <w:multiLevelType w:val="hybridMultilevel"/>
    <w:tmpl w:val="58C640CC"/>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 w15:restartNumberingAfterBreak="0">
    <w:nsid w:val="436125CD"/>
    <w:multiLevelType w:val="hybridMultilevel"/>
    <w:tmpl w:val="AD82F6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505B6D"/>
    <w:multiLevelType w:val="hybridMultilevel"/>
    <w:tmpl w:val="5434D254"/>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7" w15:restartNumberingAfterBreak="0">
    <w:nsid w:val="474A1E1A"/>
    <w:multiLevelType w:val="hybridMultilevel"/>
    <w:tmpl w:val="6B6A61E0"/>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9CF400F"/>
    <w:multiLevelType w:val="multilevel"/>
    <w:tmpl w:val="A25C0C5A"/>
    <w:numStyleLink w:val="AVbulletstyle-green"/>
  </w:abstractNum>
  <w:abstractNum w:abstractNumId="19" w15:restartNumberingAfterBreak="0">
    <w:nsid w:val="511A1F6A"/>
    <w:multiLevelType w:val="hybridMultilevel"/>
    <w:tmpl w:val="5EE01B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371DD8"/>
    <w:multiLevelType w:val="hybridMultilevel"/>
    <w:tmpl w:val="3D14B8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1A1660"/>
    <w:multiLevelType w:val="hybridMultilevel"/>
    <w:tmpl w:val="43D6C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9238F3"/>
    <w:multiLevelType w:val="hybridMultilevel"/>
    <w:tmpl w:val="0E7CE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587CC5"/>
    <w:multiLevelType w:val="hybridMultilevel"/>
    <w:tmpl w:val="D21C3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740D49"/>
    <w:multiLevelType w:val="hybridMultilevel"/>
    <w:tmpl w:val="9F46DE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655BAB"/>
    <w:multiLevelType w:val="hybridMultilevel"/>
    <w:tmpl w:val="E13C54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C17380"/>
    <w:multiLevelType w:val="hybridMultilevel"/>
    <w:tmpl w:val="94E0D0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9E1B8F"/>
    <w:multiLevelType w:val="hybridMultilevel"/>
    <w:tmpl w:val="1CECEE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6C332B"/>
    <w:multiLevelType w:val="hybridMultilevel"/>
    <w:tmpl w:val="449A3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156D60"/>
    <w:multiLevelType w:val="hybridMultilevel"/>
    <w:tmpl w:val="2AB0EDE8"/>
    <w:lvl w:ilvl="0" w:tplc="08090001">
      <w:start w:val="1"/>
      <w:numFmt w:val="bullet"/>
      <w:lvlText w:val=""/>
      <w:lvlJc w:val="left"/>
      <w:pPr>
        <w:ind w:left="720" w:hanging="360"/>
      </w:pPr>
      <w:rPr>
        <w:rFonts w:ascii="Symbol" w:hAnsi="Symbol" w:hint="default"/>
      </w:rPr>
    </w:lvl>
    <w:lvl w:ilvl="1" w:tplc="1716F774">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3B331E"/>
    <w:multiLevelType w:val="hybridMultilevel"/>
    <w:tmpl w:val="965CB798"/>
    <w:lvl w:ilvl="0" w:tplc="08090003">
      <w:start w:val="1"/>
      <w:numFmt w:val="bullet"/>
      <w:lvlText w:val="o"/>
      <w:lvlJc w:val="left"/>
      <w:pPr>
        <w:ind w:left="936" w:hanging="360"/>
      </w:pPr>
      <w:rPr>
        <w:rFonts w:ascii="Courier New" w:hAnsi="Courier New" w:cs="Courier New" w:hint="default"/>
      </w:rPr>
    </w:lvl>
    <w:lvl w:ilvl="1" w:tplc="08090003" w:tentative="1">
      <w:start w:val="1"/>
      <w:numFmt w:val="bullet"/>
      <w:lvlText w:val="o"/>
      <w:lvlJc w:val="left"/>
      <w:pPr>
        <w:ind w:left="1656" w:hanging="360"/>
      </w:pPr>
      <w:rPr>
        <w:rFonts w:ascii="Courier New" w:hAnsi="Courier New" w:cs="Courier New" w:hint="default"/>
      </w:rPr>
    </w:lvl>
    <w:lvl w:ilvl="2" w:tplc="9E00F696">
      <w:start w:val="1"/>
      <w:numFmt w:val="bullet"/>
      <w:lvlText w:val=""/>
      <w:lvlJc w:val="left"/>
      <w:pPr>
        <w:ind w:left="2376" w:hanging="360"/>
      </w:pPr>
      <w:rPr>
        <w:rFonts w:ascii="Wingdings" w:hAnsi="Wingdings" w:hint="default"/>
      </w:rPr>
    </w:lvl>
    <w:lvl w:ilvl="3" w:tplc="08090001">
      <w:start w:val="1"/>
      <w:numFmt w:val="bullet"/>
      <w:lvlText w:val=""/>
      <w:lvlJc w:val="left"/>
      <w:pPr>
        <w:ind w:left="3096" w:hanging="360"/>
      </w:pPr>
      <w:rPr>
        <w:rFonts w:ascii="Symbol" w:hAnsi="Symbol" w:hint="default"/>
      </w:rPr>
    </w:lvl>
    <w:lvl w:ilvl="4" w:tplc="08090003" w:tentative="1">
      <w:start w:val="1"/>
      <w:numFmt w:val="bullet"/>
      <w:lvlText w:val="o"/>
      <w:lvlJc w:val="left"/>
      <w:pPr>
        <w:ind w:left="3816" w:hanging="360"/>
      </w:pPr>
      <w:rPr>
        <w:rFonts w:ascii="Courier New" w:hAnsi="Courier New" w:cs="Courier New" w:hint="default"/>
      </w:rPr>
    </w:lvl>
    <w:lvl w:ilvl="5" w:tplc="08090005" w:tentative="1">
      <w:start w:val="1"/>
      <w:numFmt w:val="bullet"/>
      <w:lvlText w:val=""/>
      <w:lvlJc w:val="left"/>
      <w:pPr>
        <w:ind w:left="4536" w:hanging="360"/>
      </w:pPr>
      <w:rPr>
        <w:rFonts w:ascii="Wingdings" w:hAnsi="Wingdings" w:hint="default"/>
      </w:rPr>
    </w:lvl>
    <w:lvl w:ilvl="6" w:tplc="08090001" w:tentative="1">
      <w:start w:val="1"/>
      <w:numFmt w:val="bullet"/>
      <w:lvlText w:val=""/>
      <w:lvlJc w:val="left"/>
      <w:pPr>
        <w:ind w:left="5256" w:hanging="360"/>
      </w:pPr>
      <w:rPr>
        <w:rFonts w:ascii="Symbol" w:hAnsi="Symbol" w:hint="default"/>
      </w:rPr>
    </w:lvl>
    <w:lvl w:ilvl="7" w:tplc="08090003" w:tentative="1">
      <w:start w:val="1"/>
      <w:numFmt w:val="bullet"/>
      <w:lvlText w:val="o"/>
      <w:lvlJc w:val="left"/>
      <w:pPr>
        <w:ind w:left="5976" w:hanging="360"/>
      </w:pPr>
      <w:rPr>
        <w:rFonts w:ascii="Courier New" w:hAnsi="Courier New" w:cs="Courier New" w:hint="default"/>
      </w:rPr>
    </w:lvl>
    <w:lvl w:ilvl="8" w:tplc="08090005" w:tentative="1">
      <w:start w:val="1"/>
      <w:numFmt w:val="bullet"/>
      <w:lvlText w:val=""/>
      <w:lvlJc w:val="left"/>
      <w:pPr>
        <w:ind w:left="6696" w:hanging="360"/>
      </w:pPr>
      <w:rPr>
        <w:rFonts w:ascii="Wingdings" w:hAnsi="Wingdings" w:hint="default"/>
      </w:rPr>
    </w:lvl>
  </w:abstractNum>
  <w:abstractNum w:abstractNumId="32" w15:restartNumberingAfterBreak="0">
    <w:nsid w:val="72061A6A"/>
    <w:multiLevelType w:val="hybridMultilevel"/>
    <w:tmpl w:val="2AFA00EA"/>
    <w:lvl w:ilvl="0" w:tplc="08090003">
      <w:start w:val="1"/>
      <w:numFmt w:val="bullet"/>
      <w:lvlText w:val="o"/>
      <w:lvlJc w:val="left"/>
      <w:pPr>
        <w:ind w:left="1898" w:hanging="360"/>
      </w:pPr>
      <w:rPr>
        <w:rFonts w:ascii="Courier New" w:hAnsi="Courier New" w:cs="Courier New" w:hint="default"/>
      </w:rPr>
    </w:lvl>
    <w:lvl w:ilvl="1" w:tplc="08090003" w:tentative="1">
      <w:start w:val="1"/>
      <w:numFmt w:val="bullet"/>
      <w:lvlText w:val="o"/>
      <w:lvlJc w:val="left"/>
      <w:pPr>
        <w:ind w:left="2618" w:hanging="360"/>
      </w:pPr>
      <w:rPr>
        <w:rFonts w:ascii="Courier New" w:hAnsi="Courier New" w:cs="Courier New" w:hint="default"/>
      </w:rPr>
    </w:lvl>
    <w:lvl w:ilvl="2" w:tplc="08090005" w:tentative="1">
      <w:start w:val="1"/>
      <w:numFmt w:val="bullet"/>
      <w:lvlText w:val=""/>
      <w:lvlJc w:val="left"/>
      <w:pPr>
        <w:ind w:left="3338" w:hanging="360"/>
      </w:pPr>
      <w:rPr>
        <w:rFonts w:ascii="Wingdings" w:hAnsi="Wingdings" w:hint="default"/>
      </w:rPr>
    </w:lvl>
    <w:lvl w:ilvl="3" w:tplc="08090001" w:tentative="1">
      <w:start w:val="1"/>
      <w:numFmt w:val="bullet"/>
      <w:lvlText w:val=""/>
      <w:lvlJc w:val="left"/>
      <w:pPr>
        <w:ind w:left="4058" w:hanging="360"/>
      </w:pPr>
      <w:rPr>
        <w:rFonts w:ascii="Symbol" w:hAnsi="Symbol" w:hint="default"/>
      </w:rPr>
    </w:lvl>
    <w:lvl w:ilvl="4" w:tplc="08090003" w:tentative="1">
      <w:start w:val="1"/>
      <w:numFmt w:val="bullet"/>
      <w:lvlText w:val="o"/>
      <w:lvlJc w:val="left"/>
      <w:pPr>
        <w:ind w:left="4778" w:hanging="360"/>
      </w:pPr>
      <w:rPr>
        <w:rFonts w:ascii="Courier New" w:hAnsi="Courier New" w:cs="Courier New" w:hint="default"/>
      </w:rPr>
    </w:lvl>
    <w:lvl w:ilvl="5" w:tplc="08090005" w:tentative="1">
      <w:start w:val="1"/>
      <w:numFmt w:val="bullet"/>
      <w:lvlText w:val=""/>
      <w:lvlJc w:val="left"/>
      <w:pPr>
        <w:ind w:left="5498" w:hanging="360"/>
      </w:pPr>
      <w:rPr>
        <w:rFonts w:ascii="Wingdings" w:hAnsi="Wingdings" w:hint="default"/>
      </w:rPr>
    </w:lvl>
    <w:lvl w:ilvl="6" w:tplc="08090001" w:tentative="1">
      <w:start w:val="1"/>
      <w:numFmt w:val="bullet"/>
      <w:lvlText w:val=""/>
      <w:lvlJc w:val="left"/>
      <w:pPr>
        <w:ind w:left="6218" w:hanging="360"/>
      </w:pPr>
      <w:rPr>
        <w:rFonts w:ascii="Symbol" w:hAnsi="Symbol" w:hint="default"/>
      </w:rPr>
    </w:lvl>
    <w:lvl w:ilvl="7" w:tplc="08090003" w:tentative="1">
      <w:start w:val="1"/>
      <w:numFmt w:val="bullet"/>
      <w:lvlText w:val="o"/>
      <w:lvlJc w:val="left"/>
      <w:pPr>
        <w:ind w:left="6938" w:hanging="360"/>
      </w:pPr>
      <w:rPr>
        <w:rFonts w:ascii="Courier New" w:hAnsi="Courier New" w:cs="Courier New" w:hint="default"/>
      </w:rPr>
    </w:lvl>
    <w:lvl w:ilvl="8" w:tplc="08090005" w:tentative="1">
      <w:start w:val="1"/>
      <w:numFmt w:val="bullet"/>
      <w:lvlText w:val=""/>
      <w:lvlJc w:val="left"/>
      <w:pPr>
        <w:ind w:left="7658" w:hanging="360"/>
      </w:pPr>
      <w:rPr>
        <w:rFonts w:ascii="Wingdings" w:hAnsi="Wingdings" w:hint="default"/>
      </w:rPr>
    </w:lvl>
  </w:abstractNum>
  <w:abstractNum w:abstractNumId="33"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35" w15:restartNumberingAfterBreak="0">
    <w:nsid w:val="7EDF78A6"/>
    <w:multiLevelType w:val="hybridMultilevel"/>
    <w:tmpl w:val="CCE629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5E7B25"/>
    <w:multiLevelType w:val="hybridMultilevel"/>
    <w:tmpl w:val="AB5800F8"/>
    <w:lvl w:ilvl="0" w:tplc="08090001">
      <w:start w:val="1"/>
      <w:numFmt w:val="bullet"/>
      <w:lvlText w:val=""/>
      <w:lvlJc w:val="left"/>
      <w:pPr>
        <w:ind w:left="936" w:hanging="360"/>
      </w:pPr>
      <w:rPr>
        <w:rFonts w:ascii="Symbol" w:hAnsi="Symbol" w:hint="default"/>
      </w:rPr>
    </w:lvl>
    <w:lvl w:ilvl="1" w:tplc="08090003">
      <w:start w:val="1"/>
      <w:numFmt w:val="bullet"/>
      <w:lvlText w:val="o"/>
      <w:lvlJc w:val="left"/>
      <w:pPr>
        <w:ind w:left="1656" w:hanging="360"/>
      </w:pPr>
      <w:rPr>
        <w:rFonts w:ascii="Courier New" w:hAnsi="Courier New" w:cs="Courier New" w:hint="default"/>
      </w:rPr>
    </w:lvl>
    <w:lvl w:ilvl="2" w:tplc="9E00F696">
      <w:start w:val="1"/>
      <w:numFmt w:val="bullet"/>
      <w:lvlText w:val=""/>
      <w:lvlJc w:val="left"/>
      <w:pPr>
        <w:ind w:left="2376" w:hanging="360"/>
      </w:pPr>
      <w:rPr>
        <w:rFonts w:ascii="Wingdings" w:hAnsi="Wingdings" w:hint="default"/>
      </w:rPr>
    </w:lvl>
    <w:lvl w:ilvl="3" w:tplc="08090001">
      <w:start w:val="1"/>
      <w:numFmt w:val="bullet"/>
      <w:lvlText w:val=""/>
      <w:lvlJc w:val="left"/>
      <w:pPr>
        <w:ind w:left="3096" w:hanging="360"/>
      </w:pPr>
      <w:rPr>
        <w:rFonts w:ascii="Symbol" w:hAnsi="Symbol" w:hint="default"/>
      </w:rPr>
    </w:lvl>
    <w:lvl w:ilvl="4" w:tplc="08090003" w:tentative="1">
      <w:start w:val="1"/>
      <w:numFmt w:val="bullet"/>
      <w:lvlText w:val="o"/>
      <w:lvlJc w:val="left"/>
      <w:pPr>
        <w:ind w:left="3816" w:hanging="360"/>
      </w:pPr>
      <w:rPr>
        <w:rFonts w:ascii="Courier New" w:hAnsi="Courier New" w:cs="Courier New" w:hint="default"/>
      </w:rPr>
    </w:lvl>
    <w:lvl w:ilvl="5" w:tplc="08090005" w:tentative="1">
      <w:start w:val="1"/>
      <w:numFmt w:val="bullet"/>
      <w:lvlText w:val=""/>
      <w:lvlJc w:val="left"/>
      <w:pPr>
        <w:ind w:left="4536" w:hanging="360"/>
      </w:pPr>
      <w:rPr>
        <w:rFonts w:ascii="Wingdings" w:hAnsi="Wingdings" w:hint="default"/>
      </w:rPr>
    </w:lvl>
    <w:lvl w:ilvl="6" w:tplc="08090001" w:tentative="1">
      <w:start w:val="1"/>
      <w:numFmt w:val="bullet"/>
      <w:lvlText w:val=""/>
      <w:lvlJc w:val="left"/>
      <w:pPr>
        <w:ind w:left="5256" w:hanging="360"/>
      </w:pPr>
      <w:rPr>
        <w:rFonts w:ascii="Symbol" w:hAnsi="Symbol" w:hint="default"/>
      </w:rPr>
    </w:lvl>
    <w:lvl w:ilvl="7" w:tplc="08090003" w:tentative="1">
      <w:start w:val="1"/>
      <w:numFmt w:val="bullet"/>
      <w:lvlText w:val="o"/>
      <w:lvlJc w:val="left"/>
      <w:pPr>
        <w:ind w:left="5976" w:hanging="360"/>
      </w:pPr>
      <w:rPr>
        <w:rFonts w:ascii="Courier New" w:hAnsi="Courier New" w:cs="Courier New" w:hint="default"/>
      </w:rPr>
    </w:lvl>
    <w:lvl w:ilvl="8" w:tplc="08090005" w:tentative="1">
      <w:start w:val="1"/>
      <w:numFmt w:val="bullet"/>
      <w:lvlText w:val=""/>
      <w:lvlJc w:val="left"/>
      <w:pPr>
        <w:ind w:left="6696" w:hanging="360"/>
      </w:pPr>
      <w:rPr>
        <w:rFonts w:ascii="Wingdings" w:hAnsi="Wingdings" w:hint="default"/>
      </w:rPr>
    </w:lvl>
  </w:abstractNum>
  <w:num w:numId="1">
    <w:abstractNumId w:val="34"/>
  </w:num>
  <w:num w:numId="2">
    <w:abstractNumId w:val="18"/>
  </w:num>
  <w:num w:numId="3">
    <w:abstractNumId w:val="5"/>
  </w:num>
  <w:num w:numId="4">
    <w:abstractNumId w:val="27"/>
  </w:num>
  <w:num w:numId="5">
    <w:abstractNumId w:val="17"/>
  </w:num>
  <w:num w:numId="6">
    <w:abstractNumId w:val="0"/>
  </w:num>
  <w:num w:numId="7">
    <w:abstractNumId w:val="33"/>
  </w:num>
  <w:num w:numId="8">
    <w:abstractNumId w:val="7"/>
  </w:num>
  <w:num w:numId="9">
    <w:abstractNumId w:val="2"/>
  </w:num>
  <w:num w:numId="10">
    <w:abstractNumId w:val="30"/>
  </w:num>
  <w:num w:numId="11">
    <w:abstractNumId w:val="25"/>
  </w:num>
  <w:num w:numId="12">
    <w:abstractNumId w:val="19"/>
  </w:num>
  <w:num w:numId="13">
    <w:abstractNumId w:val="15"/>
  </w:num>
  <w:num w:numId="14">
    <w:abstractNumId w:val="10"/>
  </w:num>
  <w:num w:numId="15">
    <w:abstractNumId w:val="23"/>
  </w:num>
  <w:num w:numId="16">
    <w:abstractNumId w:val="6"/>
  </w:num>
  <w:num w:numId="17">
    <w:abstractNumId w:val="20"/>
  </w:num>
  <w:num w:numId="18">
    <w:abstractNumId w:val="11"/>
  </w:num>
  <w:num w:numId="19">
    <w:abstractNumId w:val="35"/>
  </w:num>
  <w:num w:numId="20">
    <w:abstractNumId w:val="12"/>
  </w:num>
  <w:num w:numId="21">
    <w:abstractNumId w:val="13"/>
  </w:num>
  <w:num w:numId="22">
    <w:abstractNumId w:val="28"/>
  </w:num>
  <w:num w:numId="23">
    <w:abstractNumId w:val="24"/>
  </w:num>
  <w:num w:numId="24">
    <w:abstractNumId w:val="36"/>
  </w:num>
  <w:num w:numId="25">
    <w:abstractNumId w:val="31"/>
  </w:num>
  <w:num w:numId="26">
    <w:abstractNumId w:val="21"/>
  </w:num>
  <w:num w:numId="27">
    <w:abstractNumId w:val="4"/>
  </w:num>
  <w:num w:numId="28">
    <w:abstractNumId w:val="26"/>
  </w:num>
  <w:num w:numId="29">
    <w:abstractNumId w:val="32"/>
  </w:num>
  <w:num w:numId="30">
    <w:abstractNumId w:val="1"/>
  </w:num>
  <w:num w:numId="31">
    <w:abstractNumId w:val="14"/>
  </w:num>
  <w:num w:numId="32">
    <w:abstractNumId w:val="22"/>
  </w:num>
  <w:num w:numId="33">
    <w:abstractNumId w:val="3"/>
  </w:num>
  <w:num w:numId="34">
    <w:abstractNumId w:val="29"/>
  </w:num>
  <w:num w:numId="35">
    <w:abstractNumId w:val="16"/>
  </w:num>
  <w:num w:numId="36">
    <w:abstractNumId w:val="8"/>
  </w:num>
  <w:num w:numId="37">
    <w:abstractNumId w:val="9"/>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A" w:vendorID="64" w:dllVersion="0" w:nlCheck="1" w:checkStyle="0"/>
  <w:activeWritingStyle w:appName="MSWord" w:lang="es-ES" w:vendorID="64" w:dllVersion="6" w:nlCheck="1" w:checkStyle="0"/>
  <w:activeWritingStyle w:appName="MSWord" w:lang="es-ES"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markup="0"/>
  <w:defaultTabStop w:val="720"/>
  <w:characterSpacingControl w:val="doNotCompress"/>
  <w:hdrShapeDefaults>
    <o:shapedefaults v:ext="edit" spidmax="2070"/>
    <o:shapelayout v:ext="edit">
      <o:idmap v:ext="edit" data="2"/>
    </o:shapelayout>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05zpegr0xppeawxbpvxaqzepseezf50dx&quot;&gt;NO8061A Endnote file-Converted AY&lt;record-ids&gt;&lt;item&gt;5&lt;/item&gt;&lt;item&gt;17&lt;/item&gt;&lt;item&gt;18&lt;/item&gt;&lt;item&gt;24&lt;/item&gt;&lt;item&gt;28&lt;/item&gt;&lt;item&gt;32&lt;/item&gt;&lt;item&gt;95&lt;/item&gt;&lt;item&gt;97&lt;/item&gt;&lt;item&gt;98&lt;/item&gt;&lt;item&gt;99&lt;/item&gt;&lt;item&gt;100&lt;/item&gt;&lt;item&gt;101&lt;/item&gt;&lt;item&gt;102&lt;/item&gt;&lt;item&gt;120&lt;/item&gt;&lt;item&gt;123&lt;/item&gt;&lt;item&gt;124&lt;/item&gt;&lt;item&gt;125&lt;/item&gt;&lt;item&gt;126&lt;/item&gt;&lt;item&gt;129&lt;/item&gt;&lt;item&gt;131&lt;/item&gt;&lt;item&gt;133&lt;/item&gt;&lt;item&gt;134&lt;/item&gt;&lt;item&gt;143&lt;/item&gt;&lt;item&gt;146&lt;/item&gt;&lt;item&gt;148&lt;/item&gt;&lt;item&gt;154&lt;/item&gt;&lt;/record-ids&gt;&lt;/item&gt;&lt;/Libraries&gt;"/>
  </w:docVars>
  <w:rsids>
    <w:rsidRoot w:val="00DA4C3D"/>
    <w:rsid w:val="00003A51"/>
    <w:rsid w:val="00004605"/>
    <w:rsid w:val="00004B2B"/>
    <w:rsid w:val="00007518"/>
    <w:rsid w:val="00007C00"/>
    <w:rsid w:val="000110AF"/>
    <w:rsid w:val="00011437"/>
    <w:rsid w:val="000136BF"/>
    <w:rsid w:val="0002013B"/>
    <w:rsid w:val="00021E76"/>
    <w:rsid w:val="000228E3"/>
    <w:rsid w:val="000230F7"/>
    <w:rsid w:val="00023735"/>
    <w:rsid w:val="000239A6"/>
    <w:rsid w:val="00025207"/>
    <w:rsid w:val="00025709"/>
    <w:rsid w:val="00027692"/>
    <w:rsid w:val="00027CED"/>
    <w:rsid w:val="00030B68"/>
    <w:rsid w:val="0003124A"/>
    <w:rsid w:val="00031694"/>
    <w:rsid w:val="00031842"/>
    <w:rsid w:val="00031AA4"/>
    <w:rsid w:val="00031B09"/>
    <w:rsid w:val="00032584"/>
    <w:rsid w:val="00032C24"/>
    <w:rsid w:val="00032FE2"/>
    <w:rsid w:val="00033336"/>
    <w:rsid w:val="000336BB"/>
    <w:rsid w:val="00033957"/>
    <w:rsid w:val="000339B9"/>
    <w:rsid w:val="00033C87"/>
    <w:rsid w:val="00033EA6"/>
    <w:rsid w:val="000341B0"/>
    <w:rsid w:val="00034802"/>
    <w:rsid w:val="00035001"/>
    <w:rsid w:val="00037184"/>
    <w:rsid w:val="00037EE7"/>
    <w:rsid w:val="00040251"/>
    <w:rsid w:val="000416A5"/>
    <w:rsid w:val="00044160"/>
    <w:rsid w:val="00044840"/>
    <w:rsid w:val="00044880"/>
    <w:rsid w:val="00045833"/>
    <w:rsid w:val="0004621E"/>
    <w:rsid w:val="00047A4E"/>
    <w:rsid w:val="00050A26"/>
    <w:rsid w:val="0005132E"/>
    <w:rsid w:val="00051696"/>
    <w:rsid w:val="00052256"/>
    <w:rsid w:val="000527E9"/>
    <w:rsid w:val="00052A37"/>
    <w:rsid w:val="00053DCD"/>
    <w:rsid w:val="00054411"/>
    <w:rsid w:val="00055680"/>
    <w:rsid w:val="00056575"/>
    <w:rsid w:val="000568CB"/>
    <w:rsid w:val="00057882"/>
    <w:rsid w:val="00057926"/>
    <w:rsid w:val="00060632"/>
    <w:rsid w:val="0006087C"/>
    <w:rsid w:val="00060B9B"/>
    <w:rsid w:val="00061B45"/>
    <w:rsid w:val="00061F64"/>
    <w:rsid w:val="00062BC0"/>
    <w:rsid w:val="00062FBC"/>
    <w:rsid w:val="000630D2"/>
    <w:rsid w:val="00063378"/>
    <w:rsid w:val="00064B70"/>
    <w:rsid w:val="000653A8"/>
    <w:rsid w:val="0006595B"/>
    <w:rsid w:val="00065A53"/>
    <w:rsid w:val="00065B19"/>
    <w:rsid w:val="0006603C"/>
    <w:rsid w:val="00067B3D"/>
    <w:rsid w:val="00070BB3"/>
    <w:rsid w:val="000718D0"/>
    <w:rsid w:val="000723F7"/>
    <w:rsid w:val="00072D7C"/>
    <w:rsid w:val="0007379C"/>
    <w:rsid w:val="00074DF3"/>
    <w:rsid w:val="000753CA"/>
    <w:rsid w:val="00076810"/>
    <w:rsid w:val="00080543"/>
    <w:rsid w:val="000806A3"/>
    <w:rsid w:val="00080DA4"/>
    <w:rsid w:val="00081BF2"/>
    <w:rsid w:val="00082574"/>
    <w:rsid w:val="000829A4"/>
    <w:rsid w:val="00082B8E"/>
    <w:rsid w:val="000836F6"/>
    <w:rsid w:val="00083892"/>
    <w:rsid w:val="00083AD6"/>
    <w:rsid w:val="00083CAA"/>
    <w:rsid w:val="00083F87"/>
    <w:rsid w:val="00084188"/>
    <w:rsid w:val="00084EE8"/>
    <w:rsid w:val="00085FF8"/>
    <w:rsid w:val="0008603D"/>
    <w:rsid w:val="000866B9"/>
    <w:rsid w:val="0008683C"/>
    <w:rsid w:val="00086A92"/>
    <w:rsid w:val="00090854"/>
    <w:rsid w:val="0009095A"/>
    <w:rsid w:val="00091044"/>
    <w:rsid w:val="000929FD"/>
    <w:rsid w:val="0009373C"/>
    <w:rsid w:val="00095680"/>
    <w:rsid w:val="0009599A"/>
    <w:rsid w:val="000960F4"/>
    <w:rsid w:val="00096517"/>
    <w:rsid w:val="0009678B"/>
    <w:rsid w:val="00096E8E"/>
    <w:rsid w:val="00097D62"/>
    <w:rsid w:val="000A0558"/>
    <w:rsid w:val="000A0789"/>
    <w:rsid w:val="000A0F63"/>
    <w:rsid w:val="000A14DA"/>
    <w:rsid w:val="000A1F57"/>
    <w:rsid w:val="000A2133"/>
    <w:rsid w:val="000A224D"/>
    <w:rsid w:val="000A2924"/>
    <w:rsid w:val="000A2B07"/>
    <w:rsid w:val="000A2D51"/>
    <w:rsid w:val="000A397B"/>
    <w:rsid w:val="000A45D1"/>
    <w:rsid w:val="000A4656"/>
    <w:rsid w:val="000A6993"/>
    <w:rsid w:val="000A6F50"/>
    <w:rsid w:val="000A76E9"/>
    <w:rsid w:val="000B09BB"/>
    <w:rsid w:val="000B1828"/>
    <w:rsid w:val="000B1B44"/>
    <w:rsid w:val="000B1E7D"/>
    <w:rsid w:val="000B2A4C"/>
    <w:rsid w:val="000B2CDE"/>
    <w:rsid w:val="000B382E"/>
    <w:rsid w:val="000B48ED"/>
    <w:rsid w:val="000B4922"/>
    <w:rsid w:val="000B4F1C"/>
    <w:rsid w:val="000B5CEC"/>
    <w:rsid w:val="000B6034"/>
    <w:rsid w:val="000B6DBC"/>
    <w:rsid w:val="000C11BA"/>
    <w:rsid w:val="000C172B"/>
    <w:rsid w:val="000C1FC5"/>
    <w:rsid w:val="000C2091"/>
    <w:rsid w:val="000C20D1"/>
    <w:rsid w:val="000C221C"/>
    <w:rsid w:val="000C22C5"/>
    <w:rsid w:val="000C4623"/>
    <w:rsid w:val="000C4ED2"/>
    <w:rsid w:val="000C5497"/>
    <w:rsid w:val="000C564F"/>
    <w:rsid w:val="000C58C2"/>
    <w:rsid w:val="000C59FB"/>
    <w:rsid w:val="000C5B85"/>
    <w:rsid w:val="000C765A"/>
    <w:rsid w:val="000C7829"/>
    <w:rsid w:val="000C7A0F"/>
    <w:rsid w:val="000C7A7D"/>
    <w:rsid w:val="000C7BA6"/>
    <w:rsid w:val="000C7E03"/>
    <w:rsid w:val="000D07C9"/>
    <w:rsid w:val="000D0CC9"/>
    <w:rsid w:val="000D28DF"/>
    <w:rsid w:val="000D2A3C"/>
    <w:rsid w:val="000D2CE2"/>
    <w:rsid w:val="000D46C2"/>
    <w:rsid w:val="000D55A8"/>
    <w:rsid w:val="000D5C23"/>
    <w:rsid w:val="000D62EC"/>
    <w:rsid w:val="000D75FD"/>
    <w:rsid w:val="000E0367"/>
    <w:rsid w:val="000E03A6"/>
    <w:rsid w:val="000E0DCF"/>
    <w:rsid w:val="000E2EBA"/>
    <w:rsid w:val="000E3276"/>
    <w:rsid w:val="000E32F4"/>
    <w:rsid w:val="000E3CEE"/>
    <w:rsid w:val="000E4A1C"/>
    <w:rsid w:val="000E4AA7"/>
    <w:rsid w:val="000E4C05"/>
    <w:rsid w:val="000E4DB1"/>
    <w:rsid w:val="000E4FE0"/>
    <w:rsid w:val="000E56D6"/>
    <w:rsid w:val="000E5B6C"/>
    <w:rsid w:val="000E6103"/>
    <w:rsid w:val="000F091A"/>
    <w:rsid w:val="000F0A72"/>
    <w:rsid w:val="000F0CEA"/>
    <w:rsid w:val="000F4017"/>
    <w:rsid w:val="000F4431"/>
    <w:rsid w:val="000F4610"/>
    <w:rsid w:val="000F4F6F"/>
    <w:rsid w:val="000F6142"/>
    <w:rsid w:val="000F687A"/>
    <w:rsid w:val="000F7552"/>
    <w:rsid w:val="000F7626"/>
    <w:rsid w:val="00100682"/>
    <w:rsid w:val="00100EC5"/>
    <w:rsid w:val="00100F37"/>
    <w:rsid w:val="001017E3"/>
    <w:rsid w:val="001022F9"/>
    <w:rsid w:val="00102537"/>
    <w:rsid w:val="0010291D"/>
    <w:rsid w:val="00102A6D"/>
    <w:rsid w:val="00103460"/>
    <w:rsid w:val="00103487"/>
    <w:rsid w:val="0010454E"/>
    <w:rsid w:val="001045DF"/>
    <w:rsid w:val="001047A5"/>
    <w:rsid w:val="00105052"/>
    <w:rsid w:val="00105579"/>
    <w:rsid w:val="0010574F"/>
    <w:rsid w:val="00105B4D"/>
    <w:rsid w:val="00105E13"/>
    <w:rsid w:val="0010619C"/>
    <w:rsid w:val="00106870"/>
    <w:rsid w:val="00110D20"/>
    <w:rsid w:val="00110E6D"/>
    <w:rsid w:val="001113EA"/>
    <w:rsid w:val="001114BD"/>
    <w:rsid w:val="0011199C"/>
    <w:rsid w:val="0011246E"/>
    <w:rsid w:val="00113F15"/>
    <w:rsid w:val="00114BED"/>
    <w:rsid w:val="00115362"/>
    <w:rsid w:val="00115A84"/>
    <w:rsid w:val="001176A6"/>
    <w:rsid w:val="001176AF"/>
    <w:rsid w:val="001205CF"/>
    <w:rsid w:val="00120A27"/>
    <w:rsid w:val="00121A1F"/>
    <w:rsid w:val="00121AD7"/>
    <w:rsid w:val="00121ED1"/>
    <w:rsid w:val="001224C8"/>
    <w:rsid w:val="001225F3"/>
    <w:rsid w:val="00123B8A"/>
    <w:rsid w:val="00124B95"/>
    <w:rsid w:val="0012563A"/>
    <w:rsid w:val="00125DC8"/>
    <w:rsid w:val="00125EB9"/>
    <w:rsid w:val="00127C22"/>
    <w:rsid w:val="00130142"/>
    <w:rsid w:val="00130DEB"/>
    <w:rsid w:val="00132174"/>
    <w:rsid w:val="001322DE"/>
    <w:rsid w:val="00132533"/>
    <w:rsid w:val="00132BB6"/>
    <w:rsid w:val="00133DF3"/>
    <w:rsid w:val="001350F2"/>
    <w:rsid w:val="001410B2"/>
    <w:rsid w:val="001414EC"/>
    <w:rsid w:val="00142154"/>
    <w:rsid w:val="001424A3"/>
    <w:rsid w:val="00142D25"/>
    <w:rsid w:val="0014428B"/>
    <w:rsid w:val="00145278"/>
    <w:rsid w:val="00146897"/>
    <w:rsid w:val="001472CB"/>
    <w:rsid w:val="00147A84"/>
    <w:rsid w:val="00147C5E"/>
    <w:rsid w:val="00150ECB"/>
    <w:rsid w:val="00151E72"/>
    <w:rsid w:val="0015223B"/>
    <w:rsid w:val="00152946"/>
    <w:rsid w:val="0015334B"/>
    <w:rsid w:val="00153942"/>
    <w:rsid w:val="00154FD9"/>
    <w:rsid w:val="00155C65"/>
    <w:rsid w:val="00156CD7"/>
    <w:rsid w:val="001573DB"/>
    <w:rsid w:val="00160F73"/>
    <w:rsid w:val="0016106A"/>
    <w:rsid w:val="00161B37"/>
    <w:rsid w:val="00162D08"/>
    <w:rsid w:val="00163ECC"/>
    <w:rsid w:val="00164AD4"/>
    <w:rsid w:val="001652A5"/>
    <w:rsid w:val="00165898"/>
    <w:rsid w:val="00166021"/>
    <w:rsid w:val="00166ABD"/>
    <w:rsid w:val="00166D7B"/>
    <w:rsid w:val="00167899"/>
    <w:rsid w:val="00170575"/>
    <w:rsid w:val="001706ED"/>
    <w:rsid w:val="00171210"/>
    <w:rsid w:val="00171C51"/>
    <w:rsid w:val="00171DE7"/>
    <w:rsid w:val="001720ED"/>
    <w:rsid w:val="001723BF"/>
    <w:rsid w:val="00174D58"/>
    <w:rsid w:val="00174D79"/>
    <w:rsid w:val="00174FD3"/>
    <w:rsid w:val="001752F6"/>
    <w:rsid w:val="00175653"/>
    <w:rsid w:val="001756EE"/>
    <w:rsid w:val="001759BE"/>
    <w:rsid w:val="00177A6C"/>
    <w:rsid w:val="00177AF3"/>
    <w:rsid w:val="00177C5B"/>
    <w:rsid w:val="0018152E"/>
    <w:rsid w:val="00181633"/>
    <w:rsid w:val="00183922"/>
    <w:rsid w:val="0018410A"/>
    <w:rsid w:val="00184437"/>
    <w:rsid w:val="00184B61"/>
    <w:rsid w:val="0018500D"/>
    <w:rsid w:val="001864B1"/>
    <w:rsid w:val="001867EE"/>
    <w:rsid w:val="001876A8"/>
    <w:rsid w:val="00187997"/>
    <w:rsid w:val="00187D12"/>
    <w:rsid w:val="00190145"/>
    <w:rsid w:val="00190AA2"/>
    <w:rsid w:val="001923B9"/>
    <w:rsid w:val="00192DBD"/>
    <w:rsid w:val="00192F18"/>
    <w:rsid w:val="001936EF"/>
    <w:rsid w:val="0019453E"/>
    <w:rsid w:val="00195279"/>
    <w:rsid w:val="001952DB"/>
    <w:rsid w:val="00197403"/>
    <w:rsid w:val="00197C07"/>
    <w:rsid w:val="001A13F9"/>
    <w:rsid w:val="001A2DDA"/>
    <w:rsid w:val="001A31BC"/>
    <w:rsid w:val="001A3620"/>
    <w:rsid w:val="001A4CDE"/>
    <w:rsid w:val="001A59B0"/>
    <w:rsid w:val="001A62B8"/>
    <w:rsid w:val="001A6A03"/>
    <w:rsid w:val="001B05A3"/>
    <w:rsid w:val="001B06A6"/>
    <w:rsid w:val="001B0B87"/>
    <w:rsid w:val="001B0EDF"/>
    <w:rsid w:val="001B18FC"/>
    <w:rsid w:val="001B245F"/>
    <w:rsid w:val="001B279A"/>
    <w:rsid w:val="001B27D0"/>
    <w:rsid w:val="001B3711"/>
    <w:rsid w:val="001B4ACD"/>
    <w:rsid w:val="001B4FB3"/>
    <w:rsid w:val="001B5065"/>
    <w:rsid w:val="001B51BD"/>
    <w:rsid w:val="001B529B"/>
    <w:rsid w:val="001C0207"/>
    <w:rsid w:val="001C16AE"/>
    <w:rsid w:val="001C1C22"/>
    <w:rsid w:val="001C2EC3"/>
    <w:rsid w:val="001C386A"/>
    <w:rsid w:val="001C5280"/>
    <w:rsid w:val="001C599A"/>
    <w:rsid w:val="001C5C61"/>
    <w:rsid w:val="001C6E63"/>
    <w:rsid w:val="001C77A7"/>
    <w:rsid w:val="001D0806"/>
    <w:rsid w:val="001D08AD"/>
    <w:rsid w:val="001D08EA"/>
    <w:rsid w:val="001D0BB0"/>
    <w:rsid w:val="001D1531"/>
    <w:rsid w:val="001D1B10"/>
    <w:rsid w:val="001D2211"/>
    <w:rsid w:val="001D2938"/>
    <w:rsid w:val="001D3D5D"/>
    <w:rsid w:val="001D49AB"/>
    <w:rsid w:val="001D52FC"/>
    <w:rsid w:val="001D595F"/>
    <w:rsid w:val="001D60BC"/>
    <w:rsid w:val="001D6A4E"/>
    <w:rsid w:val="001D6B85"/>
    <w:rsid w:val="001D7B78"/>
    <w:rsid w:val="001E05B1"/>
    <w:rsid w:val="001E19B0"/>
    <w:rsid w:val="001E2645"/>
    <w:rsid w:val="001E4540"/>
    <w:rsid w:val="001E5940"/>
    <w:rsid w:val="001E5C5D"/>
    <w:rsid w:val="001E5DD0"/>
    <w:rsid w:val="001E62E3"/>
    <w:rsid w:val="001E6EE1"/>
    <w:rsid w:val="001F0640"/>
    <w:rsid w:val="001F0647"/>
    <w:rsid w:val="001F15D0"/>
    <w:rsid w:val="001F1CF7"/>
    <w:rsid w:val="001F3D5F"/>
    <w:rsid w:val="001F5FFC"/>
    <w:rsid w:val="001F6E93"/>
    <w:rsid w:val="0020031A"/>
    <w:rsid w:val="00200995"/>
    <w:rsid w:val="0020147C"/>
    <w:rsid w:val="00202AB5"/>
    <w:rsid w:val="00202AB8"/>
    <w:rsid w:val="00203048"/>
    <w:rsid w:val="00203185"/>
    <w:rsid w:val="002036FA"/>
    <w:rsid w:val="0020394F"/>
    <w:rsid w:val="002042E1"/>
    <w:rsid w:val="00204D93"/>
    <w:rsid w:val="0020632A"/>
    <w:rsid w:val="002064F0"/>
    <w:rsid w:val="00213599"/>
    <w:rsid w:val="00213893"/>
    <w:rsid w:val="002138A0"/>
    <w:rsid w:val="00215D3C"/>
    <w:rsid w:val="0021624E"/>
    <w:rsid w:val="00216F2A"/>
    <w:rsid w:val="002172AC"/>
    <w:rsid w:val="00217A9E"/>
    <w:rsid w:val="00217B59"/>
    <w:rsid w:val="00217FD4"/>
    <w:rsid w:val="002208AE"/>
    <w:rsid w:val="00220997"/>
    <w:rsid w:val="00220BE9"/>
    <w:rsid w:val="00221D12"/>
    <w:rsid w:val="0022204A"/>
    <w:rsid w:val="002228BB"/>
    <w:rsid w:val="0022517E"/>
    <w:rsid w:val="002262ED"/>
    <w:rsid w:val="00227486"/>
    <w:rsid w:val="002278AC"/>
    <w:rsid w:val="00230C72"/>
    <w:rsid w:val="0023164A"/>
    <w:rsid w:val="0023191E"/>
    <w:rsid w:val="0023394B"/>
    <w:rsid w:val="00233EF2"/>
    <w:rsid w:val="0023457C"/>
    <w:rsid w:val="0023529C"/>
    <w:rsid w:val="0023529D"/>
    <w:rsid w:val="002369AB"/>
    <w:rsid w:val="00236BC4"/>
    <w:rsid w:val="00236E52"/>
    <w:rsid w:val="00236ED7"/>
    <w:rsid w:val="00237A5C"/>
    <w:rsid w:val="00237FFA"/>
    <w:rsid w:val="00240A57"/>
    <w:rsid w:val="00240D26"/>
    <w:rsid w:val="00240D68"/>
    <w:rsid w:val="0024311B"/>
    <w:rsid w:val="00243CAF"/>
    <w:rsid w:val="002441A9"/>
    <w:rsid w:val="00244B26"/>
    <w:rsid w:val="00244C86"/>
    <w:rsid w:val="002452D4"/>
    <w:rsid w:val="00245B6F"/>
    <w:rsid w:val="002465A0"/>
    <w:rsid w:val="00246888"/>
    <w:rsid w:val="0024770C"/>
    <w:rsid w:val="0025163F"/>
    <w:rsid w:val="002524F4"/>
    <w:rsid w:val="002527AD"/>
    <w:rsid w:val="002533E4"/>
    <w:rsid w:val="00253671"/>
    <w:rsid w:val="002538C1"/>
    <w:rsid w:val="00253A56"/>
    <w:rsid w:val="00253F74"/>
    <w:rsid w:val="00254501"/>
    <w:rsid w:val="0025456A"/>
    <w:rsid w:val="002546BC"/>
    <w:rsid w:val="00256D79"/>
    <w:rsid w:val="00260C86"/>
    <w:rsid w:val="00261990"/>
    <w:rsid w:val="00261C9F"/>
    <w:rsid w:val="00261E0B"/>
    <w:rsid w:val="0026353F"/>
    <w:rsid w:val="00265DD6"/>
    <w:rsid w:val="00265E9D"/>
    <w:rsid w:val="0026717D"/>
    <w:rsid w:val="002705F6"/>
    <w:rsid w:val="00271D71"/>
    <w:rsid w:val="00272A4C"/>
    <w:rsid w:val="00272F0C"/>
    <w:rsid w:val="0027388D"/>
    <w:rsid w:val="00273C61"/>
    <w:rsid w:val="0027400D"/>
    <w:rsid w:val="002744D5"/>
    <w:rsid w:val="00275025"/>
    <w:rsid w:val="00275890"/>
    <w:rsid w:val="002758D3"/>
    <w:rsid w:val="00275CDC"/>
    <w:rsid w:val="00280D10"/>
    <w:rsid w:val="002829F6"/>
    <w:rsid w:val="00283526"/>
    <w:rsid w:val="00283602"/>
    <w:rsid w:val="002840AB"/>
    <w:rsid w:val="00284BFD"/>
    <w:rsid w:val="00284EBB"/>
    <w:rsid w:val="002860EC"/>
    <w:rsid w:val="002869F4"/>
    <w:rsid w:val="00286BBF"/>
    <w:rsid w:val="002870CB"/>
    <w:rsid w:val="00287874"/>
    <w:rsid w:val="00290B9D"/>
    <w:rsid w:val="002929CD"/>
    <w:rsid w:val="0029329B"/>
    <w:rsid w:val="00293CD5"/>
    <w:rsid w:val="00294DD7"/>
    <w:rsid w:val="002952EB"/>
    <w:rsid w:val="00296836"/>
    <w:rsid w:val="00296B37"/>
    <w:rsid w:val="002972DD"/>
    <w:rsid w:val="00297C41"/>
    <w:rsid w:val="00297E98"/>
    <w:rsid w:val="002A06F5"/>
    <w:rsid w:val="002A0945"/>
    <w:rsid w:val="002A10FA"/>
    <w:rsid w:val="002A1F54"/>
    <w:rsid w:val="002A53F6"/>
    <w:rsid w:val="002A54AB"/>
    <w:rsid w:val="002A5A53"/>
    <w:rsid w:val="002A638B"/>
    <w:rsid w:val="002A706F"/>
    <w:rsid w:val="002B0051"/>
    <w:rsid w:val="002B0FE6"/>
    <w:rsid w:val="002B1B60"/>
    <w:rsid w:val="002B27F5"/>
    <w:rsid w:val="002B2F8A"/>
    <w:rsid w:val="002B323C"/>
    <w:rsid w:val="002B3861"/>
    <w:rsid w:val="002B4FBC"/>
    <w:rsid w:val="002B5DB4"/>
    <w:rsid w:val="002B6360"/>
    <w:rsid w:val="002B6C1C"/>
    <w:rsid w:val="002B7507"/>
    <w:rsid w:val="002C0A72"/>
    <w:rsid w:val="002C2962"/>
    <w:rsid w:val="002C2DA5"/>
    <w:rsid w:val="002C2F03"/>
    <w:rsid w:val="002C3B10"/>
    <w:rsid w:val="002C445B"/>
    <w:rsid w:val="002C48D8"/>
    <w:rsid w:val="002C5BF6"/>
    <w:rsid w:val="002C6270"/>
    <w:rsid w:val="002C66AA"/>
    <w:rsid w:val="002C7330"/>
    <w:rsid w:val="002C7428"/>
    <w:rsid w:val="002D0946"/>
    <w:rsid w:val="002D0D32"/>
    <w:rsid w:val="002D1261"/>
    <w:rsid w:val="002D13CD"/>
    <w:rsid w:val="002D13D3"/>
    <w:rsid w:val="002D1FA2"/>
    <w:rsid w:val="002D21ED"/>
    <w:rsid w:val="002D2C17"/>
    <w:rsid w:val="002D2E46"/>
    <w:rsid w:val="002D4CED"/>
    <w:rsid w:val="002D57C6"/>
    <w:rsid w:val="002D5915"/>
    <w:rsid w:val="002D6139"/>
    <w:rsid w:val="002D683A"/>
    <w:rsid w:val="002D7138"/>
    <w:rsid w:val="002D766C"/>
    <w:rsid w:val="002D7F2F"/>
    <w:rsid w:val="002E0059"/>
    <w:rsid w:val="002E19C1"/>
    <w:rsid w:val="002E1A01"/>
    <w:rsid w:val="002E1A75"/>
    <w:rsid w:val="002E20D0"/>
    <w:rsid w:val="002E41AC"/>
    <w:rsid w:val="002E583C"/>
    <w:rsid w:val="002E6405"/>
    <w:rsid w:val="002E795D"/>
    <w:rsid w:val="002F0507"/>
    <w:rsid w:val="002F25D7"/>
    <w:rsid w:val="002F44C0"/>
    <w:rsid w:val="002F5DDF"/>
    <w:rsid w:val="002F6045"/>
    <w:rsid w:val="00300F2D"/>
    <w:rsid w:val="00303210"/>
    <w:rsid w:val="00303F1E"/>
    <w:rsid w:val="00304175"/>
    <w:rsid w:val="003048BF"/>
    <w:rsid w:val="003055C2"/>
    <w:rsid w:val="00305DD7"/>
    <w:rsid w:val="00306223"/>
    <w:rsid w:val="00306638"/>
    <w:rsid w:val="00306A65"/>
    <w:rsid w:val="00306FE8"/>
    <w:rsid w:val="00307116"/>
    <w:rsid w:val="00307373"/>
    <w:rsid w:val="00307602"/>
    <w:rsid w:val="00311630"/>
    <w:rsid w:val="003117CE"/>
    <w:rsid w:val="00311B79"/>
    <w:rsid w:val="00312135"/>
    <w:rsid w:val="003124B2"/>
    <w:rsid w:val="0031296E"/>
    <w:rsid w:val="00312D6D"/>
    <w:rsid w:val="003136CE"/>
    <w:rsid w:val="00313707"/>
    <w:rsid w:val="00313E6E"/>
    <w:rsid w:val="003146E3"/>
    <w:rsid w:val="00314852"/>
    <w:rsid w:val="00314B3D"/>
    <w:rsid w:val="00314F87"/>
    <w:rsid w:val="00315093"/>
    <w:rsid w:val="003162B6"/>
    <w:rsid w:val="003166A0"/>
    <w:rsid w:val="00316E54"/>
    <w:rsid w:val="003170A7"/>
    <w:rsid w:val="00320494"/>
    <w:rsid w:val="003207BD"/>
    <w:rsid w:val="003209E3"/>
    <w:rsid w:val="00320E8D"/>
    <w:rsid w:val="0032149F"/>
    <w:rsid w:val="0032266C"/>
    <w:rsid w:val="003227A7"/>
    <w:rsid w:val="00322D8B"/>
    <w:rsid w:val="0032311F"/>
    <w:rsid w:val="00323B51"/>
    <w:rsid w:val="00323F10"/>
    <w:rsid w:val="003255F4"/>
    <w:rsid w:val="00326AE6"/>
    <w:rsid w:val="00326E11"/>
    <w:rsid w:val="00327231"/>
    <w:rsid w:val="00327A98"/>
    <w:rsid w:val="00327F9A"/>
    <w:rsid w:val="003309F2"/>
    <w:rsid w:val="00330B56"/>
    <w:rsid w:val="00332512"/>
    <w:rsid w:val="00332DC5"/>
    <w:rsid w:val="0033322C"/>
    <w:rsid w:val="00333297"/>
    <w:rsid w:val="00333E82"/>
    <w:rsid w:val="00334697"/>
    <w:rsid w:val="00336CB1"/>
    <w:rsid w:val="00337A10"/>
    <w:rsid w:val="00340784"/>
    <w:rsid w:val="00340F64"/>
    <w:rsid w:val="00341481"/>
    <w:rsid w:val="00343002"/>
    <w:rsid w:val="00343992"/>
    <w:rsid w:val="003443D2"/>
    <w:rsid w:val="003453B2"/>
    <w:rsid w:val="00345D15"/>
    <w:rsid w:val="00346078"/>
    <w:rsid w:val="00347B76"/>
    <w:rsid w:val="00347CE3"/>
    <w:rsid w:val="00347F65"/>
    <w:rsid w:val="00351C1D"/>
    <w:rsid w:val="00351D2E"/>
    <w:rsid w:val="003525C0"/>
    <w:rsid w:val="00352770"/>
    <w:rsid w:val="00353118"/>
    <w:rsid w:val="0035346A"/>
    <w:rsid w:val="003534E5"/>
    <w:rsid w:val="00353BF8"/>
    <w:rsid w:val="00353CAC"/>
    <w:rsid w:val="0035714A"/>
    <w:rsid w:val="0035725D"/>
    <w:rsid w:val="00357548"/>
    <w:rsid w:val="00360965"/>
    <w:rsid w:val="003609A3"/>
    <w:rsid w:val="00360D77"/>
    <w:rsid w:val="003612D0"/>
    <w:rsid w:val="003613F5"/>
    <w:rsid w:val="0036365A"/>
    <w:rsid w:val="003638A4"/>
    <w:rsid w:val="0036430C"/>
    <w:rsid w:val="0036480D"/>
    <w:rsid w:val="003649AA"/>
    <w:rsid w:val="00364CBF"/>
    <w:rsid w:val="00365785"/>
    <w:rsid w:val="0036654F"/>
    <w:rsid w:val="00366AB8"/>
    <w:rsid w:val="00366BCF"/>
    <w:rsid w:val="00367D85"/>
    <w:rsid w:val="003707FB"/>
    <w:rsid w:val="00371964"/>
    <w:rsid w:val="00372060"/>
    <w:rsid w:val="0037236F"/>
    <w:rsid w:val="0037260C"/>
    <w:rsid w:val="00373A35"/>
    <w:rsid w:val="00374402"/>
    <w:rsid w:val="00374907"/>
    <w:rsid w:val="0037555B"/>
    <w:rsid w:val="00376A26"/>
    <w:rsid w:val="00377B56"/>
    <w:rsid w:val="003807F9"/>
    <w:rsid w:val="00380A64"/>
    <w:rsid w:val="00381D57"/>
    <w:rsid w:val="00382EB2"/>
    <w:rsid w:val="00382F46"/>
    <w:rsid w:val="0038429B"/>
    <w:rsid w:val="003848CD"/>
    <w:rsid w:val="00385868"/>
    <w:rsid w:val="0038714B"/>
    <w:rsid w:val="00387782"/>
    <w:rsid w:val="00390448"/>
    <w:rsid w:val="0039113C"/>
    <w:rsid w:val="00392C4D"/>
    <w:rsid w:val="00392D39"/>
    <w:rsid w:val="00392D9B"/>
    <w:rsid w:val="00393C21"/>
    <w:rsid w:val="00394B7B"/>
    <w:rsid w:val="00394B98"/>
    <w:rsid w:val="00394CDC"/>
    <w:rsid w:val="003953EE"/>
    <w:rsid w:val="00395EBC"/>
    <w:rsid w:val="00395EDE"/>
    <w:rsid w:val="00397B3C"/>
    <w:rsid w:val="003A14DF"/>
    <w:rsid w:val="003A1BE8"/>
    <w:rsid w:val="003A1F53"/>
    <w:rsid w:val="003A274C"/>
    <w:rsid w:val="003A2EFC"/>
    <w:rsid w:val="003A3291"/>
    <w:rsid w:val="003A366D"/>
    <w:rsid w:val="003A3BB7"/>
    <w:rsid w:val="003A415A"/>
    <w:rsid w:val="003A5C1E"/>
    <w:rsid w:val="003A6528"/>
    <w:rsid w:val="003A7022"/>
    <w:rsid w:val="003A7080"/>
    <w:rsid w:val="003A786A"/>
    <w:rsid w:val="003A7C6C"/>
    <w:rsid w:val="003A7F03"/>
    <w:rsid w:val="003B1193"/>
    <w:rsid w:val="003B147D"/>
    <w:rsid w:val="003B1598"/>
    <w:rsid w:val="003B1DA0"/>
    <w:rsid w:val="003B2363"/>
    <w:rsid w:val="003B285D"/>
    <w:rsid w:val="003B3707"/>
    <w:rsid w:val="003B5108"/>
    <w:rsid w:val="003B566F"/>
    <w:rsid w:val="003B5670"/>
    <w:rsid w:val="003B5CA2"/>
    <w:rsid w:val="003B5FE5"/>
    <w:rsid w:val="003B622E"/>
    <w:rsid w:val="003B67D8"/>
    <w:rsid w:val="003B76B4"/>
    <w:rsid w:val="003B7FBF"/>
    <w:rsid w:val="003C00FE"/>
    <w:rsid w:val="003C0F7F"/>
    <w:rsid w:val="003C1325"/>
    <w:rsid w:val="003C153B"/>
    <w:rsid w:val="003C2F92"/>
    <w:rsid w:val="003C3324"/>
    <w:rsid w:val="003C3D0E"/>
    <w:rsid w:val="003C3E23"/>
    <w:rsid w:val="003C4B3B"/>
    <w:rsid w:val="003C4BD0"/>
    <w:rsid w:val="003C4F00"/>
    <w:rsid w:val="003C5BA3"/>
    <w:rsid w:val="003C6C5B"/>
    <w:rsid w:val="003C7E08"/>
    <w:rsid w:val="003C7E84"/>
    <w:rsid w:val="003D0ECB"/>
    <w:rsid w:val="003D18B1"/>
    <w:rsid w:val="003D22F2"/>
    <w:rsid w:val="003D26D3"/>
    <w:rsid w:val="003D2860"/>
    <w:rsid w:val="003D3381"/>
    <w:rsid w:val="003D33A8"/>
    <w:rsid w:val="003D34B9"/>
    <w:rsid w:val="003D36D0"/>
    <w:rsid w:val="003D4033"/>
    <w:rsid w:val="003D43E1"/>
    <w:rsid w:val="003D4E13"/>
    <w:rsid w:val="003D5518"/>
    <w:rsid w:val="003D5D7E"/>
    <w:rsid w:val="003D68A1"/>
    <w:rsid w:val="003D7818"/>
    <w:rsid w:val="003E03EA"/>
    <w:rsid w:val="003E29B6"/>
    <w:rsid w:val="003E389B"/>
    <w:rsid w:val="003E3D34"/>
    <w:rsid w:val="003E3E27"/>
    <w:rsid w:val="003E4D73"/>
    <w:rsid w:val="003E7342"/>
    <w:rsid w:val="003E7B06"/>
    <w:rsid w:val="003F024B"/>
    <w:rsid w:val="003F058F"/>
    <w:rsid w:val="003F0CF9"/>
    <w:rsid w:val="003F249F"/>
    <w:rsid w:val="003F38ED"/>
    <w:rsid w:val="003F3F1D"/>
    <w:rsid w:val="003F3F2F"/>
    <w:rsid w:val="003F4E08"/>
    <w:rsid w:val="003F5513"/>
    <w:rsid w:val="003F57B4"/>
    <w:rsid w:val="003F584B"/>
    <w:rsid w:val="003F5989"/>
    <w:rsid w:val="003F5CBF"/>
    <w:rsid w:val="003F65A1"/>
    <w:rsid w:val="003F6723"/>
    <w:rsid w:val="003F6BB9"/>
    <w:rsid w:val="003F7143"/>
    <w:rsid w:val="003F7C70"/>
    <w:rsid w:val="004002F5"/>
    <w:rsid w:val="00400874"/>
    <w:rsid w:val="00401326"/>
    <w:rsid w:val="004015BC"/>
    <w:rsid w:val="0040188D"/>
    <w:rsid w:val="0040214F"/>
    <w:rsid w:val="00402A0B"/>
    <w:rsid w:val="004036CE"/>
    <w:rsid w:val="00404CD7"/>
    <w:rsid w:val="00405655"/>
    <w:rsid w:val="004075E5"/>
    <w:rsid w:val="00407BD4"/>
    <w:rsid w:val="0041211B"/>
    <w:rsid w:val="00412D93"/>
    <w:rsid w:val="004139D3"/>
    <w:rsid w:val="00413D70"/>
    <w:rsid w:val="00414195"/>
    <w:rsid w:val="00416BCF"/>
    <w:rsid w:val="00416E98"/>
    <w:rsid w:val="004172B2"/>
    <w:rsid w:val="004172EC"/>
    <w:rsid w:val="0041773D"/>
    <w:rsid w:val="004203CC"/>
    <w:rsid w:val="00420D1A"/>
    <w:rsid w:val="00420E83"/>
    <w:rsid w:val="00420E8C"/>
    <w:rsid w:val="004225E9"/>
    <w:rsid w:val="004227B0"/>
    <w:rsid w:val="0042351D"/>
    <w:rsid w:val="00424431"/>
    <w:rsid w:val="00424AB2"/>
    <w:rsid w:val="00425EB4"/>
    <w:rsid w:val="0042698C"/>
    <w:rsid w:val="00426AAB"/>
    <w:rsid w:val="0042783D"/>
    <w:rsid w:val="00427F51"/>
    <w:rsid w:val="00430F90"/>
    <w:rsid w:val="00430F95"/>
    <w:rsid w:val="0043326F"/>
    <w:rsid w:val="00435E4A"/>
    <w:rsid w:val="00435E6D"/>
    <w:rsid w:val="00436C5B"/>
    <w:rsid w:val="004414C8"/>
    <w:rsid w:val="00442EAC"/>
    <w:rsid w:val="0044329B"/>
    <w:rsid w:val="0044339D"/>
    <w:rsid w:val="004461C8"/>
    <w:rsid w:val="00447C46"/>
    <w:rsid w:val="004500A6"/>
    <w:rsid w:val="004509F1"/>
    <w:rsid w:val="00451005"/>
    <w:rsid w:val="004511D9"/>
    <w:rsid w:val="00451DE8"/>
    <w:rsid w:val="00451F40"/>
    <w:rsid w:val="00452CAC"/>
    <w:rsid w:val="00452E26"/>
    <w:rsid w:val="00456161"/>
    <w:rsid w:val="0045725C"/>
    <w:rsid w:val="00460479"/>
    <w:rsid w:val="004604BF"/>
    <w:rsid w:val="0046063D"/>
    <w:rsid w:val="004609AA"/>
    <w:rsid w:val="00461EB6"/>
    <w:rsid w:val="00462A66"/>
    <w:rsid w:val="0046415F"/>
    <w:rsid w:val="00464382"/>
    <w:rsid w:val="00464A10"/>
    <w:rsid w:val="00464CA5"/>
    <w:rsid w:val="00464ED8"/>
    <w:rsid w:val="004662F4"/>
    <w:rsid w:val="00466392"/>
    <w:rsid w:val="00466DA7"/>
    <w:rsid w:val="00467611"/>
    <w:rsid w:val="00467C18"/>
    <w:rsid w:val="00467F23"/>
    <w:rsid w:val="00470274"/>
    <w:rsid w:val="00470434"/>
    <w:rsid w:val="0047107F"/>
    <w:rsid w:val="004720E5"/>
    <w:rsid w:val="00472A14"/>
    <w:rsid w:val="00473268"/>
    <w:rsid w:val="004733B5"/>
    <w:rsid w:val="00473D88"/>
    <w:rsid w:val="00475548"/>
    <w:rsid w:val="004762BB"/>
    <w:rsid w:val="0047653E"/>
    <w:rsid w:val="004777B7"/>
    <w:rsid w:val="00477BBA"/>
    <w:rsid w:val="00477F37"/>
    <w:rsid w:val="00480EFE"/>
    <w:rsid w:val="004816D9"/>
    <w:rsid w:val="004827F7"/>
    <w:rsid w:val="00484A6E"/>
    <w:rsid w:val="00485B7D"/>
    <w:rsid w:val="00485F46"/>
    <w:rsid w:val="00486305"/>
    <w:rsid w:val="00486750"/>
    <w:rsid w:val="004870BA"/>
    <w:rsid w:val="004879EC"/>
    <w:rsid w:val="00491003"/>
    <w:rsid w:val="0049183E"/>
    <w:rsid w:val="00492449"/>
    <w:rsid w:val="0049288D"/>
    <w:rsid w:val="00492EFF"/>
    <w:rsid w:val="00493987"/>
    <w:rsid w:val="004943B6"/>
    <w:rsid w:val="00494F6C"/>
    <w:rsid w:val="00496AEE"/>
    <w:rsid w:val="00497F05"/>
    <w:rsid w:val="004A02EC"/>
    <w:rsid w:val="004A13FE"/>
    <w:rsid w:val="004A2809"/>
    <w:rsid w:val="004A2BD5"/>
    <w:rsid w:val="004A2BEE"/>
    <w:rsid w:val="004A2D84"/>
    <w:rsid w:val="004A5F59"/>
    <w:rsid w:val="004A65A7"/>
    <w:rsid w:val="004A6C19"/>
    <w:rsid w:val="004B0CDF"/>
    <w:rsid w:val="004B1BD1"/>
    <w:rsid w:val="004B1F37"/>
    <w:rsid w:val="004B252E"/>
    <w:rsid w:val="004B2F6E"/>
    <w:rsid w:val="004B73E9"/>
    <w:rsid w:val="004B7AA8"/>
    <w:rsid w:val="004B7ED4"/>
    <w:rsid w:val="004C0996"/>
    <w:rsid w:val="004C24D1"/>
    <w:rsid w:val="004C3258"/>
    <w:rsid w:val="004C4233"/>
    <w:rsid w:val="004C46A5"/>
    <w:rsid w:val="004C4F70"/>
    <w:rsid w:val="004C5106"/>
    <w:rsid w:val="004C55B1"/>
    <w:rsid w:val="004C61C5"/>
    <w:rsid w:val="004D0376"/>
    <w:rsid w:val="004D0969"/>
    <w:rsid w:val="004D0FBF"/>
    <w:rsid w:val="004D1012"/>
    <w:rsid w:val="004D1115"/>
    <w:rsid w:val="004D2134"/>
    <w:rsid w:val="004D2258"/>
    <w:rsid w:val="004D2619"/>
    <w:rsid w:val="004D33B6"/>
    <w:rsid w:val="004D3ED0"/>
    <w:rsid w:val="004D58B6"/>
    <w:rsid w:val="004D66B7"/>
    <w:rsid w:val="004D716B"/>
    <w:rsid w:val="004D7D83"/>
    <w:rsid w:val="004D7E83"/>
    <w:rsid w:val="004E0995"/>
    <w:rsid w:val="004E1607"/>
    <w:rsid w:val="004E2318"/>
    <w:rsid w:val="004E2427"/>
    <w:rsid w:val="004E3B7F"/>
    <w:rsid w:val="004E3D45"/>
    <w:rsid w:val="004E4E4D"/>
    <w:rsid w:val="004E4F35"/>
    <w:rsid w:val="004E5EB4"/>
    <w:rsid w:val="004E6247"/>
    <w:rsid w:val="004E669C"/>
    <w:rsid w:val="004E6C32"/>
    <w:rsid w:val="004F2952"/>
    <w:rsid w:val="004F2A0E"/>
    <w:rsid w:val="004F2BF9"/>
    <w:rsid w:val="004F3538"/>
    <w:rsid w:val="004F35AD"/>
    <w:rsid w:val="004F4553"/>
    <w:rsid w:val="004F4D84"/>
    <w:rsid w:val="004F5311"/>
    <w:rsid w:val="004F5625"/>
    <w:rsid w:val="004F7B2C"/>
    <w:rsid w:val="00500065"/>
    <w:rsid w:val="00501419"/>
    <w:rsid w:val="00502790"/>
    <w:rsid w:val="00503C5B"/>
    <w:rsid w:val="0050530A"/>
    <w:rsid w:val="00505AB3"/>
    <w:rsid w:val="00506566"/>
    <w:rsid w:val="00506790"/>
    <w:rsid w:val="00507368"/>
    <w:rsid w:val="005101EE"/>
    <w:rsid w:val="00511870"/>
    <w:rsid w:val="0051242B"/>
    <w:rsid w:val="00514534"/>
    <w:rsid w:val="00516241"/>
    <w:rsid w:val="00516FE3"/>
    <w:rsid w:val="0052043D"/>
    <w:rsid w:val="00520841"/>
    <w:rsid w:val="005219D5"/>
    <w:rsid w:val="00522E90"/>
    <w:rsid w:val="005230FD"/>
    <w:rsid w:val="005245CA"/>
    <w:rsid w:val="00524DFE"/>
    <w:rsid w:val="0052747F"/>
    <w:rsid w:val="005311E5"/>
    <w:rsid w:val="00531E21"/>
    <w:rsid w:val="00531EB8"/>
    <w:rsid w:val="0053341C"/>
    <w:rsid w:val="00534AD4"/>
    <w:rsid w:val="00534FAC"/>
    <w:rsid w:val="00535519"/>
    <w:rsid w:val="00536156"/>
    <w:rsid w:val="005402DB"/>
    <w:rsid w:val="0054030F"/>
    <w:rsid w:val="005406A8"/>
    <w:rsid w:val="005408AF"/>
    <w:rsid w:val="00542A6B"/>
    <w:rsid w:val="00543432"/>
    <w:rsid w:val="00546486"/>
    <w:rsid w:val="00546821"/>
    <w:rsid w:val="005501A5"/>
    <w:rsid w:val="00550817"/>
    <w:rsid w:val="005521CA"/>
    <w:rsid w:val="005524D1"/>
    <w:rsid w:val="00552512"/>
    <w:rsid w:val="0055362B"/>
    <w:rsid w:val="00553858"/>
    <w:rsid w:val="00555640"/>
    <w:rsid w:val="005564AF"/>
    <w:rsid w:val="005570F3"/>
    <w:rsid w:val="00557AA6"/>
    <w:rsid w:val="00557EA7"/>
    <w:rsid w:val="00560F1C"/>
    <w:rsid w:val="00561CF4"/>
    <w:rsid w:val="00562DA9"/>
    <w:rsid w:val="00563B61"/>
    <w:rsid w:val="00564061"/>
    <w:rsid w:val="00565611"/>
    <w:rsid w:val="00565676"/>
    <w:rsid w:val="00565766"/>
    <w:rsid w:val="005669F0"/>
    <w:rsid w:val="0057004F"/>
    <w:rsid w:val="00570204"/>
    <w:rsid w:val="0057056A"/>
    <w:rsid w:val="00572731"/>
    <w:rsid w:val="005735C9"/>
    <w:rsid w:val="00573C3B"/>
    <w:rsid w:val="00574D2E"/>
    <w:rsid w:val="00575442"/>
    <w:rsid w:val="00576957"/>
    <w:rsid w:val="00576A21"/>
    <w:rsid w:val="00576C38"/>
    <w:rsid w:val="00576DE9"/>
    <w:rsid w:val="00577213"/>
    <w:rsid w:val="00577DFC"/>
    <w:rsid w:val="00580181"/>
    <w:rsid w:val="00580195"/>
    <w:rsid w:val="00580A2D"/>
    <w:rsid w:val="00581072"/>
    <w:rsid w:val="0058110B"/>
    <w:rsid w:val="005822FC"/>
    <w:rsid w:val="00583A45"/>
    <w:rsid w:val="00584C7A"/>
    <w:rsid w:val="00586BA0"/>
    <w:rsid w:val="00586E6F"/>
    <w:rsid w:val="005871E7"/>
    <w:rsid w:val="00587FDD"/>
    <w:rsid w:val="00590160"/>
    <w:rsid w:val="00590212"/>
    <w:rsid w:val="00590663"/>
    <w:rsid w:val="00590D41"/>
    <w:rsid w:val="00591C35"/>
    <w:rsid w:val="00592107"/>
    <w:rsid w:val="00594966"/>
    <w:rsid w:val="00594991"/>
    <w:rsid w:val="00595EFF"/>
    <w:rsid w:val="00597204"/>
    <w:rsid w:val="005978ED"/>
    <w:rsid w:val="005A03D1"/>
    <w:rsid w:val="005A0636"/>
    <w:rsid w:val="005A08D5"/>
    <w:rsid w:val="005A1349"/>
    <w:rsid w:val="005A1814"/>
    <w:rsid w:val="005A2029"/>
    <w:rsid w:val="005A3BEE"/>
    <w:rsid w:val="005A4F47"/>
    <w:rsid w:val="005A5261"/>
    <w:rsid w:val="005A5319"/>
    <w:rsid w:val="005A576D"/>
    <w:rsid w:val="005A5A60"/>
    <w:rsid w:val="005A681B"/>
    <w:rsid w:val="005A691A"/>
    <w:rsid w:val="005A6EA6"/>
    <w:rsid w:val="005A6FEA"/>
    <w:rsid w:val="005A7960"/>
    <w:rsid w:val="005B001E"/>
    <w:rsid w:val="005B051C"/>
    <w:rsid w:val="005B06A7"/>
    <w:rsid w:val="005B130E"/>
    <w:rsid w:val="005B18D5"/>
    <w:rsid w:val="005B1C4F"/>
    <w:rsid w:val="005B1CE9"/>
    <w:rsid w:val="005B21A6"/>
    <w:rsid w:val="005B271C"/>
    <w:rsid w:val="005B2AFF"/>
    <w:rsid w:val="005B2CDA"/>
    <w:rsid w:val="005B57E7"/>
    <w:rsid w:val="005B63AF"/>
    <w:rsid w:val="005B6F4A"/>
    <w:rsid w:val="005C0509"/>
    <w:rsid w:val="005C2DDB"/>
    <w:rsid w:val="005C3946"/>
    <w:rsid w:val="005C3ACF"/>
    <w:rsid w:val="005C3FF4"/>
    <w:rsid w:val="005C6014"/>
    <w:rsid w:val="005C63A2"/>
    <w:rsid w:val="005C651B"/>
    <w:rsid w:val="005C6F69"/>
    <w:rsid w:val="005C708D"/>
    <w:rsid w:val="005C747C"/>
    <w:rsid w:val="005D1C22"/>
    <w:rsid w:val="005D22A1"/>
    <w:rsid w:val="005D2E0D"/>
    <w:rsid w:val="005D40A4"/>
    <w:rsid w:val="005D467D"/>
    <w:rsid w:val="005D68EA"/>
    <w:rsid w:val="005D6A25"/>
    <w:rsid w:val="005D6B59"/>
    <w:rsid w:val="005D72B8"/>
    <w:rsid w:val="005D7761"/>
    <w:rsid w:val="005E167A"/>
    <w:rsid w:val="005E17F4"/>
    <w:rsid w:val="005E2839"/>
    <w:rsid w:val="005E297F"/>
    <w:rsid w:val="005E32E1"/>
    <w:rsid w:val="005E3344"/>
    <w:rsid w:val="005E4C3B"/>
    <w:rsid w:val="005E4CD7"/>
    <w:rsid w:val="005E5134"/>
    <w:rsid w:val="005E51E8"/>
    <w:rsid w:val="005F06BB"/>
    <w:rsid w:val="005F19C8"/>
    <w:rsid w:val="005F362C"/>
    <w:rsid w:val="005F4975"/>
    <w:rsid w:val="005F4BB1"/>
    <w:rsid w:val="005F54E3"/>
    <w:rsid w:val="005F6D47"/>
    <w:rsid w:val="005F740F"/>
    <w:rsid w:val="00600820"/>
    <w:rsid w:val="00601DCD"/>
    <w:rsid w:val="00601E49"/>
    <w:rsid w:val="0060298D"/>
    <w:rsid w:val="00602A7B"/>
    <w:rsid w:val="006031E2"/>
    <w:rsid w:val="006036FD"/>
    <w:rsid w:val="00603F5B"/>
    <w:rsid w:val="0060438E"/>
    <w:rsid w:val="00605134"/>
    <w:rsid w:val="0060545D"/>
    <w:rsid w:val="00605F72"/>
    <w:rsid w:val="00605FD1"/>
    <w:rsid w:val="006068F2"/>
    <w:rsid w:val="0060710E"/>
    <w:rsid w:val="0060758F"/>
    <w:rsid w:val="00607D05"/>
    <w:rsid w:val="00610648"/>
    <w:rsid w:val="00610B38"/>
    <w:rsid w:val="00611AE1"/>
    <w:rsid w:val="00612711"/>
    <w:rsid w:val="00612FC4"/>
    <w:rsid w:val="00613B75"/>
    <w:rsid w:val="00613E6E"/>
    <w:rsid w:val="00613EE3"/>
    <w:rsid w:val="00613F08"/>
    <w:rsid w:val="00614F75"/>
    <w:rsid w:val="00614FBC"/>
    <w:rsid w:val="00615852"/>
    <w:rsid w:val="006171B3"/>
    <w:rsid w:val="00617737"/>
    <w:rsid w:val="00617DA4"/>
    <w:rsid w:val="0062121E"/>
    <w:rsid w:val="00621E4F"/>
    <w:rsid w:val="0062272C"/>
    <w:rsid w:val="006229C1"/>
    <w:rsid w:val="006236D4"/>
    <w:rsid w:val="006240B9"/>
    <w:rsid w:val="0062451F"/>
    <w:rsid w:val="00624680"/>
    <w:rsid w:val="00625841"/>
    <w:rsid w:val="0062686F"/>
    <w:rsid w:val="00627506"/>
    <w:rsid w:val="00627904"/>
    <w:rsid w:val="0063055D"/>
    <w:rsid w:val="0063097F"/>
    <w:rsid w:val="00632C60"/>
    <w:rsid w:val="00633E8E"/>
    <w:rsid w:val="00634170"/>
    <w:rsid w:val="006341B9"/>
    <w:rsid w:val="0063435E"/>
    <w:rsid w:val="00634558"/>
    <w:rsid w:val="00635403"/>
    <w:rsid w:val="00635D10"/>
    <w:rsid w:val="00636CD1"/>
    <w:rsid w:val="00637505"/>
    <w:rsid w:val="006375DF"/>
    <w:rsid w:val="00640B1E"/>
    <w:rsid w:val="006411CD"/>
    <w:rsid w:val="00642233"/>
    <w:rsid w:val="00642EA2"/>
    <w:rsid w:val="00642F76"/>
    <w:rsid w:val="006432D9"/>
    <w:rsid w:val="006434ED"/>
    <w:rsid w:val="0064368C"/>
    <w:rsid w:val="00643798"/>
    <w:rsid w:val="006441F4"/>
    <w:rsid w:val="00644349"/>
    <w:rsid w:val="006447A4"/>
    <w:rsid w:val="00644804"/>
    <w:rsid w:val="0064570C"/>
    <w:rsid w:val="006457BE"/>
    <w:rsid w:val="00645C3C"/>
    <w:rsid w:val="00646C9F"/>
    <w:rsid w:val="006476CC"/>
    <w:rsid w:val="00651E64"/>
    <w:rsid w:val="006537F6"/>
    <w:rsid w:val="00654876"/>
    <w:rsid w:val="006556AF"/>
    <w:rsid w:val="006562CA"/>
    <w:rsid w:val="0065742B"/>
    <w:rsid w:val="0065752F"/>
    <w:rsid w:val="00660EC4"/>
    <w:rsid w:val="006629D9"/>
    <w:rsid w:val="0066321B"/>
    <w:rsid w:val="00663C19"/>
    <w:rsid w:val="00664299"/>
    <w:rsid w:val="00665219"/>
    <w:rsid w:val="00666648"/>
    <w:rsid w:val="00666DBA"/>
    <w:rsid w:val="0066741E"/>
    <w:rsid w:val="006701F5"/>
    <w:rsid w:val="006708A0"/>
    <w:rsid w:val="00671139"/>
    <w:rsid w:val="006727C0"/>
    <w:rsid w:val="00672D3D"/>
    <w:rsid w:val="00672FCD"/>
    <w:rsid w:val="00673C9E"/>
    <w:rsid w:val="006740A2"/>
    <w:rsid w:val="0067503B"/>
    <w:rsid w:val="006762A2"/>
    <w:rsid w:val="00677595"/>
    <w:rsid w:val="00677C0C"/>
    <w:rsid w:val="0068067A"/>
    <w:rsid w:val="00681711"/>
    <w:rsid w:val="00681B51"/>
    <w:rsid w:val="00681F85"/>
    <w:rsid w:val="0068356A"/>
    <w:rsid w:val="00683A78"/>
    <w:rsid w:val="0068480E"/>
    <w:rsid w:val="006878E4"/>
    <w:rsid w:val="00692121"/>
    <w:rsid w:val="0069275E"/>
    <w:rsid w:val="00692F37"/>
    <w:rsid w:val="00693743"/>
    <w:rsid w:val="00694D5D"/>
    <w:rsid w:val="00694D7B"/>
    <w:rsid w:val="00695072"/>
    <w:rsid w:val="00696E87"/>
    <w:rsid w:val="00697353"/>
    <w:rsid w:val="00697548"/>
    <w:rsid w:val="00697DA8"/>
    <w:rsid w:val="006A0281"/>
    <w:rsid w:val="006A0D80"/>
    <w:rsid w:val="006A0FF9"/>
    <w:rsid w:val="006A118C"/>
    <w:rsid w:val="006A1373"/>
    <w:rsid w:val="006A14AF"/>
    <w:rsid w:val="006A2C5A"/>
    <w:rsid w:val="006A32B9"/>
    <w:rsid w:val="006A3774"/>
    <w:rsid w:val="006A43B0"/>
    <w:rsid w:val="006A43CA"/>
    <w:rsid w:val="006A45BA"/>
    <w:rsid w:val="006A62FF"/>
    <w:rsid w:val="006A67B6"/>
    <w:rsid w:val="006A694D"/>
    <w:rsid w:val="006B1AAA"/>
    <w:rsid w:val="006B1AB1"/>
    <w:rsid w:val="006B2BD3"/>
    <w:rsid w:val="006B2D31"/>
    <w:rsid w:val="006B59D6"/>
    <w:rsid w:val="006B5DC8"/>
    <w:rsid w:val="006B5F72"/>
    <w:rsid w:val="006B6FA9"/>
    <w:rsid w:val="006B71F1"/>
    <w:rsid w:val="006B78C0"/>
    <w:rsid w:val="006B7BD8"/>
    <w:rsid w:val="006B7D6E"/>
    <w:rsid w:val="006C04A1"/>
    <w:rsid w:val="006C04EC"/>
    <w:rsid w:val="006C0B69"/>
    <w:rsid w:val="006C20CF"/>
    <w:rsid w:val="006C23E1"/>
    <w:rsid w:val="006C414D"/>
    <w:rsid w:val="006C4CF5"/>
    <w:rsid w:val="006C64A6"/>
    <w:rsid w:val="006C74F6"/>
    <w:rsid w:val="006C7B78"/>
    <w:rsid w:val="006D023E"/>
    <w:rsid w:val="006D1837"/>
    <w:rsid w:val="006D1D7C"/>
    <w:rsid w:val="006D23C7"/>
    <w:rsid w:val="006D249C"/>
    <w:rsid w:val="006D2E08"/>
    <w:rsid w:val="006D376B"/>
    <w:rsid w:val="006D476E"/>
    <w:rsid w:val="006D549C"/>
    <w:rsid w:val="006D5AF0"/>
    <w:rsid w:val="006D5F57"/>
    <w:rsid w:val="006D7124"/>
    <w:rsid w:val="006D75E1"/>
    <w:rsid w:val="006D771E"/>
    <w:rsid w:val="006D79ED"/>
    <w:rsid w:val="006D7B5D"/>
    <w:rsid w:val="006D7E36"/>
    <w:rsid w:val="006E03F0"/>
    <w:rsid w:val="006E10AD"/>
    <w:rsid w:val="006E19FC"/>
    <w:rsid w:val="006E2C5C"/>
    <w:rsid w:val="006E2CE4"/>
    <w:rsid w:val="006E3ABD"/>
    <w:rsid w:val="006E4660"/>
    <w:rsid w:val="006E4975"/>
    <w:rsid w:val="006E4A1D"/>
    <w:rsid w:val="006E4A31"/>
    <w:rsid w:val="006E4B2D"/>
    <w:rsid w:val="006E52ED"/>
    <w:rsid w:val="006E6732"/>
    <w:rsid w:val="006E7206"/>
    <w:rsid w:val="006E7953"/>
    <w:rsid w:val="006F0448"/>
    <w:rsid w:val="006F048D"/>
    <w:rsid w:val="006F04EC"/>
    <w:rsid w:val="006F06EA"/>
    <w:rsid w:val="006F0714"/>
    <w:rsid w:val="006F0EF3"/>
    <w:rsid w:val="006F14A6"/>
    <w:rsid w:val="006F1BA8"/>
    <w:rsid w:val="006F209C"/>
    <w:rsid w:val="006F20CA"/>
    <w:rsid w:val="006F272E"/>
    <w:rsid w:val="006F674F"/>
    <w:rsid w:val="006F6F8B"/>
    <w:rsid w:val="006F708B"/>
    <w:rsid w:val="006F7A4E"/>
    <w:rsid w:val="0070097C"/>
    <w:rsid w:val="007016FF"/>
    <w:rsid w:val="0070296B"/>
    <w:rsid w:val="00703EDF"/>
    <w:rsid w:val="00703FDF"/>
    <w:rsid w:val="00705F95"/>
    <w:rsid w:val="00706064"/>
    <w:rsid w:val="0070646B"/>
    <w:rsid w:val="0070681A"/>
    <w:rsid w:val="00707DE7"/>
    <w:rsid w:val="00711593"/>
    <w:rsid w:val="00712346"/>
    <w:rsid w:val="00712AEC"/>
    <w:rsid w:val="007147AC"/>
    <w:rsid w:val="00714DE6"/>
    <w:rsid w:val="0071565B"/>
    <w:rsid w:val="007176B5"/>
    <w:rsid w:val="00717FFE"/>
    <w:rsid w:val="007209AA"/>
    <w:rsid w:val="00721285"/>
    <w:rsid w:val="00721607"/>
    <w:rsid w:val="007220DD"/>
    <w:rsid w:val="0072332F"/>
    <w:rsid w:val="00723F82"/>
    <w:rsid w:val="00724CD0"/>
    <w:rsid w:val="00724D8E"/>
    <w:rsid w:val="00725019"/>
    <w:rsid w:val="00725507"/>
    <w:rsid w:val="00725D27"/>
    <w:rsid w:val="00725FC3"/>
    <w:rsid w:val="007264EE"/>
    <w:rsid w:val="00726BBE"/>
    <w:rsid w:val="00727ED1"/>
    <w:rsid w:val="00730441"/>
    <w:rsid w:val="007307CD"/>
    <w:rsid w:val="007314F6"/>
    <w:rsid w:val="00731989"/>
    <w:rsid w:val="00732C04"/>
    <w:rsid w:val="007339EE"/>
    <w:rsid w:val="00733E3D"/>
    <w:rsid w:val="00734087"/>
    <w:rsid w:val="007340F8"/>
    <w:rsid w:val="00734249"/>
    <w:rsid w:val="00735472"/>
    <w:rsid w:val="007355D8"/>
    <w:rsid w:val="00735EFA"/>
    <w:rsid w:val="00736B93"/>
    <w:rsid w:val="00740AB2"/>
    <w:rsid w:val="00741150"/>
    <w:rsid w:val="00741455"/>
    <w:rsid w:val="007419D9"/>
    <w:rsid w:val="00741E24"/>
    <w:rsid w:val="0074229A"/>
    <w:rsid w:val="00742964"/>
    <w:rsid w:val="00745C7C"/>
    <w:rsid w:val="00745F72"/>
    <w:rsid w:val="00747C33"/>
    <w:rsid w:val="007506A9"/>
    <w:rsid w:val="00750D0E"/>
    <w:rsid w:val="00750F63"/>
    <w:rsid w:val="007512A9"/>
    <w:rsid w:val="007549EF"/>
    <w:rsid w:val="0075732E"/>
    <w:rsid w:val="00757E04"/>
    <w:rsid w:val="00760B84"/>
    <w:rsid w:val="007614AE"/>
    <w:rsid w:val="00761E29"/>
    <w:rsid w:val="00762007"/>
    <w:rsid w:val="00762B79"/>
    <w:rsid w:val="00763556"/>
    <w:rsid w:val="00764722"/>
    <w:rsid w:val="007659E8"/>
    <w:rsid w:val="00765B86"/>
    <w:rsid w:val="00766D70"/>
    <w:rsid w:val="00772163"/>
    <w:rsid w:val="00772BED"/>
    <w:rsid w:val="00772E3A"/>
    <w:rsid w:val="00773BF5"/>
    <w:rsid w:val="00774293"/>
    <w:rsid w:val="00774CFF"/>
    <w:rsid w:val="0077527D"/>
    <w:rsid w:val="00776452"/>
    <w:rsid w:val="007776B4"/>
    <w:rsid w:val="00777B40"/>
    <w:rsid w:val="00777EC3"/>
    <w:rsid w:val="007808C9"/>
    <w:rsid w:val="00780D3A"/>
    <w:rsid w:val="00780FED"/>
    <w:rsid w:val="0078126B"/>
    <w:rsid w:val="0078203B"/>
    <w:rsid w:val="0078339D"/>
    <w:rsid w:val="00783504"/>
    <w:rsid w:val="00783DBF"/>
    <w:rsid w:val="007844B6"/>
    <w:rsid w:val="00784515"/>
    <w:rsid w:val="00784559"/>
    <w:rsid w:val="00784B7F"/>
    <w:rsid w:val="00785302"/>
    <w:rsid w:val="00785609"/>
    <w:rsid w:val="007859F9"/>
    <w:rsid w:val="00785BE0"/>
    <w:rsid w:val="00785FFD"/>
    <w:rsid w:val="007868D8"/>
    <w:rsid w:val="00786E13"/>
    <w:rsid w:val="0078738E"/>
    <w:rsid w:val="007877D0"/>
    <w:rsid w:val="007905F3"/>
    <w:rsid w:val="00790C44"/>
    <w:rsid w:val="00790F19"/>
    <w:rsid w:val="00792169"/>
    <w:rsid w:val="00793BCC"/>
    <w:rsid w:val="0079572B"/>
    <w:rsid w:val="007959C4"/>
    <w:rsid w:val="00795B6E"/>
    <w:rsid w:val="00795D96"/>
    <w:rsid w:val="007960C7"/>
    <w:rsid w:val="007963CB"/>
    <w:rsid w:val="007A0ED5"/>
    <w:rsid w:val="007A1191"/>
    <w:rsid w:val="007A18D6"/>
    <w:rsid w:val="007A1D9A"/>
    <w:rsid w:val="007A2D66"/>
    <w:rsid w:val="007A2E41"/>
    <w:rsid w:val="007A30EA"/>
    <w:rsid w:val="007A31D0"/>
    <w:rsid w:val="007A3521"/>
    <w:rsid w:val="007A5C34"/>
    <w:rsid w:val="007A5C76"/>
    <w:rsid w:val="007A7BE5"/>
    <w:rsid w:val="007B02C6"/>
    <w:rsid w:val="007B0396"/>
    <w:rsid w:val="007B044C"/>
    <w:rsid w:val="007B04AD"/>
    <w:rsid w:val="007B15D0"/>
    <w:rsid w:val="007B246C"/>
    <w:rsid w:val="007B25E9"/>
    <w:rsid w:val="007B2814"/>
    <w:rsid w:val="007B3A99"/>
    <w:rsid w:val="007B414C"/>
    <w:rsid w:val="007B65D3"/>
    <w:rsid w:val="007B7434"/>
    <w:rsid w:val="007C02E4"/>
    <w:rsid w:val="007C07C2"/>
    <w:rsid w:val="007C0A5A"/>
    <w:rsid w:val="007C1739"/>
    <w:rsid w:val="007C240E"/>
    <w:rsid w:val="007C336D"/>
    <w:rsid w:val="007C3BB8"/>
    <w:rsid w:val="007C575E"/>
    <w:rsid w:val="007C6047"/>
    <w:rsid w:val="007C65B1"/>
    <w:rsid w:val="007C6D24"/>
    <w:rsid w:val="007C7103"/>
    <w:rsid w:val="007C7772"/>
    <w:rsid w:val="007C7878"/>
    <w:rsid w:val="007C7B1C"/>
    <w:rsid w:val="007C7C81"/>
    <w:rsid w:val="007D158A"/>
    <w:rsid w:val="007D183D"/>
    <w:rsid w:val="007D1F66"/>
    <w:rsid w:val="007D348E"/>
    <w:rsid w:val="007D37C4"/>
    <w:rsid w:val="007D4B4B"/>
    <w:rsid w:val="007D4B9E"/>
    <w:rsid w:val="007D5868"/>
    <w:rsid w:val="007D635F"/>
    <w:rsid w:val="007D684E"/>
    <w:rsid w:val="007D69A3"/>
    <w:rsid w:val="007D6A1F"/>
    <w:rsid w:val="007D7AC6"/>
    <w:rsid w:val="007E013E"/>
    <w:rsid w:val="007E0D0F"/>
    <w:rsid w:val="007E1757"/>
    <w:rsid w:val="007E2613"/>
    <w:rsid w:val="007E2AFC"/>
    <w:rsid w:val="007E3637"/>
    <w:rsid w:val="007E3838"/>
    <w:rsid w:val="007E3DDD"/>
    <w:rsid w:val="007E5168"/>
    <w:rsid w:val="007E5194"/>
    <w:rsid w:val="007E5A57"/>
    <w:rsid w:val="007E6711"/>
    <w:rsid w:val="007E6DF3"/>
    <w:rsid w:val="007E7B6C"/>
    <w:rsid w:val="007F03A2"/>
    <w:rsid w:val="007F1B05"/>
    <w:rsid w:val="007F21AA"/>
    <w:rsid w:val="007F25F3"/>
    <w:rsid w:val="007F297B"/>
    <w:rsid w:val="007F2D8D"/>
    <w:rsid w:val="007F35B4"/>
    <w:rsid w:val="007F35D8"/>
    <w:rsid w:val="007F400F"/>
    <w:rsid w:val="007F45DA"/>
    <w:rsid w:val="007F5229"/>
    <w:rsid w:val="007F5CFC"/>
    <w:rsid w:val="007F5FF0"/>
    <w:rsid w:val="007F61D0"/>
    <w:rsid w:val="007F688F"/>
    <w:rsid w:val="007F6B89"/>
    <w:rsid w:val="007F6BA9"/>
    <w:rsid w:val="007F6FA2"/>
    <w:rsid w:val="007F73B4"/>
    <w:rsid w:val="008009EC"/>
    <w:rsid w:val="00801C86"/>
    <w:rsid w:val="00801FF5"/>
    <w:rsid w:val="0080356A"/>
    <w:rsid w:val="00803997"/>
    <w:rsid w:val="00803F12"/>
    <w:rsid w:val="00804C20"/>
    <w:rsid w:val="00804DB6"/>
    <w:rsid w:val="00804EEC"/>
    <w:rsid w:val="0080535A"/>
    <w:rsid w:val="00805AB0"/>
    <w:rsid w:val="00805C78"/>
    <w:rsid w:val="00806DDA"/>
    <w:rsid w:val="0080717A"/>
    <w:rsid w:val="00807E9E"/>
    <w:rsid w:val="008104D1"/>
    <w:rsid w:val="00811855"/>
    <w:rsid w:val="008118E0"/>
    <w:rsid w:val="0081212B"/>
    <w:rsid w:val="00812147"/>
    <w:rsid w:val="00812D2C"/>
    <w:rsid w:val="0081308A"/>
    <w:rsid w:val="00813155"/>
    <w:rsid w:val="00814B3F"/>
    <w:rsid w:val="00814F21"/>
    <w:rsid w:val="00815949"/>
    <w:rsid w:val="00816BC1"/>
    <w:rsid w:val="00821295"/>
    <w:rsid w:val="00821802"/>
    <w:rsid w:val="00821BD3"/>
    <w:rsid w:val="00821F0D"/>
    <w:rsid w:val="00822283"/>
    <w:rsid w:val="00822DE1"/>
    <w:rsid w:val="0082510A"/>
    <w:rsid w:val="008273CA"/>
    <w:rsid w:val="00827426"/>
    <w:rsid w:val="00827B01"/>
    <w:rsid w:val="00827DE1"/>
    <w:rsid w:val="00827FD4"/>
    <w:rsid w:val="008323B2"/>
    <w:rsid w:val="00832DEB"/>
    <w:rsid w:val="008332B2"/>
    <w:rsid w:val="008336E8"/>
    <w:rsid w:val="00833E3D"/>
    <w:rsid w:val="0083529B"/>
    <w:rsid w:val="00835897"/>
    <w:rsid w:val="00836A08"/>
    <w:rsid w:val="008410C7"/>
    <w:rsid w:val="00841413"/>
    <w:rsid w:val="0084209E"/>
    <w:rsid w:val="008433E4"/>
    <w:rsid w:val="0084356C"/>
    <w:rsid w:val="008435CF"/>
    <w:rsid w:val="00843DFD"/>
    <w:rsid w:val="0084469F"/>
    <w:rsid w:val="00845EDF"/>
    <w:rsid w:val="00846301"/>
    <w:rsid w:val="008464E8"/>
    <w:rsid w:val="0084701F"/>
    <w:rsid w:val="00847812"/>
    <w:rsid w:val="00847A4C"/>
    <w:rsid w:val="00847A69"/>
    <w:rsid w:val="00850334"/>
    <w:rsid w:val="008513E1"/>
    <w:rsid w:val="0085173A"/>
    <w:rsid w:val="00851829"/>
    <w:rsid w:val="0085299B"/>
    <w:rsid w:val="00852C77"/>
    <w:rsid w:val="00854C96"/>
    <w:rsid w:val="008555CA"/>
    <w:rsid w:val="00855AB6"/>
    <w:rsid w:val="00856A92"/>
    <w:rsid w:val="00857839"/>
    <w:rsid w:val="008607F6"/>
    <w:rsid w:val="00860EC8"/>
    <w:rsid w:val="0086223F"/>
    <w:rsid w:val="00862AB8"/>
    <w:rsid w:val="00863F75"/>
    <w:rsid w:val="00864E5B"/>
    <w:rsid w:val="00865F22"/>
    <w:rsid w:val="00866B91"/>
    <w:rsid w:val="00867EDA"/>
    <w:rsid w:val="00867FD4"/>
    <w:rsid w:val="00871873"/>
    <w:rsid w:val="00871A2F"/>
    <w:rsid w:val="008729B0"/>
    <w:rsid w:val="00876300"/>
    <w:rsid w:val="0087640D"/>
    <w:rsid w:val="008807A7"/>
    <w:rsid w:val="00881654"/>
    <w:rsid w:val="00882D7F"/>
    <w:rsid w:val="00883B1D"/>
    <w:rsid w:val="00883D4C"/>
    <w:rsid w:val="00883F9E"/>
    <w:rsid w:val="008841B9"/>
    <w:rsid w:val="008845A1"/>
    <w:rsid w:val="00885352"/>
    <w:rsid w:val="008855C8"/>
    <w:rsid w:val="00885BF5"/>
    <w:rsid w:val="00885CF8"/>
    <w:rsid w:val="00885F12"/>
    <w:rsid w:val="00886269"/>
    <w:rsid w:val="0088741F"/>
    <w:rsid w:val="00887C25"/>
    <w:rsid w:val="00887FC0"/>
    <w:rsid w:val="00890CCE"/>
    <w:rsid w:val="0089149F"/>
    <w:rsid w:val="008919ED"/>
    <w:rsid w:val="00894520"/>
    <w:rsid w:val="008945F0"/>
    <w:rsid w:val="008958E9"/>
    <w:rsid w:val="00896B5A"/>
    <w:rsid w:val="008970F9"/>
    <w:rsid w:val="0089770E"/>
    <w:rsid w:val="008A02B8"/>
    <w:rsid w:val="008A1171"/>
    <w:rsid w:val="008A1CE7"/>
    <w:rsid w:val="008A281D"/>
    <w:rsid w:val="008A4129"/>
    <w:rsid w:val="008A59E6"/>
    <w:rsid w:val="008A7386"/>
    <w:rsid w:val="008A7FBE"/>
    <w:rsid w:val="008B0FE3"/>
    <w:rsid w:val="008B122C"/>
    <w:rsid w:val="008B1F40"/>
    <w:rsid w:val="008B2240"/>
    <w:rsid w:val="008B23F0"/>
    <w:rsid w:val="008B29E9"/>
    <w:rsid w:val="008B3A64"/>
    <w:rsid w:val="008B5210"/>
    <w:rsid w:val="008B674E"/>
    <w:rsid w:val="008B6BA2"/>
    <w:rsid w:val="008C015B"/>
    <w:rsid w:val="008C0AF7"/>
    <w:rsid w:val="008C0DBF"/>
    <w:rsid w:val="008C0E7D"/>
    <w:rsid w:val="008C10BA"/>
    <w:rsid w:val="008C38D6"/>
    <w:rsid w:val="008C4CBB"/>
    <w:rsid w:val="008C4F8F"/>
    <w:rsid w:val="008C6436"/>
    <w:rsid w:val="008C6717"/>
    <w:rsid w:val="008C70D4"/>
    <w:rsid w:val="008D016A"/>
    <w:rsid w:val="008D0333"/>
    <w:rsid w:val="008D0BFE"/>
    <w:rsid w:val="008D1A7A"/>
    <w:rsid w:val="008D1CE9"/>
    <w:rsid w:val="008D236C"/>
    <w:rsid w:val="008D2CE5"/>
    <w:rsid w:val="008D3614"/>
    <w:rsid w:val="008D3ADA"/>
    <w:rsid w:val="008D3F66"/>
    <w:rsid w:val="008D40BB"/>
    <w:rsid w:val="008D4E05"/>
    <w:rsid w:val="008D4FF1"/>
    <w:rsid w:val="008D5206"/>
    <w:rsid w:val="008D5F84"/>
    <w:rsid w:val="008D5FEC"/>
    <w:rsid w:val="008D6195"/>
    <w:rsid w:val="008D6F28"/>
    <w:rsid w:val="008E0937"/>
    <w:rsid w:val="008E2625"/>
    <w:rsid w:val="008E2908"/>
    <w:rsid w:val="008E342B"/>
    <w:rsid w:val="008E3ADE"/>
    <w:rsid w:val="008E412A"/>
    <w:rsid w:val="008E4BA3"/>
    <w:rsid w:val="008E4DCE"/>
    <w:rsid w:val="008E595F"/>
    <w:rsid w:val="008E597A"/>
    <w:rsid w:val="008E6672"/>
    <w:rsid w:val="008E6F15"/>
    <w:rsid w:val="008F02DC"/>
    <w:rsid w:val="008F106F"/>
    <w:rsid w:val="008F2536"/>
    <w:rsid w:val="008F266D"/>
    <w:rsid w:val="008F3BBB"/>
    <w:rsid w:val="008F40AA"/>
    <w:rsid w:val="008F5184"/>
    <w:rsid w:val="008F5939"/>
    <w:rsid w:val="008F66C5"/>
    <w:rsid w:val="008F6AD9"/>
    <w:rsid w:val="008F6BB1"/>
    <w:rsid w:val="008F73F6"/>
    <w:rsid w:val="008F7BF1"/>
    <w:rsid w:val="0090213B"/>
    <w:rsid w:val="00903453"/>
    <w:rsid w:val="00903CE6"/>
    <w:rsid w:val="009049FD"/>
    <w:rsid w:val="00905527"/>
    <w:rsid w:val="009058B9"/>
    <w:rsid w:val="00905909"/>
    <w:rsid w:val="00906511"/>
    <w:rsid w:val="009069F5"/>
    <w:rsid w:val="0090717B"/>
    <w:rsid w:val="00907E60"/>
    <w:rsid w:val="0091070D"/>
    <w:rsid w:val="009129E8"/>
    <w:rsid w:val="00913176"/>
    <w:rsid w:val="0091367C"/>
    <w:rsid w:val="009144D7"/>
    <w:rsid w:val="00914641"/>
    <w:rsid w:val="0091478E"/>
    <w:rsid w:val="009155E8"/>
    <w:rsid w:val="009158CA"/>
    <w:rsid w:val="00917263"/>
    <w:rsid w:val="0091754E"/>
    <w:rsid w:val="00920A58"/>
    <w:rsid w:val="009210B4"/>
    <w:rsid w:val="00921B42"/>
    <w:rsid w:val="0092276B"/>
    <w:rsid w:val="00924A60"/>
    <w:rsid w:val="00924C28"/>
    <w:rsid w:val="00925310"/>
    <w:rsid w:val="00925794"/>
    <w:rsid w:val="00926703"/>
    <w:rsid w:val="00926E3C"/>
    <w:rsid w:val="00930126"/>
    <w:rsid w:val="0093018E"/>
    <w:rsid w:val="00930F22"/>
    <w:rsid w:val="009315DB"/>
    <w:rsid w:val="0093164C"/>
    <w:rsid w:val="009316D6"/>
    <w:rsid w:val="00932389"/>
    <w:rsid w:val="0093339F"/>
    <w:rsid w:val="009346CB"/>
    <w:rsid w:val="00934A4C"/>
    <w:rsid w:val="00934D7B"/>
    <w:rsid w:val="009355AE"/>
    <w:rsid w:val="00935AE8"/>
    <w:rsid w:val="00935C74"/>
    <w:rsid w:val="00936507"/>
    <w:rsid w:val="0094023E"/>
    <w:rsid w:val="00940D74"/>
    <w:rsid w:val="009412FB"/>
    <w:rsid w:val="00942B4B"/>
    <w:rsid w:val="009431E5"/>
    <w:rsid w:val="0094462A"/>
    <w:rsid w:val="00944B6B"/>
    <w:rsid w:val="00945394"/>
    <w:rsid w:val="00946805"/>
    <w:rsid w:val="00946EB7"/>
    <w:rsid w:val="0094739A"/>
    <w:rsid w:val="0094761E"/>
    <w:rsid w:val="00947ED4"/>
    <w:rsid w:val="00951578"/>
    <w:rsid w:val="0095248B"/>
    <w:rsid w:val="00953E40"/>
    <w:rsid w:val="009546FA"/>
    <w:rsid w:val="00955604"/>
    <w:rsid w:val="009558DC"/>
    <w:rsid w:val="00956E77"/>
    <w:rsid w:val="0096021C"/>
    <w:rsid w:val="009608D9"/>
    <w:rsid w:val="00961120"/>
    <w:rsid w:val="0096146A"/>
    <w:rsid w:val="0096181A"/>
    <w:rsid w:val="00961F13"/>
    <w:rsid w:val="0096221C"/>
    <w:rsid w:val="00962642"/>
    <w:rsid w:val="00962A86"/>
    <w:rsid w:val="0096375E"/>
    <w:rsid w:val="00964245"/>
    <w:rsid w:val="00964692"/>
    <w:rsid w:val="00965DF5"/>
    <w:rsid w:val="00967F4D"/>
    <w:rsid w:val="009700E0"/>
    <w:rsid w:val="0097180E"/>
    <w:rsid w:val="00971B53"/>
    <w:rsid w:val="00971B7E"/>
    <w:rsid w:val="00972300"/>
    <w:rsid w:val="0097343C"/>
    <w:rsid w:val="009740D2"/>
    <w:rsid w:val="009751B6"/>
    <w:rsid w:val="009763FB"/>
    <w:rsid w:val="00976F90"/>
    <w:rsid w:val="00977677"/>
    <w:rsid w:val="00981363"/>
    <w:rsid w:val="00982605"/>
    <w:rsid w:val="0098269D"/>
    <w:rsid w:val="009827EC"/>
    <w:rsid w:val="009846D1"/>
    <w:rsid w:val="009855CB"/>
    <w:rsid w:val="00986D51"/>
    <w:rsid w:val="00986F7B"/>
    <w:rsid w:val="00990D14"/>
    <w:rsid w:val="00990D52"/>
    <w:rsid w:val="009919CA"/>
    <w:rsid w:val="00991B3A"/>
    <w:rsid w:val="00992A7D"/>
    <w:rsid w:val="00995880"/>
    <w:rsid w:val="00995985"/>
    <w:rsid w:val="00996486"/>
    <w:rsid w:val="009978A2"/>
    <w:rsid w:val="00997E36"/>
    <w:rsid w:val="009A0083"/>
    <w:rsid w:val="009A036F"/>
    <w:rsid w:val="009A057E"/>
    <w:rsid w:val="009A1A54"/>
    <w:rsid w:val="009A22E3"/>
    <w:rsid w:val="009A2FDB"/>
    <w:rsid w:val="009A3125"/>
    <w:rsid w:val="009A4FBA"/>
    <w:rsid w:val="009A6DF6"/>
    <w:rsid w:val="009A7AAF"/>
    <w:rsid w:val="009B12C7"/>
    <w:rsid w:val="009B1575"/>
    <w:rsid w:val="009B1F0A"/>
    <w:rsid w:val="009B359A"/>
    <w:rsid w:val="009B3E86"/>
    <w:rsid w:val="009B438B"/>
    <w:rsid w:val="009B4E00"/>
    <w:rsid w:val="009B605B"/>
    <w:rsid w:val="009B64A9"/>
    <w:rsid w:val="009B67B8"/>
    <w:rsid w:val="009B72B1"/>
    <w:rsid w:val="009B7A43"/>
    <w:rsid w:val="009C025C"/>
    <w:rsid w:val="009C1A8C"/>
    <w:rsid w:val="009C1F48"/>
    <w:rsid w:val="009C24D5"/>
    <w:rsid w:val="009C2E0E"/>
    <w:rsid w:val="009C35D9"/>
    <w:rsid w:val="009C4BD4"/>
    <w:rsid w:val="009C568C"/>
    <w:rsid w:val="009C60F5"/>
    <w:rsid w:val="009C750D"/>
    <w:rsid w:val="009D07D0"/>
    <w:rsid w:val="009D0CD0"/>
    <w:rsid w:val="009D3796"/>
    <w:rsid w:val="009D3DBA"/>
    <w:rsid w:val="009D4659"/>
    <w:rsid w:val="009D581C"/>
    <w:rsid w:val="009D666B"/>
    <w:rsid w:val="009D67A1"/>
    <w:rsid w:val="009D7B07"/>
    <w:rsid w:val="009D7CC6"/>
    <w:rsid w:val="009E02C3"/>
    <w:rsid w:val="009E04B9"/>
    <w:rsid w:val="009E2B4A"/>
    <w:rsid w:val="009E2EE6"/>
    <w:rsid w:val="009E2FC7"/>
    <w:rsid w:val="009E482E"/>
    <w:rsid w:val="009E4EBF"/>
    <w:rsid w:val="009E5278"/>
    <w:rsid w:val="009E5425"/>
    <w:rsid w:val="009E5449"/>
    <w:rsid w:val="009E5630"/>
    <w:rsid w:val="009E659B"/>
    <w:rsid w:val="009E762B"/>
    <w:rsid w:val="009F16CA"/>
    <w:rsid w:val="009F1B3C"/>
    <w:rsid w:val="009F617A"/>
    <w:rsid w:val="009F6AF6"/>
    <w:rsid w:val="009F7259"/>
    <w:rsid w:val="00A00056"/>
    <w:rsid w:val="00A01F9F"/>
    <w:rsid w:val="00A02874"/>
    <w:rsid w:val="00A02B5D"/>
    <w:rsid w:val="00A038F3"/>
    <w:rsid w:val="00A03C7F"/>
    <w:rsid w:val="00A0500C"/>
    <w:rsid w:val="00A0541B"/>
    <w:rsid w:val="00A05673"/>
    <w:rsid w:val="00A05ADC"/>
    <w:rsid w:val="00A05FDB"/>
    <w:rsid w:val="00A0640B"/>
    <w:rsid w:val="00A0659B"/>
    <w:rsid w:val="00A07C67"/>
    <w:rsid w:val="00A07D34"/>
    <w:rsid w:val="00A10597"/>
    <w:rsid w:val="00A116C2"/>
    <w:rsid w:val="00A12DA0"/>
    <w:rsid w:val="00A132DA"/>
    <w:rsid w:val="00A137B6"/>
    <w:rsid w:val="00A159F4"/>
    <w:rsid w:val="00A15D85"/>
    <w:rsid w:val="00A16054"/>
    <w:rsid w:val="00A166A0"/>
    <w:rsid w:val="00A179B9"/>
    <w:rsid w:val="00A21E6B"/>
    <w:rsid w:val="00A22874"/>
    <w:rsid w:val="00A22A36"/>
    <w:rsid w:val="00A22D6E"/>
    <w:rsid w:val="00A23800"/>
    <w:rsid w:val="00A23EAD"/>
    <w:rsid w:val="00A23F7C"/>
    <w:rsid w:val="00A23F93"/>
    <w:rsid w:val="00A254EF"/>
    <w:rsid w:val="00A2560B"/>
    <w:rsid w:val="00A264D7"/>
    <w:rsid w:val="00A26E06"/>
    <w:rsid w:val="00A272F4"/>
    <w:rsid w:val="00A27511"/>
    <w:rsid w:val="00A31587"/>
    <w:rsid w:val="00A320D4"/>
    <w:rsid w:val="00A32F29"/>
    <w:rsid w:val="00A340C3"/>
    <w:rsid w:val="00A34D56"/>
    <w:rsid w:val="00A40A71"/>
    <w:rsid w:val="00A41A07"/>
    <w:rsid w:val="00A420D1"/>
    <w:rsid w:val="00A43DE9"/>
    <w:rsid w:val="00A43FFF"/>
    <w:rsid w:val="00A445F5"/>
    <w:rsid w:val="00A44697"/>
    <w:rsid w:val="00A447C1"/>
    <w:rsid w:val="00A4494A"/>
    <w:rsid w:val="00A45C26"/>
    <w:rsid w:val="00A464EE"/>
    <w:rsid w:val="00A47B3E"/>
    <w:rsid w:val="00A47EDF"/>
    <w:rsid w:val="00A501F0"/>
    <w:rsid w:val="00A52225"/>
    <w:rsid w:val="00A52406"/>
    <w:rsid w:val="00A527A6"/>
    <w:rsid w:val="00A52AB7"/>
    <w:rsid w:val="00A53690"/>
    <w:rsid w:val="00A54073"/>
    <w:rsid w:val="00A567E7"/>
    <w:rsid w:val="00A608A5"/>
    <w:rsid w:val="00A6136E"/>
    <w:rsid w:val="00A62049"/>
    <w:rsid w:val="00A62A0D"/>
    <w:rsid w:val="00A63E70"/>
    <w:rsid w:val="00A6430F"/>
    <w:rsid w:val="00A6462B"/>
    <w:rsid w:val="00A65A12"/>
    <w:rsid w:val="00A72590"/>
    <w:rsid w:val="00A731DB"/>
    <w:rsid w:val="00A73B77"/>
    <w:rsid w:val="00A73F0C"/>
    <w:rsid w:val="00A7416A"/>
    <w:rsid w:val="00A747DD"/>
    <w:rsid w:val="00A74EC3"/>
    <w:rsid w:val="00A751C6"/>
    <w:rsid w:val="00A75398"/>
    <w:rsid w:val="00A75546"/>
    <w:rsid w:val="00A76558"/>
    <w:rsid w:val="00A76570"/>
    <w:rsid w:val="00A76A2A"/>
    <w:rsid w:val="00A771AD"/>
    <w:rsid w:val="00A77744"/>
    <w:rsid w:val="00A7782C"/>
    <w:rsid w:val="00A77DFC"/>
    <w:rsid w:val="00A8051D"/>
    <w:rsid w:val="00A805DB"/>
    <w:rsid w:val="00A80744"/>
    <w:rsid w:val="00A81AAA"/>
    <w:rsid w:val="00A83985"/>
    <w:rsid w:val="00A83E48"/>
    <w:rsid w:val="00A83EDE"/>
    <w:rsid w:val="00A83EEF"/>
    <w:rsid w:val="00A84327"/>
    <w:rsid w:val="00A84825"/>
    <w:rsid w:val="00A8546D"/>
    <w:rsid w:val="00A854ED"/>
    <w:rsid w:val="00A855ED"/>
    <w:rsid w:val="00A85E83"/>
    <w:rsid w:val="00A87293"/>
    <w:rsid w:val="00A90AE7"/>
    <w:rsid w:val="00A91041"/>
    <w:rsid w:val="00A91685"/>
    <w:rsid w:val="00A92A73"/>
    <w:rsid w:val="00A92E25"/>
    <w:rsid w:val="00A92F42"/>
    <w:rsid w:val="00A933C2"/>
    <w:rsid w:val="00A94003"/>
    <w:rsid w:val="00A9416F"/>
    <w:rsid w:val="00A9550E"/>
    <w:rsid w:val="00A95E6E"/>
    <w:rsid w:val="00A95F7D"/>
    <w:rsid w:val="00A96EEF"/>
    <w:rsid w:val="00A9710E"/>
    <w:rsid w:val="00A97A46"/>
    <w:rsid w:val="00AA08FC"/>
    <w:rsid w:val="00AA0CB7"/>
    <w:rsid w:val="00AA123D"/>
    <w:rsid w:val="00AA1670"/>
    <w:rsid w:val="00AA168E"/>
    <w:rsid w:val="00AA1B50"/>
    <w:rsid w:val="00AA3A9E"/>
    <w:rsid w:val="00AA5200"/>
    <w:rsid w:val="00AA55DA"/>
    <w:rsid w:val="00AA7120"/>
    <w:rsid w:val="00AA7A08"/>
    <w:rsid w:val="00AA7CF3"/>
    <w:rsid w:val="00AB00DC"/>
    <w:rsid w:val="00AB1E69"/>
    <w:rsid w:val="00AB2931"/>
    <w:rsid w:val="00AB2F8E"/>
    <w:rsid w:val="00AB329D"/>
    <w:rsid w:val="00AB34AB"/>
    <w:rsid w:val="00AB48E5"/>
    <w:rsid w:val="00AB51C5"/>
    <w:rsid w:val="00AB51D9"/>
    <w:rsid w:val="00AB5471"/>
    <w:rsid w:val="00AB576B"/>
    <w:rsid w:val="00AB5772"/>
    <w:rsid w:val="00AC0507"/>
    <w:rsid w:val="00AC07F0"/>
    <w:rsid w:val="00AC0858"/>
    <w:rsid w:val="00AC0DAC"/>
    <w:rsid w:val="00AC10B6"/>
    <w:rsid w:val="00AC10EE"/>
    <w:rsid w:val="00AC2331"/>
    <w:rsid w:val="00AC29C8"/>
    <w:rsid w:val="00AC2E49"/>
    <w:rsid w:val="00AC31E3"/>
    <w:rsid w:val="00AC3922"/>
    <w:rsid w:val="00AC403A"/>
    <w:rsid w:val="00AC4329"/>
    <w:rsid w:val="00AC510C"/>
    <w:rsid w:val="00AC5F95"/>
    <w:rsid w:val="00AC693D"/>
    <w:rsid w:val="00AC7ABD"/>
    <w:rsid w:val="00AC7D88"/>
    <w:rsid w:val="00AC7E32"/>
    <w:rsid w:val="00AC7EA3"/>
    <w:rsid w:val="00AD093E"/>
    <w:rsid w:val="00AD1B98"/>
    <w:rsid w:val="00AD31AD"/>
    <w:rsid w:val="00AD3221"/>
    <w:rsid w:val="00AD454F"/>
    <w:rsid w:val="00AD4628"/>
    <w:rsid w:val="00AD4E2B"/>
    <w:rsid w:val="00AD54A1"/>
    <w:rsid w:val="00AD576E"/>
    <w:rsid w:val="00AD66BF"/>
    <w:rsid w:val="00AD69F3"/>
    <w:rsid w:val="00AD7A42"/>
    <w:rsid w:val="00AE0BFB"/>
    <w:rsid w:val="00AE0C1A"/>
    <w:rsid w:val="00AE167E"/>
    <w:rsid w:val="00AE2447"/>
    <w:rsid w:val="00AE269B"/>
    <w:rsid w:val="00AE27A3"/>
    <w:rsid w:val="00AE2907"/>
    <w:rsid w:val="00AE3934"/>
    <w:rsid w:val="00AE414C"/>
    <w:rsid w:val="00AE4767"/>
    <w:rsid w:val="00AE6F33"/>
    <w:rsid w:val="00AE70D1"/>
    <w:rsid w:val="00AE72D9"/>
    <w:rsid w:val="00AE7D5C"/>
    <w:rsid w:val="00AE7ECC"/>
    <w:rsid w:val="00AF0E53"/>
    <w:rsid w:val="00AF0F16"/>
    <w:rsid w:val="00AF1D77"/>
    <w:rsid w:val="00AF2F08"/>
    <w:rsid w:val="00AF436F"/>
    <w:rsid w:val="00AF44F8"/>
    <w:rsid w:val="00AF4FC5"/>
    <w:rsid w:val="00AF6457"/>
    <w:rsid w:val="00AF6B62"/>
    <w:rsid w:val="00AF6C24"/>
    <w:rsid w:val="00AF7014"/>
    <w:rsid w:val="00AF7B25"/>
    <w:rsid w:val="00B012B4"/>
    <w:rsid w:val="00B01984"/>
    <w:rsid w:val="00B02B22"/>
    <w:rsid w:val="00B038D0"/>
    <w:rsid w:val="00B03BD3"/>
    <w:rsid w:val="00B0448C"/>
    <w:rsid w:val="00B05DA3"/>
    <w:rsid w:val="00B062A1"/>
    <w:rsid w:val="00B06977"/>
    <w:rsid w:val="00B0762A"/>
    <w:rsid w:val="00B07868"/>
    <w:rsid w:val="00B10693"/>
    <w:rsid w:val="00B10827"/>
    <w:rsid w:val="00B10850"/>
    <w:rsid w:val="00B1184C"/>
    <w:rsid w:val="00B11909"/>
    <w:rsid w:val="00B12A01"/>
    <w:rsid w:val="00B12D7E"/>
    <w:rsid w:val="00B12FBE"/>
    <w:rsid w:val="00B1431D"/>
    <w:rsid w:val="00B15B6A"/>
    <w:rsid w:val="00B20172"/>
    <w:rsid w:val="00B2035B"/>
    <w:rsid w:val="00B221D9"/>
    <w:rsid w:val="00B2398B"/>
    <w:rsid w:val="00B23AEF"/>
    <w:rsid w:val="00B24292"/>
    <w:rsid w:val="00B243ED"/>
    <w:rsid w:val="00B27E52"/>
    <w:rsid w:val="00B30741"/>
    <w:rsid w:val="00B31AE7"/>
    <w:rsid w:val="00B33A25"/>
    <w:rsid w:val="00B33CFD"/>
    <w:rsid w:val="00B34CD1"/>
    <w:rsid w:val="00B34EC4"/>
    <w:rsid w:val="00B35375"/>
    <w:rsid w:val="00B362DF"/>
    <w:rsid w:val="00B36B1F"/>
    <w:rsid w:val="00B36D98"/>
    <w:rsid w:val="00B36E63"/>
    <w:rsid w:val="00B36F48"/>
    <w:rsid w:val="00B3700E"/>
    <w:rsid w:val="00B42969"/>
    <w:rsid w:val="00B42B74"/>
    <w:rsid w:val="00B43229"/>
    <w:rsid w:val="00B4358B"/>
    <w:rsid w:val="00B452EB"/>
    <w:rsid w:val="00B45E9A"/>
    <w:rsid w:val="00B4618E"/>
    <w:rsid w:val="00B46650"/>
    <w:rsid w:val="00B46B48"/>
    <w:rsid w:val="00B47766"/>
    <w:rsid w:val="00B477AF"/>
    <w:rsid w:val="00B4796C"/>
    <w:rsid w:val="00B47DFD"/>
    <w:rsid w:val="00B503A7"/>
    <w:rsid w:val="00B50C7A"/>
    <w:rsid w:val="00B50EF9"/>
    <w:rsid w:val="00B51D49"/>
    <w:rsid w:val="00B51EA7"/>
    <w:rsid w:val="00B51F9F"/>
    <w:rsid w:val="00B52BB7"/>
    <w:rsid w:val="00B53FFF"/>
    <w:rsid w:val="00B5461A"/>
    <w:rsid w:val="00B546D5"/>
    <w:rsid w:val="00B561C2"/>
    <w:rsid w:val="00B565FA"/>
    <w:rsid w:val="00B566BD"/>
    <w:rsid w:val="00B567B2"/>
    <w:rsid w:val="00B5684F"/>
    <w:rsid w:val="00B573CD"/>
    <w:rsid w:val="00B61622"/>
    <w:rsid w:val="00B61F1A"/>
    <w:rsid w:val="00B622BD"/>
    <w:rsid w:val="00B63061"/>
    <w:rsid w:val="00B63939"/>
    <w:rsid w:val="00B6449A"/>
    <w:rsid w:val="00B64575"/>
    <w:rsid w:val="00B65567"/>
    <w:rsid w:val="00B663A2"/>
    <w:rsid w:val="00B679CA"/>
    <w:rsid w:val="00B707D7"/>
    <w:rsid w:val="00B70E70"/>
    <w:rsid w:val="00B71E00"/>
    <w:rsid w:val="00B7228F"/>
    <w:rsid w:val="00B729A1"/>
    <w:rsid w:val="00B74FF0"/>
    <w:rsid w:val="00B75700"/>
    <w:rsid w:val="00B75A71"/>
    <w:rsid w:val="00B77CE9"/>
    <w:rsid w:val="00B807A6"/>
    <w:rsid w:val="00B80AD8"/>
    <w:rsid w:val="00B813E3"/>
    <w:rsid w:val="00B825EC"/>
    <w:rsid w:val="00B82E93"/>
    <w:rsid w:val="00B835BE"/>
    <w:rsid w:val="00B83EF2"/>
    <w:rsid w:val="00B84219"/>
    <w:rsid w:val="00B8430D"/>
    <w:rsid w:val="00B86145"/>
    <w:rsid w:val="00B86540"/>
    <w:rsid w:val="00B870A9"/>
    <w:rsid w:val="00B875C3"/>
    <w:rsid w:val="00B87776"/>
    <w:rsid w:val="00B87B41"/>
    <w:rsid w:val="00B92677"/>
    <w:rsid w:val="00B943B3"/>
    <w:rsid w:val="00B95EA5"/>
    <w:rsid w:val="00B96987"/>
    <w:rsid w:val="00B96FD3"/>
    <w:rsid w:val="00B97868"/>
    <w:rsid w:val="00B97B4E"/>
    <w:rsid w:val="00BA0511"/>
    <w:rsid w:val="00BA0C70"/>
    <w:rsid w:val="00BA115C"/>
    <w:rsid w:val="00BA16D1"/>
    <w:rsid w:val="00BA18A6"/>
    <w:rsid w:val="00BA199C"/>
    <w:rsid w:val="00BA1EC0"/>
    <w:rsid w:val="00BA3AF4"/>
    <w:rsid w:val="00BA4AEE"/>
    <w:rsid w:val="00BA52C0"/>
    <w:rsid w:val="00BA5454"/>
    <w:rsid w:val="00BA68A1"/>
    <w:rsid w:val="00BA6C5A"/>
    <w:rsid w:val="00BA7AD8"/>
    <w:rsid w:val="00BA7B88"/>
    <w:rsid w:val="00BB0DEA"/>
    <w:rsid w:val="00BB198D"/>
    <w:rsid w:val="00BB19E6"/>
    <w:rsid w:val="00BB239C"/>
    <w:rsid w:val="00BB27CA"/>
    <w:rsid w:val="00BB2952"/>
    <w:rsid w:val="00BB2C6C"/>
    <w:rsid w:val="00BB495A"/>
    <w:rsid w:val="00BB55BD"/>
    <w:rsid w:val="00BB6262"/>
    <w:rsid w:val="00BB675C"/>
    <w:rsid w:val="00BB736D"/>
    <w:rsid w:val="00BB7753"/>
    <w:rsid w:val="00BB7C58"/>
    <w:rsid w:val="00BC0614"/>
    <w:rsid w:val="00BC1930"/>
    <w:rsid w:val="00BC2255"/>
    <w:rsid w:val="00BC266B"/>
    <w:rsid w:val="00BC286E"/>
    <w:rsid w:val="00BC3C2A"/>
    <w:rsid w:val="00BC3E30"/>
    <w:rsid w:val="00BC734A"/>
    <w:rsid w:val="00BD1901"/>
    <w:rsid w:val="00BD1913"/>
    <w:rsid w:val="00BD22D0"/>
    <w:rsid w:val="00BD271D"/>
    <w:rsid w:val="00BD4AA4"/>
    <w:rsid w:val="00BD5038"/>
    <w:rsid w:val="00BD52DF"/>
    <w:rsid w:val="00BD5454"/>
    <w:rsid w:val="00BD57E7"/>
    <w:rsid w:val="00BD68B0"/>
    <w:rsid w:val="00BD695E"/>
    <w:rsid w:val="00BD6F4C"/>
    <w:rsid w:val="00BD7DBE"/>
    <w:rsid w:val="00BE0893"/>
    <w:rsid w:val="00BE0B8E"/>
    <w:rsid w:val="00BE0F57"/>
    <w:rsid w:val="00BE0FA9"/>
    <w:rsid w:val="00BE14B5"/>
    <w:rsid w:val="00BE1962"/>
    <w:rsid w:val="00BE2478"/>
    <w:rsid w:val="00BE31C4"/>
    <w:rsid w:val="00BE4E22"/>
    <w:rsid w:val="00BE637F"/>
    <w:rsid w:val="00BE649E"/>
    <w:rsid w:val="00BE6655"/>
    <w:rsid w:val="00BE731C"/>
    <w:rsid w:val="00BE7938"/>
    <w:rsid w:val="00BF090A"/>
    <w:rsid w:val="00BF1F32"/>
    <w:rsid w:val="00BF2A6F"/>
    <w:rsid w:val="00BF31B0"/>
    <w:rsid w:val="00BF3392"/>
    <w:rsid w:val="00BF4818"/>
    <w:rsid w:val="00BF60D0"/>
    <w:rsid w:val="00BF68A5"/>
    <w:rsid w:val="00BF6ABE"/>
    <w:rsid w:val="00BF6B1D"/>
    <w:rsid w:val="00C000A0"/>
    <w:rsid w:val="00C02712"/>
    <w:rsid w:val="00C0299C"/>
    <w:rsid w:val="00C03363"/>
    <w:rsid w:val="00C040D2"/>
    <w:rsid w:val="00C0486C"/>
    <w:rsid w:val="00C055A7"/>
    <w:rsid w:val="00C06112"/>
    <w:rsid w:val="00C06AA2"/>
    <w:rsid w:val="00C074AC"/>
    <w:rsid w:val="00C10461"/>
    <w:rsid w:val="00C11AFC"/>
    <w:rsid w:val="00C1243B"/>
    <w:rsid w:val="00C146AC"/>
    <w:rsid w:val="00C14C7D"/>
    <w:rsid w:val="00C16061"/>
    <w:rsid w:val="00C16116"/>
    <w:rsid w:val="00C210A0"/>
    <w:rsid w:val="00C2184C"/>
    <w:rsid w:val="00C2186F"/>
    <w:rsid w:val="00C227D0"/>
    <w:rsid w:val="00C228E8"/>
    <w:rsid w:val="00C229E7"/>
    <w:rsid w:val="00C23A24"/>
    <w:rsid w:val="00C24026"/>
    <w:rsid w:val="00C24773"/>
    <w:rsid w:val="00C25CDF"/>
    <w:rsid w:val="00C2677D"/>
    <w:rsid w:val="00C269C0"/>
    <w:rsid w:val="00C31130"/>
    <w:rsid w:val="00C31203"/>
    <w:rsid w:val="00C318AD"/>
    <w:rsid w:val="00C324C2"/>
    <w:rsid w:val="00C32748"/>
    <w:rsid w:val="00C330FF"/>
    <w:rsid w:val="00C33DA7"/>
    <w:rsid w:val="00C3486E"/>
    <w:rsid w:val="00C35222"/>
    <w:rsid w:val="00C35F54"/>
    <w:rsid w:val="00C365E6"/>
    <w:rsid w:val="00C36CC7"/>
    <w:rsid w:val="00C41068"/>
    <w:rsid w:val="00C416CB"/>
    <w:rsid w:val="00C42B7A"/>
    <w:rsid w:val="00C43542"/>
    <w:rsid w:val="00C43D41"/>
    <w:rsid w:val="00C44C99"/>
    <w:rsid w:val="00C44D0C"/>
    <w:rsid w:val="00C44D71"/>
    <w:rsid w:val="00C45EA4"/>
    <w:rsid w:val="00C46F6B"/>
    <w:rsid w:val="00C47056"/>
    <w:rsid w:val="00C5042A"/>
    <w:rsid w:val="00C50A33"/>
    <w:rsid w:val="00C523B9"/>
    <w:rsid w:val="00C52E6D"/>
    <w:rsid w:val="00C5485D"/>
    <w:rsid w:val="00C549C1"/>
    <w:rsid w:val="00C5519E"/>
    <w:rsid w:val="00C559C9"/>
    <w:rsid w:val="00C55B24"/>
    <w:rsid w:val="00C55D9B"/>
    <w:rsid w:val="00C57695"/>
    <w:rsid w:val="00C61189"/>
    <w:rsid w:val="00C618D6"/>
    <w:rsid w:val="00C6191B"/>
    <w:rsid w:val="00C63223"/>
    <w:rsid w:val="00C64DAA"/>
    <w:rsid w:val="00C64F3F"/>
    <w:rsid w:val="00C6589D"/>
    <w:rsid w:val="00C65C53"/>
    <w:rsid w:val="00C65CE1"/>
    <w:rsid w:val="00C66EC1"/>
    <w:rsid w:val="00C67D35"/>
    <w:rsid w:val="00C71ADE"/>
    <w:rsid w:val="00C720C8"/>
    <w:rsid w:val="00C7412D"/>
    <w:rsid w:val="00C7469F"/>
    <w:rsid w:val="00C74823"/>
    <w:rsid w:val="00C74A13"/>
    <w:rsid w:val="00C74D2D"/>
    <w:rsid w:val="00C75905"/>
    <w:rsid w:val="00C76E57"/>
    <w:rsid w:val="00C776D4"/>
    <w:rsid w:val="00C77F65"/>
    <w:rsid w:val="00C80E6B"/>
    <w:rsid w:val="00C81F27"/>
    <w:rsid w:val="00C8255C"/>
    <w:rsid w:val="00C82BE9"/>
    <w:rsid w:val="00C82EA6"/>
    <w:rsid w:val="00C83C0E"/>
    <w:rsid w:val="00C840BF"/>
    <w:rsid w:val="00C84600"/>
    <w:rsid w:val="00C8497B"/>
    <w:rsid w:val="00C85DA4"/>
    <w:rsid w:val="00C87027"/>
    <w:rsid w:val="00C901BA"/>
    <w:rsid w:val="00C917C1"/>
    <w:rsid w:val="00C92A90"/>
    <w:rsid w:val="00C93570"/>
    <w:rsid w:val="00C939EF"/>
    <w:rsid w:val="00C94C5B"/>
    <w:rsid w:val="00C964A3"/>
    <w:rsid w:val="00C964B8"/>
    <w:rsid w:val="00C96CB0"/>
    <w:rsid w:val="00C96FDF"/>
    <w:rsid w:val="00C97675"/>
    <w:rsid w:val="00C978B3"/>
    <w:rsid w:val="00CA020B"/>
    <w:rsid w:val="00CA0ED8"/>
    <w:rsid w:val="00CA1C6C"/>
    <w:rsid w:val="00CA2395"/>
    <w:rsid w:val="00CA259F"/>
    <w:rsid w:val="00CA3262"/>
    <w:rsid w:val="00CA446B"/>
    <w:rsid w:val="00CA4C71"/>
    <w:rsid w:val="00CA4ED4"/>
    <w:rsid w:val="00CA5A2A"/>
    <w:rsid w:val="00CA5ADD"/>
    <w:rsid w:val="00CA6D77"/>
    <w:rsid w:val="00CA7145"/>
    <w:rsid w:val="00CA717E"/>
    <w:rsid w:val="00CA790B"/>
    <w:rsid w:val="00CA79E5"/>
    <w:rsid w:val="00CB0980"/>
    <w:rsid w:val="00CB28B5"/>
    <w:rsid w:val="00CB3A07"/>
    <w:rsid w:val="00CB3E5A"/>
    <w:rsid w:val="00CB41D2"/>
    <w:rsid w:val="00CB4CDF"/>
    <w:rsid w:val="00CB5024"/>
    <w:rsid w:val="00CB502B"/>
    <w:rsid w:val="00CB53A5"/>
    <w:rsid w:val="00CB5E7E"/>
    <w:rsid w:val="00CB684F"/>
    <w:rsid w:val="00CB71A5"/>
    <w:rsid w:val="00CB7DA9"/>
    <w:rsid w:val="00CC016D"/>
    <w:rsid w:val="00CC043C"/>
    <w:rsid w:val="00CC133B"/>
    <w:rsid w:val="00CC1845"/>
    <w:rsid w:val="00CC2BA1"/>
    <w:rsid w:val="00CC2CF0"/>
    <w:rsid w:val="00CC2F90"/>
    <w:rsid w:val="00CC38B7"/>
    <w:rsid w:val="00CC3BF2"/>
    <w:rsid w:val="00CC3EDF"/>
    <w:rsid w:val="00CC408C"/>
    <w:rsid w:val="00CC419C"/>
    <w:rsid w:val="00CC4A81"/>
    <w:rsid w:val="00CC4D24"/>
    <w:rsid w:val="00CC5487"/>
    <w:rsid w:val="00CC7844"/>
    <w:rsid w:val="00CD13D2"/>
    <w:rsid w:val="00CD165A"/>
    <w:rsid w:val="00CD2D72"/>
    <w:rsid w:val="00CD33F5"/>
    <w:rsid w:val="00CD3D76"/>
    <w:rsid w:val="00CD55C3"/>
    <w:rsid w:val="00CD6DE8"/>
    <w:rsid w:val="00CD70AE"/>
    <w:rsid w:val="00CE1919"/>
    <w:rsid w:val="00CE2DB8"/>
    <w:rsid w:val="00CE396D"/>
    <w:rsid w:val="00CE3AF5"/>
    <w:rsid w:val="00CE3FC0"/>
    <w:rsid w:val="00CE44E8"/>
    <w:rsid w:val="00CE4A4A"/>
    <w:rsid w:val="00CE4C2D"/>
    <w:rsid w:val="00CE5AAC"/>
    <w:rsid w:val="00CE655C"/>
    <w:rsid w:val="00CE6743"/>
    <w:rsid w:val="00CE6924"/>
    <w:rsid w:val="00CE7B62"/>
    <w:rsid w:val="00CE7FB3"/>
    <w:rsid w:val="00CF00CC"/>
    <w:rsid w:val="00CF2500"/>
    <w:rsid w:val="00CF29AD"/>
    <w:rsid w:val="00CF2B6D"/>
    <w:rsid w:val="00CF2BC2"/>
    <w:rsid w:val="00CF2DA9"/>
    <w:rsid w:val="00CF31B8"/>
    <w:rsid w:val="00CF4EFE"/>
    <w:rsid w:val="00CF5186"/>
    <w:rsid w:val="00CF5B1A"/>
    <w:rsid w:val="00CF5C74"/>
    <w:rsid w:val="00CF77E2"/>
    <w:rsid w:val="00CF7EAA"/>
    <w:rsid w:val="00D005B4"/>
    <w:rsid w:val="00D01171"/>
    <w:rsid w:val="00D03327"/>
    <w:rsid w:val="00D03AC7"/>
    <w:rsid w:val="00D04380"/>
    <w:rsid w:val="00D0561C"/>
    <w:rsid w:val="00D05C11"/>
    <w:rsid w:val="00D06755"/>
    <w:rsid w:val="00D068CD"/>
    <w:rsid w:val="00D076B2"/>
    <w:rsid w:val="00D07B45"/>
    <w:rsid w:val="00D12BB4"/>
    <w:rsid w:val="00D12F4D"/>
    <w:rsid w:val="00D131B6"/>
    <w:rsid w:val="00D1372C"/>
    <w:rsid w:val="00D1426D"/>
    <w:rsid w:val="00D143FC"/>
    <w:rsid w:val="00D14786"/>
    <w:rsid w:val="00D14A01"/>
    <w:rsid w:val="00D14C24"/>
    <w:rsid w:val="00D14FB9"/>
    <w:rsid w:val="00D154FB"/>
    <w:rsid w:val="00D157D6"/>
    <w:rsid w:val="00D15A8F"/>
    <w:rsid w:val="00D15B59"/>
    <w:rsid w:val="00D15EF4"/>
    <w:rsid w:val="00D16994"/>
    <w:rsid w:val="00D1748F"/>
    <w:rsid w:val="00D17966"/>
    <w:rsid w:val="00D17F1E"/>
    <w:rsid w:val="00D204CE"/>
    <w:rsid w:val="00D20676"/>
    <w:rsid w:val="00D21315"/>
    <w:rsid w:val="00D21323"/>
    <w:rsid w:val="00D222E4"/>
    <w:rsid w:val="00D2230D"/>
    <w:rsid w:val="00D22943"/>
    <w:rsid w:val="00D23254"/>
    <w:rsid w:val="00D2348F"/>
    <w:rsid w:val="00D23DF1"/>
    <w:rsid w:val="00D24D05"/>
    <w:rsid w:val="00D2505C"/>
    <w:rsid w:val="00D268A7"/>
    <w:rsid w:val="00D273A3"/>
    <w:rsid w:val="00D30A8B"/>
    <w:rsid w:val="00D30D01"/>
    <w:rsid w:val="00D30F91"/>
    <w:rsid w:val="00D323DB"/>
    <w:rsid w:val="00D32494"/>
    <w:rsid w:val="00D329D9"/>
    <w:rsid w:val="00D33291"/>
    <w:rsid w:val="00D341AE"/>
    <w:rsid w:val="00D34757"/>
    <w:rsid w:val="00D34826"/>
    <w:rsid w:val="00D34BE6"/>
    <w:rsid w:val="00D35012"/>
    <w:rsid w:val="00D35232"/>
    <w:rsid w:val="00D366D1"/>
    <w:rsid w:val="00D36847"/>
    <w:rsid w:val="00D3727E"/>
    <w:rsid w:val="00D376C3"/>
    <w:rsid w:val="00D378CB"/>
    <w:rsid w:val="00D37A26"/>
    <w:rsid w:val="00D4397C"/>
    <w:rsid w:val="00D43D7E"/>
    <w:rsid w:val="00D443F4"/>
    <w:rsid w:val="00D455B5"/>
    <w:rsid w:val="00D471C8"/>
    <w:rsid w:val="00D47B98"/>
    <w:rsid w:val="00D50065"/>
    <w:rsid w:val="00D50238"/>
    <w:rsid w:val="00D50434"/>
    <w:rsid w:val="00D50797"/>
    <w:rsid w:val="00D512E3"/>
    <w:rsid w:val="00D51D18"/>
    <w:rsid w:val="00D5277E"/>
    <w:rsid w:val="00D52DDF"/>
    <w:rsid w:val="00D53373"/>
    <w:rsid w:val="00D543FD"/>
    <w:rsid w:val="00D54548"/>
    <w:rsid w:val="00D560F5"/>
    <w:rsid w:val="00D561B2"/>
    <w:rsid w:val="00D561F1"/>
    <w:rsid w:val="00D56222"/>
    <w:rsid w:val="00D563EE"/>
    <w:rsid w:val="00D56EE7"/>
    <w:rsid w:val="00D571E1"/>
    <w:rsid w:val="00D60338"/>
    <w:rsid w:val="00D60E83"/>
    <w:rsid w:val="00D612F2"/>
    <w:rsid w:val="00D61839"/>
    <w:rsid w:val="00D6212E"/>
    <w:rsid w:val="00D64962"/>
    <w:rsid w:val="00D65515"/>
    <w:rsid w:val="00D657B5"/>
    <w:rsid w:val="00D65D30"/>
    <w:rsid w:val="00D66A58"/>
    <w:rsid w:val="00D66C69"/>
    <w:rsid w:val="00D67389"/>
    <w:rsid w:val="00D6744D"/>
    <w:rsid w:val="00D675EA"/>
    <w:rsid w:val="00D6760C"/>
    <w:rsid w:val="00D70D53"/>
    <w:rsid w:val="00D725A1"/>
    <w:rsid w:val="00D72EC0"/>
    <w:rsid w:val="00D734CF"/>
    <w:rsid w:val="00D74381"/>
    <w:rsid w:val="00D77DB5"/>
    <w:rsid w:val="00D8006C"/>
    <w:rsid w:val="00D80432"/>
    <w:rsid w:val="00D815F2"/>
    <w:rsid w:val="00D83CCD"/>
    <w:rsid w:val="00D84908"/>
    <w:rsid w:val="00D85161"/>
    <w:rsid w:val="00D85B41"/>
    <w:rsid w:val="00D86A23"/>
    <w:rsid w:val="00D86E1C"/>
    <w:rsid w:val="00D870BF"/>
    <w:rsid w:val="00D87653"/>
    <w:rsid w:val="00D91AF3"/>
    <w:rsid w:val="00D91DF1"/>
    <w:rsid w:val="00D920D9"/>
    <w:rsid w:val="00D92B46"/>
    <w:rsid w:val="00D9353E"/>
    <w:rsid w:val="00D944A4"/>
    <w:rsid w:val="00D95502"/>
    <w:rsid w:val="00D96303"/>
    <w:rsid w:val="00D96483"/>
    <w:rsid w:val="00D97393"/>
    <w:rsid w:val="00D97563"/>
    <w:rsid w:val="00DA045D"/>
    <w:rsid w:val="00DA144E"/>
    <w:rsid w:val="00DA1529"/>
    <w:rsid w:val="00DA1871"/>
    <w:rsid w:val="00DA2101"/>
    <w:rsid w:val="00DA27F7"/>
    <w:rsid w:val="00DA3D1A"/>
    <w:rsid w:val="00DA3D64"/>
    <w:rsid w:val="00DA4C3D"/>
    <w:rsid w:val="00DB119F"/>
    <w:rsid w:val="00DB149C"/>
    <w:rsid w:val="00DB1603"/>
    <w:rsid w:val="00DB18FA"/>
    <w:rsid w:val="00DB433D"/>
    <w:rsid w:val="00DB46CA"/>
    <w:rsid w:val="00DB5C64"/>
    <w:rsid w:val="00DB6071"/>
    <w:rsid w:val="00DB634A"/>
    <w:rsid w:val="00DB7815"/>
    <w:rsid w:val="00DC046D"/>
    <w:rsid w:val="00DC0C98"/>
    <w:rsid w:val="00DC1B84"/>
    <w:rsid w:val="00DC27EE"/>
    <w:rsid w:val="00DC30ED"/>
    <w:rsid w:val="00DC33BA"/>
    <w:rsid w:val="00DC3A42"/>
    <w:rsid w:val="00DC46B3"/>
    <w:rsid w:val="00DC4BC9"/>
    <w:rsid w:val="00DC4F1F"/>
    <w:rsid w:val="00DC5572"/>
    <w:rsid w:val="00DC7AFC"/>
    <w:rsid w:val="00DC7B69"/>
    <w:rsid w:val="00DD0596"/>
    <w:rsid w:val="00DD0A16"/>
    <w:rsid w:val="00DD0FFF"/>
    <w:rsid w:val="00DD2617"/>
    <w:rsid w:val="00DD28C4"/>
    <w:rsid w:val="00DD33E4"/>
    <w:rsid w:val="00DD48B8"/>
    <w:rsid w:val="00DD5DA4"/>
    <w:rsid w:val="00DD6D2B"/>
    <w:rsid w:val="00DD73B9"/>
    <w:rsid w:val="00DE0926"/>
    <w:rsid w:val="00DE0BAC"/>
    <w:rsid w:val="00DE0FE5"/>
    <w:rsid w:val="00DE254E"/>
    <w:rsid w:val="00DE4DDB"/>
    <w:rsid w:val="00DE5EA2"/>
    <w:rsid w:val="00DE682B"/>
    <w:rsid w:val="00DE7942"/>
    <w:rsid w:val="00DF02A8"/>
    <w:rsid w:val="00DF06A4"/>
    <w:rsid w:val="00DF24D6"/>
    <w:rsid w:val="00DF2802"/>
    <w:rsid w:val="00DF31B9"/>
    <w:rsid w:val="00DF4377"/>
    <w:rsid w:val="00DF76AB"/>
    <w:rsid w:val="00E01308"/>
    <w:rsid w:val="00E01791"/>
    <w:rsid w:val="00E025B3"/>
    <w:rsid w:val="00E0305E"/>
    <w:rsid w:val="00E033FA"/>
    <w:rsid w:val="00E04483"/>
    <w:rsid w:val="00E05CEB"/>
    <w:rsid w:val="00E06D9E"/>
    <w:rsid w:val="00E10116"/>
    <w:rsid w:val="00E10D95"/>
    <w:rsid w:val="00E135FC"/>
    <w:rsid w:val="00E13E8E"/>
    <w:rsid w:val="00E153FD"/>
    <w:rsid w:val="00E16745"/>
    <w:rsid w:val="00E206B5"/>
    <w:rsid w:val="00E20995"/>
    <w:rsid w:val="00E210C8"/>
    <w:rsid w:val="00E21D5A"/>
    <w:rsid w:val="00E223D5"/>
    <w:rsid w:val="00E241BB"/>
    <w:rsid w:val="00E263F9"/>
    <w:rsid w:val="00E266A4"/>
    <w:rsid w:val="00E304CD"/>
    <w:rsid w:val="00E309C6"/>
    <w:rsid w:val="00E317A5"/>
    <w:rsid w:val="00E32C53"/>
    <w:rsid w:val="00E32F1D"/>
    <w:rsid w:val="00E335D8"/>
    <w:rsid w:val="00E337F7"/>
    <w:rsid w:val="00E33DE3"/>
    <w:rsid w:val="00E34F9D"/>
    <w:rsid w:val="00E35FBD"/>
    <w:rsid w:val="00E3600D"/>
    <w:rsid w:val="00E3777C"/>
    <w:rsid w:val="00E37DD0"/>
    <w:rsid w:val="00E4005B"/>
    <w:rsid w:val="00E40974"/>
    <w:rsid w:val="00E40D18"/>
    <w:rsid w:val="00E41375"/>
    <w:rsid w:val="00E41B32"/>
    <w:rsid w:val="00E425BB"/>
    <w:rsid w:val="00E42B40"/>
    <w:rsid w:val="00E4316A"/>
    <w:rsid w:val="00E43363"/>
    <w:rsid w:val="00E435FB"/>
    <w:rsid w:val="00E439A4"/>
    <w:rsid w:val="00E44276"/>
    <w:rsid w:val="00E44F35"/>
    <w:rsid w:val="00E45638"/>
    <w:rsid w:val="00E456A3"/>
    <w:rsid w:val="00E474DC"/>
    <w:rsid w:val="00E5018E"/>
    <w:rsid w:val="00E50A3C"/>
    <w:rsid w:val="00E51318"/>
    <w:rsid w:val="00E51835"/>
    <w:rsid w:val="00E52CBB"/>
    <w:rsid w:val="00E5350B"/>
    <w:rsid w:val="00E53D1D"/>
    <w:rsid w:val="00E54B7E"/>
    <w:rsid w:val="00E5698D"/>
    <w:rsid w:val="00E56E10"/>
    <w:rsid w:val="00E56E6C"/>
    <w:rsid w:val="00E56F83"/>
    <w:rsid w:val="00E6041E"/>
    <w:rsid w:val="00E60EE7"/>
    <w:rsid w:val="00E60F2C"/>
    <w:rsid w:val="00E617CF"/>
    <w:rsid w:val="00E620DA"/>
    <w:rsid w:val="00E634C7"/>
    <w:rsid w:val="00E64260"/>
    <w:rsid w:val="00E64283"/>
    <w:rsid w:val="00E64556"/>
    <w:rsid w:val="00E64703"/>
    <w:rsid w:val="00E677E6"/>
    <w:rsid w:val="00E6794B"/>
    <w:rsid w:val="00E679FD"/>
    <w:rsid w:val="00E72602"/>
    <w:rsid w:val="00E72E68"/>
    <w:rsid w:val="00E72FA3"/>
    <w:rsid w:val="00E73B7C"/>
    <w:rsid w:val="00E73C47"/>
    <w:rsid w:val="00E74621"/>
    <w:rsid w:val="00E74FCC"/>
    <w:rsid w:val="00E753A8"/>
    <w:rsid w:val="00E75873"/>
    <w:rsid w:val="00E75932"/>
    <w:rsid w:val="00E75E4D"/>
    <w:rsid w:val="00E77B79"/>
    <w:rsid w:val="00E816F9"/>
    <w:rsid w:val="00E82024"/>
    <w:rsid w:val="00E82709"/>
    <w:rsid w:val="00E8350A"/>
    <w:rsid w:val="00E84473"/>
    <w:rsid w:val="00E847C8"/>
    <w:rsid w:val="00E8648F"/>
    <w:rsid w:val="00E86586"/>
    <w:rsid w:val="00E8682D"/>
    <w:rsid w:val="00E8700C"/>
    <w:rsid w:val="00E87581"/>
    <w:rsid w:val="00E877C9"/>
    <w:rsid w:val="00E87A57"/>
    <w:rsid w:val="00E91FE8"/>
    <w:rsid w:val="00E928D9"/>
    <w:rsid w:val="00E942B5"/>
    <w:rsid w:val="00E9513D"/>
    <w:rsid w:val="00E9621C"/>
    <w:rsid w:val="00E972AB"/>
    <w:rsid w:val="00E978D2"/>
    <w:rsid w:val="00EA11C6"/>
    <w:rsid w:val="00EA1907"/>
    <w:rsid w:val="00EA1945"/>
    <w:rsid w:val="00EA26A1"/>
    <w:rsid w:val="00EA2900"/>
    <w:rsid w:val="00EA3F69"/>
    <w:rsid w:val="00EA53FA"/>
    <w:rsid w:val="00EA73E0"/>
    <w:rsid w:val="00EA7567"/>
    <w:rsid w:val="00EA7A58"/>
    <w:rsid w:val="00EB02DB"/>
    <w:rsid w:val="00EB0534"/>
    <w:rsid w:val="00EB230E"/>
    <w:rsid w:val="00EB2569"/>
    <w:rsid w:val="00EB2A49"/>
    <w:rsid w:val="00EB2C30"/>
    <w:rsid w:val="00EB2F20"/>
    <w:rsid w:val="00EB30DE"/>
    <w:rsid w:val="00EB3E9D"/>
    <w:rsid w:val="00EB454E"/>
    <w:rsid w:val="00EB5645"/>
    <w:rsid w:val="00EB6140"/>
    <w:rsid w:val="00EB6575"/>
    <w:rsid w:val="00EB7EBC"/>
    <w:rsid w:val="00EC0903"/>
    <w:rsid w:val="00EC0B91"/>
    <w:rsid w:val="00EC110C"/>
    <w:rsid w:val="00EC178D"/>
    <w:rsid w:val="00EC1B79"/>
    <w:rsid w:val="00EC1FAA"/>
    <w:rsid w:val="00EC2740"/>
    <w:rsid w:val="00EC2AC2"/>
    <w:rsid w:val="00EC34E1"/>
    <w:rsid w:val="00EC3858"/>
    <w:rsid w:val="00EC4140"/>
    <w:rsid w:val="00EC4CF7"/>
    <w:rsid w:val="00EC51FE"/>
    <w:rsid w:val="00EC58C7"/>
    <w:rsid w:val="00EC5D2D"/>
    <w:rsid w:val="00EC5E88"/>
    <w:rsid w:val="00EC602C"/>
    <w:rsid w:val="00EC633A"/>
    <w:rsid w:val="00EC7FE6"/>
    <w:rsid w:val="00ED0721"/>
    <w:rsid w:val="00ED0EF8"/>
    <w:rsid w:val="00ED2080"/>
    <w:rsid w:val="00ED2835"/>
    <w:rsid w:val="00ED446A"/>
    <w:rsid w:val="00ED44BC"/>
    <w:rsid w:val="00ED5569"/>
    <w:rsid w:val="00ED6C58"/>
    <w:rsid w:val="00ED6FDA"/>
    <w:rsid w:val="00ED7720"/>
    <w:rsid w:val="00ED7BCD"/>
    <w:rsid w:val="00EE0190"/>
    <w:rsid w:val="00EE079E"/>
    <w:rsid w:val="00EE0CCE"/>
    <w:rsid w:val="00EE16F9"/>
    <w:rsid w:val="00EE176C"/>
    <w:rsid w:val="00EE26B9"/>
    <w:rsid w:val="00EE26F0"/>
    <w:rsid w:val="00EE36CD"/>
    <w:rsid w:val="00EE4587"/>
    <w:rsid w:val="00EE4A30"/>
    <w:rsid w:val="00EE589F"/>
    <w:rsid w:val="00EE5C3D"/>
    <w:rsid w:val="00EE60DD"/>
    <w:rsid w:val="00EE63A9"/>
    <w:rsid w:val="00EE63FC"/>
    <w:rsid w:val="00EE6A1E"/>
    <w:rsid w:val="00EF0B22"/>
    <w:rsid w:val="00EF1694"/>
    <w:rsid w:val="00EF1CA1"/>
    <w:rsid w:val="00EF1D80"/>
    <w:rsid w:val="00EF24A7"/>
    <w:rsid w:val="00EF2BEC"/>
    <w:rsid w:val="00EF3115"/>
    <w:rsid w:val="00EF39AD"/>
    <w:rsid w:val="00EF3AF5"/>
    <w:rsid w:val="00EF406F"/>
    <w:rsid w:val="00EF60B7"/>
    <w:rsid w:val="00EF6A9F"/>
    <w:rsid w:val="00EF6BED"/>
    <w:rsid w:val="00EF6FAA"/>
    <w:rsid w:val="00EF705D"/>
    <w:rsid w:val="00EF7A71"/>
    <w:rsid w:val="00F000ED"/>
    <w:rsid w:val="00F0043C"/>
    <w:rsid w:val="00F00B13"/>
    <w:rsid w:val="00F011A8"/>
    <w:rsid w:val="00F01DE5"/>
    <w:rsid w:val="00F045CD"/>
    <w:rsid w:val="00F0586C"/>
    <w:rsid w:val="00F05E97"/>
    <w:rsid w:val="00F06DAC"/>
    <w:rsid w:val="00F06DC7"/>
    <w:rsid w:val="00F07115"/>
    <w:rsid w:val="00F0713B"/>
    <w:rsid w:val="00F0786F"/>
    <w:rsid w:val="00F10240"/>
    <w:rsid w:val="00F102FF"/>
    <w:rsid w:val="00F114C6"/>
    <w:rsid w:val="00F1206F"/>
    <w:rsid w:val="00F123E1"/>
    <w:rsid w:val="00F12A9D"/>
    <w:rsid w:val="00F143EB"/>
    <w:rsid w:val="00F14976"/>
    <w:rsid w:val="00F15983"/>
    <w:rsid w:val="00F162C0"/>
    <w:rsid w:val="00F1697F"/>
    <w:rsid w:val="00F16A72"/>
    <w:rsid w:val="00F16AA9"/>
    <w:rsid w:val="00F17036"/>
    <w:rsid w:val="00F173C2"/>
    <w:rsid w:val="00F21281"/>
    <w:rsid w:val="00F21817"/>
    <w:rsid w:val="00F2239E"/>
    <w:rsid w:val="00F22916"/>
    <w:rsid w:val="00F234C6"/>
    <w:rsid w:val="00F23AE9"/>
    <w:rsid w:val="00F240E2"/>
    <w:rsid w:val="00F244FB"/>
    <w:rsid w:val="00F24D7E"/>
    <w:rsid w:val="00F24F88"/>
    <w:rsid w:val="00F25362"/>
    <w:rsid w:val="00F26261"/>
    <w:rsid w:val="00F26314"/>
    <w:rsid w:val="00F27488"/>
    <w:rsid w:val="00F27BB8"/>
    <w:rsid w:val="00F3063C"/>
    <w:rsid w:val="00F307C1"/>
    <w:rsid w:val="00F3109B"/>
    <w:rsid w:val="00F32107"/>
    <w:rsid w:val="00F327F2"/>
    <w:rsid w:val="00F3360A"/>
    <w:rsid w:val="00F3398A"/>
    <w:rsid w:val="00F347C7"/>
    <w:rsid w:val="00F34AD3"/>
    <w:rsid w:val="00F35347"/>
    <w:rsid w:val="00F367DA"/>
    <w:rsid w:val="00F3700C"/>
    <w:rsid w:val="00F37B56"/>
    <w:rsid w:val="00F410D2"/>
    <w:rsid w:val="00F41E51"/>
    <w:rsid w:val="00F42A17"/>
    <w:rsid w:val="00F44453"/>
    <w:rsid w:val="00F4457C"/>
    <w:rsid w:val="00F44B91"/>
    <w:rsid w:val="00F44F26"/>
    <w:rsid w:val="00F502E1"/>
    <w:rsid w:val="00F51DBE"/>
    <w:rsid w:val="00F51EAD"/>
    <w:rsid w:val="00F542B3"/>
    <w:rsid w:val="00F54B41"/>
    <w:rsid w:val="00F54B76"/>
    <w:rsid w:val="00F54FA7"/>
    <w:rsid w:val="00F56303"/>
    <w:rsid w:val="00F57D18"/>
    <w:rsid w:val="00F61574"/>
    <w:rsid w:val="00F61839"/>
    <w:rsid w:val="00F6436D"/>
    <w:rsid w:val="00F64D6C"/>
    <w:rsid w:val="00F650AB"/>
    <w:rsid w:val="00F65712"/>
    <w:rsid w:val="00F66199"/>
    <w:rsid w:val="00F676AB"/>
    <w:rsid w:val="00F67AC7"/>
    <w:rsid w:val="00F67C35"/>
    <w:rsid w:val="00F704BC"/>
    <w:rsid w:val="00F70958"/>
    <w:rsid w:val="00F717C7"/>
    <w:rsid w:val="00F71DE6"/>
    <w:rsid w:val="00F727AF"/>
    <w:rsid w:val="00F72A39"/>
    <w:rsid w:val="00F72E0E"/>
    <w:rsid w:val="00F72E4B"/>
    <w:rsid w:val="00F7320A"/>
    <w:rsid w:val="00F73391"/>
    <w:rsid w:val="00F73927"/>
    <w:rsid w:val="00F75594"/>
    <w:rsid w:val="00F756D8"/>
    <w:rsid w:val="00F757B5"/>
    <w:rsid w:val="00F757BE"/>
    <w:rsid w:val="00F75C3D"/>
    <w:rsid w:val="00F75D1F"/>
    <w:rsid w:val="00F76724"/>
    <w:rsid w:val="00F80DE7"/>
    <w:rsid w:val="00F80EC6"/>
    <w:rsid w:val="00F83A9A"/>
    <w:rsid w:val="00F83C6B"/>
    <w:rsid w:val="00F85CA0"/>
    <w:rsid w:val="00F8606F"/>
    <w:rsid w:val="00F87895"/>
    <w:rsid w:val="00F87B8C"/>
    <w:rsid w:val="00F917E0"/>
    <w:rsid w:val="00F93E28"/>
    <w:rsid w:val="00F941FC"/>
    <w:rsid w:val="00F94295"/>
    <w:rsid w:val="00F94792"/>
    <w:rsid w:val="00F948E9"/>
    <w:rsid w:val="00F96499"/>
    <w:rsid w:val="00F97504"/>
    <w:rsid w:val="00FA0BF2"/>
    <w:rsid w:val="00FA2804"/>
    <w:rsid w:val="00FA3482"/>
    <w:rsid w:val="00FA3851"/>
    <w:rsid w:val="00FA3865"/>
    <w:rsid w:val="00FA4972"/>
    <w:rsid w:val="00FA53BF"/>
    <w:rsid w:val="00FA5F40"/>
    <w:rsid w:val="00FA6389"/>
    <w:rsid w:val="00FA68F6"/>
    <w:rsid w:val="00FA6ED6"/>
    <w:rsid w:val="00FB0C0E"/>
    <w:rsid w:val="00FB15AC"/>
    <w:rsid w:val="00FB1D6D"/>
    <w:rsid w:val="00FB2BDA"/>
    <w:rsid w:val="00FB3251"/>
    <w:rsid w:val="00FB3458"/>
    <w:rsid w:val="00FB4E39"/>
    <w:rsid w:val="00FB508E"/>
    <w:rsid w:val="00FB7790"/>
    <w:rsid w:val="00FB77A8"/>
    <w:rsid w:val="00FB78D1"/>
    <w:rsid w:val="00FC1DD2"/>
    <w:rsid w:val="00FC1E18"/>
    <w:rsid w:val="00FC36BA"/>
    <w:rsid w:val="00FC4595"/>
    <w:rsid w:val="00FC47CB"/>
    <w:rsid w:val="00FC52B9"/>
    <w:rsid w:val="00FC6A08"/>
    <w:rsid w:val="00FC79A4"/>
    <w:rsid w:val="00FC7DE2"/>
    <w:rsid w:val="00FD01D0"/>
    <w:rsid w:val="00FD0A9C"/>
    <w:rsid w:val="00FD1B85"/>
    <w:rsid w:val="00FD29B6"/>
    <w:rsid w:val="00FD31CC"/>
    <w:rsid w:val="00FD40BD"/>
    <w:rsid w:val="00FD52C4"/>
    <w:rsid w:val="00FD5677"/>
    <w:rsid w:val="00FD5B79"/>
    <w:rsid w:val="00FD62D0"/>
    <w:rsid w:val="00FD65E4"/>
    <w:rsid w:val="00FD6F62"/>
    <w:rsid w:val="00FD7446"/>
    <w:rsid w:val="00FD7620"/>
    <w:rsid w:val="00FD77E2"/>
    <w:rsid w:val="00FD7912"/>
    <w:rsid w:val="00FD7AFF"/>
    <w:rsid w:val="00FE2CBF"/>
    <w:rsid w:val="00FE305A"/>
    <w:rsid w:val="00FE3A85"/>
    <w:rsid w:val="00FE44B9"/>
    <w:rsid w:val="00FE4B17"/>
    <w:rsid w:val="00FE4CDC"/>
    <w:rsid w:val="00FE4F43"/>
    <w:rsid w:val="00FE5B70"/>
    <w:rsid w:val="00FE600B"/>
    <w:rsid w:val="00FE60CD"/>
    <w:rsid w:val="00FE6798"/>
    <w:rsid w:val="00FE691F"/>
    <w:rsid w:val="00FE72EF"/>
    <w:rsid w:val="00FE74E3"/>
    <w:rsid w:val="00FF02C5"/>
    <w:rsid w:val="00FF1A29"/>
    <w:rsid w:val="00FF1D79"/>
    <w:rsid w:val="00FF248D"/>
    <w:rsid w:val="00FF4262"/>
    <w:rsid w:val="00FF6FD8"/>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0"/>
    <o:shapelayout v:ext="edit">
      <o:idmap v:ext="edit" data="1"/>
    </o:shapelayout>
  </w:shapeDefaults>
  <w:decimalSymbol w:val="."/>
  <w:listSeparator w:val=","/>
  <w14:docId w14:val="78F7C84B"/>
  <w15:docId w15:val="{A400A6D2-106C-4AE8-A767-3D2A10374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0BA"/>
    <w:pPr>
      <w:spacing w:before="120" w:after="120"/>
    </w:pPr>
    <w:rPr>
      <w:lang w:val="en-GB"/>
    </w:rPr>
  </w:style>
  <w:style w:type="paragraph" w:styleId="Heading1">
    <w:name w:val="heading 1"/>
    <w:aliases w:val="Char Char Char Char Char Char Char,Char Char Char Char Char Char,Char Char Char Char Char Char Char Char Char Char Char Char Char"/>
    <w:basedOn w:val="Normal"/>
    <w:next w:val="Normal"/>
    <w:link w:val="Heading1Char"/>
    <w:uiPriority w:val="9"/>
    <w:qFormat/>
    <w:rsid w:val="00E01308"/>
    <w:pPr>
      <w:keepNext/>
      <w:keepLines/>
      <w:pageBreakBefore/>
      <w:numPr>
        <w:numId w:val="3"/>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CE7B62"/>
    <w:pPr>
      <w:keepNext/>
      <w:keepLines/>
      <w:numPr>
        <w:ilvl w:val="2"/>
        <w:numId w:val="3"/>
      </w:numPr>
      <w:spacing w:before="200"/>
      <w:ind w:left="72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3"/>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3"/>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3"/>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3"/>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Char Char Char Char Char Char Char1,Char Char Char Char Char Char Char Char Char Char Char Char Char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aliases w:val="X.X.X Sub sub heading Char"/>
    <w:basedOn w:val="DefaultParagraphFont"/>
    <w:link w:val="Heading3"/>
    <w:uiPriority w:val="9"/>
    <w:rsid w:val="00CE7B62"/>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
    <w:basedOn w:val="Normal"/>
    <w:link w:val="ListParagraphChar"/>
    <w:uiPriority w:val="10"/>
    <w:qFormat/>
    <w:rsid w:val="00AB00DC"/>
    <w:pPr>
      <w:numPr>
        <w:numId w:val="7"/>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unhideWhenUsed/>
    <w:rsid w:val="00470434"/>
    <w:pPr>
      <w:spacing w:after="100"/>
      <w:ind w:left="880"/>
    </w:pPr>
    <w:rPr>
      <w:rFonts w:ascii="Calibri" w:hAnsi="Calibri"/>
    </w:rPr>
  </w:style>
  <w:style w:type="paragraph" w:styleId="TOC6">
    <w:name w:val="toc 6"/>
    <w:basedOn w:val="Normal"/>
    <w:next w:val="Normal"/>
    <w:autoRedefine/>
    <w:uiPriority w:val="39"/>
    <w:unhideWhenUsed/>
    <w:rsid w:val="00470434"/>
    <w:pPr>
      <w:spacing w:after="100"/>
      <w:ind w:left="1100"/>
    </w:pPr>
  </w:style>
  <w:style w:type="table" w:styleId="TableGrid">
    <w:name w:val="Table Grid"/>
    <w:basedOn w:val="TableNormal"/>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6"/>
      </w:numPr>
      <w:ind w:left="1036" w:hanging="322"/>
    </w:pPr>
  </w:style>
  <w:style w:type="character" w:customStyle="1" w:styleId="ListParagraphChar">
    <w:name w:val="List Paragraph Char"/>
    <w:aliases w:val="Bullet1 Char,List Paragraph CCT minutes Char,Bullet 1 Char,Bullet List Char,Section 5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8"/>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4"/>
      </w:numPr>
      <w:spacing w:before="0" w:after="0" w:line="240" w:lineRule="auto"/>
      <w:ind w:hanging="349"/>
      <w:jc w:val="left"/>
    </w:pPr>
  </w:style>
  <w:style w:type="paragraph" w:customStyle="1" w:styleId="Table-Bullet1">
    <w:name w:val="Table-Bullet1"/>
    <w:basedOn w:val="Table-Bullet2"/>
    <w:qFormat/>
    <w:rsid w:val="00F06DAC"/>
    <w:pPr>
      <w:numPr>
        <w:numId w:val="5"/>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nhideWhenUsed/>
    <w:rsid w:val="00EE176C"/>
    <w:rPr>
      <w:sz w:val="16"/>
      <w:szCs w:val="16"/>
    </w:rPr>
  </w:style>
  <w:style w:type="paragraph" w:styleId="CommentText">
    <w:name w:val="annotation text"/>
    <w:basedOn w:val="Normal"/>
    <w:link w:val="CommentTextChar"/>
    <w:unhideWhenUsed/>
    <w:rsid w:val="00EE176C"/>
    <w:pPr>
      <w:spacing w:line="240" w:lineRule="auto"/>
    </w:pPr>
    <w:rPr>
      <w:sz w:val="20"/>
      <w:szCs w:val="20"/>
    </w:rPr>
  </w:style>
  <w:style w:type="character" w:customStyle="1" w:styleId="CommentTextChar">
    <w:name w:val="Comment Text Char"/>
    <w:basedOn w:val="DefaultParagraphFont"/>
    <w:link w:val="CommentText"/>
    <w:rsid w:val="00EE176C"/>
    <w:rPr>
      <w:sz w:val="20"/>
      <w:szCs w:val="20"/>
      <w:lang w:val="en-GB"/>
    </w:rPr>
  </w:style>
  <w:style w:type="paragraph" w:styleId="CommentSubject">
    <w:name w:val="annotation subject"/>
    <w:basedOn w:val="CommentText"/>
    <w:next w:val="CommentText"/>
    <w:link w:val="CommentSubjectChar"/>
    <w:uiPriority w:val="99"/>
    <w:semiHidden/>
    <w:unhideWhenUsed/>
    <w:rsid w:val="00EE176C"/>
    <w:rPr>
      <w:b/>
      <w:bCs/>
    </w:rPr>
  </w:style>
  <w:style w:type="character" w:customStyle="1" w:styleId="CommentSubjectChar">
    <w:name w:val="Comment Subject Char"/>
    <w:basedOn w:val="CommentTextChar"/>
    <w:link w:val="CommentSubject"/>
    <w:uiPriority w:val="99"/>
    <w:semiHidden/>
    <w:rsid w:val="00EE176C"/>
    <w:rPr>
      <w:b/>
      <w:bCs/>
      <w:sz w:val="20"/>
      <w:szCs w:val="20"/>
      <w:lang w:val="en-GB"/>
    </w:rPr>
  </w:style>
  <w:style w:type="paragraph" w:customStyle="1" w:styleId="EndNoteBibliographyTitle">
    <w:name w:val="EndNote Bibliography Title"/>
    <w:basedOn w:val="Normal"/>
    <w:link w:val="EndNoteBibliographyTitleChar"/>
    <w:rsid w:val="00CC4A81"/>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CC4A81"/>
    <w:rPr>
      <w:rFonts w:ascii="Calibri" w:eastAsiaTheme="majorEastAsia" w:hAnsi="Calibri" w:cs="Calibri"/>
      <w:noProof/>
      <w:lang w:val="en-GB"/>
    </w:rPr>
  </w:style>
  <w:style w:type="paragraph" w:customStyle="1" w:styleId="EndNoteBibliography">
    <w:name w:val="EndNote Bibliography"/>
    <w:basedOn w:val="Normal"/>
    <w:link w:val="EndNoteBibliographyChar"/>
    <w:rsid w:val="00CC4A81"/>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CC4A81"/>
    <w:rPr>
      <w:rFonts w:ascii="Calibri" w:eastAsiaTheme="majorEastAsia" w:hAnsi="Calibri" w:cs="Calibri"/>
      <w:noProof/>
      <w:lang w:val="en-GB"/>
    </w:rPr>
  </w:style>
  <w:style w:type="table" w:customStyle="1" w:styleId="LightList-Accent31">
    <w:name w:val="Light List - Accent 31"/>
    <w:basedOn w:val="TableNormal"/>
    <w:next w:val="LightList-Accent3"/>
    <w:uiPriority w:val="61"/>
    <w:rsid w:val="008607F6"/>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2">
    <w:name w:val="Light List - Accent 32"/>
    <w:basedOn w:val="TableNormal"/>
    <w:next w:val="LightList-Accent3"/>
    <w:uiPriority w:val="61"/>
    <w:rsid w:val="00DF24D6"/>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styleId="Revision">
    <w:name w:val="Revision"/>
    <w:hidden/>
    <w:uiPriority w:val="99"/>
    <w:semiHidden/>
    <w:rsid w:val="00A6136E"/>
    <w:pPr>
      <w:spacing w:after="0" w:line="240" w:lineRule="auto"/>
      <w:jc w:val="left"/>
    </w:pPr>
    <w:rPr>
      <w:lang w:val="en-GB"/>
    </w:rPr>
  </w:style>
  <w:style w:type="character" w:customStyle="1" w:styleId="UnresolvedMention1">
    <w:name w:val="Unresolved Mention1"/>
    <w:basedOn w:val="DefaultParagraphFont"/>
    <w:uiPriority w:val="99"/>
    <w:semiHidden/>
    <w:unhideWhenUsed/>
    <w:rsid w:val="00EC110C"/>
    <w:rPr>
      <w:color w:val="605E5C"/>
      <w:shd w:val="clear" w:color="auto" w:fill="E1DFDD"/>
    </w:rPr>
  </w:style>
  <w:style w:type="character" w:customStyle="1" w:styleId="UnresolvedMention2">
    <w:name w:val="Unresolved Mention2"/>
    <w:basedOn w:val="DefaultParagraphFont"/>
    <w:uiPriority w:val="99"/>
    <w:semiHidden/>
    <w:unhideWhenUsed/>
    <w:rsid w:val="00F917E0"/>
    <w:rPr>
      <w:color w:val="605E5C"/>
      <w:shd w:val="clear" w:color="auto" w:fill="E1DFDD"/>
    </w:rPr>
  </w:style>
  <w:style w:type="character" w:customStyle="1" w:styleId="UnresolvedMention3">
    <w:name w:val="Unresolved Mention3"/>
    <w:basedOn w:val="DefaultParagraphFont"/>
    <w:uiPriority w:val="99"/>
    <w:semiHidden/>
    <w:unhideWhenUsed/>
    <w:rsid w:val="00D131B6"/>
    <w:rPr>
      <w:color w:val="605E5C"/>
      <w:shd w:val="clear" w:color="auto" w:fill="E1DFDD"/>
    </w:rPr>
  </w:style>
  <w:style w:type="character" w:styleId="UnresolvedMention">
    <w:name w:val="Unresolved Mention"/>
    <w:basedOn w:val="DefaultParagraphFont"/>
    <w:uiPriority w:val="99"/>
    <w:semiHidden/>
    <w:unhideWhenUsed/>
    <w:rsid w:val="00EF406F"/>
    <w:rPr>
      <w:color w:val="605E5C"/>
      <w:shd w:val="clear" w:color="auto" w:fill="E1DFDD"/>
    </w:rPr>
  </w:style>
  <w:style w:type="table" w:customStyle="1" w:styleId="ListTable3-Accent31">
    <w:name w:val="List Table 3 - Accent 31"/>
    <w:basedOn w:val="TableNormal"/>
    <w:uiPriority w:val="48"/>
    <w:rsid w:val="008F7BF1"/>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8F7BF1"/>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8F7BF1"/>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table" w:customStyle="1" w:styleId="TableGridLight1">
    <w:name w:val="Table Grid Light1"/>
    <w:basedOn w:val="TableNormal"/>
    <w:uiPriority w:val="40"/>
    <w:rsid w:val="008F7B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ext">
    <w:name w:val="Text"/>
    <w:aliases w:val="Graphic,Graphic Char Char,Graphic Char Char Char Char Char,Graphic Char Char Char Char Char Char Char C"/>
    <w:basedOn w:val="Normal"/>
    <w:link w:val="TextChar"/>
    <w:qFormat/>
    <w:rsid w:val="008F7BF1"/>
    <w:pPr>
      <w:spacing w:after="0" w:line="240" w:lineRule="auto"/>
    </w:pPr>
    <w:rPr>
      <w:rFonts w:ascii="Times New Roman" w:eastAsia="MS Mincho" w:hAnsi="Times New Roman" w:cs="Times New Roman"/>
      <w:color w:val="auto"/>
      <w:sz w:val="24"/>
      <w:szCs w:val="20"/>
      <w:lang w:val="en-US" w:eastAsia="zh-CN"/>
    </w:rPr>
  </w:style>
  <w:style w:type="character" w:customStyle="1" w:styleId="TextChar">
    <w:name w:val="Text Char"/>
    <w:link w:val="Text"/>
    <w:locked/>
    <w:rsid w:val="008F7BF1"/>
    <w:rPr>
      <w:rFonts w:ascii="Times New Roman" w:eastAsia="MS Mincho" w:hAnsi="Times New Roman" w:cs="Times New Roman"/>
      <w:color w:val="auto"/>
      <w:sz w:val="24"/>
      <w:szCs w:val="20"/>
      <w:lang w:eastAsia="zh-CN"/>
    </w:rPr>
  </w:style>
  <w:style w:type="table" w:customStyle="1" w:styleId="LightList-Accent61">
    <w:name w:val="Light List - Accent 61"/>
    <w:basedOn w:val="TableNormal"/>
    <w:next w:val="LightList-Accent6"/>
    <w:uiPriority w:val="61"/>
    <w:rsid w:val="008F7BF1"/>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customStyle="1" w:styleId="LightList-Accent51">
    <w:name w:val="Light List - Accent 51"/>
    <w:basedOn w:val="TableNormal"/>
    <w:next w:val="LightList-Accent5"/>
    <w:uiPriority w:val="61"/>
    <w:rsid w:val="008F7BF1"/>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character" w:styleId="FollowedHyperlink">
    <w:name w:val="FollowedHyperlink"/>
    <w:basedOn w:val="DefaultParagraphFont"/>
    <w:uiPriority w:val="99"/>
    <w:semiHidden/>
    <w:unhideWhenUsed/>
    <w:rsid w:val="008F7BF1"/>
    <w:rPr>
      <w:color w:val="FF6433" w:themeColor="followedHyperlink"/>
      <w:u w:val="single"/>
    </w:rPr>
  </w:style>
  <w:style w:type="table" w:customStyle="1" w:styleId="LightShading-Accent14">
    <w:name w:val="Light Shading - Accent 14"/>
    <w:basedOn w:val="TableNormal"/>
    <w:uiPriority w:val="60"/>
    <w:rsid w:val="008F7BF1"/>
    <w:pPr>
      <w:spacing w:before="120" w:after="120" w:line="240" w:lineRule="auto"/>
      <w:jc w:val="left"/>
    </w:pPr>
    <w:rPr>
      <w:rFonts w:ascii="Calibri" w:eastAsia="Times New Roman" w:hAnsi="Calibri" w:cs="Times New Roman"/>
      <w:color w:val="4E5053"/>
    </w:rPr>
    <w:tblPr>
      <w:tblStyleRowBandSize w:val="1"/>
      <w:tblStyleColBandSize w:val="1"/>
      <w:tblInd w:w="0" w:type="nil"/>
      <w:tblBorders>
        <w:top w:val="single" w:sz="4" w:space="0" w:color="68B937"/>
        <w:left w:val="single" w:sz="4" w:space="0" w:color="68B937"/>
        <w:bottom w:val="single" w:sz="4" w:space="0" w:color="68B937"/>
        <w:right w:val="single" w:sz="4" w:space="0" w:color="68B937"/>
        <w:insideH w:val="single" w:sz="4" w:space="0" w:color="68B937"/>
      </w:tblBorders>
    </w:tblPr>
    <w:tblStylePr w:type="firstRow">
      <w:pPr>
        <w:wordWrap/>
        <w:spacing w:beforeLines="0" w:before="100" w:beforeAutospacing="1" w:afterLines="0" w:after="100" w:afterAutospacing="1" w:line="240" w:lineRule="auto"/>
        <w:jc w:val="left"/>
      </w:pPr>
      <w:rPr>
        <w:rFonts w:ascii="Calibri" w:hAnsi="Calibri" w:cs="Calibri" w:hint="default"/>
        <w:b/>
        <w:bCs/>
        <w:color w:val="FFFFFF"/>
        <w:sz w:val="22"/>
        <w:szCs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Lines="0" w:before="0" w:beforeAutospacing="0" w:afterLines="0" w:after="0" w:afterAutospacing="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numbering" w:styleId="ArticleSection">
    <w:name w:val="Outline List 3"/>
    <w:basedOn w:val="NoList"/>
    <w:semiHidden/>
    <w:rsid w:val="008F7BF1"/>
    <w:pPr>
      <w:numPr>
        <w:numId w:val="21"/>
      </w:numPr>
    </w:pPr>
  </w:style>
  <w:style w:type="paragraph" w:styleId="TOC7">
    <w:name w:val="toc 7"/>
    <w:basedOn w:val="Normal"/>
    <w:next w:val="Normal"/>
    <w:autoRedefine/>
    <w:uiPriority w:val="39"/>
    <w:unhideWhenUsed/>
    <w:rsid w:val="008F7BF1"/>
    <w:pPr>
      <w:spacing w:before="0" w:after="100" w:line="259" w:lineRule="auto"/>
      <w:ind w:left="1320"/>
      <w:jc w:val="left"/>
    </w:pPr>
    <w:rPr>
      <w:color w:val="auto"/>
      <w:lang w:val="en-US" w:eastAsia="en-GB"/>
    </w:rPr>
  </w:style>
  <w:style w:type="paragraph" w:styleId="TOC8">
    <w:name w:val="toc 8"/>
    <w:basedOn w:val="Normal"/>
    <w:next w:val="Normal"/>
    <w:autoRedefine/>
    <w:uiPriority w:val="39"/>
    <w:unhideWhenUsed/>
    <w:rsid w:val="008F7BF1"/>
    <w:pPr>
      <w:spacing w:before="0" w:after="100" w:line="259" w:lineRule="auto"/>
      <w:ind w:left="1540"/>
      <w:jc w:val="left"/>
    </w:pPr>
    <w:rPr>
      <w:color w:val="auto"/>
      <w:lang w:val="en-US" w:eastAsia="en-GB"/>
    </w:rPr>
  </w:style>
  <w:style w:type="paragraph" w:styleId="TOC9">
    <w:name w:val="toc 9"/>
    <w:basedOn w:val="Normal"/>
    <w:next w:val="Normal"/>
    <w:autoRedefine/>
    <w:uiPriority w:val="39"/>
    <w:unhideWhenUsed/>
    <w:rsid w:val="008F7BF1"/>
    <w:pPr>
      <w:spacing w:before="0" w:after="100" w:line="259" w:lineRule="auto"/>
      <w:ind w:left="1760"/>
      <w:jc w:val="left"/>
    </w:pPr>
    <w:rPr>
      <w:color w:val="auto"/>
      <w:lang w:val="en-US" w:eastAsia="en-GB"/>
    </w:rPr>
  </w:style>
  <w:style w:type="table" w:styleId="TableGrid1">
    <w:name w:val="Table Grid 1"/>
    <w:basedOn w:val="TableNormal"/>
    <w:semiHidden/>
    <w:rsid w:val="008F7BF1"/>
    <w:pPr>
      <w:spacing w:after="0" w:line="240" w:lineRule="auto"/>
      <w:jc w:val="left"/>
    </w:pPr>
    <w:rPr>
      <w:rFonts w:ascii="Times New Roman" w:eastAsia="Times New Roman" w:hAnsi="Times New Roman" w:cs="Times New Roman"/>
      <w:color w:val="auto"/>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customStyle="1" w:styleId="Propertystatement">
    <w:name w:val="Propertystatement"/>
    <w:basedOn w:val="Normal"/>
    <w:rsid w:val="008F7BF1"/>
    <w:pPr>
      <w:spacing w:before="1200" w:after="0" w:line="240" w:lineRule="auto"/>
      <w:jc w:val="center"/>
    </w:pPr>
    <w:rPr>
      <w:rFonts w:ascii="Arial" w:eastAsia="MS Gothic" w:hAnsi="Arial" w:cs="Arial"/>
      <w:color w:val="auto"/>
      <w:sz w:val="20"/>
      <w:szCs w:val="24"/>
      <w:lang w:val="en-US" w:eastAsia="zh-CN"/>
    </w:rPr>
  </w:style>
  <w:style w:type="paragraph" w:styleId="E-mailSignature">
    <w:name w:val="E-mail Signature"/>
    <w:basedOn w:val="Normal"/>
    <w:link w:val="E-mailSignatureChar"/>
    <w:semiHidden/>
    <w:rsid w:val="008F7BF1"/>
    <w:pPr>
      <w:spacing w:before="40" w:after="0" w:line="240" w:lineRule="auto"/>
      <w:jc w:val="left"/>
    </w:pPr>
    <w:rPr>
      <w:rFonts w:ascii="Times New Roman" w:eastAsia="MS Mincho" w:hAnsi="Times New Roman" w:cs="Times New Roman"/>
      <w:color w:val="auto"/>
      <w:sz w:val="24"/>
      <w:szCs w:val="20"/>
      <w:lang w:val="en-US" w:eastAsia="zh-CN"/>
    </w:rPr>
  </w:style>
  <w:style w:type="character" w:customStyle="1" w:styleId="E-mailSignatureChar">
    <w:name w:val="E-mail Signature Char"/>
    <w:basedOn w:val="DefaultParagraphFont"/>
    <w:link w:val="E-mailSignature"/>
    <w:semiHidden/>
    <w:rsid w:val="008F7BF1"/>
    <w:rPr>
      <w:rFonts w:ascii="Times New Roman" w:eastAsia="MS Mincho" w:hAnsi="Times New Roman" w:cs="Times New Roman"/>
      <w:color w:val="auto"/>
      <w:sz w:val="24"/>
      <w:szCs w:val="20"/>
      <w:lang w:eastAsia="zh-CN"/>
    </w:rPr>
  </w:style>
  <w:style w:type="paragraph" w:styleId="ListBullet4">
    <w:name w:val="List Bullet 4"/>
    <w:basedOn w:val="Normal"/>
    <w:autoRedefine/>
    <w:semiHidden/>
    <w:rsid w:val="008F7BF1"/>
    <w:pPr>
      <w:spacing w:before="40" w:after="0" w:line="240" w:lineRule="auto"/>
      <w:jc w:val="left"/>
    </w:pPr>
    <w:rPr>
      <w:rFonts w:ascii="Times New Roman" w:eastAsia="MS Mincho" w:hAnsi="Times New Roman" w:cs="Times New Roman"/>
      <w:color w:val="auto"/>
      <w:sz w:val="24"/>
      <w:szCs w:val="20"/>
      <w:lang w:val="en-US" w:eastAsia="zh-CN"/>
    </w:rPr>
  </w:style>
  <w:style w:type="paragraph" w:styleId="NormalWeb">
    <w:name w:val="Normal (Web)"/>
    <w:basedOn w:val="Normal"/>
    <w:uiPriority w:val="99"/>
    <w:unhideWhenUsed/>
    <w:rsid w:val="008F7BF1"/>
    <w:pPr>
      <w:spacing w:before="0" w:after="0" w:line="240" w:lineRule="auto"/>
      <w:jc w:val="left"/>
    </w:pPr>
    <w:rPr>
      <w:rFonts w:ascii="Times New Roman" w:eastAsia="Times New Roman" w:hAnsi="Times New Roman" w:cs="Times New Roman"/>
      <w:color w:val="auto"/>
      <w:sz w:val="24"/>
      <w:szCs w:val="24"/>
      <w:lang w:eastAsia="en-GB"/>
    </w:rPr>
  </w:style>
  <w:style w:type="numbering" w:customStyle="1" w:styleId="NoList1">
    <w:name w:val="No List1"/>
    <w:next w:val="NoList"/>
    <w:uiPriority w:val="99"/>
    <w:semiHidden/>
    <w:unhideWhenUsed/>
    <w:rsid w:val="008F7BF1"/>
  </w:style>
  <w:style w:type="table" w:customStyle="1" w:styleId="TableGrid10">
    <w:name w:val="Table Grid1"/>
    <w:basedOn w:val="TableNormal"/>
    <w:next w:val="TableGrid"/>
    <w:rsid w:val="008F7BF1"/>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customStyle="1" w:styleId="MediumShading2-Accent11">
    <w:name w:val="Medium Shading 2 - Accent 11"/>
    <w:basedOn w:val="TableNormal"/>
    <w:next w:val="MediumShading2-Accent1"/>
    <w:uiPriority w:val="64"/>
    <w:rsid w:val="008F7BF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next w:val="LightShading-Accent1"/>
    <w:uiPriority w:val="60"/>
    <w:rsid w:val="008F7BF1"/>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customStyle="1" w:styleId="LightShading-Accent21">
    <w:name w:val="Light Shading - Accent 21"/>
    <w:basedOn w:val="TableNormal"/>
    <w:next w:val="LightShading-Accent2"/>
    <w:uiPriority w:val="60"/>
    <w:rsid w:val="008F7BF1"/>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customStyle="1" w:styleId="LightShading-Accent31">
    <w:name w:val="Light Shading - Accent 31"/>
    <w:basedOn w:val="TableNormal"/>
    <w:next w:val="LightShading-Accent3"/>
    <w:uiPriority w:val="60"/>
    <w:rsid w:val="008F7BF1"/>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customStyle="1" w:styleId="LightShading-Accent41">
    <w:name w:val="Light Shading - Accent 41"/>
    <w:basedOn w:val="TableNormal"/>
    <w:next w:val="LightShading-Accent4"/>
    <w:uiPriority w:val="60"/>
    <w:rsid w:val="008F7BF1"/>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customStyle="1" w:styleId="LightShading-Accent51">
    <w:name w:val="Light Shading - Accent 51"/>
    <w:basedOn w:val="TableNormal"/>
    <w:next w:val="LightShading-Accent5"/>
    <w:uiPriority w:val="60"/>
    <w:rsid w:val="008F7BF1"/>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customStyle="1" w:styleId="LightShading-Accent61">
    <w:name w:val="Light Shading - Accent 61"/>
    <w:basedOn w:val="TableNormal"/>
    <w:next w:val="LightShading-Accent6"/>
    <w:uiPriority w:val="60"/>
    <w:rsid w:val="008F7BF1"/>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customStyle="1" w:styleId="LightList1">
    <w:name w:val="Light List1"/>
    <w:basedOn w:val="TableNormal"/>
    <w:next w:val="LightList"/>
    <w:uiPriority w:val="61"/>
    <w:rsid w:val="008F7BF1"/>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table" w:customStyle="1" w:styleId="MediumGrid21">
    <w:name w:val="Medium Grid 21"/>
    <w:basedOn w:val="TableNormal"/>
    <w:next w:val="MediumGrid2"/>
    <w:uiPriority w:val="68"/>
    <w:rsid w:val="008F7BF1"/>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customStyle="1" w:styleId="LightList-Accent11">
    <w:name w:val="Light List - Accent 11"/>
    <w:basedOn w:val="TableNormal"/>
    <w:next w:val="LightList-Accent1"/>
    <w:uiPriority w:val="61"/>
    <w:rsid w:val="008F7BF1"/>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customStyle="1" w:styleId="MediumShading2-Accent21">
    <w:name w:val="Medium Shading 2 - Accent 21"/>
    <w:basedOn w:val="TableNormal"/>
    <w:next w:val="MediumShading2-Accent2"/>
    <w:uiPriority w:val="64"/>
    <w:rsid w:val="008F7BF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Grid11">
    <w:name w:val="Medium Grid 11"/>
    <w:basedOn w:val="TableNormal"/>
    <w:next w:val="MediumGrid1"/>
    <w:uiPriority w:val="67"/>
    <w:rsid w:val="008F7BF1"/>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customStyle="1" w:styleId="LightShading1">
    <w:name w:val="Light Shading1"/>
    <w:basedOn w:val="TableNormal"/>
    <w:next w:val="LightShading"/>
    <w:uiPriority w:val="60"/>
    <w:rsid w:val="008F7BF1"/>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customStyle="1" w:styleId="LightList-Accent62">
    <w:name w:val="Light List - Accent 62"/>
    <w:basedOn w:val="TableNormal"/>
    <w:next w:val="LightList-Accent6"/>
    <w:uiPriority w:val="61"/>
    <w:rsid w:val="008F7BF1"/>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customStyle="1" w:styleId="LightGrid1">
    <w:name w:val="Light Grid1"/>
    <w:basedOn w:val="TableNormal"/>
    <w:next w:val="LightGrid"/>
    <w:uiPriority w:val="62"/>
    <w:rsid w:val="008F7BF1"/>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customStyle="1" w:styleId="MediumShading11">
    <w:name w:val="Medium Shading 11"/>
    <w:basedOn w:val="TableNormal"/>
    <w:next w:val="MediumShading1"/>
    <w:uiPriority w:val="63"/>
    <w:rsid w:val="008F7BF1"/>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customStyle="1" w:styleId="MediumShading1-Accent31">
    <w:name w:val="Medium Shading 1 - Accent 31"/>
    <w:basedOn w:val="TableNormal"/>
    <w:next w:val="MediumShading1-Accent3"/>
    <w:uiPriority w:val="63"/>
    <w:rsid w:val="008F7BF1"/>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customStyle="1" w:styleId="MediumShading1-Accent41">
    <w:name w:val="Medium Shading 1 - Accent 41"/>
    <w:basedOn w:val="TableNormal"/>
    <w:next w:val="MediumShading1-Accent4"/>
    <w:uiPriority w:val="63"/>
    <w:rsid w:val="008F7BF1"/>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customStyle="1" w:styleId="MediumList2-Accent61">
    <w:name w:val="Medium List 2 - Accent 61"/>
    <w:basedOn w:val="TableNormal"/>
    <w:next w:val="MediumList2-Accent6"/>
    <w:uiPriority w:val="66"/>
    <w:rsid w:val="008F7BF1"/>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ColorfulGrid-Accent21">
    <w:name w:val="Colorful Grid - Accent 21"/>
    <w:basedOn w:val="TableNormal"/>
    <w:next w:val="ColorfulGrid-Accent2"/>
    <w:uiPriority w:val="73"/>
    <w:rsid w:val="008F7BF1"/>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customStyle="1" w:styleId="LightGrid-Accent51">
    <w:name w:val="Light Grid - Accent 51"/>
    <w:basedOn w:val="TableNormal"/>
    <w:next w:val="LightGrid-Accent5"/>
    <w:uiPriority w:val="62"/>
    <w:rsid w:val="008F7BF1"/>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customStyle="1" w:styleId="LightList-Accent41">
    <w:name w:val="Light List - Accent 41"/>
    <w:basedOn w:val="TableNormal"/>
    <w:next w:val="LightList-Accent4"/>
    <w:uiPriority w:val="61"/>
    <w:rsid w:val="008F7BF1"/>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customStyle="1" w:styleId="MediumShading2-Accent61">
    <w:name w:val="Medium Shading 2 - Accent 61"/>
    <w:basedOn w:val="TableNormal"/>
    <w:next w:val="MediumShading2-Accent6"/>
    <w:uiPriority w:val="64"/>
    <w:rsid w:val="008F7BF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Accent21">
    <w:name w:val="Light List - Accent 21"/>
    <w:basedOn w:val="TableNormal"/>
    <w:next w:val="LightList-Accent2"/>
    <w:uiPriority w:val="61"/>
    <w:rsid w:val="008F7BF1"/>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customStyle="1" w:styleId="LightGrid-Accent31">
    <w:name w:val="Light Grid - Accent 31"/>
    <w:basedOn w:val="TableNormal"/>
    <w:next w:val="LightGrid-Accent3"/>
    <w:uiPriority w:val="62"/>
    <w:rsid w:val="008F7BF1"/>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customStyle="1" w:styleId="LightList-Accent33">
    <w:name w:val="Light List - Accent 33"/>
    <w:basedOn w:val="TableNormal"/>
    <w:next w:val="LightList-Accent3"/>
    <w:uiPriority w:val="61"/>
    <w:rsid w:val="008F7BF1"/>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MediumShading1-Accent11">
    <w:name w:val="Medium Shading 1 - Accent 11"/>
    <w:basedOn w:val="TableNormal"/>
    <w:next w:val="MediumShading1-Accent1"/>
    <w:uiPriority w:val="63"/>
    <w:rsid w:val="008F7BF1"/>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customStyle="1" w:styleId="LightGrid-Accent11">
    <w:name w:val="Light Grid - Accent 11"/>
    <w:basedOn w:val="TableNormal"/>
    <w:next w:val="LightGrid-Accent1"/>
    <w:uiPriority w:val="62"/>
    <w:rsid w:val="008F7BF1"/>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customStyle="1" w:styleId="LightGrid-Accent21">
    <w:name w:val="Light Grid - Accent 21"/>
    <w:basedOn w:val="TableNormal"/>
    <w:next w:val="LightGrid-Accent2"/>
    <w:uiPriority w:val="62"/>
    <w:rsid w:val="008F7BF1"/>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customStyle="1" w:styleId="LightGrid-Accent41">
    <w:name w:val="Light Grid - Accent 41"/>
    <w:basedOn w:val="TableNormal"/>
    <w:next w:val="LightGrid-Accent4"/>
    <w:uiPriority w:val="62"/>
    <w:rsid w:val="008F7BF1"/>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customStyle="1" w:styleId="LightGrid-Accent61">
    <w:name w:val="Light Grid - Accent 61"/>
    <w:basedOn w:val="TableNormal"/>
    <w:next w:val="LightGrid-Accent6"/>
    <w:uiPriority w:val="62"/>
    <w:rsid w:val="008F7BF1"/>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customStyle="1" w:styleId="MediumShading1-Accent21">
    <w:name w:val="Medium Shading 1 - Accent 21"/>
    <w:basedOn w:val="TableNormal"/>
    <w:next w:val="MediumShading1-Accent2"/>
    <w:uiPriority w:val="63"/>
    <w:rsid w:val="008F7BF1"/>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customStyle="1" w:styleId="MediumShading1-Accent51">
    <w:name w:val="Medium Shading 1 - Accent 51"/>
    <w:basedOn w:val="TableNormal"/>
    <w:next w:val="MediumShading1-Accent5"/>
    <w:uiPriority w:val="63"/>
    <w:rsid w:val="008F7BF1"/>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customStyle="1" w:styleId="MediumShading1-Accent61">
    <w:name w:val="Medium Shading 1 - Accent 61"/>
    <w:basedOn w:val="TableNormal"/>
    <w:next w:val="MediumShading1-Accent6"/>
    <w:uiPriority w:val="63"/>
    <w:rsid w:val="008F7BF1"/>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table" w:customStyle="1" w:styleId="LightList-Accent52">
    <w:name w:val="Light List - Accent 52"/>
    <w:basedOn w:val="TableNormal"/>
    <w:next w:val="LightList-Accent5"/>
    <w:uiPriority w:val="61"/>
    <w:rsid w:val="008F7BF1"/>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table" w:customStyle="1" w:styleId="ListTable3-Accent311">
    <w:name w:val="List Table 3 - Accent 311"/>
    <w:basedOn w:val="TableNormal"/>
    <w:uiPriority w:val="48"/>
    <w:rsid w:val="008F7BF1"/>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1">
    <w:name w:val="Grid Table 4 - Accent 311"/>
    <w:basedOn w:val="TableNormal"/>
    <w:uiPriority w:val="49"/>
    <w:rsid w:val="008F7BF1"/>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1">
    <w:name w:val="Grid Table 411"/>
    <w:basedOn w:val="TableNormal"/>
    <w:uiPriority w:val="49"/>
    <w:rsid w:val="008F7BF1"/>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table" w:customStyle="1" w:styleId="TableGridLight11">
    <w:name w:val="Table Grid Light11"/>
    <w:basedOn w:val="TableNormal"/>
    <w:uiPriority w:val="40"/>
    <w:rsid w:val="008F7B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ghtList-Accent311">
    <w:name w:val="Light List - Accent 311"/>
    <w:basedOn w:val="TableNormal"/>
    <w:next w:val="LightList-Accent3"/>
    <w:uiPriority w:val="61"/>
    <w:rsid w:val="008F7BF1"/>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611">
    <w:name w:val="Light List - Accent 611"/>
    <w:basedOn w:val="TableNormal"/>
    <w:next w:val="LightList-Accent6"/>
    <w:uiPriority w:val="61"/>
    <w:rsid w:val="008F7BF1"/>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customStyle="1" w:styleId="LightList-Accent321">
    <w:name w:val="Light List - Accent 321"/>
    <w:basedOn w:val="TableNormal"/>
    <w:next w:val="LightList-Accent3"/>
    <w:uiPriority w:val="61"/>
    <w:rsid w:val="008F7BF1"/>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511">
    <w:name w:val="Light List - Accent 511"/>
    <w:basedOn w:val="TableNormal"/>
    <w:next w:val="LightList-Accent5"/>
    <w:uiPriority w:val="61"/>
    <w:rsid w:val="008F7BF1"/>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table" w:customStyle="1" w:styleId="ListTable3-Accent32">
    <w:name w:val="List Table 3 - Accent 32"/>
    <w:basedOn w:val="TableNormal"/>
    <w:next w:val="ListTable3-Accent3"/>
    <w:uiPriority w:val="48"/>
    <w:rsid w:val="008F7BF1"/>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2">
    <w:name w:val="Grid Table 4 - Accent 32"/>
    <w:basedOn w:val="TableNormal"/>
    <w:next w:val="GridTable4-Accent3"/>
    <w:uiPriority w:val="49"/>
    <w:rsid w:val="008F7BF1"/>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2">
    <w:name w:val="Grid Table 42"/>
    <w:basedOn w:val="TableNormal"/>
    <w:next w:val="GridTable4"/>
    <w:uiPriority w:val="49"/>
    <w:rsid w:val="008F7BF1"/>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table" w:customStyle="1" w:styleId="LightShading-Accent141">
    <w:name w:val="Light Shading - Accent 141"/>
    <w:basedOn w:val="TableNormal"/>
    <w:uiPriority w:val="60"/>
    <w:rsid w:val="008F7BF1"/>
    <w:pPr>
      <w:spacing w:before="120" w:after="120" w:line="240" w:lineRule="auto"/>
      <w:jc w:val="left"/>
    </w:pPr>
    <w:rPr>
      <w:rFonts w:ascii="Calibri" w:eastAsia="Times New Roman" w:hAnsi="Calibri" w:cs="Times New Roman"/>
      <w:color w:val="4E5053"/>
    </w:rPr>
    <w:tblPr>
      <w:tblStyleRowBandSize w:val="1"/>
      <w:tblStyleColBandSize w:val="1"/>
      <w:tblInd w:w="0" w:type="nil"/>
      <w:tblBorders>
        <w:top w:val="single" w:sz="4" w:space="0" w:color="68B937"/>
        <w:left w:val="single" w:sz="4" w:space="0" w:color="68B937"/>
        <w:bottom w:val="single" w:sz="4" w:space="0" w:color="68B937"/>
        <w:right w:val="single" w:sz="4" w:space="0" w:color="68B937"/>
        <w:insideH w:val="single" w:sz="4" w:space="0" w:color="68B937"/>
      </w:tblBorders>
    </w:tblPr>
    <w:tblStylePr w:type="firstRow">
      <w:pPr>
        <w:wordWrap/>
        <w:spacing w:beforeLines="0" w:before="100" w:beforeAutospacing="1" w:afterLines="0" w:after="100" w:afterAutospacing="1" w:line="240" w:lineRule="auto"/>
        <w:jc w:val="left"/>
      </w:pPr>
      <w:rPr>
        <w:rFonts w:ascii="Calibri" w:hAnsi="Calibri" w:cs="Calibri" w:hint="default"/>
        <w:b/>
        <w:bCs/>
        <w:color w:val="FFFFFF"/>
        <w:sz w:val="22"/>
        <w:szCs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Lines="0" w:before="0" w:beforeAutospacing="0" w:afterLines="0" w:after="0" w:afterAutospacing="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table" w:customStyle="1" w:styleId="TableGrid11">
    <w:name w:val="Table Grid 11"/>
    <w:basedOn w:val="TableNormal"/>
    <w:next w:val="TableGrid1"/>
    <w:semiHidden/>
    <w:rsid w:val="008F7BF1"/>
    <w:pPr>
      <w:spacing w:after="0" w:line="240" w:lineRule="auto"/>
      <w:jc w:val="left"/>
    </w:pPr>
    <w:rPr>
      <w:rFonts w:ascii="Times New Roman" w:eastAsia="Times New Roman" w:hAnsi="Times New Roman" w:cs="Times New Roman"/>
      <w:color w:val="auto"/>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customStyle="1" w:styleId="charformat11">
    <w:name w:val="charformat11"/>
    <w:basedOn w:val="DefaultParagraphFont"/>
    <w:rsid w:val="008F7BF1"/>
    <w:rPr>
      <w:b/>
      <w:bCs/>
    </w:rPr>
  </w:style>
  <w:style w:type="character" w:customStyle="1" w:styleId="UnresolvedMention4">
    <w:name w:val="Unresolved Mention4"/>
    <w:basedOn w:val="DefaultParagraphFont"/>
    <w:uiPriority w:val="99"/>
    <w:semiHidden/>
    <w:unhideWhenUsed/>
    <w:rsid w:val="008F7BF1"/>
    <w:rPr>
      <w:color w:val="605E5C"/>
      <w:shd w:val="clear" w:color="auto" w:fill="E1DFDD"/>
    </w:rPr>
  </w:style>
  <w:style w:type="character" w:customStyle="1" w:styleId="UnresolvedMention5">
    <w:name w:val="Unresolved Mention5"/>
    <w:basedOn w:val="DefaultParagraphFont"/>
    <w:uiPriority w:val="99"/>
    <w:semiHidden/>
    <w:unhideWhenUsed/>
    <w:rsid w:val="008F7B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83436">
      <w:bodyDiv w:val="1"/>
      <w:marLeft w:val="0"/>
      <w:marRight w:val="0"/>
      <w:marTop w:val="0"/>
      <w:marBottom w:val="0"/>
      <w:divBdr>
        <w:top w:val="none" w:sz="0" w:space="0" w:color="auto"/>
        <w:left w:val="none" w:sz="0" w:space="0" w:color="auto"/>
        <w:bottom w:val="none" w:sz="0" w:space="0" w:color="auto"/>
        <w:right w:val="none" w:sz="0" w:space="0" w:color="auto"/>
      </w:divBdr>
    </w:div>
    <w:div w:id="26222027">
      <w:bodyDiv w:val="1"/>
      <w:marLeft w:val="0"/>
      <w:marRight w:val="0"/>
      <w:marTop w:val="0"/>
      <w:marBottom w:val="0"/>
      <w:divBdr>
        <w:top w:val="none" w:sz="0" w:space="0" w:color="auto"/>
        <w:left w:val="none" w:sz="0" w:space="0" w:color="auto"/>
        <w:bottom w:val="none" w:sz="0" w:space="0" w:color="auto"/>
        <w:right w:val="none" w:sz="0" w:space="0" w:color="auto"/>
      </w:divBdr>
    </w:div>
    <w:div w:id="618997017">
      <w:bodyDiv w:val="1"/>
      <w:marLeft w:val="0"/>
      <w:marRight w:val="0"/>
      <w:marTop w:val="0"/>
      <w:marBottom w:val="0"/>
      <w:divBdr>
        <w:top w:val="none" w:sz="0" w:space="0" w:color="auto"/>
        <w:left w:val="none" w:sz="0" w:space="0" w:color="auto"/>
        <w:bottom w:val="none" w:sz="0" w:space="0" w:color="auto"/>
        <w:right w:val="none" w:sz="0" w:space="0" w:color="auto"/>
      </w:divBdr>
    </w:div>
    <w:div w:id="951940368">
      <w:bodyDiv w:val="1"/>
      <w:marLeft w:val="0"/>
      <w:marRight w:val="0"/>
      <w:marTop w:val="0"/>
      <w:marBottom w:val="0"/>
      <w:divBdr>
        <w:top w:val="none" w:sz="0" w:space="0" w:color="auto"/>
        <w:left w:val="none" w:sz="0" w:space="0" w:color="auto"/>
        <w:bottom w:val="none" w:sz="0" w:space="0" w:color="auto"/>
        <w:right w:val="none" w:sz="0" w:space="0" w:color="auto"/>
      </w:divBdr>
      <w:divsChild>
        <w:div w:id="34088087">
          <w:marLeft w:val="0"/>
          <w:marRight w:val="0"/>
          <w:marTop w:val="0"/>
          <w:marBottom w:val="0"/>
          <w:divBdr>
            <w:top w:val="none" w:sz="0" w:space="0" w:color="auto"/>
            <w:left w:val="none" w:sz="0" w:space="0" w:color="auto"/>
            <w:bottom w:val="none" w:sz="0" w:space="0" w:color="auto"/>
            <w:right w:val="none" w:sz="0" w:space="0" w:color="auto"/>
          </w:divBdr>
        </w:div>
        <w:div w:id="1516189199">
          <w:marLeft w:val="0"/>
          <w:marRight w:val="0"/>
          <w:marTop w:val="0"/>
          <w:marBottom w:val="120"/>
          <w:divBdr>
            <w:top w:val="none" w:sz="0" w:space="0" w:color="auto"/>
            <w:left w:val="none" w:sz="0" w:space="0" w:color="auto"/>
            <w:bottom w:val="single" w:sz="12" w:space="9" w:color="EBEBEB"/>
            <w:right w:val="none" w:sz="0" w:space="0" w:color="auto"/>
          </w:divBdr>
          <w:divsChild>
            <w:div w:id="2025983566">
              <w:marLeft w:val="0"/>
              <w:marRight w:val="0"/>
              <w:marTop w:val="100"/>
              <w:marBottom w:val="100"/>
              <w:divBdr>
                <w:top w:val="none" w:sz="0" w:space="0" w:color="auto"/>
                <w:left w:val="none" w:sz="0" w:space="0" w:color="auto"/>
                <w:bottom w:val="none" w:sz="0" w:space="0" w:color="auto"/>
                <w:right w:val="none" w:sz="0" w:space="0" w:color="auto"/>
              </w:divBdr>
              <w:divsChild>
                <w:div w:id="169110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057590">
      <w:bodyDiv w:val="1"/>
      <w:marLeft w:val="0"/>
      <w:marRight w:val="0"/>
      <w:marTop w:val="0"/>
      <w:marBottom w:val="0"/>
      <w:divBdr>
        <w:top w:val="none" w:sz="0" w:space="0" w:color="auto"/>
        <w:left w:val="none" w:sz="0" w:space="0" w:color="auto"/>
        <w:bottom w:val="none" w:sz="0" w:space="0" w:color="auto"/>
        <w:right w:val="none" w:sz="0" w:space="0" w:color="auto"/>
      </w:divBdr>
    </w:div>
    <w:div w:id="1735740330">
      <w:bodyDiv w:val="1"/>
      <w:marLeft w:val="0"/>
      <w:marRight w:val="0"/>
      <w:marTop w:val="0"/>
      <w:marBottom w:val="0"/>
      <w:divBdr>
        <w:top w:val="none" w:sz="0" w:space="0" w:color="auto"/>
        <w:left w:val="none" w:sz="0" w:space="0" w:color="auto"/>
        <w:bottom w:val="none" w:sz="0" w:space="0" w:color="auto"/>
        <w:right w:val="none" w:sz="0" w:space="0" w:color="auto"/>
      </w:divBdr>
    </w:div>
    <w:div w:id="1762221304">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06A1D9E7750D40A918ACFC65153938" ma:contentTypeVersion="4" ma:contentTypeDescription="Create a new document." ma:contentTypeScope="" ma:versionID="81b8f651c7e89f0f54c3c45434fdc033">
  <xsd:schema xmlns:xsd="http://www.w3.org/2001/XMLSchema" xmlns:xs="http://www.w3.org/2001/XMLSchema" xmlns:p="http://schemas.microsoft.com/office/2006/metadata/properties" xmlns:ns3="ff745089-e650-4aa5-ab38-59eb5ebe3f32" targetNamespace="http://schemas.microsoft.com/office/2006/metadata/properties" ma:root="true" ma:fieldsID="78a569eea4bc9544dbfab51cb2305199" ns3:_="">
    <xsd:import namespace="ff745089-e650-4aa5-ab38-59eb5ebe3f3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745089-e650-4aa5-ab38-59eb5ebe3f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00C1FA5E7E7684AAC1D0023680C8586" ma:contentTypeVersion="13" ma:contentTypeDescription="Create a new document." ma:contentTypeScope="" ma:versionID="0ee43eb77e746242f74a01ab1ee299a7">
  <xsd:schema xmlns:xsd="http://www.w3.org/2001/XMLSchema" xmlns:xs="http://www.w3.org/2001/XMLSchema" xmlns:p="http://schemas.microsoft.com/office/2006/metadata/properties" xmlns:ns3="5d9fe445-fe76-435d-9fa7-1522bf8be6b5" xmlns:ns4="93ec9165-2d21-4523-bb30-636061eb18fb" targetNamespace="http://schemas.microsoft.com/office/2006/metadata/properties" ma:root="true" ma:fieldsID="d6807ff2cff42a0d60ed04a31e030917" ns3:_="" ns4:_="">
    <xsd:import namespace="5d9fe445-fe76-435d-9fa7-1522bf8be6b5"/>
    <xsd:import namespace="93ec9165-2d21-4523-bb30-636061eb18f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9fe445-fe76-435d-9fa7-1522bf8be6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ec9165-2d21-4523-bb30-636061eb18f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945B7E-65B3-4A52-939B-29E6567207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745089-e650-4aa5-ab38-59eb5ebe3f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9B8656-1329-45C1-9427-B261431B3E1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0F44D41-845E-4AB9-B759-F5DDC8B9A8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9fe445-fe76-435d-9fa7-1522bf8be6b5"/>
    <ds:schemaRef ds:uri="93ec9165-2d21-4523-bb30-636061eb18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6FFA529-9E95-4066-B18D-67626B9038B1}">
  <ds:schemaRefs>
    <ds:schemaRef ds:uri="http://schemas.microsoft.com/sharepoint/v3/contenttype/forms"/>
  </ds:schemaRefs>
</ds:datastoreItem>
</file>

<file path=customXml/itemProps5.xml><?xml version="1.0" encoding="utf-8"?>
<ds:datastoreItem xmlns:ds="http://schemas.openxmlformats.org/officeDocument/2006/customXml" ds:itemID="{FE1240D8-CA57-4A35-9019-4B27A23D5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006</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Findley</dc:creator>
  <cp:keywords/>
  <dc:description/>
  <cp:lastModifiedBy>Jacqui Rawles (Adelphi Values)</cp:lastModifiedBy>
  <cp:revision>4</cp:revision>
  <cp:lastPrinted>2013-06-06T13:04:00Z</cp:lastPrinted>
  <dcterms:created xsi:type="dcterms:W3CDTF">2021-07-08T09:46:00Z</dcterms:created>
  <dcterms:modified xsi:type="dcterms:W3CDTF">2021-07-0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0C1FA5E7E7684AAC1D0023680C8586</vt:lpwstr>
  </property>
  <property fmtid="{D5CDD505-2E9C-101B-9397-08002B2CF9AE}" pid="3" name="MSIP_Label_4929bff8-5b33-42aa-95d2-28f72e792cb0_Enabled">
    <vt:lpwstr>True</vt:lpwstr>
  </property>
  <property fmtid="{D5CDD505-2E9C-101B-9397-08002B2CF9AE}" pid="4" name="MSIP_Label_4929bff8-5b33-42aa-95d2-28f72e792cb0_SiteId">
    <vt:lpwstr>f35a6974-607f-47d4-82d7-ff31d7dc53a5</vt:lpwstr>
  </property>
  <property fmtid="{D5CDD505-2E9C-101B-9397-08002B2CF9AE}" pid="5" name="MSIP_Label_4929bff8-5b33-42aa-95d2-28f72e792cb0_SetDate">
    <vt:lpwstr>2020-07-01T15:37:43.3485008Z</vt:lpwstr>
  </property>
  <property fmtid="{D5CDD505-2E9C-101B-9397-08002B2CF9AE}" pid="6" name="MSIP_Label_4929bff8-5b33-42aa-95d2-28f72e792cb0_Name">
    <vt:lpwstr>Business Use Only</vt:lpwstr>
  </property>
  <property fmtid="{D5CDD505-2E9C-101B-9397-08002B2CF9AE}" pid="7" name="MSIP_Label_4929bff8-5b33-42aa-95d2-28f72e792cb0_ActionId">
    <vt:lpwstr>32a1e63e-db24-435c-91e3-29b662e7ce63</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ies>
</file>